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insoku w:val="0"/>
        <w:snapToGrid w:val="0"/>
        <w:spacing w:line="360" w:lineRule="auto"/>
        <w:jc w:val="center"/>
        <w:rPr>
          <w:rFonts w:ascii="Arial" w:hAnsi="Arial" w:cs="Arial"/>
          <w:b/>
          <w:bCs/>
          <w:sz w:val="24"/>
        </w:rPr>
      </w:pPr>
      <w:r>
        <w:rPr>
          <w:rFonts w:ascii="Arial" w:hAnsi="Arial" w:cs="Arial"/>
          <w:b/>
          <w:bCs/>
          <w:sz w:val="24"/>
          <w:szCs w:val="24"/>
        </w:rPr>
        <w:t>Syrosingopine, an anti-hypertensive drug and lactate transporter (MCT1/MCT4) inhibitor, activates hepatic stellate cells and exacerbates liver fibrosis in a mouse model</w:t>
      </w:r>
    </w:p>
    <w:p>
      <w:pPr>
        <w:spacing w:line="360" w:lineRule="auto"/>
        <w:jc w:val="left"/>
        <w:rPr>
          <w:rStyle w:val="11"/>
          <w:rFonts w:ascii="Arial" w:hAnsi="Arial" w:cs="Arial"/>
          <w:b w:val="0"/>
          <w:sz w:val="24"/>
          <w:szCs w:val="24"/>
        </w:rPr>
      </w:pPr>
      <w:bookmarkStart w:id="1" w:name="_GoBack"/>
      <w:bookmarkEnd w:id="1"/>
    </w:p>
    <w:p>
      <w:pPr>
        <w:spacing w:line="360" w:lineRule="auto"/>
        <w:jc w:val="center"/>
        <w:rPr>
          <w:rStyle w:val="20"/>
          <w:rFonts w:ascii="Arial" w:hAnsi="Arial" w:cs="Arial"/>
          <w:b w:val="0"/>
          <w:sz w:val="24"/>
          <w:szCs w:val="24"/>
        </w:rPr>
      </w:pPr>
      <w:r>
        <w:rPr>
          <w:rStyle w:val="20"/>
          <w:rFonts w:ascii="Arial" w:hAnsi="Arial" w:cs="Arial"/>
          <w:b w:val="0"/>
          <w:sz w:val="24"/>
          <w:szCs w:val="24"/>
        </w:rPr>
        <w:t>Meichun Guo</w:t>
      </w:r>
      <w:r>
        <w:rPr>
          <w:rStyle w:val="20"/>
          <w:rFonts w:ascii="Arial" w:hAnsi="Arial" w:cs="Arial"/>
          <w:b w:val="0"/>
          <w:sz w:val="24"/>
          <w:szCs w:val="24"/>
          <w:vertAlign w:val="superscript"/>
        </w:rPr>
        <w:t>1</w:t>
      </w:r>
      <w:r>
        <w:rPr>
          <w:rStyle w:val="20"/>
          <w:rFonts w:ascii="Arial" w:hAnsi="Arial" w:cs="Arial"/>
          <w:b w:val="0"/>
          <w:sz w:val="24"/>
          <w:szCs w:val="24"/>
        </w:rPr>
        <w:t>, Yannian Gou</w:t>
      </w:r>
      <w:r>
        <w:rPr>
          <w:rStyle w:val="20"/>
          <w:rFonts w:ascii="Arial" w:hAnsi="Arial" w:cs="Arial"/>
          <w:b w:val="0"/>
          <w:sz w:val="24"/>
          <w:szCs w:val="24"/>
          <w:vertAlign w:val="superscript"/>
        </w:rPr>
        <w:t>1</w:t>
      </w:r>
      <w:r>
        <w:rPr>
          <w:rStyle w:val="20"/>
          <w:rFonts w:ascii="Arial" w:hAnsi="Arial" w:cs="Arial"/>
          <w:b w:val="0"/>
          <w:sz w:val="24"/>
          <w:szCs w:val="24"/>
        </w:rPr>
        <w:t>, Xiangyu Dong</w:t>
      </w:r>
      <w:r>
        <w:rPr>
          <w:rStyle w:val="20"/>
          <w:rFonts w:ascii="Arial" w:hAnsi="Arial" w:cs="Arial"/>
          <w:b w:val="0"/>
          <w:sz w:val="24"/>
          <w:szCs w:val="24"/>
          <w:vertAlign w:val="superscript"/>
        </w:rPr>
        <w:t>1</w:t>
      </w:r>
      <w:r>
        <w:rPr>
          <w:rStyle w:val="20"/>
          <w:rFonts w:ascii="Arial" w:hAnsi="Arial" w:cs="Arial"/>
          <w:b w:val="0"/>
          <w:sz w:val="24"/>
          <w:szCs w:val="24"/>
        </w:rPr>
        <w:t>, Jiamin Zhong</w:t>
      </w:r>
      <w:r>
        <w:rPr>
          <w:rStyle w:val="20"/>
          <w:rFonts w:ascii="Arial" w:hAnsi="Arial" w:cs="Arial"/>
          <w:b w:val="0"/>
          <w:sz w:val="24"/>
          <w:szCs w:val="24"/>
          <w:vertAlign w:val="superscript"/>
        </w:rPr>
        <w:t>1,2</w:t>
      </w:r>
      <w:r>
        <w:rPr>
          <w:rStyle w:val="20"/>
          <w:rFonts w:ascii="Arial" w:hAnsi="Arial" w:cs="Arial"/>
          <w:b w:val="0"/>
          <w:sz w:val="24"/>
          <w:szCs w:val="24"/>
        </w:rPr>
        <w:t>, Aohua Li</w:t>
      </w:r>
      <w:r>
        <w:rPr>
          <w:rStyle w:val="20"/>
          <w:rFonts w:ascii="Arial" w:hAnsi="Arial" w:cs="Arial"/>
          <w:b w:val="0"/>
          <w:sz w:val="24"/>
          <w:szCs w:val="24"/>
          <w:vertAlign w:val="superscript"/>
        </w:rPr>
        <w:t>1</w:t>
      </w:r>
      <w:r>
        <w:rPr>
          <w:rStyle w:val="20"/>
          <w:rFonts w:ascii="Arial" w:hAnsi="Arial" w:cs="Arial"/>
          <w:b w:val="0"/>
          <w:sz w:val="24"/>
          <w:szCs w:val="24"/>
        </w:rPr>
        <w:t>, Ailing Hao</w:t>
      </w:r>
      <w:r>
        <w:rPr>
          <w:rStyle w:val="20"/>
          <w:rFonts w:ascii="Arial" w:hAnsi="Arial" w:cs="Arial"/>
          <w:b w:val="0"/>
          <w:sz w:val="24"/>
          <w:szCs w:val="24"/>
          <w:vertAlign w:val="superscript"/>
        </w:rPr>
        <w:t>1</w:t>
      </w:r>
      <w:r>
        <w:rPr>
          <w:rStyle w:val="20"/>
          <w:rFonts w:ascii="Arial" w:hAnsi="Arial" w:cs="Arial"/>
          <w:b w:val="0"/>
          <w:sz w:val="24"/>
          <w:szCs w:val="24"/>
        </w:rPr>
        <w:t>, Tong-Chuan He</w:t>
      </w:r>
      <w:r>
        <w:rPr>
          <w:rStyle w:val="20"/>
          <w:rFonts w:ascii="Arial" w:hAnsi="Arial" w:cs="Arial"/>
          <w:b w:val="0"/>
          <w:sz w:val="24"/>
          <w:szCs w:val="24"/>
          <w:vertAlign w:val="superscript"/>
        </w:rPr>
        <w:t>2</w:t>
      </w:r>
      <w:r>
        <w:rPr>
          <w:rStyle w:val="20"/>
          <w:rFonts w:ascii="Arial" w:hAnsi="Arial" w:cs="Arial"/>
          <w:b w:val="0"/>
          <w:sz w:val="24"/>
          <w:szCs w:val="24"/>
        </w:rPr>
        <w:t xml:space="preserve"> and Jiaming Fan</w:t>
      </w:r>
      <w:r>
        <w:rPr>
          <w:rStyle w:val="20"/>
          <w:rFonts w:ascii="Arial" w:hAnsi="Arial" w:cs="Arial"/>
          <w:b w:val="0"/>
          <w:sz w:val="24"/>
          <w:szCs w:val="24"/>
          <w:vertAlign w:val="superscript"/>
        </w:rPr>
        <w:t>1</w:t>
      </w:r>
      <w:r>
        <w:rPr>
          <w:rStyle w:val="20"/>
          <w:rFonts w:ascii="Arial" w:hAnsi="Arial" w:cs="Arial"/>
          <w:b w:val="0"/>
          <w:sz w:val="24"/>
          <w:szCs w:val="24"/>
        </w:rPr>
        <w:t>*</w:t>
      </w:r>
    </w:p>
    <w:p>
      <w:pPr>
        <w:tabs>
          <w:tab w:val="left" w:pos="180"/>
        </w:tabs>
        <w:spacing w:line="360" w:lineRule="auto"/>
        <w:ind w:left="180" w:hanging="180"/>
        <w:jc w:val="left"/>
        <w:rPr>
          <w:rFonts w:ascii="Arial" w:hAnsi="Arial" w:cs="Arial"/>
          <w:bCs/>
          <w:iCs/>
          <w:sz w:val="24"/>
          <w:szCs w:val="24"/>
        </w:rPr>
      </w:pPr>
    </w:p>
    <w:p>
      <w:pPr>
        <w:tabs>
          <w:tab w:val="left" w:pos="180"/>
        </w:tabs>
        <w:spacing w:line="360" w:lineRule="auto"/>
        <w:ind w:left="180" w:hanging="180"/>
        <w:jc w:val="left"/>
        <w:rPr>
          <w:rFonts w:ascii="Arial" w:hAnsi="Arial" w:cs="Arial"/>
          <w:iCs/>
          <w:sz w:val="24"/>
          <w:szCs w:val="24"/>
        </w:rPr>
      </w:pPr>
      <w:r>
        <w:rPr>
          <w:rFonts w:ascii="Arial" w:hAnsi="Arial" w:cs="Arial"/>
          <w:bCs/>
          <w:iCs/>
          <w:sz w:val="24"/>
          <w:szCs w:val="24"/>
          <w:vertAlign w:val="superscript"/>
        </w:rPr>
        <w:t xml:space="preserve">1 </w:t>
      </w:r>
      <w:r>
        <w:rPr>
          <w:rFonts w:ascii="Arial" w:hAnsi="Arial" w:cs="Arial"/>
          <w:sz w:val="24"/>
          <w:szCs w:val="24"/>
        </w:rPr>
        <w:t>Ministry of Education Key Laboratory of Diagnostic Medicine, and the School of Laboratory Diagnostic Medicine</w:t>
      </w:r>
      <w:r>
        <w:rPr>
          <w:rFonts w:ascii="Arial" w:hAnsi="Arial" w:cs="Arial"/>
          <w:bCs/>
          <w:sz w:val="24"/>
          <w:szCs w:val="24"/>
        </w:rPr>
        <w:t xml:space="preserve">, </w:t>
      </w:r>
      <w:r>
        <w:rPr>
          <w:rFonts w:ascii="Arial" w:hAnsi="Arial" w:cs="Arial"/>
          <w:bCs/>
          <w:iCs/>
          <w:sz w:val="24"/>
          <w:szCs w:val="24"/>
        </w:rPr>
        <w:t>Chongqing Medical University, Chongqing, China</w:t>
      </w:r>
    </w:p>
    <w:p>
      <w:pPr>
        <w:tabs>
          <w:tab w:val="left" w:pos="180"/>
        </w:tabs>
        <w:spacing w:line="360" w:lineRule="auto"/>
        <w:ind w:left="180" w:hanging="180"/>
        <w:jc w:val="left"/>
        <w:rPr>
          <w:rFonts w:ascii="Arial" w:hAnsi="Arial" w:cs="Arial"/>
          <w:bCs/>
          <w:iCs/>
          <w:sz w:val="24"/>
          <w:szCs w:val="24"/>
        </w:rPr>
      </w:pPr>
      <w:r>
        <w:rPr>
          <w:rFonts w:ascii="Arial" w:hAnsi="Arial" w:cs="Arial"/>
          <w:bCs/>
          <w:iCs/>
          <w:sz w:val="24"/>
          <w:szCs w:val="24"/>
          <w:vertAlign w:val="superscript"/>
        </w:rPr>
        <w:t xml:space="preserve">2 </w:t>
      </w:r>
      <w:r>
        <w:rPr>
          <w:rFonts w:ascii="Arial" w:hAnsi="Arial" w:cs="Arial"/>
          <w:bCs/>
          <w:iCs/>
          <w:sz w:val="24"/>
          <w:szCs w:val="24"/>
        </w:rPr>
        <w:t>Molecular Oncology Laboratory, Department of Orthopaedic Surgery and Rehabilitation Medicine, The University of Chicago Medical Center, Chicago, IL 60637, USA</w:t>
      </w:r>
    </w:p>
    <w:p>
      <w:pPr>
        <w:tabs>
          <w:tab w:val="left" w:pos="180"/>
        </w:tabs>
        <w:spacing w:line="360" w:lineRule="auto"/>
        <w:ind w:left="180" w:hanging="180"/>
        <w:jc w:val="left"/>
        <w:rPr>
          <w:rFonts w:ascii="Arial" w:hAnsi="Arial" w:cs="Arial"/>
          <w:sz w:val="24"/>
          <w:szCs w:val="24"/>
        </w:rPr>
      </w:pPr>
      <w:r>
        <w:rPr>
          <w:rFonts w:ascii="Arial" w:hAnsi="Arial" w:cs="Arial"/>
          <w:bCs/>
          <w:iCs/>
          <w:sz w:val="24"/>
          <w:szCs w:val="24"/>
        </w:rPr>
        <w:t>* Corresponding authors.</w:t>
      </w:r>
    </w:p>
    <w:p>
      <w:pPr>
        <w:spacing w:line="360" w:lineRule="auto"/>
        <w:jc w:val="left"/>
        <w:rPr>
          <w:rStyle w:val="11"/>
          <w:rFonts w:ascii="Arial" w:hAnsi="Arial" w:cs="Arial"/>
          <w:b w:val="0"/>
          <w:sz w:val="24"/>
          <w:szCs w:val="24"/>
        </w:rPr>
      </w:pPr>
    </w:p>
    <w:p>
      <w:pPr>
        <w:spacing w:line="360" w:lineRule="auto"/>
        <w:jc w:val="left"/>
        <w:rPr>
          <w:rStyle w:val="11"/>
          <w:rFonts w:ascii="Arial" w:hAnsi="Arial" w:cs="Arial"/>
          <w:sz w:val="24"/>
          <w:szCs w:val="24"/>
        </w:rPr>
      </w:pPr>
      <w:r>
        <w:rPr>
          <w:rStyle w:val="11"/>
          <w:rFonts w:ascii="Arial" w:hAnsi="Arial" w:cs="Arial"/>
          <w:sz w:val="24"/>
          <w:szCs w:val="24"/>
        </w:rPr>
        <w:t>CORRESPONDENCES</w:t>
      </w:r>
    </w:p>
    <w:p>
      <w:pPr>
        <w:spacing w:line="360" w:lineRule="auto"/>
        <w:jc w:val="left"/>
        <w:rPr>
          <w:rStyle w:val="11"/>
          <w:rFonts w:ascii="Arial" w:hAnsi="Arial" w:cs="Arial"/>
          <w:b w:val="0"/>
          <w:sz w:val="24"/>
          <w:szCs w:val="24"/>
        </w:rPr>
      </w:pPr>
    </w:p>
    <w:p>
      <w:pPr>
        <w:spacing w:line="360" w:lineRule="auto"/>
        <w:jc w:val="left"/>
        <w:rPr>
          <w:rFonts w:ascii="Arial" w:hAnsi="Arial" w:cs="Arial"/>
          <w:bCs/>
          <w:sz w:val="24"/>
          <w:szCs w:val="24"/>
        </w:rPr>
      </w:pPr>
      <w:r>
        <w:rPr>
          <w:rFonts w:ascii="Arial" w:hAnsi="Arial" w:cs="Arial"/>
          <w:bCs/>
          <w:sz w:val="24"/>
          <w:szCs w:val="24"/>
        </w:rPr>
        <w:t>Jiaming Fan, MD, PhD</w:t>
      </w:r>
    </w:p>
    <w:p>
      <w:pPr>
        <w:spacing w:line="360" w:lineRule="auto"/>
        <w:jc w:val="left"/>
        <w:rPr>
          <w:rFonts w:ascii="Arial" w:hAnsi="Arial" w:cs="Arial"/>
          <w:bCs/>
          <w:sz w:val="24"/>
          <w:szCs w:val="24"/>
        </w:rPr>
      </w:pPr>
      <w:r>
        <w:rPr>
          <w:rFonts w:ascii="Arial" w:hAnsi="Arial" w:cs="Arial"/>
          <w:bCs/>
          <w:sz w:val="24"/>
          <w:szCs w:val="24"/>
        </w:rPr>
        <w:t>Ministry of Education Key Laboratory of Diagnostic Medicine</w:t>
      </w:r>
    </w:p>
    <w:p>
      <w:pPr>
        <w:spacing w:line="360" w:lineRule="auto"/>
        <w:jc w:val="left"/>
        <w:rPr>
          <w:rFonts w:ascii="Arial" w:hAnsi="Arial" w:cs="Arial"/>
          <w:bCs/>
          <w:sz w:val="24"/>
          <w:szCs w:val="24"/>
        </w:rPr>
      </w:pPr>
      <w:r>
        <w:rPr>
          <w:rFonts w:ascii="Arial" w:hAnsi="Arial" w:cs="Arial"/>
          <w:bCs/>
          <w:sz w:val="24"/>
          <w:szCs w:val="24"/>
        </w:rPr>
        <w:t>Department of Clinical Biochemistry</w:t>
      </w:r>
    </w:p>
    <w:p>
      <w:pPr>
        <w:spacing w:line="360" w:lineRule="auto"/>
        <w:jc w:val="left"/>
        <w:rPr>
          <w:rFonts w:ascii="Arial" w:hAnsi="Arial" w:cs="Arial"/>
          <w:bCs/>
          <w:sz w:val="24"/>
          <w:szCs w:val="24"/>
        </w:rPr>
      </w:pPr>
      <w:r>
        <w:rPr>
          <w:rFonts w:ascii="Arial" w:hAnsi="Arial" w:cs="Arial"/>
          <w:bCs/>
          <w:sz w:val="24"/>
          <w:szCs w:val="24"/>
        </w:rPr>
        <w:t xml:space="preserve">School of Laboratory Medicine </w:t>
      </w:r>
    </w:p>
    <w:p>
      <w:pPr>
        <w:spacing w:line="360" w:lineRule="auto"/>
        <w:jc w:val="left"/>
        <w:rPr>
          <w:rFonts w:ascii="Arial" w:hAnsi="Arial" w:cs="Arial"/>
          <w:bCs/>
          <w:sz w:val="24"/>
          <w:szCs w:val="24"/>
        </w:rPr>
      </w:pPr>
      <w:r>
        <w:rPr>
          <w:rFonts w:ascii="Arial" w:hAnsi="Arial" w:cs="Arial"/>
          <w:bCs/>
          <w:sz w:val="24"/>
          <w:szCs w:val="24"/>
        </w:rPr>
        <w:t>Chongqing Medical University</w:t>
      </w:r>
    </w:p>
    <w:p>
      <w:pPr>
        <w:spacing w:line="360" w:lineRule="auto"/>
        <w:jc w:val="left"/>
        <w:rPr>
          <w:rFonts w:ascii="Arial" w:hAnsi="Arial" w:cs="Arial"/>
          <w:bCs/>
          <w:sz w:val="24"/>
          <w:szCs w:val="24"/>
        </w:rPr>
      </w:pPr>
      <w:r>
        <w:rPr>
          <w:rFonts w:ascii="Arial" w:hAnsi="Arial" w:cs="Arial"/>
          <w:bCs/>
          <w:sz w:val="24"/>
          <w:szCs w:val="24"/>
        </w:rPr>
        <w:t>Chongqing, 400016, China</w:t>
      </w:r>
    </w:p>
    <w:p>
      <w:pPr>
        <w:spacing w:line="360" w:lineRule="auto"/>
        <w:jc w:val="left"/>
        <w:rPr>
          <w:rFonts w:ascii="Arial" w:hAnsi="Arial" w:cs="Arial"/>
          <w:bCs/>
          <w:sz w:val="24"/>
          <w:szCs w:val="24"/>
        </w:rPr>
      </w:pPr>
      <w:r>
        <w:rPr>
          <w:rFonts w:ascii="Arial" w:hAnsi="Arial" w:cs="Arial"/>
          <w:bCs/>
          <w:sz w:val="24"/>
          <w:szCs w:val="24"/>
        </w:rPr>
        <w:t>Tel. +86 23 68485240</w:t>
      </w:r>
    </w:p>
    <w:p>
      <w:pPr>
        <w:spacing w:line="360" w:lineRule="auto"/>
        <w:jc w:val="left"/>
        <w:rPr>
          <w:rFonts w:ascii="Arial" w:hAnsi="Arial" w:cs="Arial"/>
          <w:bCs/>
          <w:sz w:val="24"/>
          <w:szCs w:val="24"/>
          <w:u w:val="single"/>
        </w:rPr>
      </w:pPr>
      <w:r>
        <w:rPr>
          <w:rFonts w:ascii="Arial" w:hAnsi="Arial" w:cs="Arial"/>
          <w:bCs/>
          <w:sz w:val="24"/>
          <w:szCs w:val="24"/>
        </w:rPr>
        <w:t xml:space="preserve">Email: </w:t>
      </w:r>
      <w:r>
        <w:fldChar w:fldCharType="begin"/>
      </w:r>
      <w:r>
        <w:instrText xml:space="preserve"> HYPERLINK "mailto:fanjiaming1988@cqmu.edu.cn" </w:instrText>
      </w:r>
      <w:r>
        <w:fldChar w:fldCharType="separate"/>
      </w:r>
      <w:r>
        <w:rPr>
          <w:rStyle w:val="9"/>
          <w:rFonts w:ascii="Arial" w:hAnsi="Arial" w:cs="Arial"/>
          <w:bCs/>
          <w:sz w:val="24"/>
          <w:szCs w:val="24"/>
        </w:rPr>
        <w:t>fanjiaming1988@cqmu.edu.cn</w:t>
      </w:r>
      <w:r>
        <w:rPr>
          <w:rStyle w:val="9"/>
          <w:rFonts w:ascii="Arial" w:hAnsi="Arial" w:cs="Arial"/>
          <w:bCs/>
          <w:sz w:val="24"/>
          <w:szCs w:val="24"/>
        </w:rPr>
        <w:fldChar w:fldCharType="end"/>
      </w:r>
    </w:p>
    <w:p>
      <w:pPr>
        <w:spacing w:line="360" w:lineRule="auto"/>
        <w:jc w:val="center"/>
        <w:rPr>
          <w:rFonts w:ascii="Arial" w:hAnsi="Arial" w:cs="Arial"/>
          <w:b/>
          <w:bCs/>
          <w:sz w:val="24"/>
          <w:szCs w:val="24"/>
        </w:rPr>
      </w:pPr>
      <w:r>
        <w:rPr>
          <w:rStyle w:val="11"/>
          <w:rFonts w:ascii="Arial" w:hAnsi="Arial" w:cs="Arial"/>
          <w:sz w:val="24"/>
          <w:szCs w:val="24"/>
        </w:rPr>
        <w:br w:type="page"/>
      </w:r>
      <w:r>
        <w:rPr>
          <w:rFonts w:ascii="Arial" w:hAnsi="Arial" w:cs="Arial"/>
          <w:b/>
          <w:bCs/>
          <w:sz w:val="24"/>
          <w:szCs w:val="24"/>
        </w:rPr>
        <w:t>SUPPLEMENTAL MATERIALS</w:t>
      </w:r>
    </w:p>
    <w:p>
      <w:pPr>
        <w:spacing w:line="360" w:lineRule="auto"/>
        <w:rPr>
          <w:rFonts w:ascii="Arial" w:hAnsi="Arial" w:cs="Arial"/>
          <w:sz w:val="24"/>
          <w:szCs w:val="24"/>
        </w:rPr>
      </w:pPr>
    </w:p>
    <w:p>
      <w:pPr>
        <w:spacing w:line="360" w:lineRule="auto"/>
        <w:rPr>
          <w:rFonts w:ascii="Arial" w:hAnsi="Arial" w:cs="Arial"/>
          <w:sz w:val="24"/>
          <w:szCs w:val="24"/>
        </w:rPr>
      </w:pPr>
    </w:p>
    <w:p>
      <w:pPr>
        <w:snapToGrid w:val="0"/>
        <w:spacing w:line="360" w:lineRule="auto"/>
        <w:rPr>
          <w:rFonts w:ascii="Arial" w:hAnsi="Arial" w:cs="Arial"/>
          <w:b/>
          <w:bCs/>
          <w:sz w:val="24"/>
          <w:szCs w:val="24"/>
        </w:rPr>
      </w:pPr>
      <w:r>
        <w:rPr>
          <w:rFonts w:ascii="Arial" w:hAnsi="Arial" w:cs="Arial"/>
          <w:b/>
          <w:bCs/>
          <w:sz w:val="24"/>
          <w:szCs w:val="24"/>
        </w:rPr>
        <w:t>Materials and Method</w:t>
      </w:r>
    </w:p>
    <w:p>
      <w:pPr>
        <w:snapToGrid w:val="0"/>
        <w:spacing w:line="360" w:lineRule="auto"/>
        <w:rPr>
          <w:rFonts w:ascii="Arial" w:hAnsi="Arial" w:cs="Arial"/>
          <w:color w:val="000000"/>
          <w:sz w:val="24"/>
          <w:szCs w:val="24"/>
        </w:rPr>
      </w:pPr>
    </w:p>
    <w:p>
      <w:pPr>
        <w:widowControl/>
        <w:snapToGrid w:val="0"/>
        <w:spacing w:line="360" w:lineRule="auto"/>
        <w:jc w:val="left"/>
        <w:rPr>
          <w:rFonts w:ascii="Arial" w:hAnsi="Arial" w:cs="Arial" w:eastAsiaTheme="minorEastAsia"/>
          <w:b/>
          <w:bCs/>
          <w:kern w:val="0"/>
          <w:sz w:val="24"/>
          <w:szCs w:val="24"/>
        </w:rPr>
      </w:pPr>
      <w:r>
        <w:rPr>
          <w:rFonts w:ascii="Arial" w:hAnsi="Arial" w:cs="Arial" w:eastAsiaTheme="minorEastAsia"/>
          <w:b/>
          <w:bCs/>
          <w:kern w:val="0"/>
          <w:sz w:val="24"/>
          <w:szCs w:val="24"/>
        </w:rPr>
        <w:t>Cell culture and chemicals</w:t>
      </w:r>
    </w:p>
    <w:p>
      <w:pPr>
        <w:widowControl/>
        <w:snapToGrid w:val="0"/>
        <w:spacing w:line="360" w:lineRule="auto"/>
        <w:jc w:val="left"/>
        <w:rPr>
          <w:rFonts w:ascii="Arial" w:hAnsi="Arial" w:cs="Arial" w:eastAsiaTheme="minorEastAsia"/>
          <w:kern w:val="0"/>
          <w:sz w:val="24"/>
          <w:szCs w:val="24"/>
        </w:rPr>
      </w:pPr>
    </w:p>
    <w:p>
      <w:pPr>
        <w:widowControl/>
        <w:snapToGrid w:val="0"/>
        <w:spacing w:line="360" w:lineRule="auto"/>
        <w:jc w:val="left"/>
        <w:rPr>
          <w:rFonts w:ascii="Arial" w:hAnsi="Arial" w:cs="Arial"/>
          <w:color w:val="212121"/>
          <w:sz w:val="24"/>
          <w:szCs w:val="24"/>
          <w:shd w:val="clear" w:color="auto" w:fill="FFFFFF"/>
        </w:rPr>
      </w:pPr>
      <w:r>
        <w:rPr>
          <w:rFonts w:ascii="Arial" w:hAnsi="Arial" w:cs="Arial" w:eastAsiaTheme="minorEastAsia"/>
          <w:kern w:val="0"/>
          <w:sz w:val="24"/>
          <w:szCs w:val="24"/>
        </w:rPr>
        <w:t>The human immortalized hepatic stellate cells (LX2) were cultured in DMEM supplemented with 10% fetal bovine serum (Lonsera, Cat: S711-0015, Uruguay) containing 100 units of penicillin and 100 µg/mL of streptomycin in 5% CO</w:t>
      </w:r>
      <w:r>
        <w:rPr>
          <w:rFonts w:ascii="Arial" w:hAnsi="Arial" w:cs="Arial" w:eastAsiaTheme="minorEastAsia"/>
          <w:kern w:val="0"/>
          <w:sz w:val="24"/>
          <w:szCs w:val="24"/>
          <w:vertAlign w:val="subscript"/>
        </w:rPr>
        <w:t>2</w:t>
      </w:r>
      <w:r>
        <w:rPr>
          <w:rFonts w:ascii="Arial" w:hAnsi="Arial" w:cs="Arial" w:eastAsiaTheme="minorEastAsia"/>
          <w:kern w:val="0"/>
          <w:sz w:val="24"/>
          <w:szCs w:val="24"/>
        </w:rPr>
        <w:t xml:space="preserve"> incubators at 37</w:t>
      </w:r>
      <w:r>
        <w:rPr>
          <w:rFonts w:ascii="Arial" w:hAnsi="Arial" w:cs="Arial" w:eastAsiaTheme="minorEastAsia"/>
          <w:bCs/>
          <w:kern w:val="0"/>
          <w:sz w:val="24"/>
          <w:szCs w:val="24"/>
        </w:rPr>
        <w:t xml:space="preserve">°C </w:t>
      </w:r>
      <w:r>
        <w:rPr>
          <w:rFonts w:ascii="Arial" w:hAnsi="Arial" w:cs="Arial" w:eastAsiaTheme="minorEastAsia"/>
          <w:bCs/>
          <w:kern w:val="0"/>
          <w:sz w:val="24"/>
          <w:szCs w:val="24"/>
        </w:rPr>
        <w:fldChar w:fldCharType="begin">
          <w:fldData xml:space="preserve">PEVuZE5vdGU+PENpdGU+PEF1dGhvcj5DdWk8L0F1dGhvcj48WWVhcj4yMDE5PC9ZZWFyPjxSZWNO
dW0+NDEwPC9SZWNOdW0+PERpc3BsYXlUZXh0PjxzdHlsZSBmYWNlPSJzdXBlcnNjcmlwdCI+MS0z
PC9zdHlsZT48L0Rpc3BsYXlUZXh0PjxyZWNvcmQ+PHJlYy1udW1iZXI+NDEwPC9yZWMtbnVtYmVy
Pjxmb3JlaWduLWtleXM+PGtleSBhcHA9IkVOIiBkYi1pZD0idnBhMDUydndzZXNyd3RlcmQ1dXhh
NXZydHJ6ZDl6cHJyOXZkIiB0aW1lc3RhbXA9IjAiPjQxMDwva2V5PjwvZm9yZWlnbi1rZXlzPjxy
ZWYtdHlwZSBuYW1lPSJKb3VybmFsIEFydGljbGUiPjE3PC9yZWYtdHlwZT48Y29udHJpYnV0b3Jz
PjxhdXRob3JzPjxhdXRob3I+Q3VpLCBKLjwvYXV0aG9yPjxhdXRob3I+WmhhbmcsIFcuPC9hdXRo
b3I+PGF1dGhvcj5IdWFuZywgRS48L2F1dGhvcj48YXV0aG9yPldhbmcsIEouPC9hdXRob3I+PGF1
dGhvcj5MaWFvLCBKLjwvYXV0aG9yPjxhdXRob3I+TGksIFIuPC9hdXRob3I+PGF1dGhvcj5ZdSwg
WC48L2F1dGhvcj48YXV0aG9yPlpoYW8sIEMuPC9hdXRob3I+PGF1dGhvcj5aZW5nLCBaLjwvYXV0
aG9yPjxhdXRob3I+U2h1LCBZLjwvYXV0aG9yPjxhdXRob3I+WmhhbmcsIFIuPC9hdXRob3I+PGF1
dGhvcj5ZYW4sIFMuPC9hdXRob3I+PGF1dGhvcj5MZWksIEouPC9hdXRob3I+PGF1dGhvcj5ZYW5n
LCBDLjwvYXV0aG9yPjxhdXRob3I+V3UsIEsuPC9hdXRob3I+PGF1dGhvcj5XdSwgWS48L2F1dGhv
cj48YXV0aG9yPkh1YW5nLCBTLjwvYXV0aG9yPjxhdXRob3I+SmksIFguPC9hdXRob3I+PGF1dGhv
cj5MaSwgQS48L2F1dGhvcj48YXV0aG9yPkdvbmcsIEMuPC9hdXRob3I+PGF1dGhvcj5ZdWFuLCBD
LjwvYXV0aG9yPjxhdXRob3I+WmhhbmcsIEwuPC9hdXRob3I+PGF1dGhvcj5MaXUsIFcuPC9hdXRo
b3I+PGF1dGhvcj5IdWFuZywgQi48L2F1dGhvcj48YXV0aG9yPkZlbmcsIFkuPC9hdXRob3I+PGF1
dGhvcj5BbiwgTC48L2F1dGhvcj48YXV0aG9yPlpoYW5nLCBCLjwvYXV0aG9yPjxhdXRob3I+RGFp
LCBaLjwvYXV0aG9yPjxhdXRob3I+U2hlbiwgWS48L2F1dGhvcj48YXV0aG9yPkx1bywgVy48L2F1
dGhvcj48YXV0aG9yPldhbmcsIFguPC9hdXRob3I+PGF1dGhvcj5IdWFuZywgQS48L2F1dGhvcj48
YXV0aG9yPkx1dSwgSC4gSC48L2F1dGhvcj48YXV0aG9yPlJlaWQsIFIuIFIuPC9hdXRob3I+PGF1
dGhvcj5Xb2xmLCBKLiBNLjwvYXV0aG9yPjxhdXRob3I+VGhpbmFrYXJhbiwgRy48L2F1dGhvcj48
YXV0aG9yPkxlZSwgTS4gSi48L2F1dGhvcj48YXV0aG9yPkhlLCBULiBDLjwvYXV0aG9yPjwvYXV0
aG9ycz48L2NvbnRyaWJ1dG9ycz48YXV0aC1hZGRyZXNzPktleSBMYWJvcmF0b3J5IG9mIE1vbGVj
dWxhciBCaW9sb2d5IG9uIEluZmVjdGlvdXMgRGlzZWFzZXMsIE1pbmlzdHJ5IG9mIEVkdWNhdGlv
biwgRGVwYXJ0bWVudCBvZiBJbmZlY3Rpb3VzIERpc2Vhc2VzLCB0aGUgU2Vjb25kIEFmZmlsaWF0
ZWQgSG9zcGl0YWwgb2YgQ2hvbmdxaW5nIE1lZGljYWwgVW5pdmVyc2l0eSwgQ2hvbmdxaW5nLCBD
aGluYS4mI3hEO01vbGVjdWxhciBPbmNvbG9neSBMYWJvcmF0b3J5LCBEZXBhcnRtZW50IG9mIE9y
dGhvcGFlZGljIFN1cmdlcnkgYW5kIFJlaGFiaWxpdGF0aW9uIE1lZGljaW5lLCBUaGUgVW5pdmVy
c2l0eSBvZiBDaGljYWdvIE1lZGljYWwgQ2VudGVyLCBDaGljYWdvLCBJTCwgNjA2MzcsIFVTQS4m
I3hEO01vbGVjdWxhciBPbmNvbG9neSBMYWJvcmF0b3J5LCBEZXBhcnRtZW50IG9mIE9ydGhvcGFl
ZGljIFN1cmdlcnkgYW5kIFJlaGFiaWxpdGF0aW9uIE1lZGljaW5lLCBUaGUgVW5pdmVyc2l0eSBv
ZiBDaGljYWdvIE1lZGljYWwgQ2VudGVyLCBDaGljYWdvLCBJTCwgNjA2MzcsIFVTQS4gMTg3MjU0
ODk0QHFxLmNvbS4mI3hEO1N0ZW0gQ2VsbCBSZXNlYXJjaCBMYWJvcmF0b3J5LCBEZXBhcnRtZW50
IG9mIE9ic3RldHJpY3MgYW5kIEd5bmVjb2xvZ3ksIHRoZSBBZmZpbGlhdGVkIFVuaXZlcnNpdHkt
VG93biBIb3NwaXRhbCwgQ2hvbmdxaW5nIE1lZGljYWwgVW5pdmVyc2l0eSwgNDAxMzMxLCBDaG9u
Z3FpbmcsIENoaW5hLiAxODcyNTQ4OTRAcXEuY29tLiYjeEQ7TWluaXN0cnkgb2YgRWR1Y2F0aW9u
IEtleSBMYWJvcmF0b3J5IG9mIERpYWdub3N0aWMgTWVkaWNpbmUgYW5kIFNjaG9vbCBvZiBMYWJv
cmF0b3J5IE1lZGljaW5lLCBhbmQgdGhlIEFmZmlsaWF0ZWQgSG9zcGl0YWxzIG9mIENob25ncWlu
ZyBNZWRpY2FsIFVuaXZlcnNpdHksIDQwMDAxNiwgQ2hvbmdxaW5nLCBDaGluYS4mI3hEO1N0ZW0g
Q2VsbCBSZXNlYXJjaCBMYWJvcmF0b3J5LCBEZXBhcnRtZW50IG9mIE9ic3RldHJpY3MgYW5kIEd5
bmVjb2xvZ3ksIHRoZSBBZmZpbGlhdGVkIFVuaXZlcnNpdHktVG93biBIb3NwaXRhbCwgQ2hvbmdx
aW5nIE1lZGljYWwgVW5pdmVyc2l0eSwgNDAxMzMxLCBDaG9uZ3FpbmcsIENoaW5hLiYjeEQ7RGVw
YXJ0bWVudCBvZiBJbW11bm9sb2d5IGFuZCBNaWNyb2Jpb2xvZ3ksIEJlaWppbmcgVW5pdmVyc2l0
eSBvZiBDaGluZXNlIE1lZGljaW5lLCAxMDAwMjksIEJlaWppbmcsIENoaW5hLiYjeEQ7RGVwYXJ0
bWVudCBvZiBTdXJnZXJ5LCB0aGUgQWZmaWxpYXRlZCBaaG9uZ25hbiBIb3NwaXRhbCBvZiBXdWhh
biBVbml2ZXJzaXR5LCA0MzAwNzEsIFd1aGFuLCBDaGluYS4mI3hEO0RlcGFydG1lbnQgb2YgQmlv
Y2hlbWlzdHJ5IGFuZCBNb2xlY3VsYXIgQmlvbG9neSwgQ2hpbmEgVGhyZWUgR29yZ2VzIFVuaXZl
cnNpdHkgU2Nob29sIG9mIE1lZGljaW5lLCA0NDMwMDIsIFlpY2hhbmcsIENoaW5hLiYjeEQ7RGVw
YXJ0bWVudCBvZiBDbGluaWNhbCBMYWJvcmF0b3J5IE1lZGljaW5lLCBUaGUgU2Vjb25kIEFmZmls
aWF0ZWQgSG9zcGl0YWwgb2YgTmFuY2hhbmcgVW5pdmVyc2l0eSwgMzMwMDA2LCBOYW5jaGFuZywg
Q2hpbmEuJiN4RDtLZXkgTGFib3JhdG9yeSBvZiBPcnRob3BhZWRpYyBTdXJnZXJ5IG9mIEdhbnN1
IFByb3ZpbmNlIGFuZCB0aGUgRGVwYXJ0bWVudCBvZiBPcnRob3BhZWRpYyBTdXJnZXJ5LCB0aGUg
U2Vjb25kIEhvc3BpdGFsIG9mIExhbnpob3UgVW5pdmVyc2l0eSwgNzMwMDMwLCBMYW56aG91LCBD
aGluYS4mI3hEO0RlcGFydG1lbnQgb2YgT3J0aG9wYWVkaWMgU3VyZ2VyeSwgQ2hvbmdxaW5nIEhv
c3BpdGFsIG9mIFRyYWRpdGlvbmFsIENoaW5lc2UgTWVkaWNpbmUsIDQwMDAyMSwgQ2hvbmdxaW5n
LCBDaGluYS4mI3hEO0RlcGFydG1lbnQgb2YgT3J0aG9wYWVkaWMgU3VyZ2VyeSwgWGlhbmd5YSBT
ZWNvbmQgSG9zcGl0YWwgb2YgQ2VudHJhbCBTb3V0aCBVbml2ZXJzaXR5LCA0MTAwMTEsIENoYW5n
c2hhLCBDaGluYS4mI3hEO0RlcGFydG1lbnQgb2YgU3VyZ2VyeSwgU2VjdGlvbiBvZiBQbGFzdGlj
IFN1cmdlcnksIFRoZSBVbml2ZXJzaXR5IG9mIENoaWNhZ28gTWVkaWNhbCBDZW50ZXIsIENoaWNh
Z28sIElMLCA2MDYzNywgVVNBLiYjeEQ7RGVwYXJ0bWVudCBvZiBOZXVyb2Jpb2xvZ3ksIFRoZSBV
bml2ZXJzaXR5IG9mIENoaWNhZ28gTWVkaWNhbCBDZW50ZXIsIENoaWNhZ28sIElMLCA2MDYzNywg
VVNBLiYjeEQ7TW9sZWN1bGFyIE9uY29sb2d5IExhYm9yYXRvcnksIERlcGFydG1lbnQgb2YgT3J0
aG9wYWVkaWMgU3VyZ2VyeSBhbmQgUmVoYWJpbGl0YXRpb24gTWVkaWNpbmUsIFRoZSBVbml2ZXJz
aXR5IG9mIENoaWNhZ28gTWVkaWNhbCBDZW50ZXIsIENoaWNhZ28sIElMLCA2MDYzNywgVVNBLiB0
Y2hlQHVjaGljYWdvLmVkdS4mI3hEO01pbmlzdHJ5IG9mIEVkdWNhdGlvbiBLZXkgTGFib3JhdG9y
eSBvZiBEaWFnbm9zdGljIE1lZGljaW5lIGFuZCBTY2hvb2wgb2YgTGFib3JhdG9yeSBNZWRpY2lu
ZSwgYW5kIHRoZSBBZmZpbGlhdGVkIEhvc3BpdGFscyBvZiBDaG9uZ3FpbmcgTWVkaWNhbCBVbml2
ZXJzaXR5LCA0MDAwMTYsIENob25ncWluZywgQ2hpbmEuIHRjaGVAdWNoaWNhZ28uZWR1LjwvYXV0
aC1hZGRyZXNzPjx0aXRsZXM+PHRpdGxlPkJNUDktaW5kdWNlZCBvc3Rlb2JsYXN0aWMgZGlmZmVy
ZW50aWF0aW9uIHJlcXVpcmVzIGZ1bmN0aW9uYWwgTm90Y2ggc2lnbmFsaW5nIGluIG1lc2VuY2h5
bWFsIHN0ZW0gY2VsbHM8L3RpdGxlPjxzZWNvbmRhcnktdGl0bGU+TGFiIEludmVzdDwvc2Vjb25k
YXJ5LXRpdGxlPjwvdGl0bGVzPjxwYWdlcz41OC03MTwvcGFnZXM+PHZvbHVtZT45OTwvdm9sdW1l
PjxudW1iZXI+MTwvbnVtYmVyPjxkYXRlcz48eWVhcj4yMDE5PC95ZWFyPjxwdWItZGF0ZXM+PGRh
dGU+SmFuPC9kYXRlPjwvcHViLWRhdGVzPjwvZGF0ZXM+PGlzYm4+MTUzMC0wMzA3IChFbGVjdHJv
bmljKSYjeEQ7MDAyMy02ODM3IChMaW5raW5nKTwvaXNibj48YWNjZXNzaW9uLW51bT4zMDM1MzEy
OTwvYWNjZXNzaW9uLW51bT48dXJscz48cmVsYXRlZC11cmxzPjx1cmw+aHR0cDovL3d3dy5uY2Jp
Lm5sbS5uaWguZ292L3B1Ym1lZC8zMDM1MzEyOTwvdXJsPjwvcmVsYXRlZC11cmxzPjwvdXJscz48
Y3VzdG9tMj5QTUM2MzAwNTY0PC9jdXN0b20yPjxlbGVjdHJvbmljLXJlc291cmNlLW51bT4xMC4x
MDM4L3M0MTM3NC0wMTgtMDA4Ny03PC9lbGVjdHJvbmljLXJlc291cmNlLW51bT48L3JlY29yZD48
L0NpdGU+PENpdGU+PEF1dGhvcj5XYW5nPC9BdXRob3I+PFllYXI+MjAyMDwvWWVhcj48UmVjTnVt
Pjg1MTwvUmVjTnVtPjxyZWNvcmQ+PHJlYy1udW1iZXI+ODUxPC9yZWMtbnVtYmVyPjxmb3JlaWdu
LWtleXM+PGtleSBhcHA9IkVOIiBkYi1pZD0idnBhMDUydndzZXNyd3RlcmQ1dXhhNXZydHJ6ZDl6
cHJyOXZkIiB0aW1lc3RhbXA9IjAiPjg1MTwva2V5PjwvZm9yZWlnbi1rZXlzPjxyZWYtdHlwZSBu
YW1lPSJKb3VybmFsIEFydGljbGUiPjE3PC9yZWYtdHlwZT48Y29udHJpYnV0b3JzPjxhdXRob3Jz
PjxhdXRob3I+V2FuZywgSC48L2F1dGhvcj48YXV0aG9yPkNhbywgWS48L2F1dGhvcj48YXV0aG9y
PlNodSwgTC48L2F1dGhvcj48YXV0aG9yPlpodSwgWS48L2F1dGhvcj48YXV0aG9yPlBlbmcsIFEu
PC9hdXRob3I+PGF1dGhvcj5SYW4sIEwuPC9hdXRob3I+PGF1dGhvcj5XdSwgSi48L2F1dGhvcj48
YXV0aG9yPkx1bywgWS48L2F1dGhvcj48YXV0aG9yPlp1bywgRy48L2F1dGhvcj48YXV0aG9yPkx1
bywgSi48L2F1dGhvcj48YXV0aG9yPlpob3UsIEwuPC9hdXRob3I+PGF1dGhvcj5TaGksIFEuPC9h
dXRob3I+PGF1dGhvcj5XZW5nLCBZLjwvYXV0aG9yPjxhdXRob3I+SHVhbmcsIEEuPC9hdXRob3I+
PGF1dGhvcj5IZSwgVC4gQy48L2F1dGhvcj48YXV0aG9yPkZhbiwgSi48L2F1dGhvcj48L2F1dGhv
cnM+PC9jb250cmlidXRvcnM+PGF1dGgtYWRkcmVzcz5NaW5pc3RyeSBvZiBFZHVjYXRpb24gS2V5
IExhYm9yYXRvcnkgb2YgRGlhZ25vc3RpYyBNZWRpY2luZSwgYW5kIFNjaG9vbCBvZiBMYWJvcmF0
b3J5IE1lZGljaW5lLCBDaG9uZ3FpbmcgTWVkaWNhbCBVbml2ZXJzaXR5LCBDaG9uZ3FpbmcsIENo
aW5hLiYjeEQ7TW9sZWN1bGFyIE9uY29sb2d5IExhYm9yYXRvcnksIERlcGFydG1lbnQgb2YgT3J0
aG9wYWVkaWMgU3VyZ2VyeSBhbmQgUmVoYWJpbGl0YXRpb24gTWVkaWNpbmUsIFRoZSBVbml2ZXJz
aXR5IG9mIENoaWNhZ28gTWVkaWNhbCBDZW50ZXIsIENoaWNhZ28sIElMLCBVU0EuJiN4RDtEZXBh
cnRtZW50IG9mIFBhdGhvbG9neSwgQ2hvbmdxaW5nIE1lZGljYWwgVW5pdmVyc2l0eSwgQ2hvbmdx
aW5nLCBDaGluYS4mI3hEO0RlcGFydG1lbnQgb2YgQmlvaW5mb3JtYXRpY3MsIENob25ncWluZyBN
ZWRpY2FsIFVuaXZlcnNpdHksIENob25ncWluZywgQ2hpbmEuJiN4RDtEZXBhcnRtZW50IG9mIEJp
b3N0YXRpc3RpY3MsIFNjaG9vbCBvZiBQdWJsaWMgSGVhbHRoIGFuZCBNYW5hZ2VtZW50LCBDaG9u
Z3FpbmcgTWVkaWNhbCBVbml2ZXJzaXR5LCBDaG9uZ3FpbmcsIENoaW5hLiYjeEQ7S2V5IExhYm9y
YXRvcnkgb2YgTW9sZWN1bGFyIEJpb2xvZ3kgZm9yIEluZmVjdGlvdXMgRGlzZWFzZXMgb2YgVGhl
IE1pbmlzdHJ5IG9mIEVkdWNhdGlvbiBvZiBDaGluYSwgRGVwYXJ0bWVudCBvZiBJbmZlY3Rpb3Vz
IERpc2Vhc2VzLCBJbnN0aXR1dGUgZm9yIFZpcmFsIEhlcGF0aXRpcywgVGhlIFNlY29uZCBBZmZp
bGlhdGVkIEhvc3BpdGFsLCBDaG9uZ3FpbmcgTWVkaWNhbCBVbml2ZXJzaXR5LCBDaG9uZ3Fpbmcs
IENoaW5hLjwvYXV0aC1hZGRyZXNzPjx0aXRsZXM+PHRpdGxlPkxvbmcgbm9uLWNvZGluZyBSTkEg
KGxuY1JOQSkgSDE5IGluZHVjZXMgaGVwYXRpYyBzdGVhdG9zaXMgdGhyb3VnaCBhY3RpdmF0aW5n
IE1MWElQTCBhbmQgbVRPUkMxIG5ldHdvcmtzIGluIGhlcGF0b2N5dGVzPC90aXRsZT48c2Vjb25k
YXJ5LXRpdGxlPkogQ2VsbCBNb2wgTWVkPC9zZWNvbmRhcnktdGl0bGU+PGFsdC10aXRsZT5Kb3Vy
bmFsIG9mIGNlbGx1bGFyIGFuZCBtb2xlY3VsYXIgbWVkaWNpbmU8L2FsdC10aXRsZT48L3RpdGxl
cz48cGFnZXM+MTM5OS0xNDEyPC9wYWdlcz48dm9sdW1lPjI0PC92b2x1bWU+PG51bWJlcj4yPC9u
dW1iZXI+PGVkaXRpb24+MjAxOS8xMi8wNzwvZWRpdGlvbj48a2V5d29yZHM+PGtleXdvcmQ+QW5p
bWFsczwva2V5d29yZD48a2V5d29yZD5CYXNpYyBIZWxpeC1Mb29wLUhlbGl4IExldWNpbmUgWmlw
cGVyIFRyYW5zY3JpcHRpb24gRmFjdG9ycy9nZW5ldGljcy8qbWV0YWJvbGlzbTwva2V5d29yZD48
a2V5d29yZD5EaXNlYXNlIE1vZGVscywgQW5pbWFsPC9rZXl3b3JkPjxrZXl3b3JkPkdlbmUgU2ls
ZW5jaW5nPC9rZXl3b3JkPjxrZXl3b3JkPkhFSzI5MyBDZWxsczwva2V5d29yZD48a2V5d29yZD5I
ZXBhdG9jeXRlcy8qbWV0YWJvbGlzbS8qcGF0aG9sb2d5PC9rZXl3b3JkPjxrZXl3b3JkPkh1bWFu
czwva2V5d29yZD48a2V5d29yZD5MaXBpZCBNZXRhYm9saXNtL2dlbmV0aWNzPC9rZXl3b3JkPjxr
ZXl3b3JkPk1hbGU8L2tleXdvcmQ+PGtleXdvcmQ+TWVjaGFuaXN0aWMgVGFyZ2V0IG9mIFJhcGFt
eWNpbiBDb21wbGV4IDEvKm1ldGFib2xpc208L2tleXdvcmQ+PGtleXdvcmQ+TWljZSwgSW5icmVk
IEM1N0JMPC9rZXl3b3JkPjxrZXl3b3JkPk5vbi1hbGNvaG9saWMgRmF0dHkgTGl2ZXIgRGlzZWFz
ZS8qZ2VuZXRpY3M8L2tleXdvcmQ+PGtleXdvcmQ+T2xlaWMgQWNpZDwva2V5d29yZD48a2V5d29y
ZD5STkEsIExvbmcgTm9uY29kaW5nL2dlbmV0aWNzLyptZXRhYm9saXNtPC9rZXl3b3JkPjxrZXl3
b3JkPipTaWduYWwgVHJhbnNkdWN0aW9uPC9rZXl3b3JkPjxrZXl3b3JkPlRyaWdseWNlcmlkZXMv
bWV0YWJvbGlzbTwva2V5d29yZD48a2V5d29yZD5VcC1SZWd1bGF0aW9uL2dlbmV0aWNzPC9rZXl3
b3JkPjxrZXl3b3JkPk1seGlwbDwva2V5d29yZD48a2V5d29yZD5oZXBhdGljIGxpcGlkIG1ldGFi
b2xpc208L2tleXdvcmQ+PGtleXdvcmQ+bG5jUk5BIEgxOTwva2V5d29yZD48a2V5d29yZD5tVE9S
QzE8L2tleXdvcmQ+PGtleXdvcmQ+bm9uLWFsY29ob2xpYyBmYXR0eSBsaXZlciBkaXNlYXNlPC9r
ZXl3b3JkPjwva2V5d29yZHM+PGRhdGVzPjx5ZWFyPjIwMjA8L3llYXI+PHB1Yi1kYXRlcz48ZGF0
ZT5KYW48L2RhdGU+PC9wdWItZGF0ZXM+PC9kYXRlcz48aXNibj4xNTgyLTE4MzggKFByaW50KSYj
eEQ7MTU4Mi0xODM4PC9pc2JuPjxhY2Nlc3Npb24tbnVtPjMxODA5MDAwPC9hY2Nlc3Npb24tbnVt
Pjx1cmxzPjwvdXJscz48Y3VzdG9tMj5QTUM2OTkxNjQ3PC9jdXN0b20yPjxlbGVjdHJvbmljLXJl
c291cmNlLW51bT4xMC4xMTExL2pjbW0uMTQ4MTg8L2VsZWN0cm9uaWMtcmVzb3VyY2UtbnVtPjxy
ZW1vdGUtZGF0YWJhc2UtcHJvdmlkZXI+TkxNPC9yZW1vdGUtZGF0YWJhc2UtcHJvdmlkZXI+PGxh
bmd1YWdlPmVuZzwvbGFuZ3VhZ2U+PC9yZWNvcmQ+PC9DaXRlPjxDaXRlPjxBdXRob3I+Wmhvbmc8
L0F1dGhvcj48WWVhcj4yMDIyPC9ZZWFyPjxSZWNOdW0+ODcxPC9SZWNOdW0+PHJlY29yZD48cmVj
LW51bWJlcj44NzE8L3JlYy1udW1iZXI+PGZvcmVpZ24ta2V5cz48a2V5IGFwcD0iRU4iIGRiLWlk
PSJ2cGEwNTJ2d3Nlc3J3dGVyZDV1eGE1dnJ0cnpkOXpwcnI5dmQiIHRpbWVzdGFtcD0iMCI+ODcx
PC9rZXk+PC9mb3JlaWduLWtleXM+PHJlZi10eXBlIG5hbWU9IkpvdXJuYWwgQXJ0aWNsZSI+MTc8
L3JlZi10eXBlPjxjb250cmlidXRvcnM+PGF1dGhvcnM+PGF1dGhvcj5aaG9uZywgSi48L2F1dGhv
cj48YXV0aG9yPldhbmcsIEguPC9hdXRob3I+PGF1dGhvcj5ZYW5nLCBLLjwvYXV0aG9yPjxhdXRo
b3I+V2FuZywgSC48L2F1dGhvcj48YXV0aG9yPkR1YW4sIEMuPC9hdXRob3I+PGF1dGhvcj5OaSwg
Ti48L2F1dGhvcj48YXV0aG9yPkFuLCBMLjwvYXV0aG9yPjxhdXRob3I+THVvLCBZLjwvYXV0aG9y
PjxhdXRob3I+WmhhbywgUC48L2F1dGhvcj48YXV0aG9yPkdvdSwgWS48L2F1dGhvcj48YXV0aG9y
PlNoZW5nLCBTLjwvYXV0aG9yPjxhdXRob3I+U2hpLCBELjwvYXV0aG9yPjxhdXRob3I+Q2hlbiwg
Qy48L2F1dGhvcj48YXV0aG9yPldhZ3N0YWZmLCBXLjwvYXV0aG9yPjxhdXRob3I+SGVuZHJlbi1T
YW50aWFnbywgQi48L2F1dGhvcj48YXV0aG9yPkhheWRvbiwgUi4gQy48L2F1dGhvcj48YXV0aG9y
Pkx1dSwgSC4gSC48L2F1dGhvcj48YXV0aG9yPlJlaWQsIFIuIFIuPC9hdXRob3I+PGF1dGhvcj5I
bywgUy4gSC48L2F1dGhvcj48YXV0aG9yPkFtZWVyLCBHLiBBLjwvYXV0aG9yPjxhdXRob3I+U2hl
biwgTC48L2F1dGhvcj48YXV0aG9yPkhlLCBULiBDLjwvYXV0aG9yPjxhdXRob3I+RmFuLCBKLjwv
YXV0aG9yPjwvYXV0aG9ycz48L2NvbnRyaWJ1dG9ycz48YXV0aC1hZGRyZXNzPk1pbmlzdHJ5IG9m
IEVkdWNhdGlvbiBLZXkgTGFib3JhdG9yeSBvZiBEaWFnbm9zdGljIE1lZGljaW5lLCBBbmQgRGVw
YXJ0bWVudCBvZiBDbGluaWNhbCBCaW9jaGVtaXN0cnksIFNjaG9vbCBvZiBMYWJvcmF0b3J5IE1l
ZGljaW5lLCBDaG9uZ3FpbmcgTWVkaWNhbCBVbml2ZXJzaXR5LCBDaG9uZ3FpbmcsIDQwMDAxNiwg
Q2hpbmEuJiN4RDtNb2xlY3VsYXIgT25jb2xvZ3kgTGFib3JhdG9yeSwgRGVwYXJ0bWVudCBvZiBP
cnRob3BhZWRpYyBTdXJnZXJ5IGFuZCBSZWhhYmlsaXRhdGlvbiBNZWRpY2luZSwgVGhlIFVuaXZl
cnNpdHkgb2YgQ2hpY2FnbyBNZWRpY2FsIENlbnRlciwgQ2hpY2FnbywgSUwsIDYwNjM3LCBVU0Eu
JiN4RDtUaGUgUGVkaWF0cmljIFJlc2VhcmNoIEluc3RpdHV0ZSwgVGhlIENoaWxkcmVuJmFwb3M7
cyBIb3NwaXRhbCBvZiBDaG9uZ3FpbmcgTWVkaWNhbCBVbml2ZXJzaXR5LCBDaG9uZ3FpbmcsIDQw
MDAxNCwgQ2hpbmEuJiN4RDtCaW9tZWRpY2FsIEVuZ2luZWVyaW5nIERlcGFydG1lbnQsIE5vcnRo
d2VzdGVybiBVbml2ZXJzaXR5LCBFdmFuc3RvbiwgSUwsIDYwMjA4LCBVU0EuJiN4RDtEZXBhcnRt
ZW50IG9mIE9ydGhvcGFlZGljcywgVW5pb24gSG9zcGl0YWwgb2YgVG9uZ2ppIE1lZGljYWwgQ29s
bGVnZSwgSHVhemhvbmcgVW5pdmVyc2l0eSBvZiBTY2llbmNlIGFuZCBUZWNobm9sb2d5LCBXdWhh
biwgQ2hpbmEuJiN4RDtEZXBhcnRtZW50IG9mIFN1cmdlcnksIFRoZSBVbml2ZXJzaXR5IG9mIENo
aWNhZ28gTWVkaWNhbCBDZW50ZXIsIENoaWNhZ28sIElMLCA2MDYzNywgVVNBLiYjeEQ7Q2VudGVy
IGZvciBBZHZhbmNlZCBSZWdlbmVyYXRpdmUgRW5naW5lZXJpbmcgKENBUkUpLCBFdmFuc3Rvbiwg
SUwsIDYwMjA4LCBVU0EuJiN4RDtEZXBhcnRtZW50IG9mIFN1cmdlcnksIE5vcnRod2VzdGVybiBV
bml2ZXJzaXR5IEZlaW5iZXJnIFNjaG9vbCBvZiBNZWRpY2luZSwgQ2hpY2FnbywgSUwsIDYwNjE2
LCBVU0EuPC9hdXRoLWFkZHJlc3M+PHRpdGxlcz48dGl0bGU+UmV2ZXJzaWJseSBpbW1vcnRhbGl6
ZWQga2VyYXRpbm9jeXRlcyAoaUtlcmEpIGZhY2lsaXRhdGUgcmUtZXBpdGhlbGl6YXRpb24gYW5k
IHNraW4gd291bmQgaGVhbGluZzogUG90ZW50aWFsIGFwcGxpY2F0aW9ucyBpbiBjZWxsLWJhc2Vk
IHNraW4gdGlzc3VlIGVuZ2luZWVyaW5nPC90aXRsZT48c2Vjb25kYXJ5LXRpdGxlPkJpb2FjdCBN
YXRlcjwvc2Vjb25kYXJ5LXRpdGxlPjxhbHQtdGl0bGU+QmlvYWN0aXZlIG1hdGVyaWFsczwvYWx0
LXRpdGxlPjwvdGl0bGVzPjxwYWdlcz41MjMtNTQwPC9wYWdlcz48dm9sdW1lPjk8L3ZvbHVtZT48
ZWRpdGlvbj4yMDIxLzExLzI2PC9lZGl0aW9uPjxrZXl3b3Jkcz48a2V5d29yZD5LZXJhdGlub2N5
dGVzPC9rZXl3b3JkPjxrZXl3b3JkPlBwY248L2tleXdvcmQ+PGtleXdvcmQ+UmV2ZXJzaWJsZSBp
bW1vcnRhbGl6YXRpb248L2tleXdvcmQ+PGtleXdvcmQ+U1Y0MCBsYXJnZSBUIGFudGlnZW48L2tl
eXdvcmQ+PGtleXdvcmQ+U2tpbiB0aXNzdWUgZW5naW5lZXJpbmc8L2tleXdvcmQ+PGtleXdvcmQ+
U2tpbiB3b3VuZCBoZWFsaW5nPC9rZXl3b3JkPjwva2V5d29yZHM+PGRhdGVzPjx5ZWFyPjIwMjI8
L3llYXI+PHB1Yi1kYXRlcz48ZGF0ZT5NYXI8L2RhdGU+PC9wdWItZGF0ZXM+PC9kYXRlcz48aXNi
bj4yNDUyLTE5OXg8L2lzYm4+PGFjY2Vzc2lvbi1udW0+MzQ4MjA1ODY8L2FjY2Vzc2lvbi1udW0+
PHVybHM+PC91cmxzPjxjdXN0b20yPlBNQzg1ODEyNzk8L2N1c3RvbTI+PGVsZWN0cm9uaWMtcmVz
b3VyY2UtbnVtPjEwLjEwMTYvai5iaW9hY3RtYXQuMjAyMS4wNy4wMjI8L2VsZWN0cm9uaWMtcmVz
b3VyY2UtbnVtPjxyZW1vdGUtZGF0YWJhc2UtcHJvdmlkZXI+TkxNPC9yZW1vdGUtZGF0YWJhc2Ut
cHJvdmlkZXI+PGxhbmd1YWdlPmVuZzwvbGFuZ3VhZ2U+PC9yZWNvcmQ+PC9DaXRlPjwvRW5kTm90
ZT4A
</w:fldData>
        </w:fldChar>
      </w:r>
      <w:r>
        <w:rPr>
          <w:rFonts w:ascii="Arial" w:hAnsi="Arial" w:cs="Arial" w:eastAsiaTheme="minorEastAsia"/>
          <w:bCs/>
          <w:kern w:val="0"/>
          <w:sz w:val="24"/>
          <w:szCs w:val="24"/>
        </w:rPr>
        <w:instrText xml:space="preserve"> ADDIN EN.CITE </w:instrText>
      </w:r>
      <w:r>
        <w:rPr>
          <w:rFonts w:ascii="Arial" w:hAnsi="Arial" w:cs="Arial" w:eastAsiaTheme="minorEastAsia"/>
          <w:bCs/>
          <w:kern w:val="0"/>
          <w:sz w:val="24"/>
          <w:szCs w:val="24"/>
        </w:rPr>
        <w:fldChar w:fldCharType="begin">
          <w:fldData xml:space="preserve">PEVuZE5vdGU+PENpdGU+PEF1dGhvcj5DdWk8L0F1dGhvcj48WWVhcj4yMDE5PC9ZZWFyPjxSZWNO
dW0+NDEwPC9SZWNOdW0+PERpc3BsYXlUZXh0PjxzdHlsZSBmYWNlPSJzdXBlcnNjcmlwdCI+MS0z
PC9zdHlsZT48L0Rpc3BsYXlUZXh0PjxyZWNvcmQ+PHJlYy1udW1iZXI+NDEwPC9yZWMtbnVtYmVy
Pjxmb3JlaWduLWtleXM+PGtleSBhcHA9IkVOIiBkYi1pZD0idnBhMDUydndzZXNyd3RlcmQ1dXhh
NXZydHJ6ZDl6cHJyOXZkIiB0aW1lc3RhbXA9IjAiPjQxMDwva2V5PjwvZm9yZWlnbi1rZXlzPjxy
ZWYtdHlwZSBuYW1lPSJKb3VybmFsIEFydGljbGUiPjE3PC9yZWYtdHlwZT48Y29udHJpYnV0b3Jz
PjxhdXRob3JzPjxhdXRob3I+Q3VpLCBKLjwvYXV0aG9yPjxhdXRob3I+WmhhbmcsIFcuPC9hdXRo
b3I+PGF1dGhvcj5IdWFuZywgRS48L2F1dGhvcj48YXV0aG9yPldhbmcsIEouPC9hdXRob3I+PGF1
dGhvcj5MaWFvLCBKLjwvYXV0aG9yPjxhdXRob3I+TGksIFIuPC9hdXRob3I+PGF1dGhvcj5ZdSwg
WC48L2F1dGhvcj48YXV0aG9yPlpoYW8sIEMuPC9hdXRob3I+PGF1dGhvcj5aZW5nLCBaLjwvYXV0
aG9yPjxhdXRob3I+U2h1LCBZLjwvYXV0aG9yPjxhdXRob3I+WmhhbmcsIFIuPC9hdXRob3I+PGF1
dGhvcj5ZYW4sIFMuPC9hdXRob3I+PGF1dGhvcj5MZWksIEouPC9hdXRob3I+PGF1dGhvcj5ZYW5n
LCBDLjwvYXV0aG9yPjxhdXRob3I+V3UsIEsuPC9hdXRob3I+PGF1dGhvcj5XdSwgWS48L2F1dGhv
cj48YXV0aG9yPkh1YW5nLCBTLjwvYXV0aG9yPjxhdXRob3I+SmksIFguPC9hdXRob3I+PGF1dGhv
cj5MaSwgQS48L2F1dGhvcj48YXV0aG9yPkdvbmcsIEMuPC9hdXRob3I+PGF1dGhvcj5ZdWFuLCBD
LjwvYXV0aG9yPjxhdXRob3I+WmhhbmcsIEwuPC9hdXRob3I+PGF1dGhvcj5MaXUsIFcuPC9hdXRo
b3I+PGF1dGhvcj5IdWFuZywgQi48L2F1dGhvcj48YXV0aG9yPkZlbmcsIFkuPC9hdXRob3I+PGF1
dGhvcj5BbiwgTC48L2F1dGhvcj48YXV0aG9yPlpoYW5nLCBCLjwvYXV0aG9yPjxhdXRob3I+RGFp
LCBaLjwvYXV0aG9yPjxhdXRob3I+U2hlbiwgWS48L2F1dGhvcj48YXV0aG9yPkx1bywgVy48L2F1
dGhvcj48YXV0aG9yPldhbmcsIFguPC9hdXRob3I+PGF1dGhvcj5IdWFuZywgQS48L2F1dGhvcj48
YXV0aG9yPkx1dSwgSC4gSC48L2F1dGhvcj48YXV0aG9yPlJlaWQsIFIuIFIuPC9hdXRob3I+PGF1
dGhvcj5Xb2xmLCBKLiBNLjwvYXV0aG9yPjxhdXRob3I+VGhpbmFrYXJhbiwgRy48L2F1dGhvcj48
YXV0aG9yPkxlZSwgTS4gSi48L2F1dGhvcj48YXV0aG9yPkhlLCBULiBDLjwvYXV0aG9yPjwvYXV0
aG9ycz48L2NvbnRyaWJ1dG9ycz48YXV0aC1hZGRyZXNzPktleSBMYWJvcmF0b3J5IG9mIE1vbGVj
dWxhciBCaW9sb2d5IG9uIEluZmVjdGlvdXMgRGlzZWFzZXMsIE1pbmlzdHJ5IG9mIEVkdWNhdGlv
biwgRGVwYXJ0bWVudCBvZiBJbmZlY3Rpb3VzIERpc2Vhc2VzLCB0aGUgU2Vjb25kIEFmZmlsaWF0
ZWQgSG9zcGl0YWwgb2YgQ2hvbmdxaW5nIE1lZGljYWwgVW5pdmVyc2l0eSwgQ2hvbmdxaW5nLCBD
aGluYS4mI3hEO01vbGVjdWxhciBPbmNvbG9neSBMYWJvcmF0b3J5LCBEZXBhcnRtZW50IG9mIE9y
dGhvcGFlZGljIFN1cmdlcnkgYW5kIFJlaGFiaWxpdGF0aW9uIE1lZGljaW5lLCBUaGUgVW5pdmVy
c2l0eSBvZiBDaGljYWdvIE1lZGljYWwgQ2VudGVyLCBDaGljYWdvLCBJTCwgNjA2MzcsIFVTQS4m
I3hEO01vbGVjdWxhciBPbmNvbG9neSBMYWJvcmF0b3J5LCBEZXBhcnRtZW50IG9mIE9ydGhvcGFl
ZGljIFN1cmdlcnkgYW5kIFJlaGFiaWxpdGF0aW9uIE1lZGljaW5lLCBUaGUgVW5pdmVyc2l0eSBv
ZiBDaGljYWdvIE1lZGljYWwgQ2VudGVyLCBDaGljYWdvLCBJTCwgNjA2MzcsIFVTQS4gMTg3MjU0
ODk0QHFxLmNvbS4mI3hEO1N0ZW0gQ2VsbCBSZXNlYXJjaCBMYWJvcmF0b3J5LCBEZXBhcnRtZW50
IG9mIE9ic3RldHJpY3MgYW5kIEd5bmVjb2xvZ3ksIHRoZSBBZmZpbGlhdGVkIFVuaXZlcnNpdHkt
VG93biBIb3NwaXRhbCwgQ2hvbmdxaW5nIE1lZGljYWwgVW5pdmVyc2l0eSwgNDAxMzMxLCBDaG9u
Z3FpbmcsIENoaW5hLiAxODcyNTQ4OTRAcXEuY29tLiYjeEQ7TWluaXN0cnkgb2YgRWR1Y2F0aW9u
IEtleSBMYWJvcmF0b3J5IG9mIERpYWdub3N0aWMgTWVkaWNpbmUgYW5kIFNjaG9vbCBvZiBMYWJv
cmF0b3J5IE1lZGljaW5lLCBhbmQgdGhlIEFmZmlsaWF0ZWQgSG9zcGl0YWxzIG9mIENob25ncWlu
ZyBNZWRpY2FsIFVuaXZlcnNpdHksIDQwMDAxNiwgQ2hvbmdxaW5nLCBDaGluYS4mI3hEO1N0ZW0g
Q2VsbCBSZXNlYXJjaCBMYWJvcmF0b3J5LCBEZXBhcnRtZW50IG9mIE9ic3RldHJpY3MgYW5kIEd5
bmVjb2xvZ3ksIHRoZSBBZmZpbGlhdGVkIFVuaXZlcnNpdHktVG93biBIb3NwaXRhbCwgQ2hvbmdx
aW5nIE1lZGljYWwgVW5pdmVyc2l0eSwgNDAxMzMxLCBDaG9uZ3FpbmcsIENoaW5hLiYjeEQ7RGVw
YXJ0bWVudCBvZiBJbW11bm9sb2d5IGFuZCBNaWNyb2Jpb2xvZ3ksIEJlaWppbmcgVW5pdmVyc2l0
eSBvZiBDaGluZXNlIE1lZGljaW5lLCAxMDAwMjksIEJlaWppbmcsIENoaW5hLiYjeEQ7RGVwYXJ0
bWVudCBvZiBTdXJnZXJ5LCB0aGUgQWZmaWxpYXRlZCBaaG9uZ25hbiBIb3NwaXRhbCBvZiBXdWhh
biBVbml2ZXJzaXR5LCA0MzAwNzEsIFd1aGFuLCBDaGluYS4mI3hEO0RlcGFydG1lbnQgb2YgQmlv
Y2hlbWlzdHJ5IGFuZCBNb2xlY3VsYXIgQmlvbG9neSwgQ2hpbmEgVGhyZWUgR29yZ2VzIFVuaXZl
cnNpdHkgU2Nob29sIG9mIE1lZGljaW5lLCA0NDMwMDIsIFlpY2hhbmcsIENoaW5hLiYjeEQ7RGVw
YXJ0bWVudCBvZiBDbGluaWNhbCBMYWJvcmF0b3J5IE1lZGljaW5lLCBUaGUgU2Vjb25kIEFmZmls
aWF0ZWQgSG9zcGl0YWwgb2YgTmFuY2hhbmcgVW5pdmVyc2l0eSwgMzMwMDA2LCBOYW5jaGFuZywg
Q2hpbmEuJiN4RDtLZXkgTGFib3JhdG9yeSBvZiBPcnRob3BhZWRpYyBTdXJnZXJ5IG9mIEdhbnN1
IFByb3ZpbmNlIGFuZCB0aGUgRGVwYXJ0bWVudCBvZiBPcnRob3BhZWRpYyBTdXJnZXJ5LCB0aGUg
U2Vjb25kIEhvc3BpdGFsIG9mIExhbnpob3UgVW5pdmVyc2l0eSwgNzMwMDMwLCBMYW56aG91LCBD
aGluYS4mI3hEO0RlcGFydG1lbnQgb2YgT3J0aG9wYWVkaWMgU3VyZ2VyeSwgQ2hvbmdxaW5nIEhv
c3BpdGFsIG9mIFRyYWRpdGlvbmFsIENoaW5lc2UgTWVkaWNpbmUsIDQwMDAyMSwgQ2hvbmdxaW5n
LCBDaGluYS4mI3hEO0RlcGFydG1lbnQgb2YgT3J0aG9wYWVkaWMgU3VyZ2VyeSwgWGlhbmd5YSBT
ZWNvbmQgSG9zcGl0YWwgb2YgQ2VudHJhbCBTb3V0aCBVbml2ZXJzaXR5LCA0MTAwMTEsIENoYW5n
c2hhLCBDaGluYS4mI3hEO0RlcGFydG1lbnQgb2YgU3VyZ2VyeSwgU2VjdGlvbiBvZiBQbGFzdGlj
IFN1cmdlcnksIFRoZSBVbml2ZXJzaXR5IG9mIENoaWNhZ28gTWVkaWNhbCBDZW50ZXIsIENoaWNh
Z28sIElMLCA2MDYzNywgVVNBLiYjeEQ7RGVwYXJ0bWVudCBvZiBOZXVyb2Jpb2xvZ3ksIFRoZSBV
bml2ZXJzaXR5IG9mIENoaWNhZ28gTWVkaWNhbCBDZW50ZXIsIENoaWNhZ28sIElMLCA2MDYzNywg
VVNBLiYjeEQ7TW9sZWN1bGFyIE9uY29sb2d5IExhYm9yYXRvcnksIERlcGFydG1lbnQgb2YgT3J0
aG9wYWVkaWMgU3VyZ2VyeSBhbmQgUmVoYWJpbGl0YXRpb24gTWVkaWNpbmUsIFRoZSBVbml2ZXJz
aXR5IG9mIENoaWNhZ28gTWVkaWNhbCBDZW50ZXIsIENoaWNhZ28sIElMLCA2MDYzNywgVVNBLiB0
Y2hlQHVjaGljYWdvLmVkdS4mI3hEO01pbmlzdHJ5IG9mIEVkdWNhdGlvbiBLZXkgTGFib3JhdG9y
eSBvZiBEaWFnbm9zdGljIE1lZGljaW5lIGFuZCBTY2hvb2wgb2YgTGFib3JhdG9yeSBNZWRpY2lu
ZSwgYW5kIHRoZSBBZmZpbGlhdGVkIEhvc3BpdGFscyBvZiBDaG9uZ3FpbmcgTWVkaWNhbCBVbml2
ZXJzaXR5LCA0MDAwMTYsIENob25ncWluZywgQ2hpbmEuIHRjaGVAdWNoaWNhZ28uZWR1LjwvYXV0
aC1hZGRyZXNzPjx0aXRsZXM+PHRpdGxlPkJNUDktaW5kdWNlZCBvc3Rlb2JsYXN0aWMgZGlmZmVy
ZW50aWF0aW9uIHJlcXVpcmVzIGZ1bmN0aW9uYWwgTm90Y2ggc2lnbmFsaW5nIGluIG1lc2VuY2h5
bWFsIHN0ZW0gY2VsbHM8L3RpdGxlPjxzZWNvbmRhcnktdGl0bGU+TGFiIEludmVzdDwvc2Vjb25k
YXJ5LXRpdGxlPjwvdGl0bGVzPjxwYWdlcz41OC03MTwvcGFnZXM+PHZvbHVtZT45OTwvdm9sdW1l
PjxudW1iZXI+MTwvbnVtYmVyPjxkYXRlcz48eWVhcj4yMDE5PC95ZWFyPjxwdWItZGF0ZXM+PGRh
dGU+SmFuPC9kYXRlPjwvcHViLWRhdGVzPjwvZGF0ZXM+PGlzYm4+MTUzMC0wMzA3IChFbGVjdHJv
bmljKSYjeEQ7MDAyMy02ODM3IChMaW5raW5nKTwvaXNibj48YWNjZXNzaW9uLW51bT4zMDM1MzEy
OTwvYWNjZXNzaW9uLW51bT48dXJscz48cmVsYXRlZC11cmxzPjx1cmw+aHR0cDovL3d3dy5uY2Jp
Lm5sbS5uaWguZ292L3B1Ym1lZC8zMDM1MzEyOTwvdXJsPjwvcmVsYXRlZC11cmxzPjwvdXJscz48
Y3VzdG9tMj5QTUM2MzAwNTY0PC9jdXN0b20yPjxlbGVjdHJvbmljLXJlc291cmNlLW51bT4xMC4x
MDM4L3M0MTM3NC0wMTgtMDA4Ny03PC9lbGVjdHJvbmljLXJlc291cmNlLW51bT48L3JlY29yZD48
L0NpdGU+PENpdGU+PEF1dGhvcj5XYW5nPC9BdXRob3I+PFllYXI+MjAyMDwvWWVhcj48UmVjTnVt
Pjg1MTwvUmVjTnVtPjxyZWNvcmQ+PHJlYy1udW1iZXI+ODUxPC9yZWMtbnVtYmVyPjxmb3JlaWdu
LWtleXM+PGtleSBhcHA9IkVOIiBkYi1pZD0idnBhMDUydndzZXNyd3RlcmQ1dXhhNXZydHJ6ZDl6
cHJyOXZkIiB0aW1lc3RhbXA9IjAiPjg1MTwva2V5PjwvZm9yZWlnbi1rZXlzPjxyZWYtdHlwZSBu
YW1lPSJKb3VybmFsIEFydGljbGUiPjE3PC9yZWYtdHlwZT48Y29udHJpYnV0b3JzPjxhdXRob3Jz
PjxhdXRob3I+V2FuZywgSC48L2F1dGhvcj48YXV0aG9yPkNhbywgWS48L2F1dGhvcj48YXV0aG9y
PlNodSwgTC48L2F1dGhvcj48YXV0aG9yPlpodSwgWS48L2F1dGhvcj48YXV0aG9yPlBlbmcsIFEu
PC9hdXRob3I+PGF1dGhvcj5SYW4sIEwuPC9hdXRob3I+PGF1dGhvcj5XdSwgSi48L2F1dGhvcj48
YXV0aG9yPkx1bywgWS48L2F1dGhvcj48YXV0aG9yPlp1bywgRy48L2F1dGhvcj48YXV0aG9yPkx1
bywgSi48L2F1dGhvcj48YXV0aG9yPlpob3UsIEwuPC9hdXRob3I+PGF1dGhvcj5TaGksIFEuPC9h
dXRob3I+PGF1dGhvcj5XZW5nLCBZLjwvYXV0aG9yPjxhdXRob3I+SHVhbmcsIEEuPC9hdXRob3I+
PGF1dGhvcj5IZSwgVC4gQy48L2F1dGhvcj48YXV0aG9yPkZhbiwgSi48L2F1dGhvcj48L2F1dGhv
cnM+PC9jb250cmlidXRvcnM+PGF1dGgtYWRkcmVzcz5NaW5pc3RyeSBvZiBFZHVjYXRpb24gS2V5
IExhYm9yYXRvcnkgb2YgRGlhZ25vc3RpYyBNZWRpY2luZSwgYW5kIFNjaG9vbCBvZiBMYWJvcmF0
b3J5IE1lZGljaW5lLCBDaG9uZ3FpbmcgTWVkaWNhbCBVbml2ZXJzaXR5LCBDaG9uZ3FpbmcsIENo
aW5hLiYjeEQ7TW9sZWN1bGFyIE9uY29sb2d5IExhYm9yYXRvcnksIERlcGFydG1lbnQgb2YgT3J0
aG9wYWVkaWMgU3VyZ2VyeSBhbmQgUmVoYWJpbGl0YXRpb24gTWVkaWNpbmUsIFRoZSBVbml2ZXJz
aXR5IG9mIENoaWNhZ28gTWVkaWNhbCBDZW50ZXIsIENoaWNhZ28sIElMLCBVU0EuJiN4RDtEZXBh
cnRtZW50IG9mIFBhdGhvbG9neSwgQ2hvbmdxaW5nIE1lZGljYWwgVW5pdmVyc2l0eSwgQ2hvbmdx
aW5nLCBDaGluYS4mI3hEO0RlcGFydG1lbnQgb2YgQmlvaW5mb3JtYXRpY3MsIENob25ncWluZyBN
ZWRpY2FsIFVuaXZlcnNpdHksIENob25ncWluZywgQ2hpbmEuJiN4RDtEZXBhcnRtZW50IG9mIEJp
b3N0YXRpc3RpY3MsIFNjaG9vbCBvZiBQdWJsaWMgSGVhbHRoIGFuZCBNYW5hZ2VtZW50LCBDaG9u
Z3FpbmcgTWVkaWNhbCBVbml2ZXJzaXR5LCBDaG9uZ3FpbmcsIENoaW5hLiYjeEQ7S2V5IExhYm9y
YXRvcnkgb2YgTW9sZWN1bGFyIEJpb2xvZ3kgZm9yIEluZmVjdGlvdXMgRGlzZWFzZXMgb2YgVGhl
IE1pbmlzdHJ5IG9mIEVkdWNhdGlvbiBvZiBDaGluYSwgRGVwYXJ0bWVudCBvZiBJbmZlY3Rpb3Vz
IERpc2Vhc2VzLCBJbnN0aXR1dGUgZm9yIFZpcmFsIEhlcGF0aXRpcywgVGhlIFNlY29uZCBBZmZp
bGlhdGVkIEhvc3BpdGFsLCBDaG9uZ3FpbmcgTWVkaWNhbCBVbml2ZXJzaXR5LCBDaG9uZ3Fpbmcs
IENoaW5hLjwvYXV0aC1hZGRyZXNzPjx0aXRsZXM+PHRpdGxlPkxvbmcgbm9uLWNvZGluZyBSTkEg
KGxuY1JOQSkgSDE5IGluZHVjZXMgaGVwYXRpYyBzdGVhdG9zaXMgdGhyb3VnaCBhY3RpdmF0aW5n
IE1MWElQTCBhbmQgbVRPUkMxIG5ldHdvcmtzIGluIGhlcGF0b2N5dGVzPC90aXRsZT48c2Vjb25k
YXJ5LXRpdGxlPkogQ2VsbCBNb2wgTWVkPC9zZWNvbmRhcnktdGl0bGU+PGFsdC10aXRsZT5Kb3Vy
bmFsIG9mIGNlbGx1bGFyIGFuZCBtb2xlY3VsYXIgbWVkaWNpbmU8L2FsdC10aXRsZT48L3RpdGxl
cz48cGFnZXM+MTM5OS0xNDEyPC9wYWdlcz48dm9sdW1lPjI0PC92b2x1bWU+PG51bWJlcj4yPC9u
dW1iZXI+PGVkaXRpb24+MjAxOS8xMi8wNzwvZWRpdGlvbj48a2V5d29yZHM+PGtleXdvcmQ+QW5p
bWFsczwva2V5d29yZD48a2V5d29yZD5CYXNpYyBIZWxpeC1Mb29wLUhlbGl4IExldWNpbmUgWmlw
cGVyIFRyYW5zY3JpcHRpb24gRmFjdG9ycy9nZW5ldGljcy8qbWV0YWJvbGlzbTwva2V5d29yZD48
a2V5d29yZD5EaXNlYXNlIE1vZGVscywgQW5pbWFsPC9rZXl3b3JkPjxrZXl3b3JkPkdlbmUgU2ls
ZW5jaW5nPC9rZXl3b3JkPjxrZXl3b3JkPkhFSzI5MyBDZWxsczwva2V5d29yZD48a2V5d29yZD5I
ZXBhdG9jeXRlcy8qbWV0YWJvbGlzbS8qcGF0aG9sb2d5PC9rZXl3b3JkPjxrZXl3b3JkPkh1bWFu
czwva2V5d29yZD48a2V5d29yZD5MaXBpZCBNZXRhYm9saXNtL2dlbmV0aWNzPC9rZXl3b3JkPjxr
ZXl3b3JkPk1hbGU8L2tleXdvcmQ+PGtleXdvcmQ+TWVjaGFuaXN0aWMgVGFyZ2V0IG9mIFJhcGFt
eWNpbiBDb21wbGV4IDEvKm1ldGFib2xpc208L2tleXdvcmQ+PGtleXdvcmQ+TWljZSwgSW5icmVk
IEM1N0JMPC9rZXl3b3JkPjxrZXl3b3JkPk5vbi1hbGNvaG9saWMgRmF0dHkgTGl2ZXIgRGlzZWFz
ZS8qZ2VuZXRpY3M8L2tleXdvcmQ+PGtleXdvcmQ+T2xlaWMgQWNpZDwva2V5d29yZD48a2V5d29y
ZD5STkEsIExvbmcgTm9uY29kaW5nL2dlbmV0aWNzLyptZXRhYm9saXNtPC9rZXl3b3JkPjxrZXl3
b3JkPipTaWduYWwgVHJhbnNkdWN0aW9uPC9rZXl3b3JkPjxrZXl3b3JkPlRyaWdseWNlcmlkZXMv
bWV0YWJvbGlzbTwva2V5d29yZD48a2V5d29yZD5VcC1SZWd1bGF0aW9uL2dlbmV0aWNzPC9rZXl3
b3JkPjxrZXl3b3JkPk1seGlwbDwva2V5d29yZD48a2V5d29yZD5oZXBhdGljIGxpcGlkIG1ldGFi
b2xpc208L2tleXdvcmQ+PGtleXdvcmQ+bG5jUk5BIEgxOTwva2V5d29yZD48a2V5d29yZD5tVE9S
QzE8L2tleXdvcmQ+PGtleXdvcmQ+bm9uLWFsY29ob2xpYyBmYXR0eSBsaXZlciBkaXNlYXNlPC9r
ZXl3b3JkPjwva2V5d29yZHM+PGRhdGVzPjx5ZWFyPjIwMjA8L3llYXI+PHB1Yi1kYXRlcz48ZGF0
ZT5KYW48L2RhdGU+PC9wdWItZGF0ZXM+PC9kYXRlcz48aXNibj4xNTgyLTE4MzggKFByaW50KSYj
eEQ7MTU4Mi0xODM4PC9pc2JuPjxhY2Nlc3Npb24tbnVtPjMxODA5MDAwPC9hY2Nlc3Npb24tbnVt
Pjx1cmxzPjwvdXJscz48Y3VzdG9tMj5QTUM2OTkxNjQ3PC9jdXN0b20yPjxlbGVjdHJvbmljLXJl
c291cmNlLW51bT4xMC4xMTExL2pjbW0uMTQ4MTg8L2VsZWN0cm9uaWMtcmVzb3VyY2UtbnVtPjxy
ZW1vdGUtZGF0YWJhc2UtcHJvdmlkZXI+TkxNPC9yZW1vdGUtZGF0YWJhc2UtcHJvdmlkZXI+PGxh
bmd1YWdlPmVuZzwvbGFuZ3VhZ2U+PC9yZWNvcmQ+PC9DaXRlPjxDaXRlPjxBdXRob3I+Wmhvbmc8
L0F1dGhvcj48WWVhcj4yMDIyPC9ZZWFyPjxSZWNOdW0+ODcxPC9SZWNOdW0+PHJlY29yZD48cmVj
LW51bWJlcj44NzE8L3JlYy1udW1iZXI+PGZvcmVpZ24ta2V5cz48a2V5IGFwcD0iRU4iIGRiLWlk
PSJ2cGEwNTJ2d3Nlc3J3dGVyZDV1eGE1dnJ0cnpkOXpwcnI5dmQiIHRpbWVzdGFtcD0iMCI+ODcx
PC9rZXk+PC9mb3JlaWduLWtleXM+PHJlZi10eXBlIG5hbWU9IkpvdXJuYWwgQXJ0aWNsZSI+MTc8
L3JlZi10eXBlPjxjb250cmlidXRvcnM+PGF1dGhvcnM+PGF1dGhvcj5aaG9uZywgSi48L2F1dGhv
cj48YXV0aG9yPldhbmcsIEguPC9hdXRob3I+PGF1dGhvcj5ZYW5nLCBLLjwvYXV0aG9yPjxhdXRo
b3I+V2FuZywgSC48L2F1dGhvcj48YXV0aG9yPkR1YW4sIEMuPC9hdXRob3I+PGF1dGhvcj5OaSwg
Ti48L2F1dGhvcj48YXV0aG9yPkFuLCBMLjwvYXV0aG9yPjxhdXRob3I+THVvLCBZLjwvYXV0aG9y
PjxhdXRob3I+WmhhbywgUC48L2F1dGhvcj48YXV0aG9yPkdvdSwgWS48L2F1dGhvcj48YXV0aG9y
PlNoZW5nLCBTLjwvYXV0aG9yPjxhdXRob3I+U2hpLCBELjwvYXV0aG9yPjxhdXRob3I+Q2hlbiwg
Qy48L2F1dGhvcj48YXV0aG9yPldhZ3N0YWZmLCBXLjwvYXV0aG9yPjxhdXRob3I+SGVuZHJlbi1T
YW50aWFnbywgQi48L2F1dGhvcj48YXV0aG9yPkhheWRvbiwgUi4gQy48L2F1dGhvcj48YXV0aG9y
Pkx1dSwgSC4gSC48L2F1dGhvcj48YXV0aG9yPlJlaWQsIFIuIFIuPC9hdXRob3I+PGF1dGhvcj5I
bywgUy4gSC48L2F1dGhvcj48YXV0aG9yPkFtZWVyLCBHLiBBLjwvYXV0aG9yPjxhdXRob3I+U2hl
biwgTC48L2F1dGhvcj48YXV0aG9yPkhlLCBULiBDLjwvYXV0aG9yPjxhdXRob3I+RmFuLCBKLjwv
YXV0aG9yPjwvYXV0aG9ycz48L2NvbnRyaWJ1dG9ycz48YXV0aC1hZGRyZXNzPk1pbmlzdHJ5IG9m
IEVkdWNhdGlvbiBLZXkgTGFib3JhdG9yeSBvZiBEaWFnbm9zdGljIE1lZGljaW5lLCBBbmQgRGVw
YXJ0bWVudCBvZiBDbGluaWNhbCBCaW9jaGVtaXN0cnksIFNjaG9vbCBvZiBMYWJvcmF0b3J5IE1l
ZGljaW5lLCBDaG9uZ3FpbmcgTWVkaWNhbCBVbml2ZXJzaXR5LCBDaG9uZ3FpbmcsIDQwMDAxNiwg
Q2hpbmEuJiN4RDtNb2xlY3VsYXIgT25jb2xvZ3kgTGFib3JhdG9yeSwgRGVwYXJ0bWVudCBvZiBP
cnRob3BhZWRpYyBTdXJnZXJ5IGFuZCBSZWhhYmlsaXRhdGlvbiBNZWRpY2luZSwgVGhlIFVuaXZl
cnNpdHkgb2YgQ2hpY2FnbyBNZWRpY2FsIENlbnRlciwgQ2hpY2FnbywgSUwsIDYwNjM3LCBVU0Eu
JiN4RDtUaGUgUGVkaWF0cmljIFJlc2VhcmNoIEluc3RpdHV0ZSwgVGhlIENoaWxkcmVuJmFwb3M7
cyBIb3NwaXRhbCBvZiBDaG9uZ3FpbmcgTWVkaWNhbCBVbml2ZXJzaXR5LCBDaG9uZ3FpbmcsIDQw
MDAxNCwgQ2hpbmEuJiN4RDtCaW9tZWRpY2FsIEVuZ2luZWVyaW5nIERlcGFydG1lbnQsIE5vcnRo
d2VzdGVybiBVbml2ZXJzaXR5LCBFdmFuc3RvbiwgSUwsIDYwMjA4LCBVU0EuJiN4RDtEZXBhcnRt
ZW50IG9mIE9ydGhvcGFlZGljcywgVW5pb24gSG9zcGl0YWwgb2YgVG9uZ2ppIE1lZGljYWwgQ29s
bGVnZSwgSHVhemhvbmcgVW5pdmVyc2l0eSBvZiBTY2llbmNlIGFuZCBUZWNobm9sb2d5LCBXdWhh
biwgQ2hpbmEuJiN4RDtEZXBhcnRtZW50IG9mIFN1cmdlcnksIFRoZSBVbml2ZXJzaXR5IG9mIENo
aWNhZ28gTWVkaWNhbCBDZW50ZXIsIENoaWNhZ28sIElMLCA2MDYzNywgVVNBLiYjeEQ7Q2VudGVy
IGZvciBBZHZhbmNlZCBSZWdlbmVyYXRpdmUgRW5naW5lZXJpbmcgKENBUkUpLCBFdmFuc3Rvbiwg
SUwsIDYwMjA4LCBVU0EuJiN4RDtEZXBhcnRtZW50IG9mIFN1cmdlcnksIE5vcnRod2VzdGVybiBV
bml2ZXJzaXR5IEZlaW5iZXJnIFNjaG9vbCBvZiBNZWRpY2luZSwgQ2hpY2FnbywgSUwsIDYwNjE2
LCBVU0EuPC9hdXRoLWFkZHJlc3M+PHRpdGxlcz48dGl0bGU+UmV2ZXJzaWJseSBpbW1vcnRhbGl6
ZWQga2VyYXRpbm9jeXRlcyAoaUtlcmEpIGZhY2lsaXRhdGUgcmUtZXBpdGhlbGl6YXRpb24gYW5k
IHNraW4gd291bmQgaGVhbGluZzogUG90ZW50aWFsIGFwcGxpY2F0aW9ucyBpbiBjZWxsLWJhc2Vk
IHNraW4gdGlzc3VlIGVuZ2luZWVyaW5nPC90aXRsZT48c2Vjb25kYXJ5LXRpdGxlPkJpb2FjdCBN
YXRlcjwvc2Vjb25kYXJ5LXRpdGxlPjxhbHQtdGl0bGU+QmlvYWN0aXZlIG1hdGVyaWFsczwvYWx0
LXRpdGxlPjwvdGl0bGVzPjxwYWdlcz41MjMtNTQwPC9wYWdlcz48dm9sdW1lPjk8L3ZvbHVtZT48
ZWRpdGlvbj4yMDIxLzExLzI2PC9lZGl0aW9uPjxrZXl3b3Jkcz48a2V5d29yZD5LZXJhdGlub2N5
dGVzPC9rZXl3b3JkPjxrZXl3b3JkPlBwY248L2tleXdvcmQ+PGtleXdvcmQ+UmV2ZXJzaWJsZSBp
bW1vcnRhbGl6YXRpb248L2tleXdvcmQ+PGtleXdvcmQ+U1Y0MCBsYXJnZSBUIGFudGlnZW48L2tl
eXdvcmQ+PGtleXdvcmQ+U2tpbiB0aXNzdWUgZW5naW5lZXJpbmc8L2tleXdvcmQ+PGtleXdvcmQ+
U2tpbiB3b3VuZCBoZWFsaW5nPC9rZXl3b3JkPjwva2V5d29yZHM+PGRhdGVzPjx5ZWFyPjIwMjI8
L3llYXI+PHB1Yi1kYXRlcz48ZGF0ZT5NYXI8L2RhdGU+PC9wdWItZGF0ZXM+PC9kYXRlcz48aXNi
bj4yNDUyLTE5OXg8L2lzYm4+PGFjY2Vzc2lvbi1udW0+MzQ4MjA1ODY8L2FjY2Vzc2lvbi1udW0+
PHVybHM+PC91cmxzPjxjdXN0b20yPlBNQzg1ODEyNzk8L2N1c3RvbTI+PGVsZWN0cm9uaWMtcmVz
b3VyY2UtbnVtPjEwLjEwMTYvai5iaW9hY3RtYXQuMjAyMS4wNy4wMjI8L2VsZWN0cm9uaWMtcmVz
b3VyY2UtbnVtPjxyZW1vdGUtZGF0YWJhc2UtcHJvdmlkZXI+TkxNPC9yZW1vdGUtZGF0YWJhc2Ut
cHJvdmlkZXI+PGxhbmd1YWdlPmVuZzwvbGFuZ3VhZ2U+PC9yZWNvcmQ+PC9DaXRlPjwvRW5kTm90
ZT4A
</w:fldData>
        </w:fldChar>
      </w:r>
      <w:r>
        <w:rPr>
          <w:rFonts w:ascii="Arial" w:hAnsi="Arial" w:cs="Arial" w:eastAsiaTheme="minorEastAsia"/>
          <w:bCs/>
          <w:kern w:val="0"/>
          <w:sz w:val="24"/>
          <w:szCs w:val="24"/>
        </w:rPr>
        <w:instrText xml:space="preserve"> ADDIN EN.CITE.DATA </w:instrText>
      </w:r>
      <w:r>
        <w:rPr>
          <w:rFonts w:ascii="Arial" w:hAnsi="Arial" w:cs="Arial" w:eastAsiaTheme="minorEastAsia"/>
          <w:bCs/>
          <w:kern w:val="0"/>
          <w:sz w:val="24"/>
          <w:szCs w:val="24"/>
        </w:rPr>
        <w:fldChar w:fldCharType="end"/>
      </w:r>
      <w:r>
        <w:rPr>
          <w:rFonts w:ascii="Arial" w:hAnsi="Arial" w:cs="Arial" w:eastAsiaTheme="minorEastAsia"/>
          <w:bCs/>
          <w:kern w:val="0"/>
          <w:sz w:val="24"/>
          <w:szCs w:val="24"/>
        </w:rPr>
        <w:fldChar w:fldCharType="separate"/>
      </w:r>
      <w:r>
        <w:rPr>
          <w:rFonts w:ascii="Arial" w:hAnsi="Arial" w:cs="Arial" w:eastAsiaTheme="minorEastAsia"/>
          <w:bCs/>
          <w:kern w:val="0"/>
          <w:sz w:val="24"/>
          <w:szCs w:val="24"/>
          <w:vertAlign w:val="superscript"/>
        </w:rPr>
        <w:t>1-3</w:t>
      </w:r>
      <w:r>
        <w:rPr>
          <w:rFonts w:ascii="Arial" w:hAnsi="Arial" w:cs="Arial" w:eastAsiaTheme="minorEastAsia"/>
          <w:bCs/>
          <w:kern w:val="0"/>
          <w:sz w:val="24"/>
          <w:szCs w:val="24"/>
        </w:rPr>
        <w:fldChar w:fldCharType="end"/>
      </w:r>
      <w:r>
        <w:rPr>
          <w:rFonts w:ascii="Arial" w:hAnsi="Arial" w:cs="Arial" w:eastAsiaTheme="minorEastAsia"/>
          <w:kern w:val="0"/>
          <w:sz w:val="24"/>
          <w:szCs w:val="24"/>
        </w:rPr>
        <w:t>.  Syrosingopine (cat# S9907, CAS 84-36-6) was purchased from Selleck Chemicals. Syrosingopine was dissolved in dimethylsulfoxide (DMSO) to prepare for a stock solution of 10mM and was kept at -80</w:t>
      </w:r>
      <w:r>
        <w:rPr>
          <w:rFonts w:ascii="Arial" w:hAnsi="Arial" w:cs="Arial" w:eastAsiaTheme="minorEastAsia"/>
          <w:bCs/>
          <w:kern w:val="0"/>
          <w:sz w:val="24"/>
          <w:szCs w:val="24"/>
        </w:rPr>
        <w:t>°C</w:t>
      </w:r>
      <w:r>
        <w:rPr>
          <w:rFonts w:ascii="Arial" w:hAnsi="Arial" w:cs="Arial" w:eastAsiaTheme="minorEastAsia"/>
          <w:kern w:val="0"/>
          <w:sz w:val="24"/>
          <w:szCs w:val="24"/>
        </w:rPr>
        <w:t>. Unless indicated otherwise, all other chemicals were purchased from Sigma-Aldrich, ThermoFisher Scientific, or Solarbio.</w:t>
      </w:r>
    </w:p>
    <w:p>
      <w:pPr>
        <w:widowControl/>
        <w:snapToGrid w:val="0"/>
        <w:spacing w:line="360" w:lineRule="auto"/>
        <w:jc w:val="left"/>
        <w:rPr>
          <w:rFonts w:ascii="Arial" w:hAnsi="Arial" w:cs="Arial" w:eastAsiaTheme="minorEastAsia"/>
          <w:kern w:val="0"/>
          <w:sz w:val="24"/>
          <w:szCs w:val="24"/>
        </w:rPr>
      </w:pPr>
    </w:p>
    <w:p>
      <w:pPr>
        <w:widowControl/>
        <w:snapToGrid w:val="0"/>
        <w:spacing w:line="360" w:lineRule="auto"/>
        <w:jc w:val="left"/>
        <w:rPr>
          <w:rFonts w:ascii="Arial" w:hAnsi="Arial" w:cs="Arial" w:eastAsiaTheme="minorEastAsia"/>
          <w:b/>
          <w:bCs/>
          <w:kern w:val="0"/>
          <w:sz w:val="24"/>
          <w:szCs w:val="24"/>
        </w:rPr>
      </w:pPr>
      <w:r>
        <w:rPr>
          <w:rFonts w:ascii="Arial" w:hAnsi="Arial" w:cs="Arial" w:eastAsiaTheme="minorEastAsia"/>
          <w:b/>
          <w:bCs/>
          <w:kern w:val="0"/>
          <w:sz w:val="24"/>
          <w:szCs w:val="24"/>
        </w:rPr>
        <w:t>WST-1 cell proliferation assay</w:t>
      </w:r>
    </w:p>
    <w:p>
      <w:pPr>
        <w:widowControl/>
        <w:snapToGrid w:val="0"/>
        <w:spacing w:line="360" w:lineRule="auto"/>
        <w:jc w:val="left"/>
        <w:rPr>
          <w:rFonts w:ascii="Arial" w:hAnsi="Arial" w:cs="Arial" w:eastAsiaTheme="minorEastAsia"/>
          <w:kern w:val="0"/>
          <w:sz w:val="24"/>
          <w:szCs w:val="24"/>
        </w:rPr>
      </w:pPr>
    </w:p>
    <w:p>
      <w:pPr>
        <w:widowControl/>
        <w:snapToGrid w:val="0"/>
        <w:spacing w:line="360" w:lineRule="auto"/>
        <w:jc w:val="left"/>
        <w:rPr>
          <w:rFonts w:ascii="Arial" w:hAnsi="Arial" w:cs="Arial" w:eastAsiaTheme="minorEastAsia"/>
          <w:kern w:val="0"/>
          <w:sz w:val="24"/>
          <w:szCs w:val="24"/>
        </w:rPr>
      </w:pPr>
      <w:r>
        <w:rPr>
          <w:rFonts w:ascii="Arial" w:hAnsi="Arial" w:cs="Arial" w:eastAsiaTheme="minorEastAsia"/>
          <w:kern w:val="0"/>
          <w:sz w:val="24"/>
          <w:szCs w:val="24"/>
        </w:rPr>
        <w:t>Exponentially growing cells were seeded in 96-well plates (2,000 cells/well) and treated by different syrosingopine concentrations. At the indicated time points, the Premixed WST-1 Reagent (Clontech, Mountain View, CA) was added, followed by incubating at 37</w:t>
      </w:r>
      <w:r>
        <w:rPr>
          <w:rFonts w:ascii="Arial" w:hAnsi="Arial" w:cs="Arial" w:eastAsiaTheme="minorEastAsia"/>
          <w:bCs/>
          <w:kern w:val="0"/>
          <w:sz w:val="24"/>
          <w:szCs w:val="24"/>
        </w:rPr>
        <w:t>°C</w:t>
      </w:r>
      <w:r>
        <w:rPr>
          <w:rFonts w:ascii="Arial" w:hAnsi="Arial" w:cs="Arial" w:eastAsiaTheme="minorEastAsia"/>
          <w:kern w:val="0"/>
          <w:sz w:val="24"/>
          <w:szCs w:val="24"/>
        </w:rPr>
        <w:t xml:space="preserve"> for 120min and reading absorbance at 450nm using a microplate reader (</w:t>
      </w:r>
      <w:bookmarkStart w:id="0" w:name="_Hlk134877213"/>
      <w:r>
        <w:rPr>
          <w:rFonts w:ascii="Arial" w:hAnsi="Arial" w:cs="Arial" w:eastAsiaTheme="minorEastAsia"/>
          <w:kern w:val="0"/>
          <w:sz w:val="24"/>
          <w:szCs w:val="24"/>
        </w:rPr>
        <w:t>Biotek, EON, USA</w:t>
      </w:r>
      <w:bookmarkEnd w:id="0"/>
      <w:r>
        <w:rPr>
          <w:rFonts w:ascii="Arial" w:hAnsi="Arial" w:cs="Arial" w:eastAsiaTheme="minorEastAsia"/>
          <w:kern w:val="0"/>
          <w:sz w:val="24"/>
          <w:szCs w:val="24"/>
        </w:rPr>
        <w:t>) as described</w:t>
      </w:r>
      <w:r>
        <w:rPr>
          <w:rFonts w:ascii="Arial" w:hAnsi="Arial" w:cs="Arial" w:eastAsiaTheme="minorEastAsia"/>
          <w:kern w:val="0"/>
          <w:sz w:val="24"/>
          <w:szCs w:val="24"/>
        </w:rPr>
        <w:fldChar w:fldCharType="begin">
          <w:fldData xml:space="preserve">PEVuZE5vdGU+PENpdGU+PEF1dGhvcj5aaG9uZzwvQXV0aG9yPjxZZWFyPjIwMjI8L1llYXI+PFJl
Y051bT44NzE8L1JlY051bT48RGlzcGxheVRleHQ+PHN0eWxlIGZhY2U9InN1cGVyc2NyaXB0Ij4x
LDMtNjwvc3R5bGU+PC9EaXNwbGF5VGV4dD48cmVjb3JkPjxyZWMtbnVtYmVyPjg3MTwvcmVjLW51
bWJlcj48Zm9yZWlnbi1rZXlzPjxrZXkgYXBwPSJFTiIgZGItaWQ9InZwYTA1MnZ3c2Vzcnd0ZXJk
NXV4YTV2cnRyemQ5enBycjl2ZCIgdGltZXN0YW1wPSIwIj44NzE8L2tleT48L2ZvcmVpZ24ta2V5
cz48cmVmLXR5cGUgbmFtZT0iSm91cm5hbCBBcnRpY2xlIj4xNzwvcmVmLXR5cGU+PGNvbnRyaWJ1
dG9ycz48YXV0aG9ycz48YXV0aG9yPlpob25nLCBKLjwvYXV0aG9yPjxhdXRob3I+V2FuZywgSC48
L2F1dGhvcj48YXV0aG9yPllhbmcsIEsuPC9hdXRob3I+PGF1dGhvcj5XYW5nLCBILjwvYXV0aG9y
PjxhdXRob3I+RHVhbiwgQy48L2F1dGhvcj48YXV0aG9yPk5pLCBOLjwvYXV0aG9yPjxhdXRob3I+
QW4sIEwuPC9hdXRob3I+PGF1dGhvcj5MdW8sIFkuPC9hdXRob3I+PGF1dGhvcj5aaGFvLCBQLjwv
YXV0aG9yPjxhdXRob3I+R291LCBZLjwvYXV0aG9yPjxhdXRob3I+U2hlbmcsIFMuPC9hdXRob3I+
PGF1dGhvcj5TaGksIEQuPC9hdXRob3I+PGF1dGhvcj5DaGVuLCBDLjwvYXV0aG9yPjxhdXRob3I+
V2Fnc3RhZmYsIFcuPC9hdXRob3I+PGF1dGhvcj5IZW5kcmVuLVNhbnRpYWdvLCBCLjwvYXV0aG9y
PjxhdXRob3I+SGF5ZG9uLCBSLiBDLjwvYXV0aG9yPjxhdXRob3I+THV1LCBILiBILjwvYXV0aG9y
PjxhdXRob3I+UmVpZCwgUi4gUi48L2F1dGhvcj48YXV0aG9yPkhvLCBTLiBILjwvYXV0aG9yPjxh
dXRob3I+QW1lZXIsIEcuIEEuPC9hdXRob3I+PGF1dGhvcj5TaGVuLCBMLjwvYXV0aG9yPjxhdXRo
b3I+SGUsIFQuIEMuPC9hdXRob3I+PGF1dGhvcj5GYW4sIEouPC9hdXRob3I+PC9hdXRob3JzPjwv
Y29udHJpYnV0b3JzPjxhdXRoLWFkZHJlc3M+TWluaXN0cnkgb2YgRWR1Y2F0aW9uIEtleSBMYWJv
cmF0b3J5IG9mIERpYWdub3N0aWMgTWVkaWNpbmUsIEFuZCBEZXBhcnRtZW50IG9mIENsaW5pY2Fs
IEJpb2NoZW1pc3RyeSwgU2Nob29sIG9mIExhYm9yYXRvcnkgTWVkaWNpbmUsIENob25ncWluZyBN
ZWRpY2FsIFVuaXZlcnNpdHksIENob25ncWluZywgNDAwMDE2LCBDaGluYS4mI3hEO01vbGVjdWxh
ciBPbmNvbG9neSBMYWJvcmF0b3J5LCBEZXBhcnRtZW50IG9mIE9ydGhvcGFlZGljIFN1cmdlcnkg
YW5kIFJlaGFiaWxpdGF0aW9uIE1lZGljaW5lLCBUaGUgVW5pdmVyc2l0eSBvZiBDaGljYWdvIE1l
ZGljYWwgQ2VudGVyLCBDaGljYWdvLCBJTCwgNjA2MzcsIFVTQS4mI3hEO1RoZSBQZWRpYXRyaWMg
UmVzZWFyY2ggSW5zdGl0dXRlLCBUaGUgQ2hpbGRyZW4mYXBvcztzIEhvc3BpdGFsIG9mIENob25n
cWluZyBNZWRpY2FsIFVuaXZlcnNpdHksIENob25ncWluZywgNDAwMDE0LCBDaGluYS4mI3hEO0Jp
b21lZGljYWwgRW5naW5lZXJpbmcgRGVwYXJ0bWVudCwgTm9ydGh3ZXN0ZXJuIFVuaXZlcnNpdHks
IEV2YW5zdG9uLCBJTCwgNjAyMDgsIFVTQS4mI3hEO0RlcGFydG1lbnQgb2YgT3J0aG9wYWVkaWNz
LCBVbmlvbiBIb3NwaXRhbCBvZiBUb25namkgTWVkaWNhbCBDb2xsZWdlLCBIdWF6aG9uZyBVbml2
ZXJzaXR5IG9mIFNjaWVuY2UgYW5kIFRlY2hub2xvZ3ksIFd1aGFuLCBDaGluYS4mI3hEO0RlcGFy
dG1lbnQgb2YgU3VyZ2VyeSwgVGhlIFVuaXZlcnNpdHkgb2YgQ2hpY2FnbyBNZWRpY2FsIENlbnRl
ciwgQ2hpY2FnbywgSUwsIDYwNjM3LCBVU0EuJiN4RDtDZW50ZXIgZm9yIEFkdmFuY2VkIFJlZ2Vu
ZXJhdGl2ZSBFbmdpbmVlcmluZyAoQ0FSRSksIEV2YW5zdG9uLCBJTCwgNjAyMDgsIFVTQS4mI3hE
O0RlcGFydG1lbnQgb2YgU3VyZ2VyeSwgTm9ydGh3ZXN0ZXJuIFVuaXZlcnNpdHkgRmVpbmJlcmcg
U2Nob29sIG9mIE1lZGljaW5lLCBDaGljYWdvLCBJTCwgNjA2MTYsIFVTQS48L2F1dGgtYWRkcmVz
cz48dGl0bGVzPjx0aXRsZT5SZXZlcnNpYmx5IGltbW9ydGFsaXplZCBrZXJhdGlub2N5dGVzIChp
S2VyYSkgZmFjaWxpdGF0ZSByZS1lcGl0aGVsaXphdGlvbiBhbmQgc2tpbiB3b3VuZCBoZWFsaW5n
OiBQb3RlbnRpYWwgYXBwbGljYXRpb25zIGluIGNlbGwtYmFzZWQgc2tpbiB0aXNzdWUgZW5naW5l
ZXJpbmc8L3RpdGxlPjxzZWNvbmRhcnktdGl0bGU+QmlvYWN0IE1hdGVyPC9zZWNvbmRhcnktdGl0
bGU+PGFsdC10aXRsZT5CaW9hY3RpdmUgbWF0ZXJpYWxzPC9hbHQtdGl0bGU+PC90aXRsZXM+PHBh
Z2VzPjUyMy01NDA8L3BhZ2VzPjx2b2x1bWU+OTwvdm9sdW1lPjxlZGl0aW9uPjIwMjEvMTEvMjY8
L2VkaXRpb24+PGtleXdvcmRzPjxrZXl3b3JkPktlcmF0aW5vY3l0ZXM8L2tleXdvcmQ+PGtleXdv
cmQ+UHBjbjwva2V5d29yZD48a2V5d29yZD5SZXZlcnNpYmxlIGltbW9ydGFsaXphdGlvbjwva2V5
d29yZD48a2V5d29yZD5TVjQwIGxhcmdlIFQgYW50aWdlbjwva2V5d29yZD48a2V5d29yZD5Ta2lu
IHRpc3N1ZSBlbmdpbmVlcmluZzwva2V5d29yZD48a2V5d29yZD5Ta2luIHdvdW5kIGhlYWxpbmc8
L2tleXdvcmQ+PC9rZXl3b3Jkcz48ZGF0ZXM+PHllYXI+MjAyMjwveWVhcj48cHViLWRhdGVzPjxk
YXRlPk1hcjwvZGF0ZT48L3B1Yi1kYXRlcz48L2RhdGVzPjxpc2JuPjI0NTItMTk5eDwvaXNibj48
YWNjZXNzaW9uLW51bT4zNDgyMDU4NjwvYWNjZXNzaW9uLW51bT48dXJscz48L3VybHM+PGN1c3Rv
bTI+UE1DODU4MTI3OTwvY3VzdG9tMj48ZWxlY3Ryb25pYy1yZXNvdXJjZS1udW0+MTAuMTAxNi9q
LmJpb2FjdG1hdC4yMDIxLjA3LjAyMjwvZWxlY3Ryb25pYy1yZXNvdXJjZS1udW0+PHJlbW90ZS1k
YXRhYmFzZS1wcm92aWRlcj5OTE08L3JlbW90ZS1kYXRhYmFzZS1wcm92aWRlcj48bGFuZ3VhZ2U+
ZW5nPC9sYW5ndWFnZT48L3JlY29yZD48L0NpdGU+PENpdGU+PEF1dGhvcj5EZW5nPC9BdXRob3I+
PFllYXI+MjAxNTwvWWVhcj48UmVjTnVtPjE4ODwvUmVjTnVtPjxyZWNvcmQ+PHJlYy1udW1iZXI+
MTg4PC9yZWMtbnVtYmVyPjxmb3JlaWduLWtleXM+PGtleSBhcHA9IkVOIiBkYi1pZD0idnBhMDUy
dndzZXNyd3RlcmQ1dXhhNXZydHJ6ZDl6cHJyOXZkIiB0aW1lc3RhbXA9IjAiPjE4ODwva2V5Pjwv
Zm9yZWlnbi1rZXlzPjxyZWYtdHlwZSBuYW1lPSJKb3VybmFsIEFydGljbGUiPjE3PC9yZWYtdHlw
ZT48Y29udHJpYnV0b3JzPjxhdXRob3JzPjxhdXRob3I+RGVuZywgWS48L2F1dGhvcj48YXV0aG9y
PlpoYW5nLCBKLjwvYXV0aG9yPjxhdXRob3I+V2FuZywgWi48L2F1dGhvcj48YXV0aG9yPllhbiwg
Wi48L2F1dGhvcj48YXV0aG9yPlFpYW8sIE0uPC9hdXRob3I+PGF1dGhvcj5ZZSwgSi48L2F1dGhv
cj48YXV0aG9yPldlaSwgUS48L2F1dGhvcj48YXV0aG9yPldhbmcsIEouPC9hdXRob3I+PGF1dGhv
cj5XYW5nLCBYLjwvYXV0aG9yPjxhdXRob3I+WmhhbywgTC48L2F1dGhvcj48YXV0aG9yPkx1LCBT
LjwvYXV0aG9yPjxhdXRob3I+VGFuZywgUy48L2F1dGhvcj48YXV0aG9yPk1vaGFtbWVkLCBNLiBL
LjwvYXV0aG9yPjxhdXRob3I+TGl1LCBILjwvYXV0aG9yPjxhdXRob3I+RmFuLCBKLjwvYXV0aG9y
PjxhdXRob3I+WmhhbmcsIEYuPC9hdXRob3I+PGF1dGhvcj5ab3UsIFkuPC9hdXRob3I+PGF1dGhv
cj5MaWFvLCBKLjwvYXV0aG9yPjxhdXRob3I+UWksIEguPC9hdXRob3I+PGF1dGhvcj5IYXlkb24s
IFIuIEMuPC9hdXRob3I+PGF1dGhvcj5MdXUsIEguIEguPC9hdXRob3I+PGF1dGhvcj5IZSwgVC4g
Qy48L2F1dGhvcj48YXV0aG9yPlRhbmcsIEwuPC9hdXRob3I+PC9hdXRob3JzPjwvY29udHJpYnV0
b3JzPjxhdXRoLWFkZHJlc3M+RGVwYXJ0bWVudCBvZiBPYnN0ZXRyaWNzIGFuZCBHeW5lY29sb2d5
LCBhbmQgUGh5c2ljYWwgRXhhbWluYXRpb24sIHRoZSBGaXJzdCBBZmZpbGlhdGVkIEhvc3BpdGFs
IG9mIENob25ncWluZyBNZWRpY2FsIFVuaXZlcnNpdHksIENob25ncWluZyA0MDAwNDYsIENoaW5h
LiYjeEQ7TW9sZWN1bGFyIE9uY29sb2d5IExhYm9yYXRvcnksIERlcGFydG1lbnQgb2YgT3J0aG9w
YWVkaWMgU3VyZ2VyeSBhbmQgUmVoYWJpbGl0YXRpb24gTWVkaWNpbmUsIFRoZSBVbml2ZXJzaXR5
IG9mIENoaWNhZ28gTWVkaWNhbCBDZW50ZXIsIENoaWNhZ28sIElMIDYwNjM3LCBVU0EuJiN4RDtN
aW5pc3RyeSBvZiBFZHVjYXRpb24gS2V5IExhYm9yYXRvcnkgb2YgRGlhZ25vc3RpYyBNZWRpY2lu
ZSwgYW5kIHRoZSBBZmZpbGlhdGVkIEhvc3BpdGFscyBvZiBDaG9uZ3FpbmcgTWVkaWNhbCBVbml2
ZXJzaXR5LCBDaG9uZ3FpbmcgNDAwMDE2LCBDaGluYS4mI3hEO1NjaG9vbCBvZiBCaW9lbmdpbmVl
cmluZywgQ2hvbmdxaW5nIFVuaXZlcnNpdHksIENob25ncWluZyA0MDAwNDQsIENoaW5hLiYjeEQ7
RGVwYXJ0bWVudCBvZiBTdXJnZXJ5LCBXZXN0IENoaW5hIEhvc3BpdGFsIG9mIFNpY2h1YW4gVW5p
dmVyc2l0eSwgQ2hlbmdkdSA2MTAwNDEsIENoaW5hLiYjeEQ7RGVwYXJ0bWVudCBvZiBPcnRob3Bh
ZWRpYyBTdXJnZXJ5LCB0aGUgU2Vjb25kIEFmZmlsaWF0ZWQgSG9zcGl0YWwgb2YgTGFuemhvdSBV
bml2ZXJzaXR5LCBMYW56aG91LCBHYW5zdSA3MzAwMDAsIENoaW5hLiYjeEQ7RGVwYXJ0bWVudCBv
ZiBPcnRob3BhZWRpYyBTdXJnZXJ5LCBTaGFuZG9uZyBQcm92aW5jaWFsIEhvc3BpdGFsIGFuZCBT
aGFuZG9uZyBVbml2ZXJzaXR5IFNjaG9vbCBvZiBNZWRpY2luZSwgSmluYW4gMjUwMDEyLCBDaGlu
YS4mI3hEO0RlcGFydG1lbnRzIG9mIEdlbmVyYWwgU3VyZ2VyeSwgdGhlIEFmZmlsaWF0ZWQgWmhv
bmduYW4gSG9zcGl0YWwgb2YgV3VoYW4gVW5pdmVyc2l0eSwgV3VoYW4gNDMwMDcxLCBDaGluYS48
L2F1dGgtYWRkcmVzcz48dGl0bGVzPjx0aXRsZT5BbnRpYmlvdGljIG1vbmVuc2luIHN5bmVyZ2l6
ZXMgd2l0aCBFR0ZSIGluaGliaXRvcnMgYW5kIG94YWxpcGxhdGluIHRvIHN1cHByZXNzIHRoZSBw
cm9saWZlcmF0aW9uIG9mIGh1bWFuIG92YXJpYW4gY2FuY2VyIGNlbGxzPC90aXRsZT48c2Vjb25k
YXJ5LXRpdGxlPlNjaSBSZXA8L3NlY29uZGFyeS10aXRsZT48L3RpdGxlcz48cGFnZXM+MTc1MjM8
L3BhZ2VzPjx2b2x1bWU+NTwvdm9sdW1lPjxrZXl3b3Jkcz48a2V5d29yZD5BbnRpLUJhY3Rlcmlh
bCBBZ2VudHMvKnBoYXJtYWNvbG9neTwva2V5d29yZD48a2V5d29yZD5BbnRpbmVvcGxhc3RpYyBB
Z2VudHMvcGhhcm1hY29sb2d5PC9rZXl3b3JkPjxrZXl3b3JkPkFwb3B0b3Npcy9kcnVnIGVmZmVj
dHM8L2tleXdvcmQ+PGtleXdvcmQ+Q2VsbCBDeWNsZS9kcnVnIGVmZmVjdHM8L2tleXdvcmQ+PGtl
eXdvcmQ+Q2VsbCBMaW5lLCBUdW1vcjwva2V5d29yZD48a2V5d29yZD5DZWxsIE1vdmVtZW50L2Ry
dWcgZWZmZWN0czwva2V5d29yZD48a2V5d29yZD5DZWxsIFByb2xpZmVyYXRpb24vZHJ1ZyBlZmZl
Y3RzPC9rZXl3b3JkPjxrZXl3b3JkPkRydWcgU3luZXJnaXNtPC9rZXl3b3JkPjxrZXl3b3JkPkZl
bWFsZTwva2V5d29yZD48a2V5d29yZD5IRUsyOTMgQ2VsbHM8L2tleXdvcmQ+PGtleXdvcmQ+SHVt
YW5zPC9rZXl3b3JkPjxrZXl3b3JkPk1vbmVuc2luLypwaGFybWFjb2xvZ3k8L2tleXdvcmQ+PGtl
eXdvcmQ+T3JnYW5vcGxhdGludW0gQ29tcG91bmRzLypwaGFybWFjb2xvZ3k8L2tleXdvcmQ+PGtl
eXdvcmQ+T3ZhcmlhbiBOZW9wbGFzbXMvKnBhdGhvbG9neTwva2V5d29yZD48a2V5d29yZD5Qcm90
ZWluIEtpbmFzZSBJbmhpYml0b3JzL3BoYXJtYWNvbG9neTwva2V5d29yZD48a2V5d29yZD5SZWNl
cHRvciwgRXBpZGVybWFsIEdyb3d0aCBGYWN0b3IvKmFudGFnb25pc3RzICZhbXA7IGluaGliaXRv
cnMvbWV0YWJvbGlzbTwva2V5d29yZD48a2V5d29yZD5SZWNlcHRvciwgSUdGIFR5cGUgMS9tZXRh
Ym9saXNtPC9rZXl3b3JkPjxrZXl3b3JkPlNpZ25hbCBUcmFuc2R1Y3Rpb24vZHJ1ZyBlZmZlY3Rz
PC9rZXl3b3JkPjxrZXl3b3JkPldvdW5kIEhlYWxpbmcvZHJ1ZyBlZmZlY3RzPC9rZXl3b3JkPjxr
ZXl3b3JkPlhlbm9ncmFmdCBNb2RlbCBBbnRpdHVtb3IgQXNzYXlzPC9rZXl3b3JkPjwva2V5d29y
ZHM+PGRhdGVzPjx5ZWFyPjIwMTU8L3llYXI+PHB1Yi1kYXRlcz48ZGF0ZT5EZWMgNzwvZGF0ZT48
L3B1Yi1kYXRlcz48L2RhdGVzPjxpc2JuPjIwNDUtMjMyMiAoRWxlY3Ryb25pYykmI3hEOzIwNDUt
MjMyMiAoTGlua2luZyk8L2lzYm4+PGFjY2Vzc2lvbi1udW0+MjY2Mzk5OTI8L2FjY2Vzc2lvbi1u
dW0+PHVybHM+PHJlbGF0ZWQtdXJscz48dXJsPmh0dHA6Ly93d3cubmNiaS5ubG0ubmloLmdvdi9w
dWJtZWQvMjY2Mzk5OTI8L3VybD48L3JlbGF0ZWQtdXJscz48L3VybHM+PGN1c3RvbTI+UE1DNDY3
MTAwMDwvY3VzdG9tMj48ZWxlY3Ryb25pYy1yZXNvdXJjZS1udW0+MTAuMTAzOC9zcmVwMTc1MjM8
L2VsZWN0cm9uaWMtcmVzb3VyY2UtbnVtPjwvcmVjb3JkPjwvQ2l0ZT48Q2l0ZT48QXV0aG9yPll1
PC9BdXRob3I+PFllYXI+MjAxODwvWWVhcj48UmVjTnVtPjg2MjwvUmVjTnVtPjxyZWNvcmQ+PHJl
Yy1udW1iZXI+ODYyPC9yZWMtbnVtYmVyPjxmb3JlaWduLWtleXM+PGtleSBhcHA9IkVOIiBkYi1p
ZD0idnBhMDUydndzZXNyd3RlcmQ1dXhhNXZydHJ6ZDl6cHJyOXZkIiB0aW1lc3RhbXA9IjAiPjg2
Mjwva2V5PjwvZm9yZWlnbi1rZXlzPjxyZWYtdHlwZSBuYW1lPSJKb3VybmFsIEFydGljbGUiPjE3
PC9yZWYtdHlwZT48Y29udHJpYnV0b3JzPjxhdXRob3JzPjxhdXRob3I+WXUsIFguPC9hdXRob3I+
PGF1dGhvcj5MaXUsIEYuPC9hdXRob3I+PGF1dGhvcj5aZW5nLCBMLjwvYXV0aG9yPjxhdXRob3I+
SGUsIEYuPC9hdXRob3I+PGF1dGhvcj5aaGFuZywgUi48L2F1dGhvcj48YXV0aG9yPllhbiwgUy48
L2F1dGhvcj48YXV0aG9yPlplbmcsIFouPC9hdXRob3I+PGF1dGhvcj5TaHUsIFkuPC9hdXRob3I+
PGF1dGhvcj5aaGFvLCBDLjwvYXV0aG9yPjxhdXRob3I+V3UsIFguPC9hdXRob3I+PGF1dGhvcj5M
ZWksIEouPC9hdXRob3I+PGF1dGhvcj5aaGFuZywgVy48L2F1dGhvcj48YXV0aG9yPllhbmcsIEMu
PC9hdXRob3I+PGF1dGhvcj5XdSwgSy48L2F1dGhvcj48YXV0aG9yPld1LCBZLjwvYXV0aG9yPjxh
dXRob3I+QW4sIEwuPC9hdXRob3I+PGF1dGhvcj5IdWFuZywgUy48L2F1dGhvcj48YXV0aG9yPkpp
LCBYLjwvYXV0aG9yPjxhdXRob3I+R29uZywgQy48L2F1dGhvcj48YXV0aG9yPll1YW4sIEMuPC9h
dXRob3I+PGF1dGhvcj5aaGFuZywgTC48L2F1dGhvcj48YXV0aG9yPkZlbmcsIFkuPC9hdXRob3I+
PGF1dGhvcj5IdWFuZywgQi48L2F1dGhvcj48YXV0aG9yPkxpdSwgVy48L2F1dGhvcj48YXV0aG9y
PlpoYW5nLCBCLjwvYXV0aG9yPjxhdXRob3I+RGFpLCBaLjwvYXV0aG9yPjxhdXRob3I+V2FuZywg
WC48L2F1dGhvcj48YXV0aG9yPkxpdSwgQi48L2F1dGhvcj48YXV0aG9yPkhheWRvbiwgUi4gQy48
L2F1dGhvcj48YXV0aG9yPkx1dSwgSC4gSC48L2F1dGhvcj48YXV0aG9yPkdhbiwgSC48L2F1dGhv
cj48YXV0aG9yPkhlLCBULiBDLjwvYXV0aG9yPjxhdXRob3I+Q2hlbiwgTC48L2F1dGhvcj48L2F1
dGhvcnM+PC9jb250cmlidXRvcnM+PGF1dGgtYWRkcmVzcz5EZXBhcnRtZW50cyBvZiBOZXBocm9s
b2d5LCBPcnRob3BhZWRpYyBTdXJnZXJ5LCBDYXJkaW9sb2d5LCBHZW5lcmFsIFN1cmdlcnksIFBs
YXN0aWMgU3VyZ2VyeSBhbmQgQ2xpbmljYWwgTGFib3JhdG9yeSBNZWRpY2luZSwgdGhlIEZpcnN0
IEFmZmlsaWF0ZWQgSG9zcGl0YWwgb2YgQ2hvbmdxaW5nIE1lZGljYWwgVW5pdmVyc2l0eSwgQ2hv
bmdxaW5nLCBDaGluYS4mI3hEO01vbGVjdWxhciBPbmNvbG9neSBMYWJvcmF0b3J5LCBEZXBhcnRt
ZW50IG9mIE9ydGhvcGFlZGljIFN1cmdlcnkgYW5kIFJlaGFiaWxpdGF0aW9uIE1lZGljaW5lLCBU
aGUgVW5pdmVyc2l0eSBvZiBDaGljYWdvIE1lZGljYWwgQ2VudGVyLCBDaGljYWdvLCBJbGxpbm9p
cywgVVNBLiYjeEQ7U3RlbSBDZWxsIEJpb2xvZ3kgYW5kIFRoZXJhcHkgTGFib3JhdG9yeSwgTWlu
aXN0cnkgb2YgRWR1Y2F0aW9uIEtleSBMYWJvcmF0b3J5IG9mIENoaWxkIERldmVsb3BtZW50IGFu
ZCBEaXNvcmRlcnMsIFRoZSBDaGlsZHJlbiZhcG9zO3MgSG9zcGl0YWwgb2YgQ2hvbmdxaW5nIE1l
ZGljYWwgVW5pdmVyc2l0eSwgQ2hvbmdxaW5nLCBDaGluYS4mI3hEO0RlcGFydG1lbnQgb2YgSW5m
ZWN0aW9uIENvbnRyb2wsIFpodXpob3UgQ2VudHJhbCBIb3NwaXRhbCwgYW5kIHRoZSBBZmZpbGlh
dGVkIFpodXpob3UgSG9zcGl0YWwgb2YgWGlhbmd5YSBNZWRpY2FsIENvbGxlZ2Ugb2YgQ2VudHJh
bCBTb3V0aCBVbml2ZXJzaXR5LCBaaHV6aG91LCBDaGluYS4mI3hEO01pbmlzdHJ5IG9mIEVkdWNh
dGlvbiBLZXkgTGFib3JhdG9yeSBvZiBEaWFnbm9zdGljIE1lZGljaW5lIGFuZCBTY2hvb2wgb2Yg
TGFib3JhdG9yeSBNZWRpY2luZSwgQ2hvbmdxaW5nIE1lZGljYWwgVW5pdmVyc2l0eSwgQ2hvbmdx
aW5nLCBDaGluYS4mI3hEO0RlcGFydG1lbnQgb2YgT2JzdGV0cmljcyBhbmQgR3luZWNvbG9neSwg
dGhlIEFmZmlsaWF0ZWQgVW5pdmVyc2l0eS1Ub3duIEhvc3BpdGFsLCBDaG9uZ3FpbmcgTWVkaWNh
bCBVbml2ZXJzaXR5LCBDaG9uZ3FpbmcsIENoaW5hLiYjeEQ7RGVwYXJ0bWVudCBvZiBJbW11bm9s
b2d5IGFuZCBNaWNyb2Jpb2xvZ3ksIEJlaWppbmcgVW5pdmVyc2l0eSBvZiBDaGluZXNlIE1lZGlj
aW5lLCBCZWlqaW5nLCBDaGluYS4mI3hEO0tleSBMYWJvcmF0b3J5IG9mIE9ydGhvcGFlZGljIFN1
cmdlcnkgb2YgR2Fuc3UgUHJvdmluY2UgYW5kIHRoZSBEZXBhcnRtZW50IG9mIE9ydGhvcGFlZGlj
IFN1cmdlcnksIHRoZSBTZWNvbmQgSG9zcGl0YWwgb2YgTGFuemhvdSBVbml2ZXJzaXR5LCBMYW56
aG91LCBDaGluYS4mI3hEO0RlcGFydG1lbnQgb2YgU3VyZ2VyeSwgdGhlIEFmZmlsaWF0ZWQgWmhv
bmduYW4gSG9zcGl0YWwgb2YgV3VoYW4gVW5pdmVyc2l0eSwgV3VoYW4sIENoaW5hLiYjeEQ7RGVw
YXJ0bWVudCBvZiBCaW9jaGVtaXN0cnkgYW5kIE1vbGVjdWxhciBCaW9sb2d5LCBDaGluYSBUaHJl
ZSBHb3JnZXMgVW5pdmVyc2l0eSBTY2hvb2wgb2YgTWVkaWNpbmUsIFlpY2hhbmcsIENoaW5hLiYj
eEQ7RGVwYXJ0bWVudCBvZiBDbGluaWNhbCBMYWJvcmF0b3J5IE1lZGljaW5lLCB0aGUgU2Vjb25k
IEFmZmlsaWF0ZWQgSG9zcGl0YWwgb2YgTmFuY2hhbmcgVW5pdmVyc2l0eSwgTmFuY2hhbmcsIENo
aW5hLiYjeEQ7RGVwYXJ0bWVudCBvZiBPcnRob3BhZWRpYyBTdXJnZXJ5LCBDaG9uZ3FpbmcgSG9z
cGl0YWwgb2YgVHJhZGl0aW9uYWwgQ2hpbmVzZSBNZWRpY2luZSwgQ2hvbmdxaW5nLCBDaGluYS48
L2F1dGgtYWRkcmVzcz48dGl0bGVzPjx0aXRsZT5OaWNsb3NhbWlkZSBFeGhpYml0cyBQb3RlbnQg
QW50aWNhbmNlciBBY3Rpdml0eSBhbmQgU3luZXJnaXplcyB3aXRoIFNvcmFmZW5pYiBpbiBIdW1h
biBSZW5hbCBDZWxsIENhbmNlciBDZWxsczwvdGl0bGU+PHNlY29uZGFyeS10aXRsZT5DZWxsIFBo
eXNpb2wgQmlvY2hlbTwvc2Vjb25kYXJ5LXRpdGxlPjxhbHQtdGl0bGU+Q2VsbHVsYXIgcGh5c2lv
bG9neSBhbmQgYmlvY2hlbWlzdHJ5IDogaW50ZXJuYXRpb25hbCBqb3VybmFsIG9mIGV4cGVyaW1l
bnRhbCBjZWxsdWxhciBwaHlzaW9sb2d5LCBiaW9jaGVtaXN0cnksIGFuZCBwaGFybWFjb2xvZ3k8
L2FsdC10aXRsZT48L3RpdGxlcz48cGFnZXM+OTU3LTk3MTwvcGFnZXM+PHZvbHVtZT40Nzwvdm9s
dW1lPjxudW1iZXI+MzwvbnVtYmVyPjxlZGl0aW9uPjIwMTgvMDUvMzE8L2VkaXRpb24+PGtleXdv
cmRzPjxrZXl3b3JkPkNhcmNpbm9tYSwgUmVuYWwgQ2VsbC8qZHJ1ZyB0aGVyYXB5L21ldGFib2xp
c20vcGF0aG9sb2d5PC9rZXl3b3JkPjxrZXl3b3JkPkNlbGwgQ3ljbGUvZHJ1ZyBlZmZlY3RzPC9r
ZXl3b3JkPjxrZXl3b3JkPkRydWcgU3luZXJnaXNtPC9rZXl3b3JkPjxrZXl3b3JkPkdlbmUgRXhw
cmVzc2lvbiBSZWd1bGF0aW9uLCBFbnp5bW9sb2dpYy9kcnVnIGVmZmVjdHM8L2tleXdvcmQ+PGtl
eXdvcmQ+R2VuZSBFeHByZXNzaW9uIFJlZ3VsYXRpb24sIE5lb3BsYXN0aWMvZHJ1ZyBlZmZlY3Rz
PC9rZXl3b3JkPjxrZXl3b3JkPkh1bWFuczwva2V5d29yZD48a2V5d29yZD5LaWRuZXkgTmVvcGxh
c21zLypkcnVnIHRoZXJhcHkvbWV0YWJvbGlzbS9wYXRob2xvZ3k8L2tleXdvcmQ+PGtleXdvcmQ+
TmVvcGxhc20gUHJvdGVpbnMvYmlvc3ludGhlc2lzPC9rZXl3b3JkPjxrZXl3b3JkPk5pYWNpbmFt
aWRlL2Fnb25pc3RzLyphbmFsb2dzICZhbXA7IGRlcml2YXRpdmVzL3BoYXJtYWNvbG9neTwva2V5
d29yZD48a2V5d29yZD5OaWNsb3NhbWlkZS9hZ29uaXN0cy8qcGhhcm1hY29sb2d5PC9rZXl3b3Jk
PjxrZXl3b3JkPlBURU4gUGhvc3Bob2h5ZHJvbGFzZS9iaW9zeW50aGVzaXM8L2tleXdvcmQ+PGtl
eXdvcmQ+UGhlbnlsdXJlYSBDb21wb3VuZHMvYWdvbmlzdHMvKnBoYXJtYWNvbG9neTwva2V5d29y
ZD48a2V5d29yZD5Tb3JhZmVuaWI8L2tleXdvcmQ+PGtleXdvcmQ+RHJ1ZyByZXB1cnBvc2luZzwv
a2V5d29yZD48a2V5d29yZD5LaWRuZXkgY2FuY2VyPC9rZXl3b3JkPjxrZXl3b3JkPk1ldGFzdGF0
aWMgcmVuYWwgY2FuY2VyPC9rZXl3b3JkPjxrZXl3b3JkPk5pY2xvc2FtaWRlPC9rZXl3b3JkPjxr
ZXl3b3JkPlJlbmFsIGNlbGwgY2FyY2lub21hPC9rZXl3b3JkPjxrZXl3b3JkPlRhcmdldGVkIHRo
ZXJhcHk8L2tleXdvcmQ+PC9rZXl3b3Jkcz48ZGF0ZXM+PHllYXI+MjAxODwveWVhcj48L2RhdGVz
Pjxpc2JuPjEwMTUtODk4NzwvaXNibj48YWNjZXNzaW9uLW51bT4yOTg0MzEzMzwvYWNjZXNzaW9u
LW51bT48dXJscz48L3VybHM+PGVsZWN0cm9uaWMtcmVzb3VyY2UtbnVtPjEwLjExNTkvMDAwNDkw
MTQwPC9lbGVjdHJvbmljLXJlc291cmNlLW51bT48cmVtb3RlLWRhdGFiYXNlLXByb3ZpZGVyPk5M
TTwvcmVtb3RlLWRhdGFiYXNlLXByb3ZpZGVyPjxsYW5ndWFnZT5lbmc8L2xhbmd1YWdlPjwvcmVj
b3JkPjwvQ2l0ZT48Q2l0ZT48QXV0aG9yPldhbmc8L0F1dGhvcj48WWVhcj4yMDE4PC9ZZWFyPjxS
ZWNOdW0+NDcwPC9SZWNOdW0+PHJlY29yZD48cmVjLW51bWJlcj40NzA8L3JlYy1udW1iZXI+PGZv
cmVpZ24ta2V5cz48a2V5IGFwcD0iRU4iIGRiLWlkPSJ2cGEwNTJ2d3Nlc3J3dGVyZDV1eGE1dnJ0
cnpkOXpwcnI5dmQiIHRpbWVzdGFtcD0iMCI+NDcwPC9rZXk+PC9mb3JlaWduLWtleXM+PHJlZi10
eXBlIG5hbWU9IkpvdXJuYWwgQXJ0aWNsZSI+MTc8L3JlZi10eXBlPjxjb250cmlidXRvcnM+PGF1
dGhvcnM+PGF1dGhvcj5XYW5nLCBYLjwvYXV0aG9yPjxhdXRob3I+V3UsIFguPC9hdXRob3I+PGF1
dGhvcj5aaGFuZywgWi48L2F1dGhvcj48YXV0aG9yPk1hLCBDLjwvYXV0aG9yPjxhdXRob3I+V3Us
IFQuPC9hdXRob3I+PGF1dGhvcj5UYW5nLCBTLjwvYXV0aG9yPjxhdXRob3I+WmVuZywgWi48L2F1
dGhvcj48YXV0aG9yPkh1YW5nLCBTLjwvYXV0aG9yPjxhdXRob3I+R29uZywgQy48L2F1dGhvcj48
YXV0aG9yPll1YW4sIEMuPC9hdXRob3I+PGF1dGhvcj5aaGFuZywgTC48L2F1dGhvcj48YXV0aG9y
PkZlbmcsIFkuPC9hdXRob3I+PGF1dGhvcj5IdWFuZywgQi48L2F1dGhvcj48YXV0aG9yPkxpdSwg
Vy48L2F1dGhvcj48YXV0aG9yPlpoYW5nLCBCLjwvYXV0aG9yPjxhdXRob3I+U2hlbiwgWS48L2F1
dGhvcj48YXV0aG9yPkx1bywgVy48L2F1dGhvcj48YXV0aG9yPldhbmcsIFguPC9hdXRob3I+PGF1
dGhvcj5MaXUsIEIuPC9hdXRob3I+PGF1dGhvcj5MZWksIFkuPC9hdXRob3I+PGF1dGhvcj5ZZSwg
Wi48L2F1dGhvcj48YXV0aG9yPlpoYW8sIEwuPC9hdXRob3I+PGF1dGhvcj5DYW8sIEQuPC9hdXRo
b3I+PGF1dGhvcj5ZYW5nLCBMLjwvYXV0aG9yPjxhdXRob3I+Q2hlbiwgWC48L2F1dGhvcj48YXV0
aG9yPkhheWRvbiwgUi4gQy48L2F1dGhvcj48YXV0aG9yPkx1dSwgSC4gSC48L2F1dGhvcj48YXV0
aG9yPlBlbmcsIEIuPC9hdXRob3I+PGF1dGhvcj5MaXUsIFguPC9hdXRob3I+PGF1dGhvcj5IZSwg
VC4gQy48L2F1dGhvcj48L2F1dGhvcnM+PC9jb250cmlidXRvcnM+PGF1dGgtYWRkcmVzcz5EZXBh
cnRtZW50IG9mIFBhbmNyZWF0aWMgU3VyZ2VyeSwgV2VzdCBDaGluYSBIb3NwaXRhbCBvZiBTaWNo
dWFuIFVuaXZlcnNpdHksIENoZW5nZHUsIDYxMDA0MSwgQ2hpbmEuJiN4RDtNb2xlY3VsYXIgT25j
b2xvZ3kgTGFib3JhdG9yeSwgRGVwYXJ0bWVudCBvZiBPcnRob3BhZWRpYyBTdXJnZXJ5IGFuZCBS
ZWhhYmlsaXRhdGlvbiBNZWRpY2luZSwgVGhlIFVuaXZlcnNpdHkgb2YgQ2hpY2FnbyBNZWRpY2Fs
IENlbnRlciwgQ2hpY2FnbywgSUwsIDYwNjM3LCBVU0EuJiN4RDtEZXBhcnRtZW50cyBvZiBTdXJn
ZXJ5LCBDbGluaWNhbCBMYWJvcmF0b3J5IE1lZGljaW5lLCBPcnRob3BhZWRpYyBTdXJnZXJ5LCBQ
bGFzdGljIFN1cmdlcnkgYW5kIEJ1cm4sIE90b2xhcnluZ29sb2d5LCBIZWFkIGFuZCBOZWNrIFN1
cmdlcnksIGFuZCBPYnN0ZXRyaWNzIGFuZCBHeW5lY29sb2d5LCB0aGUgRmlyc3QgQWZmaWxpYXRl
ZCBIb3NwaXRhbCBvZiBDaG9uZ3FpbmcgTWVkaWNhbCBVbml2ZXJzaXR5LCBDaG9uZ3FpbmcsIDQw
MDAxNiwgQ2hpbmEuJiN4RDtEZXBhcnRtZW50cyBvZiBIZXBhdG9iaWxpYXJ5ICZhbXA7IFBhbmNy
ZWF0aWMgU3VyZ2VyeSwgTmV1cm9zdXJnZXJ5LCBhbmQgT3RvbGFyeW5nb2xvZ3ksIEhlYWQgYW5k
IE5lY2sgU3VyZ2VyeSwgdGhlIEFmZmlsaWF0ZWQgWmhvbmduYW4gSG9zcGl0YWwgb2YgV3VoYW4g
VW5pdmVyc2l0eSwgV3VoYW4sIDQzMDA3MSwgQ2hpbmEuJiN4RDtNaW5pc3RyeSBvZiBFZHVjYXRp
b24gS2V5IExhYm9yYXRvcnkgb2YgRGlhZ25vc3RpYyBNZWRpY2luZSBhbmQgU2Nob29sIG9mIExh
Ym9yYXRvcnkgTWVkaWNpbmUsIGFuZCB0aGUgQWZmaWxpYXRlZCBIb3NwaXRhbHMgb2YgQ2hvbmdx
aW5nIE1lZGljYWwgVW5pdmVyc2l0eSwgQ2hvbmdxaW5nLCA0MDAwMTYsIENoaW5hLiYjeEQ7RGVw
YXJ0bWVudCBvZiBCaW9jaGVtaXN0cnkgYW5kIE1vbGVjdWxhciBCaW9sb2d5LCBDaGluYSBUaHJl
ZSBHb3JnZXMgVW5pdmVyc2l0eSBTY2hvb2wgb2YgTWVkaWNpbmUsIFlpY2hhbmcsIDQ0MzAwMiwg
Q2hpbmEuJiN4RDtEZXBhcnRtZW50IG9mIENsaW5pY2FsIExhYm9yYXRvcnkgTWVkaWNpbmUsIHRo
ZSBTZWNvbmQgQWZmaWxpYXRlZCBIb3NwaXRhbCBvZiBOYW5jaGFuZyBVbml2ZXJzaXR5LCBOYW5j
aGFuZywgMzMwMDMxLCBDaGluYS4mI3hEO0tleSBMYWJvcmF0b3J5IG9mIE9ydGhvcGFlZGljIFN1
cmdlcnkgb2YgR2Fuc3UgUHJvdmluY2UsIGFuZCB0aGUgRGVwYXJ0bWVudHMgb2YgT3J0aG9wYWVk
aWMgU3VyZ2VyeSBhbmQgT2JzdGV0cmljcyBhbmQgR3luZWNvbG9neSwgdGhlIEZpcnN0IGFuZCBT
ZWNvbmQgSG9zcGl0YWxzIG9mIExhbnpob3UgVW5pdmVyc2l0eSwgTGFuemhvdSwgNzMwMDMwLCBD
aGluYS4mI3hEO0RlcGFydG1lbnQgb2YgT3J0aG9wYWVkaWMgU3VyZ2VyeSwgWGlhbmd5YSBTZWNv
bmQgSG9zcGl0YWwgb2YgQ2VudHJhbCBTb3V0aCBVbml2ZXJzaXR5LCBDaGFuZ3NoYSwgNDEwMDEx
LCBDaGluYS4mI3hEO0Nob25ncWluZyBLZXkgTGFib3JhdG9yeSBmb3IgT3JhbCBEaXNlYXNlcyBh
bmQgQmlvbWVkaWNhbCBTY2llbmNlcywgYW5kIHRoZSBBZmZpbGlhdGVkIEhvc3BpdGFsIG9mIFN0
b21hdG9sb2d5IG9mIENob25ncWluZyBNZWRpY2FsIFVuaXZlcnNpdHksIENob25ncWluZywgQ2hp
bmEuJiN4RDtEZXBhcnRtZW50IG9mIEdlbmVyYWwgU3VyZ2VyeSwgdGhlIFNlY29uZCBBZmZpbGlh
dGVkIEhvc3BpdGFsIG9mIFNvb2Nob3cgVW5pdmVyc2l0eSwgU3V6aG91LCAyMTUwMDQsIENoaW5h
LiYjeEQ7RGVwYXJ0bWVudCBvZiBDbGluaWNhbCBMYWJvcmF0b3J5IE1lZGljaW5lLCB0aGUgQWZm
aWxpYXRlZCBIb3NwaXRhbCBvZiBRaW5nZGFvIFVuaXZlcnNpdHksIFFpbmdkYW8sIDI2NjA2MSwg
Q2hpbmEuJiN4RDtEZXBhcnRtZW50IG9mIFBhbmNyZWF0aWMgU3VyZ2VyeSwgV2VzdCBDaGluYSBI
b3NwaXRhbCBvZiBTaWNodWFuIFVuaXZlcnNpdHksIENoZW5nZHUsIDYxMDA0MSwgQ2hpbmEuIHhi
bGl1QG1lZG1haWwuY29tLmNuLiYjeEQ7TW9sZWN1bGFyIE9uY29sb2d5IExhYm9yYXRvcnksIERl
cGFydG1lbnQgb2YgT3J0aG9wYWVkaWMgU3VyZ2VyeSBhbmQgUmVoYWJpbGl0YXRpb24gTWVkaWNp
bmUsIFRoZSBVbml2ZXJzaXR5IG9mIENoaWNhZ28gTWVkaWNhbCBDZW50ZXIsIENoaWNhZ28sIElM
LCA2MDYzNywgVVNBLiB0Y2hlQHVjaGljYWdvLmVkdS48L2F1dGgtYWRkcmVzcz48dGl0bGVzPjx0
aXRsZT5Nb25lbnNpbiBpbmhpYml0cyBjZWxsIHByb2xpZmVyYXRpb24gYW5kIHR1bW9yIGdyb3d0
aCBvZiBjaGVtby1yZXNpc3RhbnQgcGFuY3JlYXRpYyBjYW5jZXIgY2VsbHMgYnkgdGFyZ2V0aW5n
IHRoZSBFR0ZSIHNpZ25hbGluZyBwYXRod2F5PC90aXRsZT48c2Vjb25kYXJ5LXRpdGxlPlNjaSBS
ZXA8L3NlY29uZGFyeS10aXRsZT48L3RpdGxlcz48cGFnZXM+MTc5MTQ8L3BhZ2VzPjx2b2x1bWU+
ODwvdm9sdW1lPjxudW1iZXI+MTwvbnVtYmVyPjxkYXRlcz48eWVhcj4yMDE4PC95ZWFyPjxwdWIt
ZGF0ZXM+PGRhdGU+RGVjIDE3PC9kYXRlPjwvcHViLWRhdGVzPjwvZGF0ZXM+PGlzYm4+MjA0NS0y
MzIyIChFbGVjdHJvbmljKSYjeEQ7MjA0NS0yMzIyIChMaW5raW5nKTwvaXNibj48YWNjZXNzaW9u
LW51bT4zMDU1OTQwOTwvYWNjZXNzaW9uLW51bT48dXJscz48cmVsYXRlZC11cmxzPjx1cmw+aHR0
cDovL3d3dy5uY2JpLm5sbS5uaWguZ292L3B1Ym1lZC8zMDU1OTQwOTwvdXJsPjwvcmVsYXRlZC11
cmxzPjwvdXJscz48Y3VzdG9tMj5QTUM2Mjk3MTY0PC9jdXN0b20yPjxlbGVjdHJvbmljLXJlc291
cmNlLW51bT4xMC4xMDM4L3M0MTU5OC0wMTgtMzYyMTQtNTwvZWxlY3Ryb25pYy1yZXNvdXJjZS1u
dW0+PC9yZWNvcmQ+PC9DaXRlPjxDaXRlPjxBdXRob3I+Q3VpPC9BdXRob3I+PFllYXI+MjAxOTwv
WWVhcj48UmVjTnVtPjQxMDwvUmVjTnVtPjxyZWNvcmQ+PHJlYy1udW1iZXI+NDEwPC9yZWMtbnVt
YmVyPjxmb3JlaWduLWtleXM+PGtleSBhcHA9IkVOIiBkYi1pZD0idnBhMDUydndzZXNyd3RlcmQ1
dXhhNXZydHJ6ZDl6cHJyOXZkIiB0aW1lc3RhbXA9IjAiPjQxMDwva2V5PjwvZm9yZWlnbi1rZXlz
PjxyZWYtdHlwZSBuYW1lPSJKb3VybmFsIEFydGljbGUiPjE3PC9yZWYtdHlwZT48Y29udHJpYnV0
b3JzPjxhdXRob3JzPjxhdXRob3I+Q3VpLCBKLjwvYXV0aG9yPjxhdXRob3I+WmhhbmcsIFcuPC9h
dXRob3I+PGF1dGhvcj5IdWFuZywgRS48L2F1dGhvcj48YXV0aG9yPldhbmcsIEouPC9hdXRob3I+
PGF1dGhvcj5MaWFvLCBKLjwvYXV0aG9yPjxhdXRob3I+TGksIFIuPC9hdXRob3I+PGF1dGhvcj5Z
dSwgWC48L2F1dGhvcj48YXV0aG9yPlpoYW8sIEMuPC9hdXRob3I+PGF1dGhvcj5aZW5nLCBaLjwv
YXV0aG9yPjxhdXRob3I+U2h1LCBZLjwvYXV0aG9yPjxhdXRob3I+WmhhbmcsIFIuPC9hdXRob3I+
PGF1dGhvcj5ZYW4sIFMuPC9hdXRob3I+PGF1dGhvcj5MZWksIEouPC9hdXRob3I+PGF1dGhvcj5Z
YW5nLCBDLjwvYXV0aG9yPjxhdXRob3I+V3UsIEsuPC9hdXRob3I+PGF1dGhvcj5XdSwgWS48L2F1
dGhvcj48YXV0aG9yPkh1YW5nLCBTLjwvYXV0aG9yPjxhdXRob3I+SmksIFguPC9hdXRob3I+PGF1
dGhvcj5MaSwgQS48L2F1dGhvcj48YXV0aG9yPkdvbmcsIEMuPC9hdXRob3I+PGF1dGhvcj5ZdWFu
LCBDLjwvYXV0aG9yPjxhdXRob3I+WmhhbmcsIEwuPC9hdXRob3I+PGF1dGhvcj5MaXUsIFcuPC9h
dXRob3I+PGF1dGhvcj5IdWFuZywgQi48L2F1dGhvcj48YXV0aG9yPkZlbmcsIFkuPC9hdXRob3I+
PGF1dGhvcj5BbiwgTC48L2F1dGhvcj48YXV0aG9yPlpoYW5nLCBCLjwvYXV0aG9yPjxhdXRob3I+
RGFpLCBaLjwvYXV0aG9yPjxhdXRob3I+U2hlbiwgWS48L2F1dGhvcj48YXV0aG9yPkx1bywgVy48
L2F1dGhvcj48YXV0aG9yPldhbmcsIFguPC9hdXRob3I+PGF1dGhvcj5IdWFuZywgQS48L2F1dGhv
cj48YXV0aG9yPkx1dSwgSC4gSC48L2F1dGhvcj48YXV0aG9yPlJlaWQsIFIuIFIuPC9hdXRob3I+
PGF1dGhvcj5Xb2xmLCBKLiBNLjwvYXV0aG9yPjxhdXRob3I+VGhpbmFrYXJhbiwgRy48L2F1dGhv
cj48YXV0aG9yPkxlZSwgTS4gSi48L2F1dGhvcj48YXV0aG9yPkhlLCBULiBDLjwvYXV0aG9yPjwv
YXV0aG9ycz48L2NvbnRyaWJ1dG9ycz48YXV0aC1hZGRyZXNzPktleSBMYWJvcmF0b3J5IG9mIE1v
bGVjdWxhciBCaW9sb2d5IG9uIEluZmVjdGlvdXMgRGlzZWFzZXMsIE1pbmlzdHJ5IG9mIEVkdWNh
dGlvbiwgRGVwYXJ0bWVudCBvZiBJbmZlY3Rpb3VzIERpc2Vhc2VzLCB0aGUgU2Vjb25kIEFmZmls
aWF0ZWQgSG9zcGl0YWwgb2YgQ2hvbmdxaW5nIE1lZGljYWwgVW5pdmVyc2l0eSwgQ2hvbmdxaW5n
LCBDaGluYS4mI3hEO01vbGVjdWxhciBPbmNvbG9neSBMYWJvcmF0b3J5LCBEZXBhcnRtZW50IG9m
IE9ydGhvcGFlZGljIFN1cmdlcnkgYW5kIFJlaGFiaWxpdGF0aW9uIE1lZGljaW5lLCBUaGUgVW5p
dmVyc2l0eSBvZiBDaGljYWdvIE1lZGljYWwgQ2VudGVyLCBDaGljYWdvLCBJTCwgNjA2MzcsIFVT
QS4mI3hEO01vbGVjdWxhciBPbmNvbG9neSBMYWJvcmF0b3J5LCBEZXBhcnRtZW50IG9mIE9ydGhv
cGFlZGljIFN1cmdlcnkgYW5kIFJlaGFiaWxpdGF0aW9uIE1lZGljaW5lLCBUaGUgVW5pdmVyc2l0
eSBvZiBDaGljYWdvIE1lZGljYWwgQ2VudGVyLCBDaGljYWdvLCBJTCwgNjA2MzcsIFVTQS4gMTg3
MjU0ODk0QHFxLmNvbS4mI3hEO1N0ZW0gQ2VsbCBSZXNlYXJjaCBMYWJvcmF0b3J5LCBEZXBhcnRt
ZW50IG9mIE9ic3RldHJpY3MgYW5kIEd5bmVjb2xvZ3ksIHRoZSBBZmZpbGlhdGVkIFVuaXZlcnNp
dHktVG93biBIb3NwaXRhbCwgQ2hvbmdxaW5nIE1lZGljYWwgVW5pdmVyc2l0eSwgNDAxMzMxLCBD
aG9uZ3FpbmcsIENoaW5hLiAxODcyNTQ4OTRAcXEuY29tLiYjeEQ7TWluaXN0cnkgb2YgRWR1Y2F0
aW9uIEtleSBMYWJvcmF0b3J5IG9mIERpYWdub3N0aWMgTWVkaWNpbmUgYW5kIFNjaG9vbCBvZiBM
YWJvcmF0b3J5IE1lZGljaW5lLCBhbmQgdGhlIEFmZmlsaWF0ZWQgSG9zcGl0YWxzIG9mIENob25n
cWluZyBNZWRpY2FsIFVuaXZlcnNpdHksIDQwMDAxNiwgQ2hvbmdxaW5nLCBDaGluYS4mI3hEO1N0
ZW0gQ2VsbCBSZXNlYXJjaCBMYWJvcmF0b3J5LCBEZXBhcnRtZW50IG9mIE9ic3RldHJpY3MgYW5k
IEd5bmVjb2xvZ3ksIHRoZSBBZmZpbGlhdGVkIFVuaXZlcnNpdHktVG93biBIb3NwaXRhbCwgQ2hv
bmdxaW5nIE1lZGljYWwgVW5pdmVyc2l0eSwgNDAxMzMxLCBDaG9uZ3FpbmcsIENoaW5hLiYjeEQ7
RGVwYXJ0bWVudCBvZiBJbW11bm9sb2d5IGFuZCBNaWNyb2Jpb2xvZ3ksIEJlaWppbmcgVW5pdmVy
c2l0eSBvZiBDaGluZXNlIE1lZGljaW5lLCAxMDAwMjksIEJlaWppbmcsIENoaW5hLiYjeEQ7RGVw
YXJ0bWVudCBvZiBTdXJnZXJ5LCB0aGUgQWZmaWxpYXRlZCBaaG9uZ25hbiBIb3NwaXRhbCBvZiBX
dWhhbiBVbml2ZXJzaXR5LCA0MzAwNzEsIFd1aGFuLCBDaGluYS4mI3hEO0RlcGFydG1lbnQgb2Yg
QmlvY2hlbWlzdHJ5IGFuZCBNb2xlY3VsYXIgQmlvbG9neSwgQ2hpbmEgVGhyZWUgR29yZ2VzIFVu
aXZlcnNpdHkgU2Nob29sIG9mIE1lZGljaW5lLCA0NDMwMDIsIFlpY2hhbmcsIENoaW5hLiYjeEQ7
RGVwYXJ0bWVudCBvZiBDbGluaWNhbCBMYWJvcmF0b3J5IE1lZGljaW5lLCBUaGUgU2Vjb25kIEFm
ZmlsaWF0ZWQgSG9zcGl0YWwgb2YgTmFuY2hhbmcgVW5pdmVyc2l0eSwgMzMwMDA2LCBOYW5jaGFu
ZywgQ2hpbmEuJiN4RDtLZXkgTGFib3JhdG9yeSBvZiBPcnRob3BhZWRpYyBTdXJnZXJ5IG9mIEdh
bnN1IFByb3ZpbmNlIGFuZCB0aGUgRGVwYXJ0bWVudCBvZiBPcnRob3BhZWRpYyBTdXJnZXJ5LCB0
aGUgU2Vjb25kIEhvc3BpdGFsIG9mIExhbnpob3UgVW5pdmVyc2l0eSwgNzMwMDMwLCBMYW56aG91
LCBDaGluYS4mI3hEO0RlcGFydG1lbnQgb2YgT3J0aG9wYWVkaWMgU3VyZ2VyeSwgQ2hvbmdxaW5n
IEhvc3BpdGFsIG9mIFRyYWRpdGlvbmFsIENoaW5lc2UgTWVkaWNpbmUsIDQwMDAyMSwgQ2hvbmdx
aW5nLCBDaGluYS4mI3hEO0RlcGFydG1lbnQgb2YgT3J0aG9wYWVkaWMgU3VyZ2VyeSwgWGlhbmd5
YSBTZWNvbmQgSG9zcGl0YWwgb2YgQ2VudHJhbCBTb3V0aCBVbml2ZXJzaXR5LCA0MTAwMTEsIENo
YW5nc2hhLCBDaGluYS4mI3hEO0RlcGFydG1lbnQgb2YgU3VyZ2VyeSwgU2VjdGlvbiBvZiBQbGFz
dGljIFN1cmdlcnksIFRoZSBVbml2ZXJzaXR5IG9mIENoaWNhZ28gTWVkaWNhbCBDZW50ZXIsIENo
aWNhZ28sIElMLCA2MDYzNywgVVNBLiYjeEQ7RGVwYXJ0bWVudCBvZiBOZXVyb2Jpb2xvZ3ksIFRo
ZSBVbml2ZXJzaXR5IG9mIENoaWNhZ28gTWVkaWNhbCBDZW50ZXIsIENoaWNhZ28sIElMLCA2MDYz
NywgVVNBLiYjeEQ7TW9sZWN1bGFyIE9uY29sb2d5IExhYm9yYXRvcnksIERlcGFydG1lbnQgb2Yg
T3J0aG9wYWVkaWMgU3VyZ2VyeSBhbmQgUmVoYWJpbGl0YXRpb24gTWVkaWNpbmUsIFRoZSBVbml2
ZXJzaXR5IG9mIENoaWNhZ28gTWVkaWNhbCBDZW50ZXIsIENoaWNhZ28sIElMLCA2MDYzNywgVVNB
LiB0Y2hlQHVjaGljYWdvLmVkdS4mI3hEO01pbmlzdHJ5IG9mIEVkdWNhdGlvbiBLZXkgTGFib3Jh
dG9yeSBvZiBEaWFnbm9zdGljIE1lZGljaW5lIGFuZCBTY2hvb2wgb2YgTGFib3JhdG9yeSBNZWRp
Y2luZSwgYW5kIHRoZSBBZmZpbGlhdGVkIEhvc3BpdGFscyBvZiBDaG9uZ3FpbmcgTWVkaWNhbCBV
bml2ZXJzaXR5LCA0MDAwMTYsIENob25ncWluZywgQ2hpbmEuIHRjaGVAdWNoaWNhZ28uZWR1Ljwv
YXV0aC1hZGRyZXNzPjx0aXRsZXM+PHRpdGxlPkJNUDktaW5kdWNlZCBvc3Rlb2JsYXN0aWMgZGlm
ZmVyZW50aWF0aW9uIHJlcXVpcmVzIGZ1bmN0aW9uYWwgTm90Y2ggc2lnbmFsaW5nIGluIG1lc2Vu
Y2h5bWFsIHN0ZW0gY2VsbHM8L3RpdGxlPjxzZWNvbmRhcnktdGl0bGU+TGFiIEludmVzdDwvc2Vj
b25kYXJ5LXRpdGxlPjwvdGl0bGVzPjxwYWdlcz41OC03MTwvcGFnZXM+PHZvbHVtZT45OTwvdm9s
dW1lPjxudW1iZXI+MTwvbnVtYmVyPjxkYXRlcz48eWVhcj4yMDE5PC95ZWFyPjxwdWItZGF0ZXM+
PGRhdGU+SmFuPC9kYXRlPjwvcHViLWRhdGVzPjwvZGF0ZXM+PGlzYm4+MTUzMC0wMzA3IChFbGVj
dHJvbmljKSYjeEQ7MDAyMy02ODM3IChMaW5raW5nKTwvaXNibj48YWNjZXNzaW9uLW51bT4zMDM1
MzEyOTwvYWNjZXNzaW9uLW51bT48dXJscz48cmVsYXRlZC11cmxzPjx1cmw+aHR0cDovL3d3dy5u
Y2JpLm5sbS5uaWguZ292L3B1Ym1lZC8zMDM1MzEyOTwvdXJsPjwvcmVsYXRlZC11cmxzPjwvdXJs
cz48Y3VzdG9tMj5QTUM2MzAwNTY0PC9jdXN0b20yPjxlbGVjdHJvbmljLXJlc291cmNlLW51bT4x
MC4xMDM4L3M0MTM3NC0wMTgtMDA4Ny03PC9lbGVjdHJvbmljLXJlc291cmNlLW51bT48L3JlY29y
ZD48L0NpdGU+PC9FbmROb3RlPgBAAA==
</w:fldData>
        </w:fldChar>
      </w:r>
      <w:r>
        <w:rPr>
          <w:rFonts w:ascii="Arial" w:hAnsi="Arial" w:cs="Arial" w:eastAsiaTheme="minorEastAsia"/>
          <w:kern w:val="0"/>
          <w:sz w:val="24"/>
          <w:szCs w:val="24"/>
        </w:rPr>
        <w:instrText xml:space="preserve"> ADDIN EN.CITE </w:instrText>
      </w:r>
      <w:r>
        <w:rPr>
          <w:rFonts w:ascii="Arial" w:hAnsi="Arial" w:cs="Arial" w:eastAsiaTheme="minorEastAsia"/>
          <w:kern w:val="0"/>
          <w:sz w:val="24"/>
          <w:szCs w:val="24"/>
        </w:rPr>
        <w:fldChar w:fldCharType="begin">
          <w:fldData xml:space="preserve">PEVuZE5vdGU+PENpdGU+PEF1dGhvcj5aaG9uZzwvQXV0aG9yPjxZZWFyPjIwMjI8L1llYXI+PFJl
Y051bT44NzE8L1JlY051bT48RGlzcGxheVRleHQ+PHN0eWxlIGZhY2U9InN1cGVyc2NyaXB0Ij4x
LDMtNjwvc3R5bGU+PC9EaXNwbGF5VGV4dD48cmVjb3JkPjxyZWMtbnVtYmVyPjg3MTwvcmVjLW51
bWJlcj48Zm9yZWlnbi1rZXlzPjxrZXkgYXBwPSJFTiIgZGItaWQ9InZwYTA1MnZ3c2Vzcnd0ZXJk
NXV4YTV2cnRyemQ5enBycjl2ZCIgdGltZXN0YW1wPSIwIj44NzE8L2tleT48L2ZvcmVpZ24ta2V5
cz48cmVmLXR5cGUgbmFtZT0iSm91cm5hbCBBcnRpY2xlIj4xNzwvcmVmLXR5cGU+PGNvbnRyaWJ1
dG9ycz48YXV0aG9ycz48YXV0aG9yPlpob25nLCBKLjwvYXV0aG9yPjxhdXRob3I+V2FuZywgSC48
L2F1dGhvcj48YXV0aG9yPllhbmcsIEsuPC9hdXRob3I+PGF1dGhvcj5XYW5nLCBILjwvYXV0aG9y
PjxhdXRob3I+RHVhbiwgQy48L2F1dGhvcj48YXV0aG9yPk5pLCBOLjwvYXV0aG9yPjxhdXRob3I+
QW4sIEwuPC9hdXRob3I+PGF1dGhvcj5MdW8sIFkuPC9hdXRob3I+PGF1dGhvcj5aaGFvLCBQLjwv
YXV0aG9yPjxhdXRob3I+R291LCBZLjwvYXV0aG9yPjxhdXRob3I+U2hlbmcsIFMuPC9hdXRob3I+
PGF1dGhvcj5TaGksIEQuPC9hdXRob3I+PGF1dGhvcj5DaGVuLCBDLjwvYXV0aG9yPjxhdXRob3I+
V2Fnc3RhZmYsIFcuPC9hdXRob3I+PGF1dGhvcj5IZW5kcmVuLVNhbnRpYWdvLCBCLjwvYXV0aG9y
PjxhdXRob3I+SGF5ZG9uLCBSLiBDLjwvYXV0aG9yPjxhdXRob3I+THV1LCBILiBILjwvYXV0aG9y
PjxhdXRob3I+UmVpZCwgUi4gUi48L2F1dGhvcj48YXV0aG9yPkhvLCBTLiBILjwvYXV0aG9yPjxh
dXRob3I+QW1lZXIsIEcuIEEuPC9hdXRob3I+PGF1dGhvcj5TaGVuLCBMLjwvYXV0aG9yPjxhdXRo
b3I+SGUsIFQuIEMuPC9hdXRob3I+PGF1dGhvcj5GYW4sIEouPC9hdXRob3I+PC9hdXRob3JzPjwv
Y29udHJpYnV0b3JzPjxhdXRoLWFkZHJlc3M+TWluaXN0cnkgb2YgRWR1Y2F0aW9uIEtleSBMYWJv
cmF0b3J5IG9mIERpYWdub3N0aWMgTWVkaWNpbmUsIEFuZCBEZXBhcnRtZW50IG9mIENsaW5pY2Fs
IEJpb2NoZW1pc3RyeSwgU2Nob29sIG9mIExhYm9yYXRvcnkgTWVkaWNpbmUsIENob25ncWluZyBN
ZWRpY2FsIFVuaXZlcnNpdHksIENob25ncWluZywgNDAwMDE2LCBDaGluYS4mI3hEO01vbGVjdWxh
ciBPbmNvbG9neSBMYWJvcmF0b3J5LCBEZXBhcnRtZW50IG9mIE9ydGhvcGFlZGljIFN1cmdlcnkg
YW5kIFJlaGFiaWxpdGF0aW9uIE1lZGljaW5lLCBUaGUgVW5pdmVyc2l0eSBvZiBDaGljYWdvIE1l
ZGljYWwgQ2VudGVyLCBDaGljYWdvLCBJTCwgNjA2MzcsIFVTQS4mI3hEO1RoZSBQZWRpYXRyaWMg
UmVzZWFyY2ggSW5zdGl0dXRlLCBUaGUgQ2hpbGRyZW4mYXBvcztzIEhvc3BpdGFsIG9mIENob25n
cWluZyBNZWRpY2FsIFVuaXZlcnNpdHksIENob25ncWluZywgNDAwMDE0LCBDaGluYS4mI3hEO0Jp
b21lZGljYWwgRW5naW5lZXJpbmcgRGVwYXJ0bWVudCwgTm9ydGh3ZXN0ZXJuIFVuaXZlcnNpdHks
IEV2YW5zdG9uLCBJTCwgNjAyMDgsIFVTQS4mI3hEO0RlcGFydG1lbnQgb2YgT3J0aG9wYWVkaWNz
LCBVbmlvbiBIb3NwaXRhbCBvZiBUb25namkgTWVkaWNhbCBDb2xsZWdlLCBIdWF6aG9uZyBVbml2
ZXJzaXR5IG9mIFNjaWVuY2UgYW5kIFRlY2hub2xvZ3ksIFd1aGFuLCBDaGluYS4mI3hEO0RlcGFy
dG1lbnQgb2YgU3VyZ2VyeSwgVGhlIFVuaXZlcnNpdHkgb2YgQ2hpY2FnbyBNZWRpY2FsIENlbnRl
ciwgQ2hpY2FnbywgSUwsIDYwNjM3LCBVU0EuJiN4RDtDZW50ZXIgZm9yIEFkdmFuY2VkIFJlZ2Vu
ZXJhdGl2ZSBFbmdpbmVlcmluZyAoQ0FSRSksIEV2YW5zdG9uLCBJTCwgNjAyMDgsIFVTQS4mI3hE
O0RlcGFydG1lbnQgb2YgU3VyZ2VyeSwgTm9ydGh3ZXN0ZXJuIFVuaXZlcnNpdHkgRmVpbmJlcmcg
U2Nob29sIG9mIE1lZGljaW5lLCBDaGljYWdvLCBJTCwgNjA2MTYsIFVTQS48L2F1dGgtYWRkcmVz
cz48dGl0bGVzPjx0aXRsZT5SZXZlcnNpYmx5IGltbW9ydGFsaXplZCBrZXJhdGlub2N5dGVzIChp
S2VyYSkgZmFjaWxpdGF0ZSByZS1lcGl0aGVsaXphdGlvbiBhbmQgc2tpbiB3b3VuZCBoZWFsaW5n
OiBQb3RlbnRpYWwgYXBwbGljYXRpb25zIGluIGNlbGwtYmFzZWQgc2tpbiB0aXNzdWUgZW5naW5l
ZXJpbmc8L3RpdGxlPjxzZWNvbmRhcnktdGl0bGU+QmlvYWN0IE1hdGVyPC9zZWNvbmRhcnktdGl0
bGU+PGFsdC10aXRsZT5CaW9hY3RpdmUgbWF0ZXJpYWxzPC9hbHQtdGl0bGU+PC90aXRsZXM+PHBh
Z2VzPjUyMy01NDA8L3BhZ2VzPjx2b2x1bWU+OTwvdm9sdW1lPjxlZGl0aW9uPjIwMjEvMTEvMjY8
L2VkaXRpb24+PGtleXdvcmRzPjxrZXl3b3JkPktlcmF0aW5vY3l0ZXM8L2tleXdvcmQ+PGtleXdv
cmQ+UHBjbjwva2V5d29yZD48a2V5d29yZD5SZXZlcnNpYmxlIGltbW9ydGFsaXphdGlvbjwva2V5
d29yZD48a2V5d29yZD5TVjQwIGxhcmdlIFQgYW50aWdlbjwva2V5d29yZD48a2V5d29yZD5Ta2lu
IHRpc3N1ZSBlbmdpbmVlcmluZzwva2V5d29yZD48a2V5d29yZD5Ta2luIHdvdW5kIGhlYWxpbmc8
L2tleXdvcmQ+PC9rZXl3b3Jkcz48ZGF0ZXM+PHllYXI+MjAyMjwveWVhcj48cHViLWRhdGVzPjxk
YXRlPk1hcjwvZGF0ZT48L3B1Yi1kYXRlcz48L2RhdGVzPjxpc2JuPjI0NTItMTk5eDwvaXNibj48
YWNjZXNzaW9uLW51bT4zNDgyMDU4NjwvYWNjZXNzaW9uLW51bT48dXJscz48L3VybHM+PGN1c3Rv
bTI+UE1DODU4MTI3OTwvY3VzdG9tMj48ZWxlY3Ryb25pYy1yZXNvdXJjZS1udW0+MTAuMTAxNi9q
LmJpb2FjdG1hdC4yMDIxLjA3LjAyMjwvZWxlY3Ryb25pYy1yZXNvdXJjZS1udW0+PHJlbW90ZS1k
YXRhYmFzZS1wcm92aWRlcj5OTE08L3JlbW90ZS1kYXRhYmFzZS1wcm92aWRlcj48bGFuZ3VhZ2U+
ZW5nPC9sYW5ndWFnZT48L3JlY29yZD48L0NpdGU+PENpdGU+PEF1dGhvcj5EZW5nPC9BdXRob3I+
PFllYXI+MjAxNTwvWWVhcj48UmVjTnVtPjE4ODwvUmVjTnVtPjxyZWNvcmQ+PHJlYy1udW1iZXI+
MTg4PC9yZWMtbnVtYmVyPjxmb3JlaWduLWtleXM+PGtleSBhcHA9IkVOIiBkYi1pZD0idnBhMDUy
dndzZXNyd3RlcmQ1dXhhNXZydHJ6ZDl6cHJyOXZkIiB0aW1lc3RhbXA9IjAiPjE4ODwva2V5Pjwv
Zm9yZWlnbi1rZXlzPjxyZWYtdHlwZSBuYW1lPSJKb3VybmFsIEFydGljbGUiPjE3PC9yZWYtdHlw
ZT48Y29udHJpYnV0b3JzPjxhdXRob3JzPjxhdXRob3I+RGVuZywgWS48L2F1dGhvcj48YXV0aG9y
PlpoYW5nLCBKLjwvYXV0aG9yPjxhdXRob3I+V2FuZywgWi48L2F1dGhvcj48YXV0aG9yPllhbiwg
Wi48L2F1dGhvcj48YXV0aG9yPlFpYW8sIE0uPC9hdXRob3I+PGF1dGhvcj5ZZSwgSi48L2F1dGhv
cj48YXV0aG9yPldlaSwgUS48L2F1dGhvcj48YXV0aG9yPldhbmcsIEouPC9hdXRob3I+PGF1dGhv
cj5XYW5nLCBYLjwvYXV0aG9yPjxhdXRob3I+WmhhbywgTC48L2F1dGhvcj48YXV0aG9yPkx1LCBT
LjwvYXV0aG9yPjxhdXRob3I+VGFuZywgUy48L2F1dGhvcj48YXV0aG9yPk1vaGFtbWVkLCBNLiBL
LjwvYXV0aG9yPjxhdXRob3I+TGl1LCBILjwvYXV0aG9yPjxhdXRob3I+RmFuLCBKLjwvYXV0aG9y
PjxhdXRob3I+WmhhbmcsIEYuPC9hdXRob3I+PGF1dGhvcj5ab3UsIFkuPC9hdXRob3I+PGF1dGhv
cj5MaWFvLCBKLjwvYXV0aG9yPjxhdXRob3I+UWksIEguPC9hdXRob3I+PGF1dGhvcj5IYXlkb24s
IFIuIEMuPC9hdXRob3I+PGF1dGhvcj5MdXUsIEguIEguPC9hdXRob3I+PGF1dGhvcj5IZSwgVC4g
Qy48L2F1dGhvcj48YXV0aG9yPlRhbmcsIEwuPC9hdXRob3I+PC9hdXRob3JzPjwvY29udHJpYnV0
b3JzPjxhdXRoLWFkZHJlc3M+RGVwYXJ0bWVudCBvZiBPYnN0ZXRyaWNzIGFuZCBHeW5lY29sb2d5
LCBhbmQgUGh5c2ljYWwgRXhhbWluYXRpb24sIHRoZSBGaXJzdCBBZmZpbGlhdGVkIEhvc3BpdGFs
IG9mIENob25ncWluZyBNZWRpY2FsIFVuaXZlcnNpdHksIENob25ncWluZyA0MDAwNDYsIENoaW5h
LiYjeEQ7TW9sZWN1bGFyIE9uY29sb2d5IExhYm9yYXRvcnksIERlcGFydG1lbnQgb2YgT3J0aG9w
YWVkaWMgU3VyZ2VyeSBhbmQgUmVoYWJpbGl0YXRpb24gTWVkaWNpbmUsIFRoZSBVbml2ZXJzaXR5
IG9mIENoaWNhZ28gTWVkaWNhbCBDZW50ZXIsIENoaWNhZ28sIElMIDYwNjM3LCBVU0EuJiN4RDtN
aW5pc3RyeSBvZiBFZHVjYXRpb24gS2V5IExhYm9yYXRvcnkgb2YgRGlhZ25vc3RpYyBNZWRpY2lu
ZSwgYW5kIHRoZSBBZmZpbGlhdGVkIEhvc3BpdGFscyBvZiBDaG9uZ3FpbmcgTWVkaWNhbCBVbml2
ZXJzaXR5LCBDaG9uZ3FpbmcgNDAwMDE2LCBDaGluYS4mI3hEO1NjaG9vbCBvZiBCaW9lbmdpbmVl
cmluZywgQ2hvbmdxaW5nIFVuaXZlcnNpdHksIENob25ncWluZyA0MDAwNDQsIENoaW5hLiYjeEQ7
RGVwYXJ0bWVudCBvZiBTdXJnZXJ5LCBXZXN0IENoaW5hIEhvc3BpdGFsIG9mIFNpY2h1YW4gVW5p
dmVyc2l0eSwgQ2hlbmdkdSA2MTAwNDEsIENoaW5hLiYjeEQ7RGVwYXJ0bWVudCBvZiBPcnRob3Bh
ZWRpYyBTdXJnZXJ5LCB0aGUgU2Vjb25kIEFmZmlsaWF0ZWQgSG9zcGl0YWwgb2YgTGFuemhvdSBV
bml2ZXJzaXR5LCBMYW56aG91LCBHYW5zdSA3MzAwMDAsIENoaW5hLiYjeEQ7RGVwYXJ0bWVudCBv
ZiBPcnRob3BhZWRpYyBTdXJnZXJ5LCBTaGFuZG9uZyBQcm92aW5jaWFsIEhvc3BpdGFsIGFuZCBT
aGFuZG9uZyBVbml2ZXJzaXR5IFNjaG9vbCBvZiBNZWRpY2luZSwgSmluYW4gMjUwMDEyLCBDaGlu
YS4mI3hEO0RlcGFydG1lbnRzIG9mIEdlbmVyYWwgU3VyZ2VyeSwgdGhlIEFmZmlsaWF0ZWQgWmhv
bmduYW4gSG9zcGl0YWwgb2YgV3VoYW4gVW5pdmVyc2l0eSwgV3VoYW4gNDMwMDcxLCBDaGluYS48
L2F1dGgtYWRkcmVzcz48dGl0bGVzPjx0aXRsZT5BbnRpYmlvdGljIG1vbmVuc2luIHN5bmVyZ2l6
ZXMgd2l0aCBFR0ZSIGluaGliaXRvcnMgYW5kIG94YWxpcGxhdGluIHRvIHN1cHByZXNzIHRoZSBw
cm9saWZlcmF0aW9uIG9mIGh1bWFuIG92YXJpYW4gY2FuY2VyIGNlbGxzPC90aXRsZT48c2Vjb25k
YXJ5LXRpdGxlPlNjaSBSZXA8L3NlY29uZGFyeS10aXRsZT48L3RpdGxlcz48cGFnZXM+MTc1MjM8
L3BhZ2VzPjx2b2x1bWU+NTwvdm9sdW1lPjxrZXl3b3Jkcz48a2V5d29yZD5BbnRpLUJhY3Rlcmlh
bCBBZ2VudHMvKnBoYXJtYWNvbG9neTwva2V5d29yZD48a2V5d29yZD5BbnRpbmVvcGxhc3RpYyBB
Z2VudHMvcGhhcm1hY29sb2d5PC9rZXl3b3JkPjxrZXl3b3JkPkFwb3B0b3Npcy9kcnVnIGVmZmVj
dHM8L2tleXdvcmQ+PGtleXdvcmQ+Q2VsbCBDeWNsZS9kcnVnIGVmZmVjdHM8L2tleXdvcmQ+PGtl
eXdvcmQ+Q2VsbCBMaW5lLCBUdW1vcjwva2V5d29yZD48a2V5d29yZD5DZWxsIE1vdmVtZW50L2Ry
dWcgZWZmZWN0czwva2V5d29yZD48a2V5d29yZD5DZWxsIFByb2xpZmVyYXRpb24vZHJ1ZyBlZmZl
Y3RzPC9rZXl3b3JkPjxrZXl3b3JkPkRydWcgU3luZXJnaXNtPC9rZXl3b3JkPjxrZXl3b3JkPkZl
bWFsZTwva2V5d29yZD48a2V5d29yZD5IRUsyOTMgQ2VsbHM8L2tleXdvcmQ+PGtleXdvcmQ+SHVt
YW5zPC9rZXl3b3JkPjxrZXl3b3JkPk1vbmVuc2luLypwaGFybWFjb2xvZ3k8L2tleXdvcmQ+PGtl
eXdvcmQ+T3JnYW5vcGxhdGludW0gQ29tcG91bmRzLypwaGFybWFjb2xvZ3k8L2tleXdvcmQ+PGtl
eXdvcmQ+T3ZhcmlhbiBOZW9wbGFzbXMvKnBhdGhvbG9neTwva2V5d29yZD48a2V5d29yZD5Qcm90
ZWluIEtpbmFzZSBJbmhpYml0b3JzL3BoYXJtYWNvbG9neTwva2V5d29yZD48a2V5d29yZD5SZWNl
cHRvciwgRXBpZGVybWFsIEdyb3d0aCBGYWN0b3IvKmFudGFnb25pc3RzICZhbXA7IGluaGliaXRv
cnMvbWV0YWJvbGlzbTwva2V5d29yZD48a2V5d29yZD5SZWNlcHRvciwgSUdGIFR5cGUgMS9tZXRh
Ym9saXNtPC9rZXl3b3JkPjxrZXl3b3JkPlNpZ25hbCBUcmFuc2R1Y3Rpb24vZHJ1ZyBlZmZlY3Rz
PC9rZXl3b3JkPjxrZXl3b3JkPldvdW5kIEhlYWxpbmcvZHJ1ZyBlZmZlY3RzPC9rZXl3b3JkPjxr
ZXl3b3JkPlhlbm9ncmFmdCBNb2RlbCBBbnRpdHVtb3IgQXNzYXlzPC9rZXl3b3JkPjwva2V5d29y
ZHM+PGRhdGVzPjx5ZWFyPjIwMTU8L3llYXI+PHB1Yi1kYXRlcz48ZGF0ZT5EZWMgNzwvZGF0ZT48
L3B1Yi1kYXRlcz48L2RhdGVzPjxpc2JuPjIwNDUtMjMyMiAoRWxlY3Ryb25pYykmI3hEOzIwNDUt
MjMyMiAoTGlua2luZyk8L2lzYm4+PGFjY2Vzc2lvbi1udW0+MjY2Mzk5OTI8L2FjY2Vzc2lvbi1u
dW0+PHVybHM+PHJlbGF0ZWQtdXJscz48dXJsPmh0dHA6Ly93d3cubmNiaS5ubG0ubmloLmdvdi9w
dWJtZWQvMjY2Mzk5OTI8L3VybD48L3JlbGF0ZWQtdXJscz48L3VybHM+PGN1c3RvbTI+UE1DNDY3
MTAwMDwvY3VzdG9tMj48ZWxlY3Ryb25pYy1yZXNvdXJjZS1udW0+MTAuMTAzOC9zcmVwMTc1MjM8
L2VsZWN0cm9uaWMtcmVzb3VyY2UtbnVtPjwvcmVjb3JkPjwvQ2l0ZT48Q2l0ZT48QXV0aG9yPll1
PC9BdXRob3I+PFllYXI+MjAxODwvWWVhcj48UmVjTnVtPjg2MjwvUmVjTnVtPjxyZWNvcmQ+PHJl
Yy1udW1iZXI+ODYyPC9yZWMtbnVtYmVyPjxmb3JlaWduLWtleXM+PGtleSBhcHA9IkVOIiBkYi1p
ZD0idnBhMDUydndzZXNyd3RlcmQ1dXhhNXZydHJ6ZDl6cHJyOXZkIiB0aW1lc3RhbXA9IjAiPjg2
Mjwva2V5PjwvZm9yZWlnbi1rZXlzPjxyZWYtdHlwZSBuYW1lPSJKb3VybmFsIEFydGljbGUiPjE3
PC9yZWYtdHlwZT48Y29udHJpYnV0b3JzPjxhdXRob3JzPjxhdXRob3I+WXUsIFguPC9hdXRob3I+
PGF1dGhvcj5MaXUsIEYuPC9hdXRob3I+PGF1dGhvcj5aZW5nLCBMLjwvYXV0aG9yPjxhdXRob3I+
SGUsIEYuPC9hdXRob3I+PGF1dGhvcj5aaGFuZywgUi48L2F1dGhvcj48YXV0aG9yPllhbiwgUy48
L2F1dGhvcj48YXV0aG9yPlplbmcsIFouPC9hdXRob3I+PGF1dGhvcj5TaHUsIFkuPC9hdXRob3I+
PGF1dGhvcj5aaGFvLCBDLjwvYXV0aG9yPjxhdXRob3I+V3UsIFguPC9hdXRob3I+PGF1dGhvcj5M
ZWksIEouPC9hdXRob3I+PGF1dGhvcj5aaGFuZywgVy48L2F1dGhvcj48YXV0aG9yPllhbmcsIEMu
PC9hdXRob3I+PGF1dGhvcj5XdSwgSy48L2F1dGhvcj48YXV0aG9yPld1LCBZLjwvYXV0aG9yPjxh
dXRob3I+QW4sIEwuPC9hdXRob3I+PGF1dGhvcj5IdWFuZywgUy48L2F1dGhvcj48YXV0aG9yPkpp
LCBYLjwvYXV0aG9yPjxhdXRob3I+R29uZywgQy48L2F1dGhvcj48YXV0aG9yPll1YW4sIEMuPC9h
dXRob3I+PGF1dGhvcj5aaGFuZywgTC48L2F1dGhvcj48YXV0aG9yPkZlbmcsIFkuPC9hdXRob3I+
PGF1dGhvcj5IdWFuZywgQi48L2F1dGhvcj48YXV0aG9yPkxpdSwgVy48L2F1dGhvcj48YXV0aG9y
PlpoYW5nLCBCLjwvYXV0aG9yPjxhdXRob3I+RGFpLCBaLjwvYXV0aG9yPjxhdXRob3I+V2FuZywg
WC48L2F1dGhvcj48YXV0aG9yPkxpdSwgQi48L2F1dGhvcj48YXV0aG9yPkhheWRvbiwgUi4gQy48
L2F1dGhvcj48YXV0aG9yPkx1dSwgSC4gSC48L2F1dGhvcj48YXV0aG9yPkdhbiwgSC48L2F1dGhv
cj48YXV0aG9yPkhlLCBULiBDLjwvYXV0aG9yPjxhdXRob3I+Q2hlbiwgTC48L2F1dGhvcj48L2F1
dGhvcnM+PC9jb250cmlidXRvcnM+PGF1dGgtYWRkcmVzcz5EZXBhcnRtZW50cyBvZiBOZXBocm9s
b2d5LCBPcnRob3BhZWRpYyBTdXJnZXJ5LCBDYXJkaW9sb2d5LCBHZW5lcmFsIFN1cmdlcnksIFBs
YXN0aWMgU3VyZ2VyeSBhbmQgQ2xpbmljYWwgTGFib3JhdG9yeSBNZWRpY2luZSwgdGhlIEZpcnN0
IEFmZmlsaWF0ZWQgSG9zcGl0YWwgb2YgQ2hvbmdxaW5nIE1lZGljYWwgVW5pdmVyc2l0eSwgQ2hv
bmdxaW5nLCBDaGluYS4mI3hEO01vbGVjdWxhciBPbmNvbG9neSBMYWJvcmF0b3J5LCBEZXBhcnRt
ZW50IG9mIE9ydGhvcGFlZGljIFN1cmdlcnkgYW5kIFJlaGFiaWxpdGF0aW9uIE1lZGljaW5lLCBU
aGUgVW5pdmVyc2l0eSBvZiBDaGljYWdvIE1lZGljYWwgQ2VudGVyLCBDaGljYWdvLCBJbGxpbm9p
cywgVVNBLiYjeEQ7U3RlbSBDZWxsIEJpb2xvZ3kgYW5kIFRoZXJhcHkgTGFib3JhdG9yeSwgTWlu
aXN0cnkgb2YgRWR1Y2F0aW9uIEtleSBMYWJvcmF0b3J5IG9mIENoaWxkIERldmVsb3BtZW50IGFu
ZCBEaXNvcmRlcnMsIFRoZSBDaGlsZHJlbiZhcG9zO3MgSG9zcGl0YWwgb2YgQ2hvbmdxaW5nIE1l
ZGljYWwgVW5pdmVyc2l0eSwgQ2hvbmdxaW5nLCBDaGluYS4mI3hEO0RlcGFydG1lbnQgb2YgSW5m
ZWN0aW9uIENvbnRyb2wsIFpodXpob3UgQ2VudHJhbCBIb3NwaXRhbCwgYW5kIHRoZSBBZmZpbGlh
dGVkIFpodXpob3UgSG9zcGl0YWwgb2YgWGlhbmd5YSBNZWRpY2FsIENvbGxlZ2Ugb2YgQ2VudHJh
bCBTb3V0aCBVbml2ZXJzaXR5LCBaaHV6aG91LCBDaGluYS4mI3hEO01pbmlzdHJ5IG9mIEVkdWNh
dGlvbiBLZXkgTGFib3JhdG9yeSBvZiBEaWFnbm9zdGljIE1lZGljaW5lIGFuZCBTY2hvb2wgb2Yg
TGFib3JhdG9yeSBNZWRpY2luZSwgQ2hvbmdxaW5nIE1lZGljYWwgVW5pdmVyc2l0eSwgQ2hvbmdx
aW5nLCBDaGluYS4mI3hEO0RlcGFydG1lbnQgb2YgT2JzdGV0cmljcyBhbmQgR3luZWNvbG9neSwg
dGhlIEFmZmlsaWF0ZWQgVW5pdmVyc2l0eS1Ub3duIEhvc3BpdGFsLCBDaG9uZ3FpbmcgTWVkaWNh
bCBVbml2ZXJzaXR5LCBDaG9uZ3FpbmcsIENoaW5hLiYjeEQ7RGVwYXJ0bWVudCBvZiBJbW11bm9s
b2d5IGFuZCBNaWNyb2Jpb2xvZ3ksIEJlaWppbmcgVW5pdmVyc2l0eSBvZiBDaGluZXNlIE1lZGlj
aW5lLCBCZWlqaW5nLCBDaGluYS4mI3hEO0tleSBMYWJvcmF0b3J5IG9mIE9ydGhvcGFlZGljIFN1
cmdlcnkgb2YgR2Fuc3UgUHJvdmluY2UgYW5kIHRoZSBEZXBhcnRtZW50IG9mIE9ydGhvcGFlZGlj
IFN1cmdlcnksIHRoZSBTZWNvbmQgSG9zcGl0YWwgb2YgTGFuemhvdSBVbml2ZXJzaXR5LCBMYW56
aG91LCBDaGluYS4mI3hEO0RlcGFydG1lbnQgb2YgU3VyZ2VyeSwgdGhlIEFmZmlsaWF0ZWQgWmhv
bmduYW4gSG9zcGl0YWwgb2YgV3VoYW4gVW5pdmVyc2l0eSwgV3VoYW4sIENoaW5hLiYjeEQ7RGVw
YXJ0bWVudCBvZiBCaW9jaGVtaXN0cnkgYW5kIE1vbGVjdWxhciBCaW9sb2d5LCBDaGluYSBUaHJl
ZSBHb3JnZXMgVW5pdmVyc2l0eSBTY2hvb2wgb2YgTWVkaWNpbmUsIFlpY2hhbmcsIENoaW5hLiYj
eEQ7RGVwYXJ0bWVudCBvZiBDbGluaWNhbCBMYWJvcmF0b3J5IE1lZGljaW5lLCB0aGUgU2Vjb25k
IEFmZmlsaWF0ZWQgSG9zcGl0YWwgb2YgTmFuY2hhbmcgVW5pdmVyc2l0eSwgTmFuY2hhbmcsIENo
aW5hLiYjeEQ7RGVwYXJ0bWVudCBvZiBPcnRob3BhZWRpYyBTdXJnZXJ5LCBDaG9uZ3FpbmcgSG9z
cGl0YWwgb2YgVHJhZGl0aW9uYWwgQ2hpbmVzZSBNZWRpY2luZSwgQ2hvbmdxaW5nLCBDaGluYS48
L2F1dGgtYWRkcmVzcz48dGl0bGVzPjx0aXRsZT5OaWNsb3NhbWlkZSBFeGhpYml0cyBQb3RlbnQg
QW50aWNhbmNlciBBY3Rpdml0eSBhbmQgU3luZXJnaXplcyB3aXRoIFNvcmFmZW5pYiBpbiBIdW1h
biBSZW5hbCBDZWxsIENhbmNlciBDZWxsczwvdGl0bGU+PHNlY29uZGFyeS10aXRsZT5DZWxsIFBo
eXNpb2wgQmlvY2hlbTwvc2Vjb25kYXJ5LXRpdGxlPjxhbHQtdGl0bGU+Q2VsbHVsYXIgcGh5c2lv
bG9neSBhbmQgYmlvY2hlbWlzdHJ5IDogaW50ZXJuYXRpb25hbCBqb3VybmFsIG9mIGV4cGVyaW1l
bnRhbCBjZWxsdWxhciBwaHlzaW9sb2d5LCBiaW9jaGVtaXN0cnksIGFuZCBwaGFybWFjb2xvZ3k8
L2FsdC10aXRsZT48L3RpdGxlcz48cGFnZXM+OTU3LTk3MTwvcGFnZXM+PHZvbHVtZT40Nzwvdm9s
dW1lPjxudW1iZXI+MzwvbnVtYmVyPjxlZGl0aW9uPjIwMTgvMDUvMzE8L2VkaXRpb24+PGtleXdv
cmRzPjxrZXl3b3JkPkNhcmNpbm9tYSwgUmVuYWwgQ2VsbC8qZHJ1ZyB0aGVyYXB5L21ldGFib2xp
c20vcGF0aG9sb2d5PC9rZXl3b3JkPjxrZXl3b3JkPkNlbGwgQ3ljbGUvZHJ1ZyBlZmZlY3RzPC9r
ZXl3b3JkPjxrZXl3b3JkPkRydWcgU3luZXJnaXNtPC9rZXl3b3JkPjxrZXl3b3JkPkdlbmUgRXhw
cmVzc2lvbiBSZWd1bGF0aW9uLCBFbnp5bW9sb2dpYy9kcnVnIGVmZmVjdHM8L2tleXdvcmQ+PGtl
eXdvcmQ+R2VuZSBFeHByZXNzaW9uIFJlZ3VsYXRpb24sIE5lb3BsYXN0aWMvZHJ1ZyBlZmZlY3Rz
PC9rZXl3b3JkPjxrZXl3b3JkPkh1bWFuczwva2V5d29yZD48a2V5d29yZD5LaWRuZXkgTmVvcGxh
c21zLypkcnVnIHRoZXJhcHkvbWV0YWJvbGlzbS9wYXRob2xvZ3k8L2tleXdvcmQ+PGtleXdvcmQ+
TmVvcGxhc20gUHJvdGVpbnMvYmlvc3ludGhlc2lzPC9rZXl3b3JkPjxrZXl3b3JkPk5pYWNpbmFt
aWRlL2Fnb25pc3RzLyphbmFsb2dzICZhbXA7IGRlcml2YXRpdmVzL3BoYXJtYWNvbG9neTwva2V5
d29yZD48a2V5d29yZD5OaWNsb3NhbWlkZS9hZ29uaXN0cy8qcGhhcm1hY29sb2d5PC9rZXl3b3Jk
PjxrZXl3b3JkPlBURU4gUGhvc3Bob2h5ZHJvbGFzZS9iaW9zeW50aGVzaXM8L2tleXdvcmQ+PGtl
eXdvcmQ+UGhlbnlsdXJlYSBDb21wb3VuZHMvYWdvbmlzdHMvKnBoYXJtYWNvbG9neTwva2V5d29y
ZD48a2V5d29yZD5Tb3JhZmVuaWI8L2tleXdvcmQ+PGtleXdvcmQ+RHJ1ZyByZXB1cnBvc2luZzwv
a2V5d29yZD48a2V5d29yZD5LaWRuZXkgY2FuY2VyPC9rZXl3b3JkPjxrZXl3b3JkPk1ldGFzdGF0
aWMgcmVuYWwgY2FuY2VyPC9rZXl3b3JkPjxrZXl3b3JkPk5pY2xvc2FtaWRlPC9rZXl3b3JkPjxr
ZXl3b3JkPlJlbmFsIGNlbGwgY2FyY2lub21hPC9rZXl3b3JkPjxrZXl3b3JkPlRhcmdldGVkIHRo
ZXJhcHk8L2tleXdvcmQ+PC9rZXl3b3Jkcz48ZGF0ZXM+PHllYXI+MjAxODwveWVhcj48L2RhdGVz
Pjxpc2JuPjEwMTUtODk4NzwvaXNibj48YWNjZXNzaW9uLW51bT4yOTg0MzEzMzwvYWNjZXNzaW9u
LW51bT48dXJscz48L3VybHM+PGVsZWN0cm9uaWMtcmVzb3VyY2UtbnVtPjEwLjExNTkvMDAwNDkw
MTQwPC9lbGVjdHJvbmljLXJlc291cmNlLW51bT48cmVtb3RlLWRhdGFiYXNlLXByb3ZpZGVyPk5M
TTwvcmVtb3RlLWRhdGFiYXNlLXByb3ZpZGVyPjxsYW5ndWFnZT5lbmc8L2xhbmd1YWdlPjwvcmVj
b3JkPjwvQ2l0ZT48Q2l0ZT48QXV0aG9yPldhbmc8L0F1dGhvcj48WWVhcj4yMDE4PC9ZZWFyPjxS
ZWNOdW0+NDcwPC9SZWNOdW0+PHJlY29yZD48cmVjLW51bWJlcj40NzA8L3JlYy1udW1iZXI+PGZv
cmVpZ24ta2V5cz48a2V5IGFwcD0iRU4iIGRiLWlkPSJ2cGEwNTJ2d3Nlc3J3dGVyZDV1eGE1dnJ0
cnpkOXpwcnI5dmQiIHRpbWVzdGFtcD0iMCI+NDcwPC9rZXk+PC9mb3JlaWduLWtleXM+PHJlZi10
eXBlIG5hbWU9IkpvdXJuYWwgQXJ0aWNsZSI+MTc8L3JlZi10eXBlPjxjb250cmlidXRvcnM+PGF1
dGhvcnM+PGF1dGhvcj5XYW5nLCBYLjwvYXV0aG9yPjxhdXRob3I+V3UsIFguPC9hdXRob3I+PGF1
dGhvcj5aaGFuZywgWi48L2F1dGhvcj48YXV0aG9yPk1hLCBDLjwvYXV0aG9yPjxhdXRob3I+V3Us
IFQuPC9hdXRob3I+PGF1dGhvcj5UYW5nLCBTLjwvYXV0aG9yPjxhdXRob3I+WmVuZywgWi48L2F1
dGhvcj48YXV0aG9yPkh1YW5nLCBTLjwvYXV0aG9yPjxhdXRob3I+R29uZywgQy48L2F1dGhvcj48
YXV0aG9yPll1YW4sIEMuPC9hdXRob3I+PGF1dGhvcj5aaGFuZywgTC48L2F1dGhvcj48YXV0aG9y
PkZlbmcsIFkuPC9hdXRob3I+PGF1dGhvcj5IdWFuZywgQi48L2F1dGhvcj48YXV0aG9yPkxpdSwg
Vy48L2F1dGhvcj48YXV0aG9yPlpoYW5nLCBCLjwvYXV0aG9yPjxhdXRob3I+U2hlbiwgWS48L2F1
dGhvcj48YXV0aG9yPkx1bywgVy48L2F1dGhvcj48YXV0aG9yPldhbmcsIFguPC9hdXRob3I+PGF1
dGhvcj5MaXUsIEIuPC9hdXRob3I+PGF1dGhvcj5MZWksIFkuPC9hdXRob3I+PGF1dGhvcj5ZZSwg
Wi48L2F1dGhvcj48YXV0aG9yPlpoYW8sIEwuPC9hdXRob3I+PGF1dGhvcj5DYW8sIEQuPC9hdXRo
b3I+PGF1dGhvcj5ZYW5nLCBMLjwvYXV0aG9yPjxhdXRob3I+Q2hlbiwgWC48L2F1dGhvcj48YXV0
aG9yPkhheWRvbiwgUi4gQy48L2F1dGhvcj48YXV0aG9yPkx1dSwgSC4gSC48L2F1dGhvcj48YXV0
aG9yPlBlbmcsIEIuPC9hdXRob3I+PGF1dGhvcj5MaXUsIFguPC9hdXRob3I+PGF1dGhvcj5IZSwg
VC4gQy48L2F1dGhvcj48L2F1dGhvcnM+PC9jb250cmlidXRvcnM+PGF1dGgtYWRkcmVzcz5EZXBh
cnRtZW50IG9mIFBhbmNyZWF0aWMgU3VyZ2VyeSwgV2VzdCBDaGluYSBIb3NwaXRhbCBvZiBTaWNo
dWFuIFVuaXZlcnNpdHksIENoZW5nZHUsIDYxMDA0MSwgQ2hpbmEuJiN4RDtNb2xlY3VsYXIgT25j
b2xvZ3kgTGFib3JhdG9yeSwgRGVwYXJ0bWVudCBvZiBPcnRob3BhZWRpYyBTdXJnZXJ5IGFuZCBS
ZWhhYmlsaXRhdGlvbiBNZWRpY2luZSwgVGhlIFVuaXZlcnNpdHkgb2YgQ2hpY2FnbyBNZWRpY2Fs
IENlbnRlciwgQ2hpY2FnbywgSUwsIDYwNjM3LCBVU0EuJiN4RDtEZXBhcnRtZW50cyBvZiBTdXJn
ZXJ5LCBDbGluaWNhbCBMYWJvcmF0b3J5IE1lZGljaW5lLCBPcnRob3BhZWRpYyBTdXJnZXJ5LCBQ
bGFzdGljIFN1cmdlcnkgYW5kIEJ1cm4sIE90b2xhcnluZ29sb2d5LCBIZWFkIGFuZCBOZWNrIFN1
cmdlcnksIGFuZCBPYnN0ZXRyaWNzIGFuZCBHeW5lY29sb2d5LCB0aGUgRmlyc3QgQWZmaWxpYXRl
ZCBIb3NwaXRhbCBvZiBDaG9uZ3FpbmcgTWVkaWNhbCBVbml2ZXJzaXR5LCBDaG9uZ3FpbmcsIDQw
MDAxNiwgQ2hpbmEuJiN4RDtEZXBhcnRtZW50cyBvZiBIZXBhdG9iaWxpYXJ5ICZhbXA7IFBhbmNy
ZWF0aWMgU3VyZ2VyeSwgTmV1cm9zdXJnZXJ5LCBhbmQgT3RvbGFyeW5nb2xvZ3ksIEhlYWQgYW5k
IE5lY2sgU3VyZ2VyeSwgdGhlIEFmZmlsaWF0ZWQgWmhvbmduYW4gSG9zcGl0YWwgb2YgV3VoYW4g
VW5pdmVyc2l0eSwgV3VoYW4sIDQzMDA3MSwgQ2hpbmEuJiN4RDtNaW5pc3RyeSBvZiBFZHVjYXRp
b24gS2V5IExhYm9yYXRvcnkgb2YgRGlhZ25vc3RpYyBNZWRpY2luZSBhbmQgU2Nob29sIG9mIExh
Ym9yYXRvcnkgTWVkaWNpbmUsIGFuZCB0aGUgQWZmaWxpYXRlZCBIb3NwaXRhbHMgb2YgQ2hvbmdx
aW5nIE1lZGljYWwgVW5pdmVyc2l0eSwgQ2hvbmdxaW5nLCA0MDAwMTYsIENoaW5hLiYjeEQ7RGVw
YXJ0bWVudCBvZiBCaW9jaGVtaXN0cnkgYW5kIE1vbGVjdWxhciBCaW9sb2d5LCBDaGluYSBUaHJl
ZSBHb3JnZXMgVW5pdmVyc2l0eSBTY2hvb2wgb2YgTWVkaWNpbmUsIFlpY2hhbmcsIDQ0MzAwMiwg
Q2hpbmEuJiN4RDtEZXBhcnRtZW50IG9mIENsaW5pY2FsIExhYm9yYXRvcnkgTWVkaWNpbmUsIHRo
ZSBTZWNvbmQgQWZmaWxpYXRlZCBIb3NwaXRhbCBvZiBOYW5jaGFuZyBVbml2ZXJzaXR5LCBOYW5j
aGFuZywgMzMwMDMxLCBDaGluYS4mI3hEO0tleSBMYWJvcmF0b3J5IG9mIE9ydGhvcGFlZGljIFN1
cmdlcnkgb2YgR2Fuc3UgUHJvdmluY2UsIGFuZCB0aGUgRGVwYXJ0bWVudHMgb2YgT3J0aG9wYWVk
aWMgU3VyZ2VyeSBhbmQgT2JzdGV0cmljcyBhbmQgR3luZWNvbG9neSwgdGhlIEZpcnN0IGFuZCBT
ZWNvbmQgSG9zcGl0YWxzIG9mIExhbnpob3UgVW5pdmVyc2l0eSwgTGFuemhvdSwgNzMwMDMwLCBD
aGluYS4mI3hEO0RlcGFydG1lbnQgb2YgT3J0aG9wYWVkaWMgU3VyZ2VyeSwgWGlhbmd5YSBTZWNv
bmQgSG9zcGl0YWwgb2YgQ2VudHJhbCBTb3V0aCBVbml2ZXJzaXR5LCBDaGFuZ3NoYSwgNDEwMDEx
LCBDaGluYS4mI3hEO0Nob25ncWluZyBLZXkgTGFib3JhdG9yeSBmb3IgT3JhbCBEaXNlYXNlcyBh
bmQgQmlvbWVkaWNhbCBTY2llbmNlcywgYW5kIHRoZSBBZmZpbGlhdGVkIEhvc3BpdGFsIG9mIFN0
b21hdG9sb2d5IG9mIENob25ncWluZyBNZWRpY2FsIFVuaXZlcnNpdHksIENob25ncWluZywgQ2hp
bmEuJiN4RDtEZXBhcnRtZW50IG9mIEdlbmVyYWwgU3VyZ2VyeSwgdGhlIFNlY29uZCBBZmZpbGlh
dGVkIEhvc3BpdGFsIG9mIFNvb2Nob3cgVW5pdmVyc2l0eSwgU3V6aG91LCAyMTUwMDQsIENoaW5h
LiYjeEQ7RGVwYXJ0bWVudCBvZiBDbGluaWNhbCBMYWJvcmF0b3J5IE1lZGljaW5lLCB0aGUgQWZm
aWxpYXRlZCBIb3NwaXRhbCBvZiBRaW5nZGFvIFVuaXZlcnNpdHksIFFpbmdkYW8sIDI2NjA2MSwg
Q2hpbmEuJiN4RDtEZXBhcnRtZW50IG9mIFBhbmNyZWF0aWMgU3VyZ2VyeSwgV2VzdCBDaGluYSBI
b3NwaXRhbCBvZiBTaWNodWFuIFVuaXZlcnNpdHksIENoZW5nZHUsIDYxMDA0MSwgQ2hpbmEuIHhi
bGl1QG1lZG1haWwuY29tLmNuLiYjeEQ7TW9sZWN1bGFyIE9uY29sb2d5IExhYm9yYXRvcnksIERl
cGFydG1lbnQgb2YgT3J0aG9wYWVkaWMgU3VyZ2VyeSBhbmQgUmVoYWJpbGl0YXRpb24gTWVkaWNp
bmUsIFRoZSBVbml2ZXJzaXR5IG9mIENoaWNhZ28gTWVkaWNhbCBDZW50ZXIsIENoaWNhZ28sIElM
LCA2MDYzNywgVVNBLiB0Y2hlQHVjaGljYWdvLmVkdS48L2F1dGgtYWRkcmVzcz48dGl0bGVzPjx0
aXRsZT5Nb25lbnNpbiBpbmhpYml0cyBjZWxsIHByb2xpZmVyYXRpb24gYW5kIHR1bW9yIGdyb3d0
aCBvZiBjaGVtby1yZXNpc3RhbnQgcGFuY3JlYXRpYyBjYW5jZXIgY2VsbHMgYnkgdGFyZ2V0aW5n
IHRoZSBFR0ZSIHNpZ25hbGluZyBwYXRod2F5PC90aXRsZT48c2Vjb25kYXJ5LXRpdGxlPlNjaSBS
ZXA8L3NlY29uZGFyeS10aXRsZT48L3RpdGxlcz48cGFnZXM+MTc5MTQ8L3BhZ2VzPjx2b2x1bWU+
ODwvdm9sdW1lPjxudW1iZXI+MTwvbnVtYmVyPjxkYXRlcz48eWVhcj4yMDE4PC95ZWFyPjxwdWIt
ZGF0ZXM+PGRhdGU+RGVjIDE3PC9kYXRlPjwvcHViLWRhdGVzPjwvZGF0ZXM+PGlzYm4+MjA0NS0y
MzIyIChFbGVjdHJvbmljKSYjeEQ7MjA0NS0yMzIyIChMaW5raW5nKTwvaXNibj48YWNjZXNzaW9u
LW51bT4zMDU1OTQwOTwvYWNjZXNzaW9uLW51bT48dXJscz48cmVsYXRlZC11cmxzPjx1cmw+aHR0
cDovL3d3dy5uY2JpLm5sbS5uaWguZ292L3B1Ym1lZC8zMDU1OTQwOTwvdXJsPjwvcmVsYXRlZC11
cmxzPjwvdXJscz48Y3VzdG9tMj5QTUM2Mjk3MTY0PC9jdXN0b20yPjxlbGVjdHJvbmljLXJlc291
cmNlLW51bT4xMC4xMDM4L3M0MTU5OC0wMTgtMzYyMTQtNTwvZWxlY3Ryb25pYy1yZXNvdXJjZS1u
dW0+PC9yZWNvcmQ+PC9DaXRlPjxDaXRlPjxBdXRob3I+Q3VpPC9BdXRob3I+PFllYXI+MjAxOTwv
WWVhcj48UmVjTnVtPjQxMDwvUmVjTnVtPjxyZWNvcmQ+PHJlYy1udW1iZXI+NDEwPC9yZWMtbnVt
YmVyPjxmb3JlaWduLWtleXM+PGtleSBhcHA9IkVOIiBkYi1pZD0idnBhMDUydndzZXNyd3RlcmQ1
dXhhNXZydHJ6ZDl6cHJyOXZkIiB0aW1lc3RhbXA9IjAiPjQxMDwva2V5PjwvZm9yZWlnbi1rZXlz
PjxyZWYtdHlwZSBuYW1lPSJKb3VybmFsIEFydGljbGUiPjE3PC9yZWYtdHlwZT48Y29udHJpYnV0
b3JzPjxhdXRob3JzPjxhdXRob3I+Q3VpLCBKLjwvYXV0aG9yPjxhdXRob3I+WmhhbmcsIFcuPC9h
dXRob3I+PGF1dGhvcj5IdWFuZywgRS48L2F1dGhvcj48YXV0aG9yPldhbmcsIEouPC9hdXRob3I+
PGF1dGhvcj5MaWFvLCBKLjwvYXV0aG9yPjxhdXRob3I+TGksIFIuPC9hdXRob3I+PGF1dGhvcj5Z
dSwgWC48L2F1dGhvcj48YXV0aG9yPlpoYW8sIEMuPC9hdXRob3I+PGF1dGhvcj5aZW5nLCBaLjwv
YXV0aG9yPjxhdXRob3I+U2h1LCBZLjwvYXV0aG9yPjxhdXRob3I+WmhhbmcsIFIuPC9hdXRob3I+
PGF1dGhvcj5ZYW4sIFMuPC9hdXRob3I+PGF1dGhvcj5MZWksIEouPC9hdXRob3I+PGF1dGhvcj5Z
YW5nLCBDLjwvYXV0aG9yPjxhdXRob3I+V3UsIEsuPC9hdXRob3I+PGF1dGhvcj5XdSwgWS48L2F1
dGhvcj48YXV0aG9yPkh1YW5nLCBTLjwvYXV0aG9yPjxhdXRob3I+SmksIFguPC9hdXRob3I+PGF1
dGhvcj5MaSwgQS48L2F1dGhvcj48YXV0aG9yPkdvbmcsIEMuPC9hdXRob3I+PGF1dGhvcj5ZdWFu
LCBDLjwvYXV0aG9yPjxhdXRob3I+WmhhbmcsIEwuPC9hdXRob3I+PGF1dGhvcj5MaXUsIFcuPC9h
dXRob3I+PGF1dGhvcj5IdWFuZywgQi48L2F1dGhvcj48YXV0aG9yPkZlbmcsIFkuPC9hdXRob3I+
PGF1dGhvcj5BbiwgTC48L2F1dGhvcj48YXV0aG9yPlpoYW5nLCBCLjwvYXV0aG9yPjxhdXRob3I+
RGFpLCBaLjwvYXV0aG9yPjxhdXRob3I+U2hlbiwgWS48L2F1dGhvcj48YXV0aG9yPkx1bywgVy48
L2F1dGhvcj48YXV0aG9yPldhbmcsIFguPC9hdXRob3I+PGF1dGhvcj5IdWFuZywgQS48L2F1dGhv
cj48YXV0aG9yPkx1dSwgSC4gSC48L2F1dGhvcj48YXV0aG9yPlJlaWQsIFIuIFIuPC9hdXRob3I+
PGF1dGhvcj5Xb2xmLCBKLiBNLjwvYXV0aG9yPjxhdXRob3I+VGhpbmFrYXJhbiwgRy48L2F1dGhv
cj48YXV0aG9yPkxlZSwgTS4gSi48L2F1dGhvcj48YXV0aG9yPkhlLCBULiBDLjwvYXV0aG9yPjwv
YXV0aG9ycz48L2NvbnRyaWJ1dG9ycz48YXV0aC1hZGRyZXNzPktleSBMYWJvcmF0b3J5IG9mIE1v
bGVjdWxhciBCaW9sb2d5IG9uIEluZmVjdGlvdXMgRGlzZWFzZXMsIE1pbmlzdHJ5IG9mIEVkdWNh
dGlvbiwgRGVwYXJ0bWVudCBvZiBJbmZlY3Rpb3VzIERpc2Vhc2VzLCB0aGUgU2Vjb25kIEFmZmls
aWF0ZWQgSG9zcGl0YWwgb2YgQ2hvbmdxaW5nIE1lZGljYWwgVW5pdmVyc2l0eSwgQ2hvbmdxaW5n
LCBDaGluYS4mI3hEO01vbGVjdWxhciBPbmNvbG9neSBMYWJvcmF0b3J5LCBEZXBhcnRtZW50IG9m
IE9ydGhvcGFlZGljIFN1cmdlcnkgYW5kIFJlaGFiaWxpdGF0aW9uIE1lZGljaW5lLCBUaGUgVW5p
dmVyc2l0eSBvZiBDaGljYWdvIE1lZGljYWwgQ2VudGVyLCBDaGljYWdvLCBJTCwgNjA2MzcsIFVT
QS4mI3hEO01vbGVjdWxhciBPbmNvbG9neSBMYWJvcmF0b3J5LCBEZXBhcnRtZW50IG9mIE9ydGhv
cGFlZGljIFN1cmdlcnkgYW5kIFJlaGFiaWxpdGF0aW9uIE1lZGljaW5lLCBUaGUgVW5pdmVyc2l0
eSBvZiBDaGljYWdvIE1lZGljYWwgQ2VudGVyLCBDaGljYWdvLCBJTCwgNjA2MzcsIFVTQS4gMTg3
MjU0ODk0QHFxLmNvbS4mI3hEO1N0ZW0gQ2VsbCBSZXNlYXJjaCBMYWJvcmF0b3J5LCBEZXBhcnRt
ZW50IG9mIE9ic3RldHJpY3MgYW5kIEd5bmVjb2xvZ3ksIHRoZSBBZmZpbGlhdGVkIFVuaXZlcnNp
dHktVG93biBIb3NwaXRhbCwgQ2hvbmdxaW5nIE1lZGljYWwgVW5pdmVyc2l0eSwgNDAxMzMxLCBD
aG9uZ3FpbmcsIENoaW5hLiAxODcyNTQ4OTRAcXEuY29tLiYjeEQ7TWluaXN0cnkgb2YgRWR1Y2F0
aW9uIEtleSBMYWJvcmF0b3J5IG9mIERpYWdub3N0aWMgTWVkaWNpbmUgYW5kIFNjaG9vbCBvZiBM
YWJvcmF0b3J5IE1lZGljaW5lLCBhbmQgdGhlIEFmZmlsaWF0ZWQgSG9zcGl0YWxzIG9mIENob25n
cWluZyBNZWRpY2FsIFVuaXZlcnNpdHksIDQwMDAxNiwgQ2hvbmdxaW5nLCBDaGluYS4mI3hEO1N0
ZW0gQ2VsbCBSZXNlYXJjaCBMYWJvcmF0b3J5LCBEZXBhcnRtZW50IG9mIE9ic3RldHJpY3MgYW5k
IEd5bmVjb2xvZ3ksIHRoZSBBZmZpbGlhdGVkIFVuaXZlcnNpdHktVG93biBIb3NwaXRhbCwgQ2hv
bmdxaW5nIE1lZGljYWwgVW5pdmVyc2l0eSwgNDAxMzMxLCBDaG9uZ3FpbmcsIENoaW5hLiYjeEQ7
RGVwYXJ0bWVudCBvZiBJbW11bm9sb2d5IGFuZCBNaWNyb2Jpb2xvZ3ksIEJlaWppbmcgVW5pdmVy
c2l0eSBvZiBDaGluZXNlIE1lZGljaW5lLCAxMDAwMjksIEJlaWppbmcsIENoaW5hLiYjeEQ7RGVw
YXJ0bWVudCBvZiBTdXJnZXJ5LCB0aGUgQWZmaWxpYXRlZCBaaG9uZ25hbiBIb3NwaXRhbCBvZiBX
dWhhbiBVbml2ZXJzaXR5LCA0MzAwNzEsIFd1aGFuLCBDaGluYS4mI3hEO0RlcGFydG1lbnQgb2Yg
QmlvY2hlbWlzdHJ5IGFuZCBNb2xlY3VsYXIgQmlvbG9neSwgQ2hpbmEgVGhyZWUgR29yZ2VzIFVu
aXZlcnNpdHkgU2Nob29sIG9mIE1lZGljaW5lLCA0NDMwMDIsIFlpY2hhbmcsIENoaW5hLiYjeEQ7
RGVwYXJ0bWVudCBvZiBDbGluaWNhbCBMYWJvcmF0b3J5IE1lZGljaW5lLCBUaGUgU2Vjb25kIEFm
ZmlsaWF0ZWQgSG9zcGl0YWwgb2YgTmFuY2hhbmcgVW5pdmVyc2l0eSwgMzMwMDA2LCBOYW5jaGFu
ZywgQ2hpbmEuJiN4RDtLZXkgTGFib3JhdG9yeSBvZiBPcnRob3BhZWRpYyBTdXJnZXJ5IG9mIEdh
bnN1IFByb3ZpbmNlIGFuZCB0aGUgRGVwYXJ0bWVudCBvZiBPcnRob3BhZWRpYyBTdXJnZXJ5LCB0
aGUgU2Vjb25kIEhvc3BpdGFsIG9mIExhbnpob3UgVW5pdmVyc2l0eSwgNzMwMDMwLCBMYW56aG91
LCBDaGluYS4mI3hEO0RlcGFydG1lbnQgb2YgT3J0aG9wYWVkaWMgU3VyZ2VyeSwgQ2hvbmdxaW5n
IEhvc3BpdGFsIG9mIFRyYWRpdGlvbmFsIENoaW5lc2UgTWVkaWNpbmUsIDQwMDAyMSwgQ2hvbmdx
aW5nLCBDaGluYS4mI3hEO0RlcGFydG1lbnQgb2YgT3J0aG9wYWVkaWMgU3VyZ2VyeSwgWGlhbmd5
YSBTZWNvbmQgSG9zcGl0YWwgb2YgQ2VudHJhbCBTb3V0aCBVbml2ZXJzaXR5LCA0MTAwMTEsIENo
YW5nc2hhLCBDaGluYS4mI3hEO0RlcGFydG1lbnQgb2YgU3VyZ2VyeSwgU2VjdGlvbiBvZiBQbGFz
dGljIFN1cmdlcnksIFRoZSBVbml2ZXJzaXR5IG9mIENoaWNhZ28gTWVkaWNhbCBDZW50ZXIsIENo
aWNhZ28sIElMLCA2MDYzNywgVVNBLiYjeEQ7RGVwYXJ0bWVudCBvZiBOZXVyb2Jpb2xvZ3ksIFRo
ZSBVbml2ZXJzaXR5IG9mIENoaWNhZ28gTWVkaWNhbCBDZW50ZXIsIENoaWNhZ28sIElMLCA2MDYz
NywgVVNBLiYjeEQ7TW9sZWN1bGFyIE9uY29sb2d5IExhYm9yYXRvcnksIERlcGFydG1lbnQgb2Yg
T3J0aG9wYWVkaWMgU3VyZ2VyeSBhbmQgUmVoYWJpbGl0YXRpb24gTWVkaWNpbmUsIFRoZSBVbml2
ZXJzaXR5IG9mIENoaWNhZ28gTWVkaWNhbCBDZW50ZXIsIENoaWNhZ28sIElMLCA2MDYzNywgVVNB
LiB0Y2hlQHVjaGljYWdvLmVkdS4mI3hEO01pbmlzdHJ5IG9mIEVkdWNhdGlvbiBLZXkgTGFib3Jh
dG9yeSBvZiBEaWFnbm9zdGljIE1lZGljaW5lIGFuZCBTY2hvb2wgb2YgTGFib3JhdG9yeSBNZWRp
Y2luZSwgYW5kIHRoZSBBZmZpbGlhdGVkIEhvc3BpdGFscyBvZiBDaG9uZ3FpbmcgTWVkaWNhbCBV
bml2ZXJzaXR5LCA0MDAwMTYsIENob25ncWluZywgQ2hpbmEuIHRjaGVAdWNoaWNhZ28uZWR1Ljwv
YXV0aC1hZGRyZXNzPjx0aXRsZXM+PHRpdGxlPkJNUDktaW5kdWNlZCBvc3Rlb2JsYXN0aWMgZGlm
ZmVyZW50aWF0aW9uIHJlcXVpcmVzIGZ1bmN0aW9uYWwgTm90Y2ggc2lnbmFsaW5nIGluIG1lc2Vu
Y2h5bWFsIHN0ZW0gY2VsbHM8L3RpdGxlPjxzZWNvbmRhcnktdGl0bGU+TGFiIEludmVzdDwvc2Vj
b25kYXJ5LXRpdGxlPjwvdGl0bGVzPjxwYWdlcz41OC03MTwvcGFnZXM+PHZvbHVtZT45OTwvdm9s
dW1lPjxudW1iZXI+MTwvbnVtYmVyPjxkYXRlcz48eWVhcj4yMDE5PC95ZWFyPjxwdWItZGF0ZXM+
PGRhdGU+SmFuPC9kYXRlPjwvcHViLWRhdGVzPjwvZGF0ZXM+PGlzYm4+MTUzMC0wMzA3IChFbGVj
dHJvbmljKSYjeEQ7MDAyMy02ODM3IChMaW5raW5nKTwvaXNibj48YWNjZXNzaW9uLW51bT4zMDM1
MzEyOTwvYWNjZXNzaW9uLW51bT48dXJscz48cmVsYXRlZC11cmxzPjx1cmw+aHR0cDovL3d3dy5u
Y2JpLm5sbS5uaWguZ292L3B1Ym1lZC8zMDM1MzEyOTwvdXJsPjwvcmVsYXRlZC11cmxzPjwvdXJs
cz48Y3VzdG9tMj5QTUM2MzAwNTY0PC9jdXN0b20yPjxlbGVjdHJvbmljLXJlc291cmNlLW51bT4x
MC4xMDM4L3M0MTM3NC0wMTgtMDA4Ny03PC9lbGVjdHJvbmljLXJlc291cmNlLW51bT48L3JlY29y
ZD48L0NpdGU+PC9FbmROb3RlPgBAAA==
</w:fldData>
        </w:fldChar>
      </w:r>
      <w:r>
        <w:rPr>
          <w:rFonts w:ascii="Arial" w:hAnsi="Arial" w:cs="Arial" w:eastAsiaTheme="minorEastAsia"/>
          <w:kern w:val="0"/>
          <w:sz w:val="24"/>
          <w:szCs w:val="24"/>
        </w:rPr>
        <w:instrText xml:space="preserve"> ADDIN EN.CITE.DATA </w:instrText>
      </w:r>
      <w:r>
        <w:rPr>
          <w:rFonts w:ascii="Arial" w:hAnsi="Arial" w:cs="Arial" w:eastAsiaTheme="minorEastAsia"/>
          <w:kern w:val="0"/>
          <w:sz w:val="24"/>
          <w:szCs w:val="24"/>
        </w:rPr>
        <w:fldChar w:fldCharType="end"/>
      </w:r>
      <w:r>
        <w:rPr>
          <w:rFonts w:ascii="Arial" w:hAnsi="Arial" w:cs="Arial" w:eastAsiaTheme="minorEastAsia"/>
          <w:kern w:val="0"/>
          <w:sz w:val="24"/>
          <w:szCs w:val="24"/>
        </w:rPr>
        <w:fldChar w:fldCharType="separate"/>
      </w:r>
      <w:r>
        <w:rPr>
          <w:rFonts w:ascii="Arial" w:hAnsi="Arial" w:cs="Arial" w:eastAsiaTheme="minorEastAsia"/>
          <w:kern w:val="0"/>
          <w:sz w:val="24"/>
          <w:szCs w:val="24"/>
          <w:vertAlign w:val="superscript"/>
        </w:rPr>
        <w:t>1,3-6</w:t>
      </w:r>
      <w:r>
        <w:rPr>
          <w:rFonts w:ascii="Arial" w:hAnsi="Arial" w:cs="Arial" w:eastAsiaTheme="minorEastAsia"/>
          <w:kern w:val="0"/>
          <w:sz w:val="24"/>
          <w:szCs w:val="24"/>
        </w:rPr>
        <w:fldChar w:fldCharType="end"/>
      </w:r>
      <w:r>
        <w:rPr>
          <w:rFonts w:ascii="Arial" w:hAnsi="Arial" w:cs="Arial" w:eastAsiaTheme="minorEastAsia"/>
          <w:kern w:val="0"/>
          <w:sz w:val="24"/>
          <w:szCs w:val="24"/>
        </w:rPr>
        <w:t>.</w:t>
      </w:r>
    </w:p>
    <w:p>
      <w:pPr>
        <w:widowControl/>
        <w:snapToGrid w:val="0"/>
        <w:spacing w:line="360" w:lineRule="auto"/>
        <w:jc w:val="left"/>
        <w:rPr>
          <w:rFonts w:ascii="Arial" w:hAnsi="Arial" w:cs="Arial" w:eastAsiaTheme="minorEastAsia"/>
          <w:kern w:val="0"/>
          <w:sz w:val="24"/>
          <w:szCs w:val="24"/>
        </w:rPr>
      </w:pPr>
    </w:p>
    <w:p>
      <w:pPr>
        <w:snapToGrid w:val="0"/>
        <w:spacing w:line="360" w:lineRule="auto"/>
        <w:rPr>
          <w:rFonts w:ascii="Arial" w:hAnsi="Arial" w:cs="Arial"/>
          <w:b/>
          <w:bCs/>
          <w:sz w:val="24"/>
          <w:szCs w:val="24"/>
        </w:rPr>
      </w:pPr>
      <w:r>
        <w:rPr>
          <w:rFonts w:ascii="Arial" w:hAnsi="Arial" w:cs="Arial"/>
          <w:b/>
          <w:bCs/>
          <w:sz w:val="24"/>
          <w:szCs w:val="24"/>
        </w:rPr>
        <w:t>Transmission electron microscope (TEM) analysis</w:t>
      </w:r>
    </w:p>
    <w:p>
      <w:pPr>
        <w:snapToGrid w:val="0"/>
        <w:spacing w:line="360" w:lineRule="auto"/>
        <w:rPr>
          <w:rFonts w:ascii="Arial" w:hAnsi="Arial" w:cs="Arial"/>
          <w:sz w:val="24"/>
          <w:szCs w:val="24"/>
        </w:rPr>
      </w:pPr>
    </w:p>
    <w:p>
      <w:pPr>
        <w:snapToGrid w:val="0"/>
        <w:spacing w:line="360" w:lineRule="auto"/>
        <w:jc w:val="left"/>
        <w:rPr>
          <w:rFonts w:ascii="Arial" w:hAnsi="Arial" w:cs="Arial"/>
          <w:sz w:val="24"/>
          <w:szCs w:val="24"/>
        </w:rPr>
      </w:pPr>
      <w:r>
        <w:rPr>
          <w:rFonts w:ascii="Arial" w:hAnsi="Arial" w:cs="Arial"/>
          <w:sz w:val="24"/>
          <w:szCs w:val="24"/>
        </w:rPr>
        <w:t>Approximately 2×10</w:t>
      </w:r>
      <w:r>
        <w:rPr>
          <w:rFonts w:ascii="Arial" w:hAnsi="Arial" w:cs="Arial"/>
          <w:sz w:val="24"/>
          <w:szCs w:val="24"/>
          <w:vertAlign w:val="superscript"/>
        </w:rPr>
        <w:t>6</w:t>
      </w:r>
      <w:r>
        <w:rPr>
          <w:rFonts w:ascii="Arial" w:hAnsi="Arial" w:cs="Arial"/>
          <w:sz w:val="24"/>
          <w:szCs w:val="24"/>
        </w:rPr>
        <w:t xml:space="preserve"> cells were collected by centrifugation at 1,200 rpm for 10min. The cell pellets were fixed with 2.5% glutaraldehyde and stored at 4</w:t>
      </w:r>
      <w:r>
        <w:rPr>
          <w:rFonts w:ascii="Arial" w:hAnsi="Arial" w:cs="Arial" w:eastAsiaTheme="minorEastAsia"/>
          <w:bCs/>
          <w:kern w:val="0"/>
          <w:sz w:val="24"/>
          <w:szCs w:val="24"/>
        </w:rPr>
        <w:t>°C</w:t>
      </w:r>
      <w:r>
        <w:rPr>
          <w:rFonts w:ascii="Arial" w:hAnsi="Arial" w:cs="Arial"/>
          <w:sz w:val="24"/>
          <w:szCs w:val="24"/>
        </w:rPr>
        <w:t xml:space="preserve">. The cell pellets were washed with 0.1M sodium cacodylate and further fixed with 4% osmium tetroxide for 1h, followed by serial dehydration in ascending concentrations of acetone (from 35% to 100%). The samples were infiltrated with a mixture of acetone and resin at the ratio of 1:1 for 1 h, 1:2 for 2h and 100% resin overnight as reported </w:t>
      </w:r>
      <w:r>
        <w:rPr>
          <w:rFonts w:ascii="Arial" w:hAnsi="Arial" w:cs="Arial"/>
          <w:sz w:val="24"/>
          <w:szCs w:val="24"/>
        </w:rPr>
        <w:fldChar w:fldCharType="begin">
          <w:fldData xml:space="preserve">PEVuZE5vdGU+PENpdGU+PEF1dGhvcj5MYXc8L0F1dGhvcj48WWVhcj4yMDE3PC9ZZWFyPjxSZWNO
dW0+Mjc8L1JlY051bT48RGlzcGxheVRleHQ+PHN0eWxlIGZhY2U9InN1cGVyc2NyaXB0Ij43PC9z
dHlsZT48L0Rpc3BsYXlUZXh0PjxyZWNvcmQ+PHJlYy1udW1iZXI+Mjc8L3JlYy1udW1iZXI+PGZv
cmVpZ24ta2V5cz48a2V5IGFwcD0iRU4iIGRiLWlkPSJkeDl2cjlwZGJyeHg5MGVyZHYycHJzMmJy
d2FkenBzMDB0YXAiIHRpbWVzdGFtcD0iMTY4NDE3ODk0MSI+Mjc8L2tleT48L2ZvcmVpZ24ta2V5
cz48cmVmLXR5cGUgbmFtZT0iSm91cm5hbCBBcnRpY2xlIj4xNzwvcmVmLXR5cGU+PGNvbnRyaWJ1
dG9ycz48YXV0aG9ycz48YXV0aG9yPkxhdywgSi4gWC48L2F1dGhvcj48YXV0aG9yPkNob3dkaHVy
eSwgUy4gUi48L2F1dGhvcj48YXV0aG9yPlNhaW0sIEEuIEIuPC9hdXRob3I+PGF1dGhvcj5JZHJ1
cywgUi4gQi4gSC48L2F1dGhvcj48L2F1dGhvcnM+PC9jb250cmlidXRvcnM+PGF1dGgtYWRkcmVz
cz5UaXNzdWUgRW5naW5lZXJpbmcgQ2VudHJlLCBGYWN1bHR5IG9mIE1lZGljaW5lLCBVbml2ZXJz
aXRpIEtlYmFuZ3NhYW4gTWFsYXlzaWEgTWVkaWNhbCBDZW50cmUsIEphbGFuIFlhYWNvYiBMYXRp
ZiwgNTYwMDAsIEt1YWxhIEx1bXB1ciwgTWFsYXlzaWEuIEVsZWN0cm9uaWMgYWRkcmVzczogZGFu
aWVsangwOEBob3RtYWlsLmNvbS4mI3hEO1Rpc3N1ZSBFbmdpbmVlcmluZyBDZW50cmUsIEZhY3Vs
dHkgb2YgTWVkaWNpbmUsIFVuaXZlcnNpdGkgS2ViYW5nc2FhbiBNYWxheXNpYSBNZWRpY2FsIENl
bnRyZSwgSmFsYW4gWWFhY29iIExhdGlmLCA1NjAwMCwgS3VhbGEgTHVtcHVyLCBNYWxheXNpYS4g
RWxlY3Ryb25pYyBhZGRyZXNzOiBzaGlwbHU1NkBnbWFpbC5jb20uJiN4RDtFYXIsIE5vc2UgJmFt
cDsgVGhyb2F0IENvbnN1bHRhbnQgQ2xpbmljLCBBbXBhbmcgUHV0ZXJpIFNwZWNpYWxpc3QgSG9z
cGl0YWwsIDY4MDAwLCBBbXBhbmcsIFNlbGFuZ29yLCBNYWxheXNpYS4gRWxlY3Ryb25pYyBhZGRy
ZXNzOiBhbWludWRkaW5fc2FpbUB5YWhvby5jb20uJiN4RDtEZXBhcnRtZW50IG9mIFBoeXNpb2xv
Z3ksIEZhY3VsdHkgb2YgTWVkaWNpbmUsIFVuaXZlcnNpdGkgS2ViYW5nc2FhbiBNYWxheXNpYSwg
SmFsYW4gWWFhY29iIExhdGlmLCA1NjAwMCwgS3VhbGEgTHVtcHVyLCBNYWxheXNpYS4gRWxlY3Ry
b25pYyBhZGRyZXNzOiBydXN6eWlkcnVzQGdtYWlsLmNvbS48L2F1dGgtYWRkcmVzcz48dGl0bGVz
Pjx0aXRsZT5QbGF0ZWxldC1yaWNoIHBsYXNtYSB3aXRoIGtlcmF0aW5vY3l0ZXMgYW5kIGZpYnJv
Ymxhc3RzIGVuaGFuY2UgaGVhbGluZyBvZiBmdWxsLXRoaWNrbmVzcyB3b3VuZHM8L3RpdGxlPjxz
ZWNvbmRhcnktdGl0bGU+SiBUaXNzdWUgVmlhYmlsaXR5PC9zZWNvbmRhcnktdGl0bGU+PGFsdC10
aXRsZT5Kb3VybmFsIG9mIHRpc3N1ZSB2aWFiaWxpdHk8L2FsdC10aXRsZT48L3RpdGxlcz48cGVy
aW9kaWNhbD48ZnVsbC10aXRsZT5KIFRpc3N1ZSBWaWFiaWxpdHk8L2Z1bGwtdGl0bGU+PGFiYnIt
MT5Kb3VybmFsIG9mIHRpc3N1ZSB2aWFiaWxpdHk8L2FiYnItMT48L3BlcmlvZGljYWw+PGFsdC1w
ZXJpb2RpY2FsPjxmdWxsLXRpdGxlPkogVGlzc3VlIFZpYWJpbGl0eTwvZnVsbC10aXRsZT48YWJi
ci0xPkpvdXJuYWwgb2YgdGlzc3VlIHZpYWJpbGl0eTwvYWJici0xPjwvYWx0LXBlcmlvZGljYWw+
PHBhZ2VzPjIwOC0yMTU8L3BhZ2VzPjx2b2x1bWU+MjY8L3ZvbHVtZT48bnVtYmVyPjM8L251bWJl
cj48ZWRpdGlvbj4yMDE3LzA2LzE2PC9lZGl0aW9uPjxrZXl3b3Jkcz48a2V5d29yZD5BbmltYWxz
PC9rZXl3b3JkPjxrZXl3b3JkPkZpYnJvYmxhc3RzL3BhdGhvbG9neS9waHlzaW9sb2d5PC9rZXl3
b3JkPjxrZXl3b3JkPktlcmF0aW5vY3l0ZXMvcGF0aG9sb2d5L3BoeXNpb2xvZ3k8L2tleXdvcmQ+
PGtleXdvcmQ+TWljZSwgTnVkZS9pbmp1cmllcy9tZXRhYm9saXNtPC9rZXl3b3JkPjxrZXl3b3Jk
PlBsYXRlbGV0LVJpY2ggUGxhc21hLypjeXRvbG9neS9tZXRhYm9saXNtPC9rZXl3b3JkPjxrZXl3
b3JkPlNraW4vZHJ1ZyBlZmZlY3RzL2luanVyaWVzPC9rZXl3b3JkPjxrZXl3b3JkPlNraW4sIEFy
dGlmaWNpYWwvKnN0YW5kYXJkczwva2V5d29yZD48a2V5d29yZD5Tb2Z0IFRpc3N1ZSBJbmp1cmll
cy90aGVyYXB5PC9rZXl3b3JkPjxrZXl3b3JkPipXb3VuZCBIZWFsaW5nPC9rZXl3b3JkPjxrZXl3
b3JkPkZpYnJvYmxhc3Q8L2tleXdvcmQ+PGtleXdvcmQ+S2VyYXRpbm9jeXRlPC9rZXl3b3JkPjxr
ZXl3b3JkPlBsYXRlbGV0LXJpY2ggcGxhc21hPC9rZXl3b3JkPjxrZXl3b3JkPlJhcGlkIHRyZWF0
bWVudDwva2V5d29yZD48a2V5d29yZD5Xb3VuZCBoZWFsaW5nPC9rZXl3b3JkPjwva2V5d29yZHM+
PGRhdGVzPjx5ZWFyPjIwMTc8L3llYXI+PHB1Yi1kYXRlcz48ZGF0ZT5BdWc8L2RhdGU+PC9wdWIt
ZGF0ZXM+PC9kYXRlcz48aXNibj4wOTY1LTIwNlggKFByaW50KSYjeEQ7MDk2NS0yMDZ4PC9pc2Ju
PjxhY2Nlc3Npb24tbnVtPjI4NjE1MTMzPC9hY2Nlc3Npb24tbnVtPjx1cmxzPjwvdXJscz48ZWxl
Y3Ryb25pYy1yZXNvdXJjZS1udW0+MTAuMTAxNi9qLmp0di4yMDE3LjA1LjAwMzwvZWxlY3Ryb25p
Yy1yZXNvdXJjZS1udW0+PHJlbW90ZS1kYXRhYmFzZS1wcm92aWRlcj5OTE08L3JlbW90ZS1kYXRh
YmFzZS1wcm92aWRlcj48bGFuZ3VhZ2U+ZW5nPC9sYW5ndWFnZT48L3JlY29yZD48L0NpdGU+PC9F
bmROb3RlPgBAA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MYXc8L0F1dGhvcj48WWVhcj4yMDE3PC9ZZWFyPjxSZWNO
dW0+Mjc8L1JlY051bT48RGlzcGxheVRleHQ+PHN0eWxlIGZhY2U9InN1cGVyc2NyaXB0Ij43PC9z
dHlsZT48L0Rpc3BsYXlUZXh0PjxyZWNvcmQ+PHJlYy1udW1iZXI+Mjc8L3JlYy1udW1iZXI+PGZv
cmVpZ24ta2V5cz48a2V5IGFwcD0iRU4iIGRiLWlkPSJkeDl2cjlwZGJyeHg5MGVyZHYycHJzMmJy
d2FkenBzMDB0YXAiIHRpbWVzdGFtcD0iMTY4NDE3ODk0MSI+Mjc8L2tleT48L2ZvcmVpZ24ta2V5
cz48cmVmLXR5cGUgbmFtZT0iSm91cm5hbCBBcnRpY2xlIj4xNzwvcmVmLXR5cGU+PGNvbnRyaWJ1
dG9ycz48YXV0aG9ycz48YXV0aG9yPkxhdywgSi4gWC48L2F1dGhvcj48YXV0aG9yPkNob3dkaHVy
eSwgUy4gUi48L2F1dGhvcj48YXV0aG9yPlNhaW0sIEEuIEIuPC9hdXRob3I+PGF1dGhvcj5JZHJ1
cywgUi4gQi4gSC48L2F1dGhvcj48L2F1dGhvcnM+PC9jb250cmlidXRvcnM+PGF1dGgtYWRkcmVz
cz5UaXNzdWUgRW5naW5lZXJpbmcgQ2VudHJlLCBGYWN1bHR5IG9mIE1lZGljaW5lLCBVbml2ZXJz
aXRpIEtlYmFuZ3NhYW4gTWFsYXlzaWEgTWVkaWNhbCBDZW50cmUsIEphbGFuIFlhYWNvYiBMYXRp
ZiwgNTYwMDAsIEt1YWxhIEx1bXB1ciwgTWFsYXlzaWEuIEVsZWN0cm9uaWMgYWRkcmVzczogZGFu
aWVsangwOEBob3RtYWlsLmNvbS4mI3hEO1Rpc3N1ZSBFbmdpbmVlcmluZyBDZW50cmUsIEZhY3Vs
dHkgb2YgTWVkaWNpbmUsIFVuaXZlcnNpdGkgS2ViYW5nc2FhbiBNYWxheXNpYSBNZWRpY2FsIENl
bnRyZSwgSmFsYW4gWWFhY29iIExhdGlmLCA1NjAwMCwgS3VhbGEgTHVtcHVyLCBNYWxheXNpYS4g
RWxlY3Ryb25pYyBhZGRyZXNzOiBzaGlwbHU1NkBnbWFpbC5jb20uJiN4RDtFYXIsIE5vc2UgJmFt
cDsgVGhyb2F0IENvbnN1bHRhbnQgQ2xpbmljLCBBbXBhbmcgUHV0ZXJpIFNwZWNpYWxpc3QgSG9z
cGl0YWwsIDY4MDAwLCBBbXBhbmcsIFNlbGFuZ29yLCBNYWxheXNpYS4gRWxlY3Ryb25pYyBhZGRy
ZXNzOiBhbWludWRkaW5fc2FpbUB5YWhvby5jb20uJiN4RDtEZXBhcnRtZW50IG9mIFBoeXNpb2xv
Z3ksIEZhY3VsdHkgb2YgTWVkaWNpbmUsIFVuaXZlcnNpdGkgS2ViYW5nc2FhbiBNYWxheXNpYSwg
SmFsYW4gWWFhY29iIExhdGlmLCA1NjAwMCwgS3VhbGEgTHVtcHVyLCBNYWxheXNpYS4gRWxlY3Ry
b25pYyBhZGRyZXNzOiBydXN6eWlkcnVzQGdtYWlsLmNvbS48L2F1dGgtYWRkcmVzcz48dGl0bGVz
Pjx0aXRsZT5QbGF0ZWxldC1yaWNoIHBsYXNtYSB3aXRoIGtlcmF0aW5vY3l0ZXMgYW5kIGZpYnJv
Ymxhc3RzIGVuaGFuY2UgaGVhbGluZyBvZiBmdWxsLXRoaWNrbmVzcyB3b3VuZHM8L3RpdGxlPjxz
ZWNvbmRhcnktdGl0bGU+SiBUaXNzdWUgVmlhYmlsaXR5PC9zZWNvbmRhcnktdGl0bGU+PGFsdC10
aXRsZT5Kb3VybmFsIG9mIHRpc3N1ZSB2aWFiaWxpdHk8L2FsdC10aXRsZT48L3RpdGxlcz48cGVy
aW9kaWNhbD48ZnVsbC10aXRsZT5KIFRpc3N1ZSBWaWFiaWxpdHk8L2Z1bGwtdGl0bGU+PGFiYnIt
MT5Kb3VybmFsIG9mIHRpc3N1ZSB2aWFiaWxpdHk8L2FiYnItMT48L3BlcmlvZGljYWw+PGFsdC1w
ZXJpb2RpY2FsPjxmdWxsLXRpdGxlPkogVGlzc3VlIFZpYWJpbGl0eTwvZnVsbC10aXRsZT48YWJi
ci0xPkpvdXJuYWwgb2YgdGlzc3VlIHZpYWJpbGl0eTwvYWJici0xPjwvYWx0LXBlcmlvZGljYWw+
PHBhZ2VzPjIwOC0yMTU8L3BhZ2VzPjx2b2x1bWU+MjY8L3ZvbHVtZT48bnVtYmVyPjM8L251bWJl
cj48ZWRpdGlvbj4yMDE3LzA2LzE2PC9lZGl0aW9uPjxrZXl3b3Jkcz48a2V5d29yZD5BbmltYWxz
PC9rZXl3b3JkPjxrZXl3b3JkPkZpYnJvYmxhc3RzL3BhdGhvbG9neS9waHlzaW9sb2d5PC9rZXl3
b3JkPjxrZXl3b3JkPktlcmF0aW5vY3l0ZXMvcGF0aG9sb2d5L3BoeXNpb2xvZ3k8L2tleXdvcmQ+
PGtleXdvcmQ+TWljZSwgTnVkZS9pbmp1cmllcy9tZXRhYm9saXNtPC9rZXl3b3JkPjxrZXl3b3Jk
PlBsYXRlbGV0LVJpY2ggUGxhc21hLypjeXRvbG9neS9tZXRhYm9saXNtPC9rZXl3b3JkPjxrZXl3
b3JkPlNraW4vZHJ1ZyBlZmZlY3RzL2luanVyaWVzPC9rZXl3b3JkPjxrZXl3b3JkPlNraW4sIEFy
dGlmaWNpYWwvKnN0YW5kYXJkczwva2V5d29yZD48a2V5d29yZD5Tb2Z0IFRpc3N1ZSBJbmp1cmll
cy90aGVyYXB5PC9rZXl3b3JkPjxrZXl3b3JkPipXb3VuZCBIZWFsaW5nPC9rZXl3b3JkPjxrZXl3
b3JkPkZpYnJvYmxhc3Q8L2tleXdvcmQ+PGtleXdvcmQ+S2VyYXRpbm9jeXRlPC9rZXl3b3JkPjxr
ZXl3b3JkPlBsYXRlbGV0LXJpY2ggcGxhc21hPC9rZXl3b3JkPjxrZXl3b3JkPlJhcGlkIHRyZWF0
bWVudDwva2V5d29yZD48a2V5d29yZD5Xb3VuZCBoZWFsaW5nPC9rZXl3b3JkPjwva2V5d29yZHM+
PGRhdGVzPjx5ZWFyPjIwMTc8L3llYXI+PHB1Yi1kYXRlcz48ZGF0ZT5BdWc8L2RhdGU+PC9wdWIt
ZGF0ZXM+PC9kYXRlcz48aXNibj4wOTY1LTIwNlggKFByaW50KSYjeEQ7MDk2NS0yMDZ4PC9pc2Ju
PjxhY2Nlc3Npb24tbnVtPjI4NjE1MTMzPC9hY2Nlc3Npb24tbnVtPjx1cmxzPjwvdXJscz48ZWxl
Y3Ryb25pYy1yZXNvdXJjZS1udW0+MTAuMTAxNi9qLmp0di4yMDE3LjA1LjAwMzwvZWxlY3Ryb25p
Yy1yZXNvdXJjZS1udW0+PHJlbW90ZS1kYXRhYmFzZS1wcm92aWRlcj5OTE08L3JlbW90ZS1kYXRh
YmFzZS1wcm92aWRlcj48bGFuZ3VhZ2U+ZW5nPC9sYW5ndWFnZT48L3JlY29yZD48L0NpdGU+PC9F
bmROb3RlPgBAAA==
</w:fldData>
        </w:fldChar>
      </w:r>
      <w:r>
        <w:rPr>
          <w:rFonts w:ascii="Arial" w:hAnsi="Arial" w:cs="Arial"/>
          <w:sz w:val="24"/>
          <w:szCs w:val="24"/>
        </w:rPr>
        <w:instrText xml:space="preserve"> ADDIN EN.CITE.DATA </w:instrText>
      </w:r>
      <w:r>
        <w:rPr>
          <w:rFonts w:ascii="Arial" w:hAnsi="Arial" w:cs="Arial"/>
          <w:sz w:val="24"/>
          <w:szCs w:val="24"/>
        </w:rPr>
        <w:fldChar w:fldCharType="end"/>
      </w:r>
      <w:r>
        <w:rPr>
          <w:rFonts w:ascii="Arial" w:hAnsi="Arial" w:cs="Arial"/>
          <w:sz w:val="24"/>
          <w:szCs w:val="24"/>
        </w:rPr>
        <w:fldChar w:fldCharType="separate"/>
      </w:r>
      <w:r>
        <w:rPr>
          <w:rFonts w:ascii="Arial" w:hAnsi="Arial" w:cs="Arial"/>
          <w:sz w:val="24"/>
          <w:szCs w:val="24"/>
          <w:vertAlign w:val="superscript"/>
        </w:rPr>
        <w:t>7</w:t>
      </w:r>
      <w:r>
        <w:rPr>
          <w:rFonts w:ascii="Arial" w:hAnsi="Arial" w:cs="Arial"/>
          <w:sz w:val="24"/>
          <w:szCs w:val="24"/>
        </w:rPr>
        <w:fldChar w:fldCharType="end"/>
      </w:r>
      <w:r>
        <w:rPr>
          <w:rFonts w:ascii="Arial" w:hAnsi="Arial" w:cs="Arial"/>
          <w:sz w:val="24"/>
          <w:szCs w:val="24"/>
        </w:rPr>
        <w:t>. Finally, the samples were polymerized at 60</w:t>
      </w:r>
      <w:r>
        <w:rPr>
          <w:rFonts w:ascii="Arial" w:hAnsi="Arial" w:cs="Arial" w:eastAsiaTheme="minorEastAsia"/>
          <w:bCs/>
          <w:kern w:val="0"/>
          <w:sz w:val="24"/>
          <w:szCs w:val="24"/>
        </w:rPr>
        <w:t>°C</w:t>
      </w:r>
      <w:r>
        <w:rPr>
          <w:rFonts w:ascii="Arial" w:hAnsi="Arial" w:cs="Arial"/>
          <w:sz w:val="24"/>
          <w:szCs w:val="24"/>
        </w:rPr>
        <w:t xml:space="preserve"> for 36h prior sectioning to prepare the 90nm thick sections using the ultra-microtome Leica EM UC7 (Leica, Germany). The ultrathin sections were stained with lead citrate/uranyl acetate and analyzed under a transmission electron microscope (Hitachi 7500, Japan).</w:t>
      </w:r>
    </w:p>
    <w:p>
      <w:pPr>
        <w:tabs>
          <w:tab w:val="left" w:pos="360"/>
        </w:tabs>
        <w:spacing w:line="360" w:lineRule="auto"/>
        <w:jc w:val="left"/>
        <w:rPr>
          <w:rFonts w:ascii="Arial" w:hAnsi="Arial" w:cs="Arial"/>
          <w:b/>
          <w:sz w:val="24"/>
          <w:szCs w:val="24"/>
        </w:rPr>
      </w:pPr>
    </w:p>
    <w:p>
      <w:pPr>
        <w:tabs>
          <w:tab w:val="left" w:pos="360"/>
        </w:tabs>
        <w:spacing w:line="360" w:lineRule="auto"/>
        <w:jc w:val="left"/>
        <w:rPr>
          <w:rFonts w:ascii="Arial" w:hAnsi="Arial" w:cs="Arial"/>
          <w:b/>
          <w:sz w:val="24"/>
          <w:szCs w:val="24"/>
        </w:rPr>
      </w:pPr>
      <w:r>
        <w:rPr>
          <w:rFonts w:ascii="Arial" w:hAnsi="Arial" w:cs="Arial"/>
          <w:b/>
          <w:sz w:val="24"/>
          <w:szCs w:val="24"/>
        </w:rPr>
        <w:t>Determination of cellular lactate content</w:t>
      </w:r>
    </w:p>
    <w:p>
      <w:pPr>
        <w:tabs>
          <w:tab w:val="left" w:pos="360"/>
        </w:tabs>
        <w:spacing w:line="360" w:lineRule="auto"/>
        <w:jc w:val="left"/>
        <w:rPr>
          <w:rFonts w:ascii="Arial" w:hAnsi="Arial" w:cs="Arial"/>
          <w:sz w:val="24"/>
          <w:szCs w:val="24"/>
        </w:rPr>
      </w:pPr>
    </w:p>
    <w:p>
      <w:pPr>
        <w:tabs>
          <w:tab w:val="left" w:pos="360"/>
        </w:tabs>
        <w:spacing w:line="360" w:lineRule="auto"/>
        <w:jc w:val="left"/>
        <w:rPr>
          <w:rFonts w:ascii="Arial" w:hAnsi="Arial" w:cs="Arial"/>
          <w:sz w:val="24"/>
          <w:szCs w:val="24"/>
        </w:rPr>
      </w:pPr>
      <w:r>
        <w:rPr>
          <w:rFonts w:ascii="Arial" w:hAnsi="Arial" w:cs="Arial"/>
          <w:sz w:val="24"/>
          <w:szCs w:val="24"/>
        </w:rPr>
        <w:t>Prepared cells (5×10</w:t>
      </w:r>
      <w:r>
        <w:rPr>
          <w:rFonts w:ascii="Arial" w:hAnsi="Arial" w:cs="Arial"/>
          <w:sz w:val="24"/>
          <w:szCs w:val="24"/>
          <w:vertAlign w:val="superscript"/>
        </w:rPr>
        <w:t>6</w:t>
      </w:r>
      <w:r>
        <w:rPr>
          <w:rFonts w:ascii="Arial" w:hAnsi="Arial" w:cs="Arial"/>
          <w:sz w:val="24"/>
          <w:szCs w:val="24"/>
        </w:rPr>
        <w:t xml:space="preserve"> cells) were lysed with 500μl of 1-2% triton x 100 for 30min in PBS. According to the protocol of the lactate concentration determination kit (A019-2-1, JianCheng, NanJing, China), the working buffer and coloration reagent were mixed, and cell lysate was added to the reaction solution and incubated at 37˚C for 10min</w:t>
      </w:r>
      <w:r>
        <w:rPr>
          <w:rFonts w:ascii="Arial" w:hAnsi="Arial" w:cs="Arial"/>
          <w:sz w:val="24"/>
          <w:szCs w:val="24"/>
        </w:rPr>
        <w:fldChar w:fldCharType="begin">
          <w:fldData xml:space="preserve">PEVuZE5vdGU+PENpdGU+PEF1dGhvcj5XYW5nPC9BdXRob3I+PFllYXI+MjAyMTwvWWVhcj48UmVj
TnVtPjEzPC9SZWNOdW0+PERpc3BsYXlUZXh0PjxzdHlsZSBmYWNlPSJzdXBlcnNjcmlwdCI+ODwv
c3R5bGU+PC9EaXNwbGF5VGV4dD48cmVjb3JkPjxyZWMtbnVtYmVyPjEzPC9yZWMtbnVtYmVyPjxm
b3JlaWduLWtleXM+PGtleSBhcHA9IkVOIiBkYi1pZD0iZHg5dnI5cGRicnh4OTBlcmR2MnByczJi
cndhZHpwczAwdGFwIiB0aW1lc3RhbXA9IjE2ODA2MzEyNTUiPjEzPC9rZXk+PC9mb3JlaWduLWtl
eXM+PHJlZi10eXBlIG5hbWU9IkpvdXJuYWwgQXJ0aWNsZSI+MTc8L3JlZi10eXBlPjxjb250cmli
dXRvcnM+PGF1dGhvcnM+PGF1dGhvcj5XYW5nLCBULjwvYXV0aG9yPjxhdXRob3I+Q2hlbiwgSy48
L2F1dGhvcj48YXV0aG9yPllhbywgVy48L2F1dGhvcj48YXV0aG9yPlpoZW5nLCBSLjwvYXV0aG9y
PjxhdXRob3I+SGUsIFEuPC9hdXRob3I+PGF1dGhvcj5YaWEsIEouPC9hdXRob3I+PGF1dGhvcj5M
aSwgSi48L2F1dGhvcj48YXV0aG9yPlNoYW8sIFkuPC9hdXRob3I+PGF1dGhvcj5aaGFuZywgTC48
L2F1dGhvcj48YXV0aG9yPkh1YW5nLCBMLjwvYXV0aG9yPjxhdXRob3I+UWluLCBMLjwvYXV0aG9y
PjxhdXRob3I+WHUsIE0uPC9hdXRob3I+PGF1dGhvcj5aaGFuZywgWi48L2F1dGhvcj48YXV0aG9y
PlBhbiwgRC48L2F1dGhvcj48YXV0aG9yPkxpLCBaLjwvYXV0aG9yPjxhdXRob3I+SHVhbmcsIEYu
PC9hdXRob3I+PC9hdXRob3JzPjwvY29udHJpYnV0b3JzPjxhdXRoLWFkZHJlc3M+RGVwYXJ0bWVu
dCBvZiBBbmltYWwgTnV0cml0aW9uIGFuZCBGZWVkIFNjaWVuY2UsIENvbGxlZ2Ugb2YgQW5pbWFs
IFNjaWVuY2UgYW5kIFRlY2hub2xvZ3ksIEh1YXpob25nIEFncmljdWx0dXJhbCBVbml2ZXJzaXR5
LCBXdWhhbiwgNDMwMDcwLCBDaGluYTsgVGhlIENvb3BlcmF0aXZlIElubm92YXRpb24gQ2VudGVy
IGZvciBTdXN0YWluYWJsZSBQaWcgUHJvZHVjdGlvbiwgV3VoYW4sIDQzMDA3MCwgQ2hpbmEuJiN4
RDtEZXBhcnRtZW50IG9mIEFuZXN0aGVzaW9sb2d5LCBaaG9uZ25hbiBIb3NwaXRhbCBvZiBXdWhh
biBVbml2ZXJzaXR5LCBXdWhhbiwgNDMwMDcxLCBDaGluYS4mI3hEO0FuaW1hbCBOdXRyaXRpb24g
R3JvdXAsIERlcGFydG1lbnQgb2YgQW5pbWFsIFNjaWVuY2VzLCBXYWdlbmluZ2VuIFVuaXZlcnNp
dHkgJmFtcDsgUmVzZWFyY2gsIERlIEVsc3QgMSwgNjcwOCBXRCwgV2FnZW5pbmdlbiwgVGhlIE5l
dGhlcmxhbmRzLiYjeEQ7RGVwYXJ0bWVudCBvZiBoZXBhdG9iaWxpYXJ5IGFuZCBwYW5jcmVhdGlj
IFN1cmdlcnksIFpob25nbmFuIEhvc3BpdGFsIG9mIFd1aGFuIFVuaXZlcnNpdHksIERvbmdodSBS
b2FkIDE2OSwgV3VoYW4sIDQzMDA3MSwgQ2hpbmEuJiN4RDtEZXBhcnRtZW50IG9mIEFuaW1hbCBO
dXRyaXRpb24gYW5kIEZlZWQgU2NpZW5jZSwgQ29sbGVnZSBvZiBBbmltYWwgU2NpZW5jZSBhbmQg
VGVjaG5vbG9neSwgSHVhemhvbmcgQWdyaWN1bHR1cmFsIFVuaXZlcnNpdHksIFd1aGFuLCA0MzAw
NzAsIENoaW5hOyBUaGUgQ29vcGVyYXRpdmUgSW5ub3ZhdGlvbiBDZW50ZXIgZm9yIFN1c3RhaW5h
YmxlIFBpZyBQcm9kdWN0aW9uLCBXdWhhbiwgNDMwMDcwLCBDaGluYTsgS2V5IGxhYm9yYXRvcnkg
b2YgRW52aXJvbm1lbnQgQ29ycmVsYXRpdmUgRGlldG9sb2d5LCBNaW5pc3RyeSBvZiBFZHVjYXRp
b24sIEh1YXpob25nIEFncmljdWx0dXJhbCBVbml2ZXJzaXR5LCBXdWhhbiwgNDMwMDcwLCBDaGlu
YS4gRWxlY3Ryb25pYyBhZGRyZXNzOiBodWFuZ2ZlaXJ1b0BtYWlsLmh6YXUuZWR1LmNuLjwvYXV0
aC1hZGRyZXNzPjx0aXRsZXM+PHRpdGxlPkFjZXR5bGF0aW9uIG9mIGxhY3RhdGUgZGVoeWRyb2dl
bmFzZSBCIGRyaXZlcyBOQUZMRCBwcm9ncmVzc2lvbiBieSBpbXBhaXJpbmcgbGFjdGF0ZSBjbGVh
cmFuY2U8L3RpdGxlPjxzZWNvbmRhcnktdGl0bGU+SiBIZXBhdG9sPC9zZWNvbmRhcnktdGl0bGU+
PGFsdC10aXRsZT5Kb3VybmFsIG9mIGhlcGF0b2xvZ3k8L2FsdC10aXRsZT48L3RpdGxlcz48cGVy
aW9kaWNhbD48ZnVsbC10aXRsZT5KIEhlcGF0b2w8L2Z1bGwtdGl0bGU+PGFiYnItMT5Kb3VybmFs
IG9mIGhlcGF0b2xvZ3k8L2FiYnItMT48L3BlcmlvZGljYWw+PGFsdC1wZXJpb2RpY2FsPjxmdWxs
LXRpdGxlPkogSGVwYXRvbDwvZnVsbC10aXRsZT48YWJici0xPkpvdXJuYWwgb2YgaGVwYXRvbG9n
eTwvYWJici0xPjwvYWx0LXBlcmlvZGljYWw+PHBhZ2VzPjEwMzgtMTA1MjwvcGFnZXM+PHZvbHVt
ZT43NDwvdm9sdW1lPjxudW1iZXI+NTwvbnVtYmVyPjxlZGl0aW9uPjIwMjAvMTEvMjk8L2VkaXRp
b24+PGtleXdvcmRzPjxrZXl3b3JkPkFjZXR5bGF0aW9uPC9rZXl3b3JkPjxrZXl3b3JkPipBY2V0
eWx0cmFuc2ZlcmFzZXMvYW50YWdvbmlzdHMgJmFtcDsgaW5oaWJpdG9ycy9tZXRhYm9saXNtPC9r
ZXl3b3JkPjxrZXl3b3JkPkFuaW1hbHM8L2tleXdvcmQ+PGtleXdvcmQ+Q2VsbCBMaW5lPC9rZXl3
b3JkPjxrZXl3b3JkPkRpc2Vhc2UgUHJvZ3Jlc3Npb248L2tleXdvcmQ+PGtleXdvcmQ+SGVwYXRv
YmlsaWFyeSBFbGltaW5hdGlvbi8qcGh5c2lvbG9neTwva2V5d29yZD48a2V5d29yZD5IdW1hbnM8
L2tleXdvcmQ+PGtleXdvcmQ+SXNvZW56eW1lcy9tZXRhYm9saXNtPC9rZXl3b3JkPjxrZXl3b3Jk
PkwtTGFjdGF0ZSBEZWh5ZHJvZ2VuYXNlLyptZXRhYm9saXNtPC9rZXl3b3JkPjxrZXl3b3JkPkxh
Y3RpYyBBY2lkLyptZXRhYm9saXNtPC9rZXl3b3JkPjxrZXl3b3JkPipMaXZlci9tZXRhYm9saXNt
L3BhdGhvbG9neTwva2V5d29yZD48a2V5d29yZD5NaWNlPC9rZXl3b3JkPjxrZXl3b3JkPk5vbi1h
bGNvaG9saWMgRmF0dHkgTGl2ZXIgRGlzZWFzZS8qbWV0YWJvbGlzbTwva2V5d29yZD48a2V5d29y
ZD5UaXNzdWUgRGlzdHJpYnV0aW9uLypwaHlzaW9sb2d5PC9rZXl3b3JkPjxrZXl3b3JkPnAzMDAt
Q0JQIFRyYW5zY3JpcHRpb24gRmFjdG9ycy9tZXRhYm9saXNtPC9rZXl3b3JkPjxrZXl3b3JkPkhl
cGF0aWMgbGFjdGF0ZSBjbGVhcmFuY2U8L2tleXdvcmQ+PGtleXdvcmQ+TGRoYjwva2V5d29yZD48
a2V5d29yZD5OYWZsZDwva2V5d29yZD48a2V5d29yZD5QQ0FGPC9rZXl3b3JkPjxrZXl3b3JkPnRv
IHRoaXMgd29yay4gUGxlYXNlIHJlZmVyIHRvIHRoZSBhY2NvbXBhbnlpbmcgSUNNSkUgZGlzY2xv
c3VyZSBmb3JtcyBmb3IgZnVydGhlcjwva2V5d29yZD48a2V5d29yZD5kZXRhaWxzLjwva2V5d29y
ZD48L2tleXdvcmRzPjxkYXRlcz48eWVhcj4yMDIxPC95ZWFyPjxwdWItZGF0ZXM+PGRhdGU+TWF5
PC9kYXRlPjwvcHViLWRhdGVzPjwvZGF0ZXM+PGlzYm4+MDE2OC04Mjc4PC9pc2JuPjxhY2Nlc3Np
b24tbnVtPjMzMjQ4MTY4PC9hY2Nlc3Npb24tbnVtPjx1cmxzPjwvdXJscz48ZWxlY3Ryb25pYy1y
ZXNvdXJjZS1udW0+MTAuMTAxNi9qLmpoZXAuMjAyMC4xMS4wMjg8L2VsZWN0cm9uaWMtcmVzb3Vy
Y2UtbnVtPjxyZW1vdGUtZGF0YWJhc2UtcHJvdmlkZXI+TkxNPC9yZW1vdGUtZGF0YWJhc2UtcHJv
dmlkZXI+PGxhbmd1YWdlPmVuZzwvbGFuZ3VhZ2U+PC9yZWNvcmQ+PC9DaXRlPjwvRW5kTm90ZT5A
ADA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XYW5nPC9BdXRob3I+PFllYXI+MjAyMTwvWWVhcj48UmVj
TnVtPjEzPC9SZWNOdW0+PERpc3BsYXlUZXh0PjxzdHlsZSBmYWNlPSJzdXBlcnNjcmlwdCI+ODwv
c3R5bGU+PC9EaXNwbGF5VGV4dD48cmVjb3JkPjxyZWMtbnVtYmVyPjEzPC9yZWMtbnVtYmVyPjxm
b3JlaWduLWtleXM+PGtleSBhcHA9IkVOIiBkYi1pZD0iZHg5dnI5cGRicnh4OTBlcmR2MnByczJi
cndhZHpwczAwdGFwIiB0aW1lc3RhbXA9IjE2ODA2MzEyNTUiPjEzPC9rZXk+PC9mb3JlaWduLWtl
eXM+PHJlZi10eXBlIG5hbWU9IkpvdXJuYWwgQXJ0aWNsZSI+MTc8L3JlZi10eXBlPjxjb250cmli
dXRvcnM+PGF1dGhvcnM+PGF1dGhvcj5XYW5nLCBULjwvYXV0aG9yPjxhdXRob3I+Q2hlbiwgSy48
L2F1dGhvcj48YXV0aG9yPllhbywgVy48L2F1dGhvcj48YXV0aG9yPlpoZW5nLCBSLjwvYXV0aG9y
PjxhdXRob3I+SGUsIFEuPC9hdXRob3I+PGF1dGhvcj5YaWEsIEouPC9hdXRob3I+PGF1dGhvcj5M
aSwgSi48L2F1dGhvcj48YXV0aG9yPlNoYW8sIFkuPC9hdXRob3I+PGF1dGhvcj5aaGFuZywgTC48
L2F1dGhvcj48YXV0aG9yPkh1YW5nLCBMLjwvYXV0aG9yPjxhdXRob3I+UWluLCBMLjwvYXV0aG9y
PjxhdXRob3I+WHUsIE0uPC9hdXRob3I+PGF1dGhvcj5aaGFuZywgWi48L2F1dGhvcj48YXV0aG9y
PlBhbiwgRC48L2F1dGhvcj48YXV0aG9yPkxpLCBaLjwvYXV0aG9yPjxhdXRob3I+SHVhbmcsIEYu
PC9hdXRob3I+PC9hdXRob3JzPjwvY29udHJpYnV0b3JzPjxhdXRoLWFkZHJlc3M+RGVwYXJ0bWVu
dCBvZiBBbmltYWwgTnV0cml0aW9uIGFuZCBGZWVkIFNjaWVuY2UsIENvbGxlZ2Ugb2YgQW5pbWFs
IFNjaWVuY2UgYW5kIFRlY2hub2xvZ3ksIEh1YXpob25nIEFncmljdWx0dXJhbCBVbml2ZXJzaXR5
LCBXdWhhbiwgNDMwMDcwLCBDaGluYTsgVGhlIENvb3BlcmF0aXZlIElubm92YXRpb24gQ2VudGVy
IGZvciBTdXN0YWluYWJsZSBQaWcgUHJvZHVjdGlvbiwgV3VoYW4sIDQzMDA3MCwgQ2hpbmEuJiN4
RDtEZXBhcnRtZW50IG9mIEFuZXN0aGVzaW9sb2d5LCBaaG9uZ25hbiBIb3NwaXRhbCBvZiBXdWhh
biBVbml2ZXJzaXR5LCBXdWhhbiwgNDMwMDcxLCBDaGluYS4mI3hEO0FuaW1hbCBOdXRyaXRpb24g
R3JvdXAsIERlcGFydG1lbnQgb2YgQW5pbWFsIFNjaWVuY2VzLCBXYWdlbmluZ2VuIFVuaXZlcnNp
dHkgJmFtcDsgUmVzZWFyY2gsIERlIEVsc3QgMSwgNjcwOCBXRCwgV2FnZW5pbmdlbiwgVGhlIE5l
dGhlcmxhbmRzLiYjeEQ7RGVwYXJ0bWVudCBvZiBoZXBhdG9iaWxpYXJ5IGFuZCBwYW5jcmVhdGlj
IFN1cmdlcnksIFpob25nbmFuIEhvc3BpdGFsIG9mIFd1aGFuIFVuaXZlcnNpdHksIERvbmdodSBS
b2FkIDE2OSwgV3VoYW4sIDQzMDA3MSwgQ2hpbmEuJiN4RDtEZXBhcnRtZW50IG9mIEFuaW1hbCBO
dXRyaXRpb24gYW5kIEZlZWQgU2NpZW5jZSwgQ29sbGVnZSBvZiBBbmltYWwgU2NpZW5jZSBhbmQg
VGVjaG5vbG9neSwgSHVhemhvbmcgQWdyaWN1bHR1cmFsIFVuaXZlcnNpdHksIFd1aGFuLCA0MzAw
NzAsIENoaW5hOyBUaGUgQ29vcGVyYXRpdmUgSW5ub3ZhdGlvbiBDZW50ZXIgZm9yIFN1c3RhaW5h
YmxlIFBpZyBQcm9kdWN0aW9uLCBXdWhhbiwgNDMwMDcwLCBDaGluYTsgS2V5IGxhYm9yYXRvcnkg
b2YgRW52aXJvbm1lbnQgQ29ycmVsYXRpdmUgRGlldG9sb2d5LCBNaW5pc3RyeSBvZiBFZHVjYXRp
b24sIEh1YXpob25nIEFncmljdWx0dXJhbCBVbml2ZXJzaXR5LCBXdWhhbiwgNDMwMDcwLCBDaGlu
YS4gRWxlY3Ryb25pYyBhZGRyZXNzOiBodWFuZ2ZlaXJ1b0BtYWlsLmh6YXUuZWR1LmNuLjwvYXV0
aC1hZGRyZXNzPjx0aXRsZXM+PHRpdGxlPkFjZXR5bGF0aW9uIG9mIGxhY3RhdGUgZGVoeWRyb2dl
bmFzZSBCIGRyaXZlcyBOQUZMRCBwcm9ncmVzc2lvbiBieSBpbXBhaXJpbmcgbGFjdGF0ZSBjbGVh
cmFuY2U8L3RpdGxlPjxzZWNvbmRhcnktdGl0bGU+SiBIZXBhdG9sPC9zZWNvbmRhcnktdGl0bGU+
PGFsdC10aXRsZT5Kb3VybmFsIG9mIGhlcGF0b2xvZ3k8L2FsdC10aXRsZT48L3RpdGxlcz48cGVy
aW9kaWNhbD48ZnVsbC10aXRsZT5KIEhlcGF0b2w8L2Z1bGwtdGl0bGU+PGFiYnItMT5Kb3VybmFs
IG9mIGhlcGF0b2xvZ3k8L2FiYnItMT48L3BlcmlvZGljYWw+PGFsdC1wZXJpb2RpY2FsPjxmdWxs
LXRpdGxlPkogSGVwYXRvbDwvZnVsbC10aXRsZT48YWJici0xPkpvdXJuYWwgb2YgaGVwYXRvbG9n
eTwvYWJici0xPjwvYWx0LXBlcmlvZGljYWw+PHBhZ2VzPjEwMzgtMTA1MjwvcGFnZXM+PHZvbHVt
ZT43NDwvdm9sdW1lPjxudW1iZXI+NTwvbnVtYmVyPjxlZGl0aW9uPjIwMjAvMTEvMjk8L2VkaXRp
b24+PGtleXdvcmRzPjxrZXl3b3JkPkFjZXR5bGF0aW9uPC9rZXl3b3JkPjxrZXl3b3JkPipBY2V0
eWx0cmFuc2ZlcmFzZXMvYW50YWdvbmlzdHMgJmFtcDsgaW5oaWJpdG9ycy9tZXRhYm9saXNtPC9r
ZXl3b3JkPjxrZXl3b3JkPkFuaW1hbHM8L2tleXdvcmQ+PGtleXdvcmQ+Q2VsbCBMaW5lPC9rZXl3
b3JkPjxrZXl3b3JkPkRpc2Vhc2UgUHJvZ3Jlc3Npb248L2tleXdvcmQ+PGtleXdvcmQ+SGVwYXRv
YmlsaWFyeSBFbGltaW5hdGlvbi8qcGh5c2lvbG9neTwva2V5d29yZD48a2V5d29yZD5IdW1hbnM8
L2tleXdvcmQ+PGtleXdvcmQ+SXNvZW56eW1lcy9tZXRhYm9saXNtPC9rZXl3b3JkPjxrZXl3b3Jk
PkwtTGFjdGF0ZSBEZWh5ZHJvZ2VuYXNlLyptZXRhYm9saXNtPC9rZXl3b3JkPjxrZXl3b3JkPkxh
Y3RpYyBBY2lkLyptZXRhYm9saXNtPC9rZXl3b3JkPjxrZXl3b3JkPipMaXZlci9tZXRhYm9saXNt
L3BhdGhvbG9neTwva2V5d29yZD48a2V5d29yZD5NaWNlPC9rZXl3b3JkPjxrZXl3b3JkPk5vbi1h
bGNvaG9saWMgRmF0dHkgTGl2ZXIgRGlzZWFzZS8qbWV0YWJvbGlzbTwva2V5d29yZD48a2V5d29y
ZD5UaXNzdWUgRGlzdHJpYnV0aW9uLypwaHlzaW9sb2d5PC9rZXl3b3JkPjxrZXl3b3JkPnAzMDAt
Q0JQIFRyYW5zY3JpcHRpb24gRmFjdG9ycy9tZXRhYm9saXNtPC9rZXl3b3JkPjxrZXl3b3JkPkhl
cGF0aWMgbGFjdGF0ZSBjbGVhcmFuY2U8L2tleXdvcmQ+PGtleXdvcmQ+TGRoYjwva2V5d29yZD48
a2V5d29yZD5OYWZsZDwva2V5d29yZD48a2V5d29yZD5QQ0FGPC9rZXl3b3JkPjxrZXl3b3JkPnRv
IHRoaXMgd29yay4gUGxlYXNlIHJlZmVyIHRvIHRoZSBhY2NvbXBhbnlpbmcgSUNNSkUgZGlzY2xv
c3VyZSBmb3JtcyBmb3IgZnVydGhlcjwva2V5d29yZD48a2V5d29yZD5kZXRhaWxzLjwva2V5d29y
ZD48L2tleXdvcmRzPjxkYXRlcz48eWVhcj4yMDIxPC95ZWFyPjxwdWItZGF0ZXM+PGRhdGU+TWF5
PC9kYXRlPjwvcHViLWRhdGVzPjwvZGF0ZXM+PGlzYm4+MDE2OC04Mjc4PC9pc2JuPjxhY2Nlc3Np
b24tbnVtPjMzMjQ4MTY4PC9hY2Nlc3Npb24tbnVtPjx1cmxzPjwvdXJscz48ZWxlY3Ryb25pYy1y
ZXNvdXJjZS1udW0+MTAuMTAxNi9qLmpoZXAuMjAyMC4xMS4wMjg8L2VsZWN0cm9uaWMtcmVzb3Vy
Y2UtbnVtPjxyZW1vdGUtZGF0YWJhc2UtcHJvdmlkZXI+TkxNPC9yZW1vdGUtZGF0YWJhc2UtcHJv
dmlkZXI+PGxhbmd1YWdlPmVuZzwvbGFuZ3VhZ2U+PC9yZWNvcmQ+PC9DaXRlPjwvRW5kTm90ZT5A
ADAA
</w:fldData>
        </w:fldChar>
      </w:r>
      <w:r>
        <w:rPr>
          <w:rFonts w:ascii="Arial" w:hAnsi="Arial" w:cs="Arial"/>
          <w:sz w:val="24"/>
          <w:szCs w:val="24"/>
        </w:rPr>
        <w:instrText xml:space="preserve"> ADDIN EN.CITE.DATA </w:instrText>
      </w:r>
      <w:r>
        <w:rPr>
          <w:rFonts w:ascii="Arial" w:hAnsi="Arial" w:cs="Arial"/>
          <w:sz w:val="24"/>
          <w:szCs w:val="24"/>
        </w:rPr>
        <w:fldChar w:fldCharType="end"/>
      </w:r>
      <w:r>
        <w:rPr>
          <w:rFonts w:ascii="Arial" w:hAnsi="Arial" w:cs="Arial"/>
          <w:sz w:val="24"/>
          <w:szCs w:val="24"/>
        </w:rPr>
        <w:fldChar w:fldCharType="separate"/>
      </w:r>
      <w:r>
        <w:rPr>
          <w:rFonts w:ascii="Arial" w:hAnsi="Arial" w:cs="Arial"/>
          <w:sz w:val="24"/>
          <w:szCs w:val="24"/>
          <w:vertAlign w:val="superscript"/>
        </w:rPr>
        <w:t>8</w:t>
      </w:r>
      <w:r>
        <w:rPr>
          <w:rFonts w:ascii="Arial" w:hAnsi="Arial" w:cs="Arial"/>
          <w:sz w:val="24"/>
          <w:szCs w:val="24"/>
        </w:rPr>
        <w:fldChar w:fldCharType="end"/>
      </w:r>
      <w:r>
        <w:rPr>
          <w:rFonts w:ascii="Arial" w:hAnsi="Arial" w:cs="Arial"/>
          <w:sz w:val="24"/>
          <w:szCs w:val="24"/>
        </w:rPr>
        <w:t>. Absorbance was measured at 530nm using a microplate reader (Biotek, EON, USA).</w:t>
      </w:r>
    </w:p>
    <w:p>
      <w:pPr>
        <w:tabs>
          <w:tab w:val="left" w:pos="360"/>
        </w:tabs>
        <w:spacing w:line="360" w:lineRule="auto"/>
        <w:jc w:val="left"/>
        <w:rPr>
          <w:rFonts w:ascii="Arial" w:hAnsi="Arial" w:cs="Arial"/>
          <w:sz w:val="24"/>
          <w:szCs w:val="24"/>
        </w:rPr>
      </w:pPr>
      <w:r>
        <w:rPr>
          <w:rFonts w:ascii="Arial" w:hAnsi="Arial" w:cs="Arial"/>
          <w:b/>
          <w:bCs/>
          <w:sz w:val="24"/>
          <w:szCs w:val="24"/>
        </w:rPr>
        <w:t xml:space="preserve"> </w:t>
      </w:r>
    </w:p>
    <w:p>
      <w:pPr>
        <w:tabs>
          <w:tab w:val="left" w:pos="360"/>
        </w:tabs>
        <w:spacing w:line="360" w:lineRule="auto"/>
        <w:jc w:val="left"/>
        <w:rPr>
          <w:rFonts w:ascii="Arial" w:hAnsi="Arial" w:cs="Arial"/>
          <w:b/>
          <w:bCs/>
          <w:sz w:val="24"/>
          <w:szCs w:val="24"/>
        </w:rPr>
      </w:pPr>
      <w:r>
        <w:rPr>
          <w:rFonts w:ascii="Arial" w:hAnsi="Arial" w:cs="Arial"/>
          <w:b/>
          <w:bCs/>
          <w:sz w:val="24"/>
          <w:szCs w:val="24"/>
        </w:rPr>
        <w:t>RNA isolation and touchdown-quantitative real-time PCR (TqPCR)</w:t>
      </w:r>
    </w:p>
    <w:p>
      <w:pPr>
        <w:snapToGrid w:val="0"/>
        <w:spacing w:line="360" w:lineRule="auto"/>
        <w:rPr>
          <w:rFonts w:ascii="Arial" w:hAnsi="Arial" w:cs="Arial"/>
          <w:sz w:val="24"/>
          <w:szCs w:val="24"/>
        </w:rPr>
      </w:pPr>
    </w:p>
    <w:p>
      <w:pPr>
        <w:snapToGrid w:val="0"/>
        <w:spacing w:line="360" w:lineRule="auto"/>
        <w:jc w:val="left"/>
        <w:rPr>
          <w:rFonts w:ascii="Arial" w:hAnsi="Arial" w:cs="Arial"/>
          <w:sz w:val="24"/>
          <w:szCs w:val="24"/>
        </w:rPr>
      </w:pPr>
      <w:r>
        <w:rPr>
          <w:rFonts w:ascii="Arial" w:hAnsi="Arial" w:cs="Arial"/>
          <w:sz w:val="24"/>
          <w:szCs w:val="24"/>
        </w:rPr>
        <w:t>Total RNA was isolated by using the TRIZOL Reagent (Invitrogen, China), and subjected to reverse transcription using hexamer and M-MuLV reverse transcriptase (New England Biolabs, Ipswich, MA). The cDNA products were used as PCR templates. Gene-specific PCR primers were designed by using Primer3 program (</w:t>
      </w:r>
      <w:r>
        <w:rPr>
          <w:rFonts w:ascii="Arial" w:hAnsi="Arial" w:cs="Arial"/>
          <w:b/>
          <w:bCs/>
          <w:sz w:val="24"/>
          <w:szCs w:val="24"/>
        </w:rPr>
        <w:t>Table S1</w:t>
      </w:r>
      <w:r>
        <w:rPr>
          <w:rFonts w:ascii="Arial" w:hAnsi="Arial" w:cs="Arial"/>
          <w:sz w:val="24"/>
          <w:szCs w:val="24"/>
        </w:rPr>
        <w:t>). TqPCR was carried out by using 2x SYBR Green qPCR Master Mix (Bimake, Shanghai, China) on the CFX-Connect unit (Bio-Rad Laboratories, Hercules, CA) as described</w:t>
      </w:r>
      <w:r>
        <w:rPr>
          <w:rFonts w:ascii="Arial" w:hAnsi="Arial" w:cs="Arial"/>
          <w:sz w:val="24"/>
          <w:szCs w:val="24"/>
        </w:rPr>
        <w:fldChar w:fldCharType="begin">
          <w:fldData xml:space="preserve">PEVuZE5vdGU+PENpdGU+PEF1dGhvcj5aaGFuZzwvQXV0aG9yPjxZZWFyPjIwMTU8L1llYXI+PFJl
Y051bT44Njc8L1JlY051bT48RGlzcGxheVRleHQ+PHN0eWxlIGZhY2U9InN1cGVyc2NyaXB0Ij45
PC9zdHlsZT48L0Rpc3BsYXlUZXh0PjxyZWNvcmQ+PHJlYy1udW1iZXI+ODY3PC9yZWMtbnVtYmVy
Pjxmb3JlaWduLWtleXM+PGtleSBhcHA9IkVOIiBkYi1pZD0idnBhMDUydndzZXNyd3RlcmQ1dXhh
NXZydHJ6ZDl6cHJyOXZkIiB0aW1lc3RhbXA9IjAiPjg2Nzwva2V5PjwvZm9yZWlnbi1rZXlzPjxy
ZWYtdHlwZSBuYW1lPSJKb3VybmFsIEFydGljbGUiPjE3PC9yZWYtdHlwZT48Y29udHJpYnV0b3Jz
PjxhdXRob3JzPjxhdXRob3I+WmhhbmcsIFEuPC9hdXRob3I+PGF1dGhvcj5XYW5nLCBKLjwvYXV0
aG9yPjxhdXRob3I+RGVuZywgRi48L2F1dGhvcj48YXV0aG9yPllhbiwgWi48L2F1dGhvcj48YXV0
aG9yPlhpYSwgWS48L2F1dGhvcj48YXV0aG9yPldhbmcsIFouPC9hdXRob3I+PGF1dGhvcj5ZZSwg
Si48L2F1dGhvcj48YXV0aG9yPkRlbmcsIFkuPC9hdXRob3I+PGF1dGhvcj5aaGFuZywgWi48L2F1
dGhvcj48YXV0aG9yPlFpYW8sIE0uPC9hdXRob3I+PGF1dGhvcj5MaSwgUi48L2F1dGhvcj48YXV0
aG9yPkRlbmR1bHVyaSwgUy4gSy48L2F1dGhvcj48YXV0aG9yPldlaSwgUS48L2F1dGhvcj48YXV0
aG9yPlpoYW8sIEwuPC9hdXRob3I+PGF1dGhvcj5MdSwgUy48L2F1dGhvcj48YXV0aG9yPldhbmcs
IFguPC9hdXRob3I+PGF1dGhvcj5UYW5nLCBTLjwvYXV0aG9yPjxhdXRob3I+TGl1LCBILjwvYXV0
aG9yPjxhdXRob3I+THV1LCBILiBILjwvYXV0aG9yPjxhdXRob3I+SGF5ZG9uLCBSLiBDLjwvYXV0
aG9yPjxhdXRob3I+SGUsIFQuIEMuPC9hdXRob3I+PGF1dGhvcj5KaWFuZywgTC48L2F1dGhvcj48
L2F1dGhvcnM+PC9jb250cmlidXRvcnM+PGF1dGgtYWRkcmVzcz5EZXBhcnRtZW50IG9mIE5ldXJv
bG9neSwgYW5kIHRoZSBNaW5pc3RyeSBvZiBFZHVjYXRpb24gS2V5IExhYm9yYXRvcnkgb2YgQ2hp
bGQgRGV2ZWxvcG1lbnQgYW5kIERpc29yZGVycywgVGhlIENoaWxkcmVuJmFwb3M7cyBIb3NwaXRh
bCBvZiBDaG9uZ3FpbmcgTWVkaWNhbCBVbml2ZXJzaXR5LCBDaG9uZ3FpbmcgNDAwMDQ2LCBDaGlu
YTsgTW9sZWN1bGFyIE9uY29sb2d5IExhYm9yYXRvcnksIERlcGFydG1lbnQgb2YgT3J0aG9wYWVk
aWMgU3VyZ2VyeSBhbmQgUmVoYWJpbGl0YXRpb24gTWVkaWNpbmUsIFRoZSBVbml2ZXJzaXR5IG9m
IENoaWNhZ28gTWVkaWNhbCBDZW50ZXIsIENoaWNhZ28sIElMIDYwNjM3LCBVbml0ZWQgU3RhdGVz
IG9mIEFtZXJpY2EuJiN4RDtNb2xlY3VsYXIgT25jb2xvZ3kgTGFib3JhdG9yeSwgRGVwYXJ0bWVu
dCBvZiBPcnRob3BhZWRpYyBTdXJnZXJ5IGFuZCBSZWhhYmlsaXRhdGlvbiBNZWRpY2luZSwgVGhl
IFVuaXZlcnNpdHkgb2YgQ2hpY2FnbyBNZWRpY2FsIENlbnRlciwgQ2hpY2FnbywgSUwgNjA2Mzcs
IFVuaXRlZCBTdGF0ZXMgb2YgQW1lcmljYTsgTWluaXN0cnkgb2YgRWR1Y2F0aW9uIEtleSBMYWJv
cmF0b3J5IG9mIERpYWdub3N0aWMgTWVkaWNpbmUsIGFuZCB0aGUgQWZmaWxpYXRlZCBIb3NwaXRh
bHMgb2YgQ2hvbmdxaW5nIE1lZGljYWwgVW5pdmVyc2l0eSwgQ2hvbmdxaW5nIDQwMDAxNiwgQ2hp
bmEuJiN4RDtNb2xlY3VsYXIgT25jb2xvZ3kgTGFib3JhdG9yeSwgRGVwYXJ0bWVudCBvZiBPcnRo
b3BhZWRpYyBTdXJnZXJ5IGFuZCBSZWhhYmlsaXRhdGlvbiBNZWRpY2luZSwgVGhlIFVuaXZlcnNp
dHkgb2YgQ2hpY2FnbyBNZWRpY2FsIENlbnRlciwgQ2hpY2FnbywgSUwgNjA2MzcsIFVuaXRlZCBT
dGF0ZXMgb2YgQW1lcmljYTsgRGVwYXJ0bWVudCBvZiBDZWxsIEJpb2xvZ3ksIHRoZSBUaGlyZCBN
aWxpdGFyeSBNZWRpY2FsIFVuaXZlcnNpdHksIENob25ncWluZyA0MDAwMzgsIENoaW5hLiYjeEQ7
RGVwYXJ0bWVudCBvZiBCaW9zdGF0aXN0aWNzIGFuZCBDb21wdXRhdGlvbmFsIEJpb2xvZ3ksIFVu
aXZlcnNpdHkgb2YgUm9jaGVzdGVyLCBSb2NoZXN0ZXIsIE5ZIDE0NjQyLCBVbml0ZWQgU3RhdGVz
IG9mIEFtZXJpY2EuJiN4RDtNb2xlY3VsYXIgT25jb2xvZ3kgTGFib3JhdG9yeSwgRGVwYXJ0bWVu
dCBvZiBPcnRob3BhZWRpYyBTdXJnZXJ5IGFuZCBSZWhhYmlsaXRhdGlvbiBNZWRpY2luZSwgVGhl
IFVuaXZlcnNpdHkgb2YgQ2hpY2FnbyBNZWRpY2FsIENlbnRlciwgQ2hpY2FnbywgSUwgNjA2Mzcs
IFVuaXRlZCBTdGF0ZXMgb2YgQW1lcmljYTsgU2Nob29sIG9mIEJpb2VuZ2luZWVyaW5nLCBDaG9u
Z3FpbmcgVW5pdmVyc2l0eSwgQ2hvbmdxaW5nIDQwMDA0NCwgQ2hpbmEuJiN4RDtNb2xlY3VsYXIg
T25jb2xvZ3kgTGFib3JhdG9yeSwgRGVwYXJ0bWVudCBvZiBPcnRob3BhZWRpYyBTdXJnZXJ5IGFu
ZCBSZWhhYmlsaXRhdGlvbiBNZWRpY2luZSwgVGhlIFVuaXZlcnNpdHkgb2YgQ2hpY2FnbyBNZWRp
Y2FsIENlbnRlciwgQ2hpY2FnbywgSUwgNjA2MzcsIFVuaXRlZCBTdGF0ZXMgb2YgQW1lcmljYTsg
RGVwYXJ0bWVudHMgb2YgR2VuZXJhbCBTdXJnZXJ5IGFuZCBOZXVyb2xvZ3ksIFpob25nbmFuIEhv
c3BpdGFsIG9mIFd1aGFuIFVuaXZlcnNpdHksIFd1aGFuIDQzMDA3MSwgQ2hpbmEuJiN4RDtNb2xl
Y3VsYXIgT25jb2xvZ3kgTGFib3JhdG9yeSwgRGVwYXJ0bWVudCBvZiBPcnRob3BhZWRpYyBTdXJn
ZXJ5IGFuZCBSZWhhYmlsaXRhdGlvbiBNZWRpY2luZSwgVGhlIFVuaXZlcnNpdHkgb2YgQ2hpY2Fn
byBNZWRpY2FsIENlbnRlciwgQ2hpY2FnbywgSUwgNjA2MzcsIFVuaXRlZCBTdGF0ZXMgb2YgQW1l
cmljYS4mI3hEO01vbGVjdWxhciBPbmNvbG9neSBMYWJvcmF0b3J5LCBEZXBhcnRtZW50IG9mIE9y
dGhvcGFlZGljIFN1cmdlcnkgYW5kIFJlaGFiaWxpdGF0aW9uIE1lZGljaW5lLCBUaGUgVW5pdmVy
c2l0eSBvZiBDaGljYWdvIE1lZGljYWwgQ2VudGVyLCBDaGljYWdvLCBJTCA2MDYzNywgVW5pdGVk
IFN0YXRlcyBvZiBBbWVyaWNhOyBEZXBhcnRtZW50IG9mIE9ydGhvcGFlZGljIFN1cmdlcnksIHRo
ZSBTZWNvbmQgQWZmaWxpYXRlZCBIb3NwaXRhbCBvZiBMYW56aG91IFVuaXZlcnNpdHksIExhbnpo
b3UgNzMwMDAwLCBDaGluYS4mI3hEO01vbGVjdWxhciBPbmNvbG9neSBMYWJvcmF0b3J5LCBEZXBh
cnRtZW50IG9mIE9ydGhvcGFlZGljIFN1cmdlcnkgYW5kIFJlaGFiaWxpdGF0aW9uIE1lZGljaW5l
LCBUaGUgVW5pdmVyc2l0eSBvZiBDaGljYWdvIE1lZGljYWwgQ2VudGVyLCBDaGljYWdvLCBJTCA2
MDYzNywgVW5pdGVkIFN0YXRlcyBvZiBBbWVyaWNhOyBEZXBhcnRtZW50IG9mIE9ydGhvcGFlZGlj
IFN1cmdlcnksIFNoYW5kb25nIFByb3ZpbmNpYWwgSG9zcGl0YWwgQWZmaWxpYXRlZCB0byBTaGFu
ZG9uZyBVbml2ZXJzaXR5LCBKaW5hbiAyNTAwMTIsIENoaW5hLiYjeEQ7TW9sZWN1bGFyIE9uY29s
b2d5IExhYm9yYXRvcnksIERlcGFydG1lbnQgb2YgT3J0aG9wYWVkaWMgU3VyZ2VyeSBhbmQgUmVo
YWJpbGl0YXRpb24gTWVkaWNpbmUsIFRoZSBVbml2ZXJzaXR5IG9mIENoaWNhZ28gTWVkaWNhbCBD
ZW50ZXIsIENoaWNhZ28sIElMIDYwNjM3LCBVbml0ZWQgU3RhdGVzIG9mIEFtZXJpY2E7IERlcGFy
dG1lbnQgb2YgU3VyZ2VyeSwgV2VzdCBDaGluYSBIb3NwaXRhbCBvZiBTaWNodWFuIFVuaXZlcnNp
dHksIENoZW5nZHUgNjEwMDQxLCBDaGluYS4mI3hEO0RlcGFydG1lbnQgb2YgTmV1cm9sb2d5LCBh
bmQgdGhlIE1pbmlzdHJ5IG9mIEVkdWNhdGlvbiBLZXkgTGFib3JhdG9yeSBvZiBDaGlsZCBEZXZl
bG9wbWVudCBhbmQgRGlzb3JkZXJzLCBUaGUgQ2hpbGRyZW4mYXBvcztzIEhvc3BpdGFsIG9mIENo
b25ncWluZyBNZWRpY2FsIFVuaXZlcnNpdHksIENob25ncWluZyA0MDAwNDYsIENoaW5hLjwvYXV0
aC1hZGRyZXNzPjx0aXRsZXM+PHRpdGxlPlRxUENSOiBBIFRvdWNoZG93biBxUENSIEFzc2F5IHdp
dGggU2lnbmlmaWNhbnRseSBJbXByb3ZlZCBEZXRlY3Rpb24gU2Vuc2l0aXZpdHkgYW5kIEFtcGxp
ZmljYXRpb24gRWZmaWNpZW5jeSBvZiBTWUJSIEdyZWVuIHFQQ1I8L3RpdGxlPjxzZWNvbmRhcnkt
dGl0bGU+UExvUyBPbmU8L3NlY29uZGFyeS10aXRsZT48YWx0LXRpdGxlPlBsb1Mgb25lPC9hbHQt
dGl0bGU+PC90aXRsZXM+PHBhZ2VzPmUwMTMyNjY2PC9wYWdlcz48dm9sdW1lPjEwPC92b2x1bWU+
PG51bWJlcj43PC9udW1iZXI+PGVkaXRpb24+MjAxNS8wNy8xNTwvZWRpdGlvbj48a2V5d29yZHM+
PGtleXdvcmQ+QW5pbWFsczwva2V5d29yZD48a2V5d29yZD5DZWxsIExpbmU8L2tleXdvcmQ+PGtl
eXdvcmQ+RE5BLCBDb21wbGVtZW50YXJ5L2dlbmV0aWNzPC9rZXl3b3JkPjxrZXl3b3JkPipGbHVv
cmVzY2VudCBEeWVzPC9rZXl3b3JkPjxrZXl3b3JkPkdseWNlcmFsZGVoeWRlLTMtUGhvc3BoYXRl
IERlaHlkcm9nZW5hc2VzL2dlbmV0aWNzPC9rZXl3b3JkPjxrZXl3b3JkPkhFSzI5MyBDZWxsczwv
a2V5d29yZD48a2V5d29yZD5IdW1hbnM8L2tleXdvcmQ+PGtleXdvcmQ+SHlwb3hhbnRoaW5lIFBo
b3NwaG9yaWJvc3lsdHJhbnNmZXJhc2UvZ2VuZXRpY3M8L2tleXdvcmQ+PGtleXdvcmQ+TWVzZW5j
aHltYWwgU3RlbSBDZWxscy9tZXRhYm9saXNtPC9rZXl3b3JkPjxrZXl3b3JkPk1pY2U8L2tleXdv
cmQ+PGtleXdvcmQ+UmVhbC1UaW1lIFBvbHltZXJhc2UgQ2hhaW4gUmVhY3Rpb24vKm1ldGhvZHMv
c3RhdGlzdGljcyAmYW1wOyBudW1lcmljYWwgZGF0YTwva2V5d29yZD48a2V5d29yZD5SaWJvc29t
YWwgUHJvdGVpbnMvZ2VuZXRpY3M8L2tleXdvcmQ+PGtleXdvcmQ+VXAtUmVndWxhdGlvbjwva2V5
d29yZD48a2V5d29yZD5XbnQzQSBQcm90ZWluL2dlbmV0aWNzPC9rZXl3b3JkPjwva2V5d29yZHM+
PGRhdGVzPjx5ZWFyPjIwMTU8L3llYXI+PC9kYXRlcz48aXNibj4xOTMyLTYyMDM8L2lzYm4+PGFj
Y2Vzc2lvbi1udW0+MjYxNzI0NTA8L2FjY2Vzc2lvbi1udW0+PHVybHM+PC91cmxzPjxjdXN0b20y
PlBNQzQ1MDE4MDM8L2N1c3RvbTI+PGVsZWN0cm9uaWMtcmVzb3VyY2UtbnVtPjEwLjEzNzEvam91
cm5hbC5wb25lLjAxMzI2NjY8L2VsZWN0cm9uaWMtcmVzb3VyY2UtbnVtPjxyZW1vdGUtZGF0YWJh
c2UtcHJvdmlkZXI+TkxNPC9yZW1vdGUtZGF0YWJhc2UtcHJvdmlkZXI+PGxhbmd1YWdlPmVuZzwv
bGFuZ3VhZ2U+PC9yZWNvcmQ+PC9DaXRlPjwvRW5kTm90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aaGFuZzwvQXV0aG9yPjxZZWFyPjIwMTU8L1llYXI+PFJl
Y051bT44Njc8L1JlY051bT48RGlzcGxheVRleHQ+PHN0eWxlIGZhY2U9InN1cGVyc2NyaXB0Ij45
PC9zdHlsZT48L0Rpc3BsYXlUZXh0PjxyZWNvcmQ+PHJlYy1udW1iZXI+ODY3PC9yZWMtbnVtYmVy
Pjxmb3JlaWduLWtleXM+PGtleSBhcHA9IkVOIiBkYi1pZD0idnBhMDUydndzZXNyd3RlcmQ1dXhh
NXZydHJ6ZDl6cHJyOXZkIiB0aW1lc3RhbXA9IjAiPjg2Nzwva2V5PjwvZm9yZWlnbi1rZXlzPjxy
ZWYtdHlwZSBuYW1lPSJKb3VybmFsIEFydGljbGUiPjE3PC9yZWYtdHlwZT48Y29udHJpYnV0b3Jz
PjxhdXRob3JzPjxhdXRob3I+WmhhbmcsIFEuPC9hdXRob3I+PGF1dGhvcj5XYW5nLCBKLjwvYXV0
aG9yPjxhdXRob3I+RGVuZywgRi48L2F1dGhvcj48YXV0aG9yPllhbiwgWi48L2F1dGhvcj48YXV0
aG9yPlhpYSwgWS48L2F1dGhvcj48YXV0aG9yPldhbmcsIFouPC9hdXRob3I+PGF1dGhvcj5ZZSwg
Si48L2F1dGhvcj48YXV0aG9yPkRlbmcsIFkuPC9hdXRob3I+PGF1dGhvcj5aaGFuZywgWi48L2F1
dGhvcj48YXV0aG9yPlFpYW8sIE0uPC9hdXRob3I+PGF1dGhvcj5MaSwgUi48L2F1dGhvcj48YXV0
aG9yPkRlbmR1bHVyaSwgUy4gSy48L2F1dGhvcj48YXV0aG9yPldlaSwgUS48L2F1dGhvcj48YXV0
aG9yPlpoYW8sIEwuPC9hdXRob3I+PGF1dGhvcj5MdSwgUy48L2F1dGhvcj48YXV0aG9yPldhbmcs
IFguPC9hdXRob3I+PGF1dGhvcj5UYW5nLCBTLjwvYXV0aG9yPjxhdXRob3I+TGl1LCBILjwvYXV0
aG9yPjxhdXRob3I+THV1LCBILiBILjwvYXV0aG9yPjxhdXRob3I+SGF5ZG9uLCBSLiBDLjwvYXV0
aG9yPjxhdXRob3I+SGUsIFQuIEMuPC9hdXRob3I+PGF1dGhvcj5KaWFuZywgTC48L2F1dGhvcj48
L2F1dGhvcnM+PC9jb250cmlidXRvcnM+PGF1dGgtYWRkcmVzcz5EZXBhcnRtZW50IG9mIE5ldXJv
bG9neSwgYW5kIHRoZSBNaW5pc3RyeSBvZiBFZHVjYXRpb24gS2V5IExhYm9yYXRvcnkgb2YgQ2hp
bGQgRGV2ZWxvcG1lbnQgYW5kIERpc29yZGVycywgVGhlIENoaWxkcmVuJmFwb3M7cyBIb3NwaXRh
bCBvZiBDaG9uZ3FpbmcgTWVkaWNhbCBVbml2ZXJzaXR5LCBDaG9uZ3FpbmcgNDAwMDQ2LCBDaGlu
YTsgTW9sZWN1bGFyIE9uY29sb2d5IExhYm9yYXRvcnksIERlcGFydG1lbnQgb2YgT3J0aG9wYWVk
aWMgU3VyZ2VyeSBhbmQgUmVoYWJpbGl0YXRpb24gTWVkaWNpbmUsIFRoZSBVbml2ZXJzaXR5IG9m
IENoaWNhZ28gTWVkaWNhbCBDZW50ZXIsIENoaWNhZ28sIElMIDYwNjM3LCBVbml0ZWQgU3RhdGVz
IG9mIEFtZXJpY2EuJiN4RDtNb2xlY3VsYXIgT25jb2xvZ3kgTGFib3JhdG9yeSwgRGVwYXJ0bWVu
dCBvZiBPcnRob3BhZWRpYyBTdXJnZXJ5IGFuZCBSZWhhYmlsaXRhdGlvbiBNZWRpY2luZSwgVGhl
IFVuaXZlcnNpdHkgb2YgQ2hpY2FnbyBNZWRpY2FsIENlbnRlciwgQ2hpY2FnbywgSUwgNjA2Mzcs
IFVuaXRlZCBTdGF0ZXMgb2YgQW1lcmljYTsgTWluaXN0cnkgb2YgRWR1Y2F0aW9uIEtleSBMYWJv
cmF0b3J5IG9mIERpYWdub3N0aWMgTWVkaWNpbmUsIGFuZCB0aGUgQWZmaWxpYXRlZCBIb3NwaXRh
bHMgb2YgQ2hvbmdxaW5nIE1lZGljYWwgVW5pdmVyc2l0eSwgQ2hvbmdxaW5nIDQwMDAxNiwgQ2hp
bmEuJiN4RDtNb2xlY3VsYXIgT25jb2xvZ3kgTGFib3JhdG9yeSwgRGVwYXJ0bWVudCBvZiBPcnRo
b3BhZWRpYyBTdXJnZXJ5IGFuZCBSZWhhYmlsaXRhdGlvbiBNZWRpY2luZSwgVGhlIFVuaXZlcnNp
dHkgb2YgQ2hpY2FnbyBNZWRpY2FsIENlbnRlciwgQ2hpY2FnbywgSUwgNjA2MzcsIFVuaXRlZCBT
dGF0ZXMgb2YgQW1lcmljYTsgRGVwYXJ0bWVudCBvZiBDZWxsIEJpb2xvZ3ksIHRoZSBUaGlyZCBN
aWxpdGFyeSBNZWRpY2FsIFVuaXZlcnNpdHksIENob25ncWluZyA0MDAwMzgsIENoaW5hLiYjeEQ7
RGVwYXJ0bWVudCBvZiBCaW9zdGF0aXN0aWNzIGFuZCBDb21wdXRhdGlvbmFsIEJpb2xvZ3ksIFVu
aXZlcnNpdHkgb2YgUm9jaGVzdGVyLCBSb2NoZXN0ZXIsIE5ZIDE0NjQyLCBVbml0ZWQgU3RhdGVz
IG9mIEFtZXJpY2EuJiN4RDtNb2xlY3VsYXIgT25jb2xvZ3kgTGFib3JhdG9yeSwgRGVwYXJ0bWVu
dCBvZiBPcnRob3BhZWRpYyBTdXJnZXJ5IGFuZCBSZWhhYmlsaXRhdGlvbiBNZWRpY2luZSwgVGhl
IFVuaXZlcnNpdHkgb2YgQ2hpY2FnbyBNZWRpY2FsIENlbnRlciwgQ2hpY2FnbywgSUwgNjA2Mzcs
IFVuaXRlZCBTdGF0ZXMgb2YgQW1lcmljYTsgU2Nob29sIG9mIEJpb2VuZ2luZWVyaW5nLCBDaG9u
Z3FpbmcgVW5pdmVyc2l0eSwgQ2hvbmdxaW5nIDQwMDA0NCwgQ2hpbmEuJiN4RDtNb2xlY3VsYXIg
T25jb2xvZ3kgTGFib3JhdG9yeSwgRGVwYXJ0bWVudCBvZiBPcnRob3BhZWRpYyBTdXJnZXJ5IGFu
ZCBSZWhhYmlsaXRhdGlvbiBNZWRpY2luZSwgVGhlIFVuaXZlcnNpdHkgb2YgQ2hpY2FnbyBNZWRp
Y2FsIENlbnRlciwgQ2hpY2FnbywgSUwgNjA2MzcsIFVuaXRlZCBTdGF0ZXMgb2YgQW1lcmljYTsg
RGVwYXJ0bWVudHMgb2YgR2VuZXJhbCBTdXJnZXJ5IGFuZCBOZXVyb2xvZ3ksIFpob25nbmFuIEhv
c3BpdGFsIG9mIFd1aGFuIFVuaXZlcnNpdHksIFd1aGFuIDQzMDA3MSwgQ2hpbmEuJiN4RDtNb2xl
Y3VsYXIgT25jb2xvZ3kgTGFib3JhdG9yeSwgRGVwYXJ0bWVudCBvZiBPcnRob3BhZWRpYyBTdXJn
ZXJ5IGFuZCBSZWhhYmlsaXRhdGlvbiBNZWRpY2luZSwgVGhlIFVuaXZlcnNpdHkgb2YgQ2hpY2Fn
byBNZWRpY2FsIENlbnRlciwgQ2hpY2FnbywgSUwgNjA2MzcsIFVuaXRlZCBTdGF0ZXMgb2YgQW1l
cmljYS4mI3hEO01vbGVjdWxhciBPbmNvbG9neSBMYWJvcmF0b3J5LCBEZXBhcnRtZW50IG9mIE9y
dGhvcGFlZGljIFN1cmdlcnkgYW5kIFJlaGFiaWxpdGF0aW9uIE1lZGljaW5lLCBUaGUgVW5pdmVy
c2l0eSBvZiBDaGljYWdvIE1lZGljYWwgQ2VudGVyLCBDaGljYWdvLCBJTCA2MDYzNywgVW5pdGVk
IFN0YXRlcyBvZiBBbWVyaWNhOyBEZXBhcnRtZW50IG9mIE9ydGhvcGFlZGljIFN1cmdlcnksIHRo
ZSBTZWNvbmQgQWZmaWxpYXRlZCBIb3NwaXRhbCBvZiBMYW56aG91IFVuaXZlcnNpdHksIExhbnpo
b3UgNzMwMDAwLCBDaGluYS4mI3hEO01vbGVjdWxhciBPbmNvbG9neSBMYWJvcmF0b3J5LCBEZXBh
cnRtZW50IG9mIE9ydGhvcGFlZGljIFN1cmdlcnkgYW5kIFJlaGFiaWxpdGF0aW9uIE1lZGljaW5l
LCBUaGUgVW5pdmVyc2l0eSBvZiBDaGljYWdvIE1lZGljYWwgQ2VudGVyLCBDaGljYWdvLCBJTCA2
MDYzNywgVW5pdGVkIFN0YXRlcyBvZiBBbWVyaWNhOyBEZXBhcnRtZW50IG9mIE9ydGhvcGFlZGlj
IFN1cmdlcnksIFNoYW5kb25nIFByb3ZpbmNpYWwgSG9zcGl0YWwgQWZmaWxpYXRlZCB0byBTaGFu
ZG9uZyBVbml2ZXJzaXR5LCBKaW5hbiAyNTAwMTIsIENoaW5hLiYjeEQ7TW9sZWN1bGFyIE9uY29s
b2d5IExhYm9yYXRvcnksIERlcGFydG1lbnQgb2YgT3J0aG9wYWVkaWMgU3VyZ2VyeSBhbmQgUmVo
YWJpbGl0YXRpb24gTWVkaWNpbmUsIFRoZSBVbml2ZXJzaXR5IG9mIENoaWNhZ28gTWVkaWNhbCBD
ZW50ZXIsIENoaWNhZ28sIElMIDYwNjM3LCBVbml0ZWQgU3RhdGVzIG9mIEFtZXJpY2E7IERlcGFy
dG1lbnQgb2YgU3VyZ2VyeSwgV2VzdCBDaGluYSBIb3NwaXRhbCBvZiBTaWNodWFuIFVuaXZlcnNp
dHksIENoZW5nZHUgNjEwMDQxLCBDaGluYS4mI3hEO0RlcGFydG1lbnQgb2YgTmV1cm9sb2d5LCBh
bmQgdGhlIE1pbmlzdHJ5IG9mIEVkdWNhdGlvbiBLZXkgTGFib3JhdG9yeSBvZiBDaGlsZCBEZXZl
bG9wbWVudCBhbmQgRGlzb3JkZXJzLCBUaGUgQ2hpbGRyZW4mYXBvcztzIEhvc3BpdGFsIG9mIENo
b25ncWluZyBNZWRpY2FsIFVuaXZlcnNpdHksIENob25ncWluZyA0MDAwNDYsIENoaW5hLjwvYXV0
aC1hZGRyZXNzPjx0aXRsZXM+PHRpdGxlPlRxUENSOiBBIFRvdWNoZG93biBxUENSIEFzc2F5IHdp
dGggU2lnbmlmaWNhbnRseSBJbXByb3ZlZCBEZXRlY3Rpb24gU2Vuc2l0aXZpdHkgYW5kIEFtcGxp
ZmljYXRpb24gRWZmaWNpZW5jeSBvZiBTWUJSIEdyZWVuIHFQQ1I8L3RpdGxlPjxzZWNvbmRhcnkt
dGl0bGU+UExvUyBPbmU8L3NlY29uZGFyeS10aXRsZT48YWx0LXRpdGxlPlBsb1Mgb25lPC9hbHQt
dGl0bGU+PC90aXRsZXM+PHBhZ2VzPmUwMTMyNjY2PC9wYWdlcz48dm9sdW1lPjEwPC92b2x1bWU+
PG51bWJlcj43PC9udW1iZXI+PGVkaXRpb24+MjAxNS8wNy8xNTwvZWRpdGlvbj48a2V5d29yZHM+
PGtleXdvcmQ+QW5pbWFsczwva2V5d29yZD48a2V5d29yZD5DZWxsIExpbmU8L2tleXdvcmQ+PGtl
eXdvcmQ+RE5BLCBDb21wbGVtZW50YXJ5L2dlbmV0aWNzPC9rZXl3b3JkPjxrZXl3b3JkPipGbHVv
cmVzY2VudCBEeWVzPC9rZXl3b3JkPjxrZXl3b3JkPkdseWNlcmFsZGVoeWRlLTMtUGhvc3BoYXRl
IERlaHlkcm9nZW5hc2VzL2dlbmV0aWNzPC9rZXl3b3JkPjxrZXl3b3JkPkhFSzI5MyBDZWxsczwv
a2V5d29yZD48a2V5d29yZD5IdW1hbnM8L2tleXdvcmQ+PGtleXdvcmQ+SHlwb3hhbnRoaW5lIFBo
b3NwaG9yaWJvc3lsdHJhbnNmZXJhc2UvZ2VuZXRpY3M8L2tleXdvcmQ+PGtleXdvcmQ+TWVzZW5j
aHltYWwgU3RlbSBDZWxscy9tZXRhYm9saXNtPC9rZXl3b3JkPjxrZXl3b3JkPk1pY2U8L2tleXdv
cmQ+PGtleXdvcmQ+UmVhbC1UaW1lIFBvbHltZXJhc2UgQ2hhaW4gUmVhY3Rpb24vKm1ldGhvZHMv
c3RhdGlzdGljcyAmYW1wOyBudW1lcmljYWwgZGF0YTwva2V5d29yZD48a2V5d29yZD5SaWJvc29t
YWwgUHJvdGVpbnMvZ2VuZXRpY3M8L2tleXdvcmQ+PGtleXdvcmQ+VXAtUmVndWxhdGlvbjwva2V5
d29yZD48a2V5d29yZD5XbnQzQSBQcm90ZWluL2dlbmV0aWNzPC9rZXl3b3JkPjwva2V5d29yZHM+
PGRhdGVzPjx5ZWFyPjIwMTU8L3llYXI+PC9kYXRlcz48aXNibj4xOTMyLTYyMDM8L2lzYm4+PGFj
Y2Vzc2lvbi1udW0+MjYxNzI0NTA8L2FjY2Vzc2lvbi1udW0+PHVybHM+PC91cmxzPjxjdXN0b20y
PlBNQzQ1MDE4MDM8L2N1c3RvbTI+PGVsZWN0cm9uaWMtcmVzb3VyY2UtbnVtPjEwLjEzNzEvam91
cm5hbC5wb25lLjAxMzI2NjY8L2VsZWN0cm9uaWMtcmVzb3VyY2UtbnVtPjxyZW1vdGUtZGF0YWJh
c2UtcHJvdmlkZXI+TkxNPC9yZW1vdGUtZGF0YWJhc2UtcHJvdmlkZXI+PGxhbmd1YWdlPmVuZzwv
bGFuZ3VhZ2U+PC9yZWNvcmQ+PC9DaXRlPjwvRW5kTm90ZT4A
</w:fldData>
        </w:fldChar>
      </w:r>
      <w:r>
        <w:rPr>
          <w:rFonts w:ascii="Arial" w:hAnsi="Arial" w:cs="Arial"/>
          <w:sz w:val="24"/>
          <w:szCs w:val="24"/>
        </w:rPr>
        <w:instrText xml:space="preserve"> ADDIN EN.CITE.DATA </w:instrText>
      </w:r>
      <w:r>
        <w:rPr>
          <w:rFonts w:ascii="Arial" w:hAnsi="Arial" w:cs="Arial"/>
          <w:sz w:val="24"/>
          <w:szCs w:val="24"/>
        </w:rPr>
        <w:fldChar w:fldCharType="end"/>
      </w:r>
      <w:r>
        <w:rPr>
          <w:rFonts w:ascii="Arial" w:hAnsi="Arial" w:cs="Arial"/>
          <w:sz w:val="24"/>
          <w:szCs w:val="24"/>
        </w:rPr>
        <w:fldChar w:fldCharType="separate"/>
      </w:r>
      <w:r>
        <w:rPr>
          <w:rFonts w:ascii="Arial" w:hAnsi="Arial" w:cs="Arial"/>
          <w:sz w:val="24"/>
          <w:szCs w:val="24"/>
          <w:vertAlign w:val="superscript"/>
        </w:rPr>
        <w:t>9</w:t>
      </w:r>
      <w:r>
        <w:rPr>
          <w:rFonts w:ascii="Arial" w:hAnsi="Arial" w:cs="Arial"/>
          <w:sz w:val="24"/>
          <w:szCs w:val="24"/>
        </w:rPr>
        <w:fldChar w:fldCharType="end"/>
      </w:r>
      <w:r>
        <w:rPr>
          <w:rFonts w:ascii="Arial" w:hAnsi="Arial" w:cs="Arial"/>
          <w:sz w:val="24"/>
          <w:szCs w:val="24"/>
        </w:rPr>
        <w:t xml:space="preserve">. All TqPCR reactions were done in triplicate. </w:t>
      </w:r>
      <w:r>
        <w:rPr>
          <w:rFonts w:ascii="Arial" w:hAnsi="Arial" w:cs="Arial"/>
          <w:i/>
          <w:iCs/>
          <w:sz w:val="24"/>
          <w:szCs w:val="24"/>
        </w:rPr>
        <w:t>Gapdh</w:t>
      </w:r>
      <w:r>
        <w:rPr>
          <w:rFonts w:ascii="Arial" w:hAnsi="Arial" w:cs="Arial"/>
          <w:sz w:val="24"/>
          <w:szCs w:val="24"/>
        </w:rPr>
        <w:t xml:space="preserve"> was used as a reference gene. Quantification of gene expression was carried out by using the 2</w:t>
      </w:r>
      <w:r>
        <w:rPr>
          <w:rFonts w:ascii="Arial" w:hAnsi="Arial" w:cs="Arial"/>
          <w:sz w:val="24"/>
          <w:szCs w:val="24"/>
          <w:vertAlign w:val="superscript"/>
        </w:rPr>
        <w:t>-ΔΔCq</w:t>
      </w:r>
      <w:r>
        <w:rPr>
          <w:rFonts w:ascii="Arial" w:hAnsi="Arial" w:cs="Arial"/>
          <w:sz w:val="24"/>
          <w:szCs w:val="24"/>
        </w:rPr>
        <w:t xml:space="preserve"> method as described</w:t>
      </w:r>
      <w:r>
        <w:rPr>
          <w:rFonts w:ascii="Arial" w:hAnsi="Arial" w:cs="Arial"/>
          <w:sz w:val="24"/>
          <w:szCs w:val="24"/>
        </w:rPr>
        <w:fldChar w:fldCharType="begin">
          <w:fldData xml:space="preserve">PEVuZE5vdGU+PENpdGU+PEF1dGhvcj5MaWFvPC9BdXRob3I+PFllYXI+MjAxNzwvWWVhcj48UmVj
TnVtPjE1OTwvUmVjTnVtPjxEaXNwbGF5VGV4dD48c3R5bGUgZmFjZT0ic3VwZXJzY3JpcHQiPjEw
LDExPC9zdHlsZT48L0Rpc3BsYXlUZXh0PjxyZWNvcmQ+PHJlYy1udW1iZXI+MTU5PC9yZWMtbnVt
YmVyPjxmb3JlaWduLWtleXM+PGtleSBhcHA9IkVOIiBkYi1pZD0idnBhMDUydndzZXNyd3RlcmQ1
dXhhNXZydHJ6ZDl6cHJyOXZkIiB0aW1lc3RhbXA9IjAiPjE1OTwva2V5PjwvZm9yZWlnbi1rZXlz
PjxyZWYtdHlwZSBuYW1lPSJKb3VybmFsIEFydGljbGUiPjE3PC9yZWYtdHlwZT48Y29udHJpYnV0
b3JzPjxhdXRob3JzPjxhdXRob3I+TGlhbywgSi48L2F1dGhvcj48YXV0aG9yPldlaSwgUS48L2F1
dGhvcj48YXV0aG9yPkZhbiwgSi48L2F1dGhvcj48YXV0aG9yPlpvdSwgWS48L2F1dGhvcj48YXV0
aG9yPlNvbmcsIEQuPC9hdXRob3I+PGF1dGhvcj5MaXUsIEouPC9hdXRob3I+PGF1dGhvcj5MaXUs
IEYuPC9hdXRob3I+PGF1dGhvcj5NYSwgQy48L2F1dGhvcj48YXV0aG9yPkh1LCBYLjwvYXV0aG9y
PjxhdXRob3I+TGksIEwuPC9hdXRob3I+PGF1dGhvcj5ZdSwgWS48L2F1dGhvcj48YXV0aG9yPlF1
LCBYLjwvYXV0aG9yPjxhdXRob3I+Q2hlbiwgTC48L2F1dGhvcj48YXV0aG9yPll1LCBYLjwvYXV0
aG9yPjxhdXRob3I+WmhhbmcsIFouPC9hdXRob3I+PGF1dGhvcj5aaGFvLCBDLjwvYXV0aG9yPjxh
dXRob3I+WmVuZywgWi48L2F1dGhvcj48YXV0aG9yPlpoYW5nLCBSLjwvYXV0aG9yPjxhdXRob3I+
WWFuLCBTLjwvYXV0aG9yPjxhdXRob3I+V3UsIFQuPC9hdXRob3I+PGF1dGhvcj5XdSwgWC48L2F1
dGhvcj48YXV0aG9yPlNodSwgWS48L2F1dGhvcj48YXV0aG9yPkxlaSwgSi48L2F1dGhvcj48YXV0
aG9yPkxpLCBZLjwvYXV0aG9yPjxhdXRob3I+WmhhbmcsIFcuPC9hdXRob3I+PGF1dGhvcj5XYW5n
LCBKLjwvYXV0aG9yPjxhdXRob3I+UmVpZCwgUi4gUi48L2F1dGhvcj48YXV0aG9yPkxlZSwgTS4g
Si48L2F1dGhvcj48YXV0aG9yPkh1YW5nLCBXLjwvYXV0aG9yPjxhdXRob3I+V29sZiwgSi4gTS48
L2F1dGhvcj48YXV0aG9yPkhlLCBULiBDLjwvYXV0aG9yPjxhdXRob3I+V2FuZywgSi48L2F1dGhv
cj48L2F1dGhvcnM+PC9jb250cmlidXRvcnM+PGF1dGgtYWRkcmVzcz5EZXBhcnRtZW50IG9mIE9y
dGhvcGFlZGljIFN1cmdlcnksIFRoZSBGaXJzdCBBZmZpbGlhdGVkIEhvc3BpdGFsIG9mIENob25n
cWluZyBNZWRpY2FsIFVuaXZlcnNpdHksIENob25ncWluZywgQ2hpbmEuJiN4RDtNb2xlY3VsYXIg
T25jb2xvZ3kgTGFib3JhdG9yeSwgRGVwYXJ0bWVudCBvZiBPcnRob3BhZWRpYyBTdXJnZXJ5IGFu
ZCBSZWhhYmlsaXRhdGlvbiBNZWRpY2luZSwgVGhlIFVuaXZlcnNpdHkgb2YgQ2hpY2FnbyBNZWRp
Y2FsIENlbnRlciwgQ2hpY2FnbywgSUwsIFVTQS4mI3hEO0NoaW5lc2UgTWluaXN0cnkgb2YgRWR1
Y2F0aW9uIEtleSBMYWJvcmF0b3J5IG9mIERpYWdub3N0aWMgTWVkaWNpbmUsIENob25ncWluZyBN
ZWRpY2FsIFVuaXZlcnNpdHksIENob25ncWluZywgQ2hpbmEuJiN4RDtUaGUgQWZmaWxpYXRlZCBI
b3NwaXRhbHMgb2YgQ2hvbmdxaW5nIE1lZGljYWwgVW5pdmVyc2l0eSwgQ2hvbmdxaW5nLCBDaGlu
YS4mI3hEO0RlcGFydG1lbnQgb2YgQ29uc2VydmF0aXZlIERlbnRpc3RyeSBhbmQgRW5kb2RvbnRp
Y3MsIFdlc3QgQ2hpbmEgU2Nob29sIG9mIFN0b21hdG9sb2d5LCBTaWNodWFuIFVuaXZlcnNpdHks
IENoZW5nZHUsIENoaW5hLiYjeEQ7RGVwYXJ0bWVudCBvZiBPcnRob3BhZWRpYyBTdXJnZXJ5LCBV
bmlvbiBIb3NwaXRhbCBvZiBUb25namkgTWVkaWNhbCBDb2xsZWdlLCBIdWF6aG9uZyBVbml2ZXJz
aXR5IG9mIFNjaWVuY2UgJmFtcDtUZWNobm9sb2d5LCBXdWhhbiwgQ2hpbmEuJiN4RDtEZXBhcnRt
ZW50IG9mIE5ldXJvc3VyZ2VyeSwgVGhlIEFmZmlsaWF0ZWQgWmhvbmduYW4gSG9zcGl0YWwgb2Yg
V3VoYW4gVW5pdmVyc2l0eSwgV3VoYW4sIENoaW5hLiYjeEQ7RGVwYXJ0bWVudCBvZiBCbG9vZCBU
cmFuc2Z1c2lvbiwgVGhlIEZpcnN0IEFmZmlsaWF0ZWQgSG9zcGl0YWwsIENob25ncWluZyBNZWRp
Y2FsIFVuaXZlcnNpdHksIENob25ncWluZywgQ2hpbmEuJiN4RDtEZXBhcnRtZW50IG9mIEJpb21l
ZGljYWwgRW5naW5lZXJpbmcsIFNjaG9vbCBvZiBCaW9lbmdpbmVlcmluZywgQ2hvbmdxaW5nIFVu
aXZlcnNpdHksIENob25ncWluZywgQ2hpbmEuJiN4RDtEZXBhcnRtZW50IG9mIEVtZXJnZW5jeSBN
ZWRpY2luZSwgQmVpamluZyBIb3NwaXRhbCBhZmZpbGlhdGVkIHdpdGggUGVraW5nIFVuaXZlcnNp
dHkgSGVhbHRoIFNjaWVuY2VzIENlbnRlciwgQmVpamluZywgQ2hpbmEuJiN4RDtEZXBhcnRtZW50
IG9mIEVOVCwgVGhlIEFmZmlsaWF0ZWQgWmhvbmduYW4gSG9zcGl0YWwgb2YgV3VoYW4gVW5pdmVy
c2l0eSwgV3VoYW4sIENoaW5hLiYjeEQ7RGVwYXJ0bWVudCBvZiBMYWJvcmF0b3J5IE1lZGljaW5l
IGFuZCBDbGluaWNhbCBEaWFnbm9zdGljcywgVGhlIEFmZmlsaWF0ZWQgWWFudGFpIEhvc3BpdGFs
LCBCaW56aG91IE1lZGljYWwgVW5pdmVyc2l0eSwgWWFudGFpLCBDaGluYS4mI3hEO1NlY3Rpb24g
b2YgUGxhc3RpYyBTdXJnZXJ5LCBEZXBhcnRtZW50IG9mIFN1cmdlcnksIFRoZSBVbml2ZXJzaXR5
IG9mIENoaWNhZ28gTWVkaWNhbCBDZW50ZXIsIENoaWNhZ28sIElMLCBVU0EuPC9hdXRoLWFkZHJl
c3M+PHRpdGxlcz48dGl0bGU+Q2hhcmFjdGVyaXphdGlvbiBvZiByZXRyb3ZpcmFsIGluZmVjdGl2
aXR5IGFuZCBzdXBlcmluZmVjdGlvbiByZXNpc3RhbmNlIGR1cmluZyByZXRyb3ZpcnVzLW1lZGlh
dGVkIHRyYW5zZHVjdGlvbiBvZiBtYW1tYWxpYW4gY2VsbHM8L3RpdGxlPjxzZWNvbmRhcnktdGl0
bGU+R2VuZSBUaGVyPC9zZWNvbmRhcnktdGl0bGU+PC90aXRsZXM+PHBhZ2VzPjMzMy0zNDE8L3Bh
Z2VzPjx2b2x1bWU+MjQ8L3ZvbHVtZT48bnVtYmVyPjY8L251bWJlcj48a2V5d29yZHM+PGtleXdv
cmQ+QW5pbWFsczwva2V5d29yZD48a2V5d29yZD5DZWxsIExpbmUsIFR1bW9yPC9rZXl3b3JkPjxr
ZXl3b3JkPkdlbmVzLCBSZXBvcnRlcjwva2V5d29yZD48a2V5d29yZD5HcmVlbiBGbHVvcmVzY2Vu
dCBQcm90ZWlucy9nZW5ldGljcy9tZXRhYm9saXNtPC9rZXl3b3JkPjxrZXl3b3JkPkh1bWFuczwv
a2V5d29yZD48a2V5d29yZD5NaWNlPC9rZXl3b3JkPjxrZXl3b3JkPlJlY2VwdG9ycywgVmlydXMv
Z2VuZXRpY3MvbWV0YWJvbGlzbTwva2V5d29yZD48a2V5d29yZD5SZXRyb3ZpcmlkYWUvKmdlbmV0
aWNzL21ldGFib2xpc20vcGF0aG9nZW5pY2l0eTwva2V5d29yZD48a2V5d29yZD5UcmFuc2ZlY3Rp
b24vKm1ldGhvZHMvc3RhbmRhcmRzPC9rZXl3b3JkPjxrZXl3b3JkPlZpcmlvbi9nZW5ldGljcy9t
ZXRhYm9saXNtPC9rZXl3b3JkPjwva2V5d29yZHM+PGRhdGVzPjx5ZWFyPjIwMTc8L3llYXI+PHB1
Yi1kYXRlcz48ZGF0ZT5KdW48L2RhdGU+PC9wdWItZGF0ZXM+PC9kYXRlcz48aXNibj4xNDc2LTU0
NjIgKEVsZWN0cm9uaWMpJiN4RDswOTY5LTcxMjggKExpbmtpbmcpPC9pc2JuPjxhY2Nlc3Npb24t
bnVtPjI4Mzg3NzU5PC9hY2Nlc3Npb24tbnVtPjx1cmxzPjxyZWxhdGVkLXVybHM+PHVybD5odHRw
Oi8vd3d3Lm5jYmkubmxtLm5paC5nb3YvcHVibWVkLzI4Mzg3NzU5PC91cmw+PC9yZWxhdGVkLXVy
bHM+PC91cmxzPjxjdXN0b20yPlBNQzU1MDYzNzE8L2N1c3RvbTI+PGVsZWN0cm9uaWMtcmVzb3Vy
Y2UtbnVtPjEwLjEwMzgvZ3QuMjAxNy4yNDwvZWxlY3Ryb25pYy1yZXNvdXJjZS1udW0+PC9yZWNv
cmQ+PC9DaXRlPjxDaXRlPjxBdXRob3I+U2h1PC9BdXRob3I+PFllYXI+MjAxODwvWWVhcj48UmVj
TnVtPjQxMTwvUmVjTnVtPjxyZWNvcmQ+PHJlYy1udW1iZXI+NDExPC9yZWMtbnVtYmVyPjxmb3Jl
aWduLWtleXM+PGtleSBhcHA9IkVOIiBkYi1pZD0idnBhMDUydndzZXNyd3RlcmQ1dXhhNXZydHJ6
ZDl6cHJyOXZkIiB0aW1lc3RhbXA9IjAiPjQxMTwva2V5PjwvZm9yZWlnbi1rZXlzPjxyZWYtdHlw
ZSBuYW1lPSJKb3VybmFsIEFydGljbGUiPjE3PC9yZWYtdHlwZT48Y29udHJpYnV0b3JzPjxhdXRo
b3JzPjxhdXRob3I+U2h1LCBZLjwvYXV0aG9yPjxhdXRob3I+V3UsIEsuPC9hdXRob3I+PGF1dGhv
cj5aZW5nLCBaLjwvYXV0aG9yPjxhdXRob3I+SHVhbmcsIFMuPC9hdXRob3I+PGF1dGhvcj5KaSwg
WC48L2F1dGhvcj48YXV0aG9yPll1YW4sIEMuPC9hdXRob3I+PGF1dGhvcj5aaGFuZywgTC48L2F1
dGhvcj48YXV0aG9yPkxpdSwgVy48L2F1dGhvcj48YXV0aG9yPkh1YW5nLCBCLjwvYXV0aG9yPjxh
dXRob3I+RmVuZywgWS48L2F1dGhvcj48YXV0aG9yPlpoYW5nLCBCLjwvYXV0aG9yPjxhdXRob3I+
RGFpLCBaLjwvYXV0aG9yPjxhdXRob3I+U2hlbiwgWS48L2F1dGhvcj48YXV0aG9yPkx1bywgVy48
L2F1dGhvcj48YXV0aG9yPldhbmcsIFguPC9hdXRob3I+PGF1dGhvcj5MaXUsIEIuPC9hdXRob3I+
PGF1dGhvcj5MZWksIFkuPC9hdXRob3I+PGF1dGhvcj5ZZSwgWi48L2F1dGhvcj48YXV0aG9yPlpo
YW8sIEwuPC9hdXRob3I+PGF1dGhvcj5DYW8sIEQuPC9hdXRob3I+PGF1dGhvcj5ZYW5nLCBMLjwv
YXV0aG9yPjxhdXRob3I+Q2hlbiwgWC48L2F1dGhvcj48YXV0aG9yPkx1dSwgSC4gSC48L2F1dGhv
cj48YXV0aG9yPlJlaWQsIFIuIFIuPC9hdXRob3I+PGF1dGhvcj5Xb2xmLCBKLiBNLjwvYXV0aG9y
PjxhdXRob3I+TGVlLCBNLiBKLjwvYXV0aG9yPjxhdXRob3I+SGUsIFQuIEMuPC9hdXRob3I+PC9h
dXRob3JzPjwvY29udHJpYnV0b3JzPjxhdXRoLWFkZHJlc3M+U3RlbSBDZWxsIEJpb2xvZ3kgYW5k
IFRoZXJhcHkgTGFib3JhdG9yeSwgTWluaXN0cnkgb2YgRWR1Y2F0aW9uIEtleSBMYWJvcmF0b3J5
IG9mIENoaWxkIERldmVsb3BtZW50IGFuZCBEaXNvcmRlcnMsIFRoZSBDaGlsZHJlbiZhcG9zO3Mg
SG9zcGl0YWwgb2YgQ2hvbmdxaW5nIE1lZGljYWwgVW5pdmVyc2l0eSwgQ2hvbmdxaW5nIDQwMDAx
NCwgQ2hpbmE7IE1vbGVjdWxhciBPbmNvbG9neSBMYWJvcmF0b3J5LCBEZXBhcnRtZW50IG9mIE9y
dGhvcGFlZGljIFN1cmdlcnkgYW5kIFJlaGFiaWxpdGF0aW9uIE1lZGljaW5lLCBUaGUgVW5pdmVy
c2l0eSBvZiBDaGljYWdvIE1lZGljYWwgQ2VudGVyLCBDaGljYWdvLCBJTCA2MDYzNywgVVNBLiYj
eEQ7TW9sZWN1bGFyIE9uY29sb2d5IExhYm9yYXRvcnksIERlcGFydG1lbnQgb2YgT3J0aG9wYWVk
aWMgU3VyZ2VyeSBhbmQgUmVoYWJpbGl0YXRpb24gTWVkaWNpbmUsIFRoZSBVbml2ZXJzaXR5IG9m
IENoaWNhZ28gTWVkaWNhbCBDZW50ZXIsIENoaWNhZ28sIElMIDYwNjM3LCBVU0E7IE1pbmlzdHJ5
IG9mIEVkdWNhdGlvbiBLZXkgTGFib3JhdG9yeSBvZiBEaWFnbm9zdGljIE1lZGljaW5lLCBTY2hv
b2wgb2YgTGFib3JhdG9yeSBNZWRpY2luZSwgVGhlIEFmZmlsaWF0ZWQgSG9zcGl0YWxzIG9mIENo
b25ncWluZyBNZWRpY2FsIFVuaXZlcnNpdHksIENob25ncWluZyA0MDAwMTYsIENoaW5hOyBEZXBh
cnRtZW50IG9mIFBoYXJtYWNvbG9neSwgU2Nob29sIG9mIFBoYXJtYWN5LCBDaG9uZ3FpbmcgTWVk
aWNhbCBVbml2ZXJzaXR5LCBDaG9uZ3FpbmcgNDAwMDQ2LCBDaGluYS4gRWxlY3Ryb25pYyBhZGRy
ZXNzOiB3dWtlY3FtdUAxNjMuY29tLiYjeEQ7TW9sZWN1bGFyIE9uY29sb2d5IExhYm9yYXRvcnks
IERlcGFydG1lbnQgb2YgT3J0aG9wYWVkaWMgU3VyZ2VyeSBhbmQgUmVoYWJpbGl0YXRpb24gTWVk
aWNpbmUsIFRoZSBVbml2ZXJzaXR5IG9mIENoaWNhZ28gTWVkaWNhbCBDZW50ZXIsIENoaWNhZ28s
IElMIDYwNjM3LCBVU0E7IE1pbmlzdHJ5IG9mIEVkdWNhdGlvbiBLZXkgTGFib3JhdG9yeSBvZiBE
aWFnbm9zdGljIE1lZGljaW5lLCBTY2hvb2wgb2YgTGFib3JhdG9yeSBNZWRpY2luZSwgVGhlIEFm
ZmlsaWF0ZWQgSG9zcGl0YWxzIG9mIENob25ncWluZyBNZWRpY2FsIFVuaXZlcnNpdHksIENob25n
cWluZyA0MDAwMTYsIENoaW5hOyBEZXBhcnRtZW50IG9mIFBoYXJtYWNvbG9neSwgU2Nob29sIG9m
IFBoYXJtYWN5LCBDaG9uZ3FpbmcgTWVkaWNhbCBVbml2ZXJzaXR5LCBDaG9uZ3FpbmcgNDAwMDQ2
LCBDaGluYS4mI3hEO01vbGVjdWxhciBPbmNvbG9neSBMYWJvcmF0b3J5LCBEZXBhcnRtZW50IG9m
IE9ydGhvcGFlZGljIFN1cmdlcnkgYW5kIFJlaGFiaWxpdGF0aW9uIE1lZGljaW5lLCBUaGUgVW5p
dmVyc2l0eSBvZiBDaGljYWdvIE1lZGljYWwgQ2VudGVyLCBDaGljYWdvLCBJTCA2MDYzNywgVVNB
OyBEZXBhcnRtZW50IG9mIEJpb2NoZW1pc3RyeSBhbmQgTW9sZWN1bGFyIEJpb2xvZ3ksIENoaW5h
IFRocmVlIEdvcmdlcyBVbml2ZXJzaXR5IFNjaG9vbCBvZiBNZWRpY2luZSwgWWljaGFuZyA0NDMw
MDIsIENoaW5hLiYjeEQ7TW9sZWN1bGFyIE9uY29sb2d5IExhYm9yYXRvcnksIERlcGFydG1lbnQg
b2YgT3J0aG9wYWVkaWMgU3VyZ2VyeSBhbmQgUmVoYWJpbGl0YXRpb24gTWVkaWNpbmUsIFRoZSBV
bml2ZXJzaXR5IG9mIENoaWNhZ28gTWVkaWNhbCBDZW50ZXIsIENoaWNhZ28sIElMIDYwNjM3LCBV
U0E7IE1pbmlzdHJ5IG9mIEVkdWNhdGlvbiBLZXkgTGFib3JhdG9yeSBvZiBEaWFnbm9zdGljIE1l
ZGljaW5lLCBTY2hvb2wgb2YgTGFib3JhdG9yeSBNZWRpY2luZSwgVGhlIEFmZmlsaWF0ZWQgSG9z
cGl0YWxzIG9mIENob25ncWluZyBNZWRpY2FsIFVuaXZlcnNpdHksIENob25ncWluZyA0MDAwMTYs
IENoaW5hOyBEZXBhcnRtZW50IG9mIFBoYXJtYWNvbG9neSwgU2Nob29sIG9mIFBoYXJtYWN5LCBD
aG9uZ3FpbmcgTWVkaWNhbCBVbml2ZXJzaXR5LCBDaG9uZ3FpbmcgNDAwMDQ2LCBDaGluYTsgRGVw
YXJ0bWVudCBvZiBDbGluaWNhbCBMYWJvcmF0b3J5IE1lZGljaW5lLCBUaGUgU2Vjb25kIEFmZmls
aWF0ZWQgSG9zcGl0YWwgb2YgTmFuY2hhbmcgVW5pdmVyc2l0eSwgTmFuY2hhbmcgMzMwMDA2LCBD
aGluYS4mI3hEO01vbGVjdWxhciBPbmNvbG9neSBMYWJvcmF0b3J5LCBEZXBhcnRtZW50IG9mIE9y
dGhvcGFlZGljIFN1cmdlcnkgYW5kIFJlaGFiaWxpdGF0aW9uIE1lZGljaW5lLCBUaGUgVW5pdmVy
c2l0eSBvZiBDaGljYWdvIE1lZGljYWwgQ2VudGVyLCBDaGljYWdvLCBJTCA2MDYzNywgVVNBOyBL
ZXkgTGFib3JhdG9yeSBvZiBPcnRob3BhZWRpYyBTdXJnZXJ5IG9mIEdhbnN1IFByb3ZpbmNlLCBG
aXJzdCBhbmQgU2Vjb25kIEhvc3BpdGFscyBvZiBMYW56aG91IFVuaXZlcnNpdHksIExhbnpob3Ug
NzMwMDMwLCBDaGluYTsgRGVwYXJ0bWVudHMgb2YgT3J0aG9wYWVkaWMgU3VyZ2VyeSBhbmQgT2Jz
dGV0cmljcyBhbmQgR3luZWNvbG9neSwgRmlyc3QgYW5kIFNlY29uZCBIb3NwaXRhbHMgb2YgTGFu
emhvdSBVbml2ZXJzaXR5LCBMYW56aG91IDczMDAzMCwgQ2hpbmEuJiN4RDtNb2xlY3VsYXIgT25j
b2xvZ3kgTGFib3JhdG9yeSwgRGVwYXJ0bWVudCBvZiBPcnRob3BhZWRpYyBTdXJnZXJ5IGFuZCBS
ZWhhYmlsaXRhdGlvbiBNZWRpY2luZSwgVGhlIFVuaXZlcnNpdHkgb2YgQ2hpY2FnbyBNZWRpY2Fs
IENlbnRlciwgQ2hpY2FnbywgSUwgNjA2MzcsIFVTQTsgRGVwYXJ0bWVudCBvZiBPcnRob3BhZWRp
YyBTdXJnZXJ5LCBDaG9uZ3FpbmcgSG9zcGl0YWwgb2YgVHJhZGl0aW9uYWwgQ2hpbmVzZSBNZWRp
Y2luZSwgQ2hvbmdxaW5nIDQwMDAyMSwgQ2hpbmEuJiN4RDtNb2xlY3VsYXIgT25jb2xvZ3kgTGFi
b3JhdG9yeSwgRGVwYXJ0bWVudCBvZiBPcnRob3BhZWRpYyBTdXJnZXJ5IGFuZCBSZWhhYmlsaXRh
dGlvbiBNZWRpY2luZSwgVGhlIFVuaXZlcnNpdHkgb2YgQ2hpY2FnbyBNZWRpY2FsIENlbnRlciwg
Q2hpY2FnbywgSUwgNjA2MzcsIFVTQTsgRGVwYXJ0bWVudCBvZiBPcnRob3BhZWRpYyBTdXJnZXJ5
LCBYaWFuZ3lhIFNlY29uZCBIb3NwaXRhbCBvZiBDZW50cmFsIFNvdXRoIFVuaXZlcnNpdHksIENo
YW5nc2hhIDQxMDAxMSwgQ2hpbmEuJiN4RDtNb2xlY3VsYXIgT25jb2xvZ3kgTGFib3JhdG9yeSwg
RGVwYXJ0bWVudCBvZiBPcnRob3BhZWRpYyBTdXJnZXJ5IGFuZCBSZWhhYmlsaXRhdGlvbiBNZWRp
Y2luZSwgVGhlIFVuaXZlcnNpdHkgb2YgQ2hpY2FnbyBNZWRpY2FsIENlbnRlciwgQ2hpY2Fnbywg
SUwgNjA2MzcsIFVTQTsgRGVwYXJ0bWVudCBvZiBHZW5lcmFsIFN1cmdlcnksIHRoZSBTZWNvbmQg
QWZmaWxpYXRlZCBIb3NwaXRhbCBvZiBTb29jaG93IFVuaXZlcnNpdHksIFN1emhvdSAyMTUwMDQs
IENoaW5hLiYjeEQ7TW9sZWN1bGFyIE9uY29sb2d5IExhYm9yYXRvcnksIERlcGFydG1lbnQgb2Yg
T3J0aG9wYWVkaWMgU3VyZ2VyeSBhbmQgUmVoYWJpbGl0YXRpb24gTWVkaWNpbmUsIFRoZSBVbml2
ZXJzaXR5IG9mIENoaWNhZ28gTWVkaWNhbCBDZW50ZXIsIENoaWNhZ28sIElMIDYwNjM3LCBVU0E7
IERlcGFydG1lbnQgb2YgQ2xpbmljYWwgTGFib3JhdG9yeSBNZWRpY2luZSwgQWZmaWxpYXRlZCBI
b3NwaXRhbCBvZiBRaW5nZGFvIFVuaXZlcnNpdHksIFFpbmdkYW8gMjY2MDYxLCBDaGluYS4mI3hE
O01vbGVjdWxhciBPbmNvbG9neSBMYWJvcmF0b3J5LCBEZXBhcnRtZW50IG9mIE9ydGhvcGFlZGlj
IFN1cmdlcnkgYW5kIFJlaGFiaWxpdGF0aW9uIE1lZGljaW5lLCBUaGUgVW5pdmVyc2l0eSBvZiBD
aGljYWdvIE1lZGljYWwgQ2VudGVyLCBDaGljYWdvLCBJTCA2MDYzNywgVVNBLiYjeEQ7TW9sZWN1
bGFyIE9uY29sb2d5IExhYm9yYXRvcnksIERlcGFydG1lbnQgb2YgT3J0aG9wYWVkaWMgU3VyZ2Vy
eSBhbmQgUmVoYWJpbGl0YXRpb24gTWVkaWNpbmUsIFRoZSBVbml2ZXJzaXR5IG9mIENoaWNhZ28g
TWVkaWNhbCBDZW50ZXIsIENoaWNhZ28sIElMIDYwNjM3LCBVU0E7IERlcGFydG1lbnQgb2YgU3Vy
Z2VyeSwgU2VjdGlvbiBvZiBQbGFzdGljIFN1cmdlcnksIFRoZSBVbml2ZXJzaXR5IG9mIENoaWNh
Z28gTWVkaWNhbCBDZW50ZXIsIENoaWNhZ28sIElMIDYwNjM3LCBVU0EuJiN4RDtTdGVtIENlbGwg
QmlvbG9neSBhbmQgVGhlcmFweSBMYWJvcmF0b3J5LCBNaW5pc3RyeSBvZiBFZHVjYXRpb24gS2V5
IExhYm9yYXRvcnkgb2YgQ2hpbGQgRGV2ZWxvcG1lbnQgYW5kIERpc29yZGVycywgVGhlIENoaWxk
cmVuJmFwb3M7cyBIb3NwaXRhbCBvZiBDaG9uZ3FpbmcgTWVkaWNhbCBVbml2ZXJzaXR5LCBDaG9u
Z3FpbmcgNDAwMDE0LCBDaGluYTsgTW9sZWN1bGFyIE9uY29sb2d5IExhYm9yYXRvcnksIERlcGFy
dG1lbnQgb2YgT3J0aG9wYWVkaWMgU3VyZ2VyeSBhbmQgUmVoYWJpbGl0YXRpb24gTWVkaWNpbmUs
IFRoZSBVbml2ZXJzaXR5IG9mIENoaWNhZ28gTWVkaWNhbCBDZW50ZXIsIENoaWNhZ28sIElMIDYw
NjM3LCBVU0EuIEVsZWN0cm9uaWMgYWRkcmVzczogdGNoZUB1Y2hpY2Fnby5lZHUuPC9hdXRoLWFk
ZHJlc3M+PHRpdGxlcz48dGl0bGU+QSBTaW1wbGlmaWVkIFN5c3RlbSB0byBFeHByZXNzIENpcmN1
bGFyaXplZCBJbmhpYml0b3JzIG9mIG1pUk5BIGZvciBTdGFibGUgYW5kIFBvdGVudCBTdXBwcmVz
c2lvbiBvZiBtaVJOQSBGdW5jdGlvbnM8L3RpdGxlPjxzZWNvbmRhcnktdGl0bGU+TW9sIFRoZXIg
TnVjbGVpYyBBY2lkczwvc2Vjb25kYXJ5LXRpdGxlPjwvdGl0bGVzPjxwYWdlcz41NTYtNTY3PC9w
YWdlcz48dm9sdW1lPjEzPC92b2x1bWU+PGtleXdvcmRzPjxrZXl3b3JkPmNpcmN1bGFyIFJOQTwv
a2V5d29yZD48a2V5d29yZD5jb21wZXRpbmcgZW5kb2dlbm91cyBSTkE8L2tleXdvcmQ+PGtleXdv
cmQ+bWlSTkE8L2tleXdvcmQ+PGtleXdvcmQ+bWlSTkEgZGVjb3k8L2tleXdvcmQ+PGtleXdvcmQ+
bWlSTkEgaW5oaWJpdG9yPC9rZXl3b3JkPjxrZXl3b3JkPm1pUk5BIHNwb25nZTwva2V5d29yZD48
a2V5d29yZD5taWNyb1JOQTwva2V5d29yZD48a2V5d29yZD5ub25jb2RpbmcgUk5BPC9rZXl3b3Jk
PjxrZXl3b3JkPm9uY29taVI8L2tleXdvcmQ+PC9rZXl3b3Jkcz48ZGF0ZXM+PHllYXI+MjAxODwv
eWVhcj48cHViLWRhdGVzPjxkYXRlPkRlYyA3PC9kYXRlPjwvcHViLWRhdGVzPjwvZGF0ZXM+PGlz
Ym4+MjE2Mi0yNTMxIChQcmludCk8L2lzYm4+PGFjY2Vzc2lvbi1udW0+MzA0MTQ1Njk8L2FjY2Vz
c2lvbi1udW0+PHVybHM+PHJlbGF0ZWQtdXJscz48dXJsPmh0dHA6Ly93d3cubmNiaS5ubG0ubmlo
Lmdvdi9wdWJtZWQvMzA0MTQ1Njk8L3VybD48L3JlbGF0ZWQtdXJscz48L3VybHM+PGN1c3RvbTI+
UE1DNjIyNjU1NzwvY3VzdG9tMj48ZWxlY3Ryb25pYy1yZXNvdXJjZS1udW0+MTAuMTAxNi9qLm9t
dG4uMjAxOC4wOS4wMjU8L2VsZWN0cm9uaWMtcmVzb3VyY2UtbnVtPjwvcmVjb3JkPjwvQ2l0ZT48
L0VuZE5vdGU+AGA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MaWFvPC9BdXRob3I+PFllYXI+MjAxNzwvWWVhcj48UmVj
TnVtPjE1OTwvUmVjTnVtPjxEaXNwbGF5VGV4dD48c3R5bGUgZmFjZT0ic3VwZXJzY3JpcHQiPjEw
LDExPC9zdHlsZT48L0Rpc3BsYXlUZXh0PjxyZWNvcmQ+PHJlYy1udW1iZXI+MTU5PC9yZWMtbnVt
YmVyPjxmb3JlaWduLWtleXM+PGtleSBhcHA9IkVOIiBkYi1pZD0idnBhMDUydndzZXNyd3RlcmQ1
dXhhNXZydHJ6ZDl6cHJyOXZkIiB0aW1lc3RhbXA9IjAiPjE1OTwva2V5PjwvZm9yZWlnbi1rZXlz
PjxyZWYtdHlwZSBuYW1lPSJKb3VybmFsIEFydGljbGUiPjE3PC9yZWYtdHlwZT48Y29udHJpYnV0
b3JzPjxhdXRob3JzPjxhdXRob3I+TGlhbywgSi48L2F1dGhvcj48YXV0aG9yPldlaSwgUS48L2F1
dGhvcj48YXV0aG9yPkZhbiwgSi48L2F1dGhvcj48YXV0aG9yPlpvdSwgWS48L2F1dGhvcj48YXV0
aG9yPlNvbmcsIEQuPC9hdXRob3I+PGF1dGhvcj5MaXUsIEouPC9hdXRob3I+PGF1dGhvcj5MaXUs
IEYuPC9hdXRob3I+PGF1dGhvcj5NYSwgQy48L2F1dGhvcj48YXV0aG9yPkh1LCBYLjwvYXV0aG9y
PjxhdXRob3I+TGksIEwuPC9hdXRob3I+PGF1dGhvcj5ZdSwgWS48L2F1dGhvcj48YXV0aG9yPlF1
LCBYLjwvYXV0aG9yPjxhdXRob3I+Q2hlbiwgTC48L2F1dGhvcj48YXV0aG9yPll1LCBYLjwvYXV0
aG9yPjxhdXRob3I+WmhhbmcsIFouPC9hdXRob3I+PGF1dGhvcj5aaGFvLCBDLjwvYXV0aG9yPjxh
dXRob3I+WmVuZywgWi48L2F1dGhvcj48YXV0aG9yPlpoYW5nLCBSLjwvYXV0aG9yPjxhdXRob3I+
WWFuLCBTLjwvYXV0aG9yPjxhdXRob3I+V3UsIFQuPC9hdXRob3I+PGF1dGhvcj5XdSwgWC48L2F1
dGhvcj48YXV0aG9yPlNodSwgWS48L2F1dGhvcj48YXV0aG9yPkxlaSwgSi48L2F1dGhvcj48YXV0
aG9yPkxpLCBZLjwvYXV0aG9yPjxhdXRob3I+WmhhbmcsIFcuPC9hdXRob3I+PGF1dGhvcj5XYW5n
LCBKLjwvYXV0aG9yPjxhdXRob3I+UmVpZCwgUi4gUi48L2F1dGhvcj48YXV0aG9yPkxlZSwgTS4g
Si48L2F1dGhvcj48YXV0aG9yPkh1YW5nLCBXLjwvYXV0aG9yPjxhdXRob3I+V29sZiwgSi4gTS48
L2F1dGhvcj48YXV0aG9yPkhlLCBULiBDLjwvYXV0aG9yPjxhdXRob3I+V2FuZywgSi48L2F1dGhv
cj48L2F1dGhvcnM+PC9jb250cmlidXRvcnM+PGF1dGgtYWRkcmVzcz5EZXBhcnRtZW50IG9mIE9y
dGhvcGFlZGljIFN1cmdlcnksIFRoZSBGaXJzdCBBZmZpbGlhdGVkIEhvc3BpdGFsIG9mIENob25n
cWluZyBNZWRpY2FsIFVuaXZlcnNpdHksIENob25ncWluZywgQ2hpbmEuJiN4RDtNb2xlY3VsYXIg
T25jb2xvZ3kgTGFib3JhdG9yeSwgRGVwYXJ0bWVudCBvZiBPcnRob3BhZWRpYyBTdXJnZXJ5IGFu
ZCBSZWhhYmlsaXRhdGlvbiBNZWRpY2luZSwgVGhlIFVuaXZlcnNpdHkgb2YgQ2hpY2FnbyBNZWRp
Y2FsIENlbnRlciwgQ2hpY2FnbywgSUwsIFVTQS4mI3hEO0NoaW5lc2UgTWluaXN0cnkgb2YgRWR1
Y2F0aW9uIEtleSBMYWJvcmF0b3J5IG9mIERpYWdub3N0aWMgTWVkaWNpbmUsIENob25ncWluZyBN
ZWRpY2FsIFVuaXZlcnNpdHksIENob25ncWluZywgQ2hpbmEuJiN4RDtUaGUgQWZmaWxpYXRlZCBI
b3NwaXRhbHMgb2YgQ2hvbmdxaW5nIE1lZGljYWwgVW5pdmVyc2l0eSwgQ2hvbmdxaW5nLCBDaGlu
YS4mI3hEO0RlcGFydG1lbnQgb2YgQ29uc2VydmF0aXZlIERlbnRpc3RyeSBhbmQgRW5kb2RvbnRp
Y3MsIFdlc3QgQ2hpbmEgU2Nob29sIG9mIFN0b21hdG9sb2d5LCBTaWNodWFuIFVuaXZlcnNpdHks
IENoZW5nZHUsIENoaW5hLiYjeEQ7RGVwYXJ0bWVudCBvZiBPcnRob3BhZWRpYyBTdXJnZXJ5LCBV
bmlvbiBIb3NwaXRhbCBvZiBUb25namkgTWVkaWNhbCBDb2xsZWdlLCBIdWF6aG9uZyBVbml2ZXJz
aXR5IG9mIFNjaWVuY2UgJmFtcDtUZWNobm9sb2d5LCBXdWhhbiwgQ2hpbmEuJiN4RDtEZXBhcnRt
ZW50IG9mIE5ldXJvc3VyZ2VyeSwgVGhlIEFmZmlsaWF0ZWQgWmhvbmduYW4gSG9zcGl0YWwgb2Yg
V3VoYW4gVW5pdmVyc2l0eSwgV3VoYW4sIENoaW5hLiYjeEQ7RGVwYXJ0bWVudCBvZiBCbG9vZCBU
cmFuc2Z1c2lvbiwgVGhlIEZpcnN0IEFmZmlsaWF0ZWQgSG9zcGl0YWwsIENob25ncWluZyBNZWRp
Y2FsIFVuaXZlcnNpdHksIENob25ncWluZywgQ2hpbmEuJiN4RDtEZXBhcnRtZW50IG9mIEJpb21l
ZGljYWwgRW5naW5lZXJpbmcsIFNjaG9vbCBvZiBCaW9lbmdpbmVlcmluZywgQ2hvbmdxaW5nIFVu
aXZlcnNpdHksIENob25ncWluZywgQ2hpbmEuJiN4RDtEZXBhcnRtZW50IG9mIEVtZXJnZW5jeSBN
ZWRpY2luZSwgQmVpamluZyBIb3NwaXRhbCBhZmZpbGlhdGVkIHdpdGggUGVraW5nIFVuaXZlcnNp
dHkgSGVhbHRoIFNjaWVuY2VzIENlbnRlciwgQmVpamluZywgQ2hpbmEuJiN4RDtEZXBhcnRtZW50
IG9mIEVOVCwgVGhlIEFmZmlsaWF0ZWQgWmhvbmduYW4gSG9zcGl0YWwgb2YgV3VoYW4gVW5pdmVy
c2l0eSwgV3VoYW4sIENoaW5hLiYjeEQ7RGVwYXJ0bWVudCBvZiBMYWJvcmF0b3J5IE1lZGljaW5l
IGFuZCBDbGluaWNhbCBEaWFnbm9zdGljcywgVGhlIEFmZmlsaWF0ZWQgWWFudGFpIEhvc3BpdGFs
LCBCaW56aG91IE1lZGljYWwgVW5pdmVyc2l0eSwgWWFudGFpLCBDaGluYS4mI3hEO1NlY3Rpb24g
b2YgUGxhc3RpYyBTdXJnZXJ5LCBEZXBhcnRtZW50IG9mIFN1cmdlcnksIFRoZSBVbml2ZXJzaXR5
IG9mIENoaWNhZ28gTWVkaWNhbCBDZW50ZXIsIENoaWNhZ28sIElMLCBVU0EuPC9hdXRoLWFkZHJl
c3M+PHRpdGxlcz48dGl0bGU+Q2hhcmFjdGVyaXphdGlvbiBvZiByZXRyb3ZpcmFsIGluZmVjdGl2
aXR5IGFuZCBzdXBlcmluZmVjdGlvbiByZXNpc3RhbmNlIGR1cmluZyByZXRyb3ZpcnVzLW1lZGlh
dGVkIHRyYW5zZHVjdGlvbiBvZiBtYW1tYWxpYW4gY2VsbHM8L3RpdGxlPjxzZWNvbmRhcnktdGl0
bGU+R2VuZSBUaGVyPC9zZWNvbmRhcnktdGl0bGU+PC90aXRsZXM+PHBhZ2VzPjMzMy0zNDE8L3Bh
Z2VzPjx2b2x1bWU+MjQ8L3ZvbHVtZT48bnVtYmVyPjY8L251bWJlcj48a2V5d29yZHM+PGtleXdv
cmQ+QW5pbWFsczwva2V5d29yZD48a2V5d29yZD5DZWxsIExpbmUsIFR1bW9yPC9rZXl3b3JkPjxr
ZXl3b3JkPkdlbmVzLCBSZXBvcnRlcjwva2V5d29yZD48a2V5d29yZD5HcmVlbiBGbHVvcmVzY2Vu
dCBQcm90ZWlucy9nZW5ldGljcy9tZXRhYm9saXNtPC9rZXl3b3JkPjxrZXl3b3JkPkh1bWFuczwv
a2V5d29yZD48a2V5d29yZD5NaWNlPC9rZXl3b3JkPjxrZXl3b3JkPlJlY2VwdG9ycywgVmlydXMv
Z2VuZXRpY3MvbWV0YWJvbGlzbTwva2V5d29yZD48a2V5d29yZD5SZXRyb3ZpcmlkYWUvKmdlbmV0
aWNzL21ldGFib2xpc20vcGF0aG9nZW5pY2l0eTwva2V5d29yZD48a2V5d29yZD5UcmFuc2ZlY3Rp
b24vKm1ldGhvZHMvc3RhbmRhcmRzPC9rZXl3b3JkPjxrZXl3b3JkPlZpcmlvbi9nZW5ldGljcy9t
ZXRhYm9saXNtPC9rZXl3b3JkPjwva2V5d29yZHM+PGRhdGVzPjx5ZWFyPjIwMTc8L3llYXI+PHB1
Yi1kYXRlcz48ZGF0ZT5KdW48L2RhdGU+PC9wdWItZGF0ZXM+PC9kYXRlcz48aXNibj4xNDc2LTU0
NjIgKEVsZWN0cm9uaWMpJiN4RDswOTY5LTcxMjggKExpbmtpbmcpPC9pc2JuPjxhY2Nlc3Npb24t
bnVtPjI4Mzg3NzU5PC9hY2Nlc3Npb24tbnVtPjx1cmxzPjxyZWxhdGVkLXVybHM+PHVybD5odHRw
Oi8vd3d3Lm5jYmkubmxtLm5paC5nb3YvcHVibWVkLzI4Mzg3NzU5PC91cmw+PC9yZWxhdGVkLXVy
bHM+PC91cmxzPjxjdXN0b20yPlBNQzU1MDYzNzE8L2N1c3RvbTI+PGVsZWN0cm9uaWMtcmVzb3Vy
Y2UtbnVtPjEwLjEwMzgvZ3QuMjAxNy4yNDwvZWxlY3Ryb25pYy1yZXNvdXJjZS1udW0+PC9yZWNv
cmQ+PC9DaXRlPjxDaXRlPjxBdXRob3I+U2h1PC9BdXRob3I+PFllYXI+MjAxODwvWWVhcj48UmVj
TnVtPjQxMTwvUmVjTnVtPjxyZWNvcmQ+PHJlYy1udW1iZXI+NDExPC9yZWMtbnVtYmVyPjxmb3Jl
aWduLWtleXM+PGtleSBhcHA9IkVOIiBkYi1pZD0idnBhMDUydndzZXNyd3RlcmQ1dXhhNXZydHJ6
ZDl6cHJyOXZkIiB0aW1lc3RhbXA9IjAiPjQxMTwva2V5PjwvZm9yZWlnbi1rZXlzPjxyZWYtdHlw
ZSBuYW1lPSJKb3VybmFsIEFydGljbGUiPjE3PC9yZWYtdHlwZT48Y29udHJpYnV0b3JzPjxhdXRo
b3JzPjxhdXRob3I+U2h1LCBZLjwvYXV0aG9yPjxhdXRob3I+V3UsIEsuPC9hdXRob3I+PGF1dGhv
cj5aZW5nLCBaLjwvYXV0aG9yPjxhdXRob3I+SHVhbmcsIFMuPC9hdXRob3I+PGF1dGhvcj5KaSwg
WC48L2F1dGhvcj48YXV0aG9yPll1YW4sIEMuPC9hdXRob3I+PGF1dGhvcj5aaGFuZywgTC48L2F1
dGhvcj48YXV0aG9yPkxpdSwgVy48L2F1dGhvcj48YXV0aG9yPkh1YW5nLCBCLjwvYXV0aG9yPjxh
dXRob3I+RmVuZywgWS48L2F1dGhvcj48YXV0aG9yPlpoYW5nLCBCLjwvYXV0aG9yPjxhdXRob3I+
RGFpLCBaLjwvYXV0aG9yPjxhdXRob3I+U2hlbiwgWS48L2F1dGhvcj48YXV0aG9yPkx1bywgVy48
L2F1dGhvcj48YXV0aG9yPldhbmcsIFguPC9hdXRob3I+PGF1dGhvcj5MaXUsIEIuPC9hdXRob3I+
PGF1dGhvcj5MZWksIFkuPC9hdXRob3I+PGF1dGhvcj5ZZSwgWi48L2F1dGhvcj48YXV0aG9yPlpo
YW8sIEwuPC9hdXRob3I+PGF1dGhvcj5DYW8sIEQuPC9hdXRob3I+PGF1dGhvcj5ZYW5nLCBMLjwv
YXV0aG9yPjxhdXRob3I+Q2hlbiwgWC48L2F1dGhvcj48YXV0aG9yPkx1dSwgSC4gSC48L2F1dGhv
cj48YXV0aG9yPlJlaWQsIFIuIFIuPC9hdXRob3I+PGF1dGhvcj5Xb2xmLCBKLiBNLjwvYXV0aG9y
PjxhdXRob3I+TGVlLCBNLiBKLjwvYXV0aG9yPjxhdXRob3I+SGUsIFQuIEMuPC9hdXRob3I+PC9h
dXRob3JzPjwvY29udHJpYnV0b3JzPjxhdXRoLWFkZHJlc3M+U3RlbSBDZWxsIEJpb2xvZ3kgYW5k
IFRoZXJhcHkgTGFib3JhdG9yeSwgTWluaXN0cnkgb2YgRWR1Y2F0aW9uIEtleSBMYWJvcmF0b3J5
IG9mIENoaWxkIERldmVsb3BtZW50IGFuZCBEaXNvcmRlcnMsIFRoZSBDaGlsZHJlbiZhcG9zO3Mg
SG9zcGl0YWwgb2YgQ2hvbmdxaW5nIE1lZGljYWwgVW5pdmVyc2l0eSwgQ2hvbmdxaW5nIDQwMDAx
NCwgQ2hpbmE7IE1vbGVjdWxhciBPbmNvbG9neSBMYWJvcmF0b3J5LCBEZXBhcnRtZW50IG9mIE9y
dGhvcGFlZGljIFN1cmdlcnkgYW5kIFJlaGFiaWxpdGF0aW9uIE1lZGljaW5lLCBUaGUgVW5pdmVy
c2l0eSBvZiBDaGljYWdvIE1lZGljYWwgQ2VudGVyLCBDaGljYWdvLCBJTCA2MDYzNywgVVNBLiYj
eEQ7TW9sZWN1bGFyIE9uY29sb2d5IExhYm9yYXRvcnksIERlcGFydG1lbnQgb2YgT3J0aG9wYWVk
aWMgU3VyZ2VyeSBhbmQgUmVoYWJpbGl0YXRpb24gTWVkaWNpbmUsIFRoZSBVbml2ZXJzaXR5IG9m
IENoaWNhZ28gTWVkaWNhbCBDZW50ZXIsIENoaWNhZ28sIElMIDYwNjM3LCBVU0E7IE1pbmlzdHJ5
IG9mIEVkdWNhdGlvbiBLZXkgTGFib3JhdG9yeSBvZiBEaWFnbm9zdGljIE1lZGljaW5lLCBTY2hv
b2wgb2YgTGFib3JhdG9yeSBNZWRpY2luZSwgVGhlIEFmZmlsaWF0ZWQgSG9zcGl0YWxzIG9mIENo
b25ncWluZyBNZWRpY2FsIFVuaXZlcnNpdHksIENob25ncWluZyA0MDAwMTYsIENoaW5hOyBEZXBh
cnRtZW50IG9mIFBoYXJtYWNvbG9neSwgU2Nob29sIG9mIFBoYXJtYWN5LCBDaG9uZ3FpbmcgTWVk
aWNhbCBVbml2ZXJzaXR5LCBDaG9uZ3FpbmcgNDAwMDQ2LCBDaGluYS4gRWxlY3Ryb25pYyBhZGRy
ZXNzOiB3dWtlY3FtdUAxNjMuY29tLiYjeEQ7TW9sZWN1bGFyIE9uY29sb2d5IExhYm9yYXRvcnks
IERlcGFydG1lbnQgb2YgT3J0aG9wYWVkaWMgU3VyZ2VyeSBhbmQgUmVoYWJpbGl0YXRpb24gTWVk
aWNpbmUsIFRoZSBVbml2ZXJzaXR5IG9mIENoaWNhZ28gTWVkaWNhbCBDZW50ZXIsIENoaWNhZ28s
IElMIDYwNjM3LCBVU0E7IE1pbmlzdHJ5IG9mIEVkdWNhdGlvbiBLZXkgTGFib3JhdG9yeSBvZiBE
aWFnbm9zdGljIE1lZGljaW5lLCBTY2hvb2wgb2YgTGFib3JhdG9yeSBNZWRpY2luZSwgVGhlIEFm
ZmlsaWF0ZWQgSG9zcGl0YWxzIG9mIENob25ncWluZyBNZWRpY2FsIFVuaXZlcnNpdHksIENob25n
cWluZyA0MDAwMTYsIENoaW5hOyBEZXBhcnRtZW50IG9mIFBoYXJtYWNvbG9neSwgU2Nob29sIG9m
IFBoYXJtYWN5LCBDaG9uZ3FpbmcgTWVkaWNhbCBVbml2ZXJzaXR5LCBDaG9uZ3FpbmcgNDAwMDQ2
LCBDaGluYS4mI3hEO01vbGVjdWxhciBPbmNvbG9neSBMYWJvcmF0b3J5LCBEZXBhcnRtZW50IG9m
IE9ydGhvcGFlZGljIFN1cmdlcnkgYW5kIFJlaGFiaWxpdGF0aW9uIE1lZGljaW5lLCBUaGUgVW5p
dmVyc2l0eSBvZiBDaGljYWdvIE1lZGljYWwgQ2VudGVyLCBDaGljYWdvLCBJTCA2MDYzNywgVVNB
OyBEZXBhcnRtZW50IG9mIEJpb2NoZW1pc3RyeSBhbmQgTW9sZWN1bGFyIEJpb2xvZ3ksIENoaW5h
IFRocmVlIEdvcmdlcyBVbml2ZXJzaXR5IFNjaG9vbCBvZiBNZWRpY2luZSwgWWljaGFuZyA0NDMw
MDIsIENoaW5hLiYjeEQ7TW9sZWN1bGFyIE9uY29sb2d5IExhYm9yYXRvcnksIERlcGFydG1lbnQg
b2YgT3J0aG9wYWVkaWMgU3VyZ2VyeSBhbmQgUmVoYWJpbGl0YXRpb24gTWVkaWNpbmUsIFRoZSBV
bml2ZXJzaXR5IG9mIENoaWNhZ28gTWVkaWNhbCBDZW50ZXIsIENoaWNhZ28sIElMIDYwNjM3LCBV
U0E7IE1pbmlzdHJ5IG9mIEVkdWNhdGlvbiBLZXkgTGFib3JhdG9yeSBvZiBEaWFnbm9zdGljIE1l
ZGljaW5lLCBTY2hvb2wgb2YgTGFib3JhdG9yeSBNZWRpY2luZSwgVGhlIEFmZmlsaWF0ZWQgSG9z
cGl0YWxzIG9mIENob25ncWluZyBNZWRpY2FsIFVuaXZlcnNpdHksIENob25ncWluZyA0MDAwMTYs
IENoaW5hOyBEZXBhcnRtZW50IG9mIFBoYXJtYWNvbG9neSwgU2Nob29sIG9mIFBoYXJtYWN5LCBD
aG9uZ3FpbmcgTWVkaWNhbCBVbml2ZXJzaXR5LCBDaG9uZ3FpbmcgNDAwMDQ2LCBDaGluYTsgRGVw
YXJ0bWVudCBvZiBDbGluaWNhbCBMYWJvcmF0b3J5IE1lZGljaW5lLCBUaGUgU2Vjb25kIEFmZmls
aWF0ZWQgSG9zcGl0YWwgb2YgTmFuY2hhbmcgVW5pdmVyc2l0eSwgTmFuY2hhbmcgMzMwMDA2LCBD
aGluYS4mI3hEO01vbGVjdWxhciBPbmNvbG9neSBMYWJvcmF0b3J5LCBEZXBhcnRtZW50IG9mIE9y
dGhvcGFlZGljIFN1cmdlcnkgYW5kIFJlaGFiaWxpdGF0aW9uIE1lZGljaW5lLCBUaGUgVW5pdmVy
c2l0eSBvZiBDaGljYWdvIE1lZGljYWwgQ2VudGVyLCBDaGljYWdvLCBJTCA2MDYzNywgVVNBOyBL
ZXkgTGFib3JhdG9yeSBvZiBPcnRob3BhZWRpYyBTdXJnZXJ5IG9mIEdhbnN1IFByb3ZpbmNlLCBG
aXJzdCBhbmQgU2Vjb25kIEhvc3BpdGFscyBvZiBMYW56aG91IFVuaXZlcnNpdHksIExhbnpob3Ug
NzMwMDMwLCBDaGluYTsgRGVwYXJ0bWVudHMgb2YgT3J0aG9wYWVkaWMgU3VyZ2VyeSBhbmQgT2Jz
dGV0cmljcyBhbmQgR3luZWNvbG9neSwgRmlyc3QgYW5kIFNlY29uZCBIb3NwaXRhbHMgb2YgTGFu
emhvdSBVbml2ZXJzaXR5LCBMYW56aG91IDczMDAzMCwgQ2hpbmEuJiN4RDtNb2xlY3VsYXIgT25j
b2xvZ3kgTGFib3JhdG9yeSwgRGVwYXJ0bWVudCBvZiBPcnRob3BhZWRpYyBTdXJnZXJ5IGFuZCBS
ZWhhYmlsaXRhdGlvbiBNZWRpY2luZSwgVGhlIFVuaXZlcnNpdHkgb2YgQ2hpY2FnbyBNZWRpY2Fs
IENlbnRlciwgQ2hpY2FnbywgSUwgNjA2MzcsIFVTQTsgRGVwYXJ0bWVudCBvZiBPcnRob3BhZWRp
YyBTdXJnZXJ5LCBDaG9uZ3FpbmcgSG9zcGl0YWwgb2YgVHJhZGl0aW9uYWwgQ2hpbmVzZSBNZWRp
Y2luZSwgQ2hvbmdxaW5nIDQwMDAyMSwgQ2hpbmEuJiN4RDtNb2xlY3VsYXIgT25jb2xvZ3kgTGFi
b3JhdG9yeSwgRGVwYXJ0bWVudCBvZiBPcnRob3BhZWRpYyBTdXJnZXJ5IGFuZCBSZWhhYmlsaXRh
dGlvbiBNZWRpY2luZSwgVGhlIFVuaXZlcnNpdHkgb2YgQ2hpY2FnbyBNZWRpY2FsIENlbnRlciwg
Q2hpY2FnbywgSUwgNjA2MzcsIFVTQTsgRGVwYXJ0bWVudCBvZiBPcnRob3BhZWRpYyBTdXJnZXJ5
LCBYaWFuZ3lhIFNlY29uZCBIb3NwaXRhbCBvZiBDZW50cmFsIFNvdXRoIFVuaXZlcnNpdHksIENo
YW5nc2hhIDQxMDAxMSwgQ2hpbmEuJiN4RDtNb2xlY3VsYXIgT25jb2xvZ3kgTGFib3JhdG9yeSwg
RGVwYXJ0bWVudCBvZiBPcnRob3BhZWRpYyBTdXJnZXJ5IGFuZCBSZWhhYmlsaXRhdGlvbiBNZWRp
Y2luZSwgVGhlIFVuaXZlcnNpdHkgb2YgQ2hpY2FnbyBNZWRpY2FsIENlbnRlciwgQ2hpY2Fnbywg
SUwgNjA2MzcsIFVTQTsgRGVwYXJ0bWVudCBvZiBHZW5lcmFsIFN1cmdlcnksIHRoZSBTZWNvbmQg
QWZmaWxpYXRlZCBIb3NwaXRhbCBvZiBTb29jaG93IFVuaXZlcnNpdHksIFN1emhvdSAyMTUwMDQs
IENoaW5hLiYjeEQ7TW9sZWN1bGFyIE9uY29sb2d5IExhYm9yYXRvcnksIERlcGFydG1lbnQgb2Yg
T3J0aG9wYWVkaWMgU3VyZ2VyeSBhbmQgUmVoYWJpbGl0YXRpb24gTWVkaWNpbmUsIFRoZSBVbml2
ZXJzaXR5IG9mIENoaWNhZ28gTWVkaWNhbCBDZW50ZXIsIENoaWNhZ28sIElMIDYwNjM3LCBVU0E7
IERlcGFydG1lbnQgb2YgQ2xpbmljYWwgTGFib3JhdG9yeSBNZWRpY2luZSwgQWZmaWxpYXRlZCBI
b3NwaXRhbCBvZiBRaW5nZGFvIFVuaXZlcnNpdHksIFFpbmdkYW8gMjY2MDYxLCBDaGluYS4mI3hE
O01vbGVjdWxhciBPbmNvbG9neSBMYWJvcmF0b3J5LCBEZXBhcnRtZW50IG9mIE9ydGhvcGFlZGlj
IFN1cmdlcnkgYW5kIFJlaGFiaWxpdGF0aW9uIE1lZGljaW5lLCBUaGUgVW5pdmVyc2l0eSBvZiBD
aGljYWdvIE1lZGljYWwgQ2VudGVyLCBDaGljYWdvLCBJTCA2MDYzNywgVVNBLiYjeEQ7TW9sZWN1
bGFyIE9uY29sb2d5IExhYm9yYXRvcnksIERlcGFydG1lbnQgb2YgT3J0aG9wYWVkaWMgU3VyZ2Vy
eSBhbmQgUmVoYWJpbGl0YXRpb24gTWVkaWNpbmUsIFRoZSBVbml2ZXJzaXR5IG9mIENoaWNhZ28g
TWVkaWNhbCBDZW50ZXIsIENoaWNhZ28sIElMIDYwNjM3LCBVU0E7IERlcGFydG1lbnQgb2YgU3Vy
Z2VyeSwgU2VjdGlvbiBvZiBQbGFzdGljIFN1cmdlcnksIFRoZSBVbml2ZXJzaXR5IG9mIENoaWNh
Z28gTWVkaWNhbCBDZW50ZXIsIENoaWNhZ28sIElMIDYwNjM3LCBVU0EuJiN4RDtTdGVtIENlbGwg
QmlvbG9neSBhbmQgVGhlcmFweSBMYWJvcmF0b3J5LCBNaW5pc3RyeSBvZiBFZHVjYXRpb24gS2V5
IExhYm9yYXRvcnkgb2YgQ2hpbGQgRGV2ZWxvcG1lbnQgYW5kIERpc29yZGVycywgVGhlIENoaWxk
cmVuJmFwb3M7cyBIb3NwaXRhbCBvZiBDaG9uZ3FpbmcgTWVkaWNhbCBVbml2ZXJzaXR5LCBDaG9u
Z3FpbmcgNDAwMDE0LCBDaGluYTsgTW9sZWN1bGFyIE9uY29sb2d5IExhYm9yYXRvcnksIERlcGFy
dG1lbnQgb2YgT3J0aG9wYWVkaWMgU3VyZ2VyeSBhbmQgUmVoYWJpbGl0YXRpb24gTWVkaWNpbmUs
IFRoZSBVbml2ZXJzaXR5IG9mIENoaWNhZ28gTWVkaWNhbCBDZW50ZXIsIENoaWNhZ28sIElMIDYw
NjM3LCBVU0EuIEVsZWN0cm9uaWMgYWRkcmVzczogdGNoZUB1Y2hpY2Fnby5lZHUuPC9hdXRoLWFk
ZHJlc3M+PHRpdGxlcz48dGl0bGU+QSBTaW1wbGlmaWVkIFN5c3RlbSB0byBFeHByZXNzIENpcmN1
bGFyaXplZCBJbmhpYml0b3JzIG9mIG1pUk5BIGZvciBTdGFibGUgYW5kIFBvdGVudCBTdXBwcmVz
c2lvbiBvZiBtaVJOQSBGdW5jdGlvbnM8L3RpdGxlPjxzZWNvbmRhcnktdGl0bGU+TW9sIFRoZXIg
TnVjbGVpYyBBY2lkczwvc2Vjb25kYXJ5LXRpdGxlPjwvdGl0bGVzPjxwYWdlcz41NTYtNTY3PC9w
YWdlcz48dm9sdW1lPjEzPC92b2x1bWU+PGtleXdvcmRzPjxrZXl3b3JkPmNpcmN1bGFyIFJOQTwv
a2V5d29yZD48a2V5d29yZD5jb21wZXRpbmcgZW5kb2dlbm91cyBSTkE8L2tleXdvcmQ+PGtleXdv
cmQ+bWlSTkE8L2tleXdvcmQ+PGtleXdvcmQ+bWlSTkEgZGVjb3k8L2tleXdvcmQ+PGtleXdvcmQ+
bWlSTkEgaW5oaWJpdG9yPC9rZXl3b3JkPjxrZXl3b3JkPm1pUk5BIHNwb25nZTwva2V5d29yZD48
a2V5d29yZD5taWNyb1JOQTwva2V5d29yZD48a2V5d29yZD5ub25jb2RpbmcgUk5BPC9rZXl3b3Jk
PjxrZXl3b3JkPm9uY29taVI8L2tleXdvcmQ+PC9rZXl3b3Jkcz48ZGF0ZXM+PHllYXI+MjAxODwv
eWVhcj48cHViLWRhdGVzPjxkYXRlPkRlYyA3PC9kYXRlPjwvcHViLWRhdGVzPjwvZGF0ZXM+PGlz
Ym4+MjE2Mi0yNTMxIChQcmludCk8L2lzYm4+PGFjY2Vzc2lvbi1udW0+MzA0MTQ1Njk8L2FjY2Vz
c2lvbi1udW0+PHVybHM+PHJlbGF0ZWQtdXJscz48dXJsPmh0dHA6Ly93d3cubmNiaS5ubG0ubmlo
Lmdvdi9wdWJtZWQvMzA0MTQ1Njk8L3VybD48L3JlbGF0ZWQtdXJscz48L3VybHM+PGN1c3RvbTI+
UE1DNjIyNjU1NzwvY3VzdG9tMj48ZWxlY3Ryb25pYy1yZXNvdXJjZS1udW0+MTAuMTAxNi9qLm9t
dG4uMjAxOC4wOS4wMjU8L2VsZWN0cm9uaWMtcmVzb3VyY2UtbnVtPjwvcmVjb3JkPjwvQ2l0ZT48
L0VuZE5vdGU+AGAA
</w:fldData>
        </w:fldChar>
      </w:r>
      <w:r>
        <w:rPr>
          <w:rFonts w:ascii="Arial" w:hAnsi="Arial" w:cs="Arial"/>
          <w:sz w:val="24"/>
          <w:szCs w:val="24"/>
        </w:rPr>
        <w:instrText xml:space="preserve"> ADDIN EN.CITE.DATA </w:instrText>
      </w:r>
      <w:r>
        <w:rPr>
          <w:rFonts w:ascii="Arial" w:hAnsi="Arial" w:cs="Arial"/>
          <w:sz w:val="24"/>
          <w:szCs w:val="24"/>
        </w:rPr>
        <w:fldChar w:fldCharType="end"/>
      </w:r>
      <w:r>
        <w:rPr>
          <w:rFonts w:ascii="Arial" w:hAnsi="Arial" w:cs="Arial"/>
          <w:sz w:val="24"/>
          <w:szCs w:val="24"/>
        </w:rPr>
        <w:fldChar w:fldCharType="separate"/>
      </w:r>
      <w:r>
        <w:rPr>
          <w:rFonts w:ascii="Arial" w:hAnsi="Arial" w:cs="Arial"/>
          <w:sz w:val="24"/>
          <w:szCs w:val="24"/>
          <w:vertAlign w:val="superscript"/>
        </w:rPr>
        <w:t>10,11</w:t>
      </w:r>
      <w:r>
        <w:rPr>
          <w:rFonts w:ascii="Arial" w:hAnsi="Arial" w:cs="Arial"/>
          <w:sz w:val="24"/>
          <w:szCs w:val="24"/>
        </w:rPr>
        <w:fldChar w:fldCharType="end"/>
      </w:r>
      <w:r>
        <w:rPr>
          <w:rFonts w:ascii="Arial" w:hAnsi="Arial" w:cs="Arial"/>
          <w:sz w:val="24"/>
          <w:szCs w:val="24"/>
        </w:rPr>
        <w:t xml:space="preserve">. </w:t>
      </w:r>
    </w:p>
    <w:p>
      <w:pPr>
        <w:snapToGrid w:val="0"/>
        <w:spacing w:line="360" w:lineRule="auto"/>
        <w:rPr>
          <w:rFonts w:ascii="Arial" w:hAnsi="Arial" w:cs="Arial"/>
          <w:sz w:val="24"/>
          <w:szCs w:val="24"/>
        </w:rPr>
      </w:pPr>
    </w:p>
    <w:p>
      <w:pPr>
        <w:tabs>
          <w:tab w:val="left" w:pos="360"/>
        </w:tabs>
        <w:spacing w:line="360" w:lineRule="auto"/>
        <w:jc w:val="left"/>
        <w:rPr>
          <w:rFonts w:ascii="Arial" w:hAnsi="Arial" w:cs="Arial"/>
          <w:b/>
          <w:bCs/>
          <w:sz w:val="24"/>
          <w:szCs w:val="24"/>
        </w:rPr>
      </w:pPr>
      <w:r>
        <w:rPr>
          <w:rFonts w:ascii="Arial" w:hAnsi="Arial" w:cs="Arial"/>
          <w:b/>
          <w:bCs/>
          <w:sz w:val="24"/>
          <w:szCs w:val="24"/>
        </w:rPr>
        <w:t>Western blotting analysis</w:t>
      </w:r>
    </w:p>
    <w:p>
      <w:pPr>
        <w:tabs>
          <w:tab w:val="left" w:pos="360"/>
        </w:tabs>
        <w:spacing w:line="360" w:lineRule="auto"/>
        <w:jc w:val="left"/>
        <w:rPr>
          <w:rFonts w:ascii="Arial" w:hAnsi="Arial" w:cs="Arial"/>
          <w:sz w:val="24"/>
          <w:szCs w:val="24"/>
        </w:rPr>
      </w:pPr>
    </w:p>
    <w:p>
      <w:pPr>
        <w:tabs>
          <w:tab w:val="left" w:pos="360"/>
        </w:tabs>
        <w:spacing w:line="360" w:lineRule="auto"/>
        <w:jc w:val="left"/>
        <w:rPr>
          <w:rFonts w:ascii="Arial" w:hAnsi="Arial" w:cs="Arial"/>
          <w:sz w:val="24"/>
          <w:szCs w:val="24"/>
        </w:rPr>
      </w:pPr>
      <w:r>
        <w:rPr>
          <w:rFonts w:ascii="Arial" w:hAnsi="Arial" w:cs="Arial"/>
          <w:sz w:val="24"/>
          <w:szCs w:val="24"/>
        </w:rPr>
        <w:t xml:space="preserve">Western blotting assay was carried out as previously described </w:t>
      </w:r>
      <w:r>
        <w:rPr>
          <w:rFonts w:ascii="Arial" w:hAnsi="Arial" w:cs="Arial"/>
          <w:sz w:val="24"/>
          <w:szCs w:val="24"/>
        </w:rPr>
        <w:fldChar w:fldCharType="begin">
          <w:fldData xml:space="preserve">PEVuZE5vdGU+PENpdGU+PEF1dGhvcj5XYW5nPC9BdXRob3I+PFllYXI+MjAyMDwvWWVhcj48UmVj
TnVtPjg1MTwvUmVjTnVtPjxEaXNwbGF5VGV4dD48c3R5bGUgZmFjZT0ic3VwZXJzY3JpcHQiPjI8
L3N0eWxlPjwvRGlzcGxheVRleHQ+PHJlY29yZD48cmVjLW51bWJlcj44NTE8L3JlYy1udW1iZXI+
PGZvcmVpZ24ta2V5cz48a2V5IGFwcD0iRU4iIGRiLWlkPSJ2cGEwNTJ2d3Nlc3J3dGVyZDV1eGE1
dnJ0cnpkOXpwcnI5dmQiIHRpbWVzdGFtcD0iMCI+ODUxPC9rZXk+PC9mb3JlaWduLWtleXM+PHJl
Zi10eXBlIG5hbWU9IkpvdXJuYWwgQXJ0aWNsZSI+MTc8L3JlZi10eXBlPjxjb250cmlidXRvcnM+
PGF1dGhvcnM+PGF1dGhvcj5XYW5nLCBILjwvYXV0aG9yPjxhdXRob3I+Q2FvLCBZLjwvYXV0aG9y
PjxhdXRob3I+U2h1LCBMLjwvYXV0aG9yPjxhdXRob3I+Wmh1LCBZLjwvYXV0aG9yPjxhdXRob3I+
UGVuZywgUS48L2F1dGhvcj48YXV0aG9yPlJhbiwgTC48L2F1dGhvcj48YXV0aG9yPld1LCBKLjwv
YXV0aG9yPjxhdXRob3I+THVvLCBZLjwvYXV0aG9yPjxhdXRob3I+WnVvLCBHLjwvYXV0aG9yPjxh
dXRob3I+THVvLCBKLjwvYXV0aG9yPjxhdXRob3I+WmhvdSwgTC48L2F1dGhvcj48YXV0aG9yPlNo
aSwgUS48L2F1dGhvcj48YXV0aG9yPldlbmcsIFkuPC9hdXRob3I+PGF1dGhvcj5IdWFuZywgQS48
L2F1dGhvcj48YXV0aG9yPkhlLCBULiBDLjwvYXV0aG9yPjxhdXRob3I+RmFuLCBKLjwvYXV0aG9y
PjwvYXV0aG9ycz48L2NvbnRyaWJ1dG9ycz48YXV0aC1hZGRyZXNzPk1pbmlzdHJ5IG9mIEVkdWNh
dGlvbiBLZXkgTGFib3JhdG9yeSBvZiBEaWFnbm9zdGljIE1lZGljaW5lLCBhbmQgU2Nob29sIG9m
IExhYm9yYXRvcnkgTWVkaWNpbmUsIENob25ncWluZyBNZWRpY2FsIFVuaXZlcnNpdHksIENob25n
cWluZywgQ2hpbmEuJiN4RDtNb2xlY3VsYXIgT25jb2xvZ3kgTGFib3JhdG9yeSwgRGVwYXJ0bWVu
dCBvZiBPcnRob3BhZWRpYyBTdXJnZXJ5IGFuZCBSZWhhYmlsaXRhdGlvbiBNZWRpY2luZSwgVGhl
IFVuaXZlcnNpdHkgb2YgQ2hpY2FnbyBNZWRpY2FsIENlbnRlciwgQ2hpY2FnbywgSUwsIFVTQS4m
I3hEO0RlcGFydG1lbnQgb2YgUGF0aG9sb2d5LCBDaG9uZ3FpbmcgTWVkaWNhbCBVbml2ZXJzaXR5
LCBDaG9uZ3FpbmcsIENoaW5hLiYjeEQ7RGVwYXJ0bWVudCBvZiBCaW9pbmZvcm1hdGljcywgQ2hv
bmdxaW5nIE1lZGljYWwgVW5pdmVyc2l0eSwgQ2hvbmdxaW5nLCBDaGluYS4mI3hEO0RlcGFydG1l
bnQgb2YgQmlvc3RhdGlzdGljcywgU2Nob29sIG9mIFB1YmxpYyBIZWFsdGggYW5kIE1hbmFnZW1l
bnQsIENob25ncWluZyBNZWRpY2FsIFVuaXZlcnNpdHksIENob25ncWluZywgQ2hpbmEuJiN4RDtL
ZXkgTGFib3JhdG9yeSBvZiBNb2xlY3VsYXIgQmlvbG9neSBmb3IgSW5mZWN0aW91cyBEaXNlYXNl
cyBvZiBUaGUgTWluaXN0cnkgb2YgRWR1Y2F0aW9uIG9mIENoaW5hLCBEZXBhcnRtZW50IG9mIElu
ZmVjdGlvdXMgRGlzZWFzZXMsIEluc3RpdHV0ZSBmb3IgVmlyYWwgSGVwYXRpdGlzLCBUaGUgU2Vj
b25kIEFmZmlsaWF0ZWQgSG9zcGl0YWwsIENob25ncWluZyBNZWRpY2FsIFVuaXZlcnNpdHksIENo
b25ncWluZywgQ2hpbmEuPC9hdXRoLWFkZHJlc3M+PHRpdGxlcz48dGl0bGU+TG9uZyBub24tY29k
aW5nIFJOQSAobG5jUk5BKSBIMTkgaW5kdWNlcyBoZXBhdGljIHN0ZWF0b3NpcyB0aHJvdWdoIGFj
dGl2YXRpbmcgTUxYSVBMIGFuZCBtVE9SQzEgbmV0d29ya3MgaW4gaGVwYXRvY3l0ZXM8L3RpdGxl
PjxzZWNvbmRhcnktdGl0bGU+SiBDZWxsIE1vbCBNZWQ8L3NlY29uZGFyeS10aXRsZT48YWx0LXRp
dGxlPkpvdXJuYWwgb2YgY2VsbHVsYXIgYW5kIG1vbGVjdWxhciBtZWRpY2luZTwvYWx0LXRpdGxl
PjwvdGl0bGVzPjxwYWdlcz4xMzk5LTE0MTI8L3BhZ2VzPjx2b2x1bWU+MjQ8L3ZvbHVtZT48bnVt
YmVyPjI8L251bWJlcj48ZWRpdGlvbj4yMDE5LzEyLzA3PC9lZGl0aW9uPjxrZXl3b3Jkcz48a2V5
d29yZD5BbmltYWxzPC9rZXl3b3JkPjxrZXl3b3JkPkJhc2ljIEhlbGl4LUxvb3AtSGVsaXggTGV1
Y2luZSBaaXBwZXIgVHJhbnNjcmlwdGlvbiBGYWN0b3JzL2dlbmV0aWNzLyptZXRhYm9saXNtPC9r
ZXl3b3JkPjxrZXl3b3JkPkRpc2Vhc2UgTW9kZWxzLCBBbmltYWw8L2tleXdvcmQ+PGtleXdvcmQ+
R2VuZSBTaWxlbmNpbmc8L2tleXdvcmQ+PGtleXdvcmQ+SEVLMjkzIENlbGxzPC9rZXl3b3JkPjxr
ZXl3b3JkPkhlcGF0b2N5dGVzLyptZXRhYm9saXNtLypwYXRob2xvZ3k8L2tleXdvcmQ+PGtleXdv
cmQ+SHVtYW5zPC9rZXl3b3JkPjxrZXl3b3JkPkxpcGlkIE1ldGFib2xpc20vZ2VuZXRpY3M8L2tl
eXdvcmQ+PGtleXdvcmQ+TWFsZTwva2V5d29yZD48a2V5d29yZD5NZWNoYW5pc3RpYyBUYXJnZXQg
b2YgUmFwYW15Y2luIENvbXBsZXggMS8qbWV0YWJvbGlzbTwva2V5d29yZD48a2V5d29yZD5NaWNl
LCBJbmJyZWQgQzU3Qkw8L2tleXdvcmQ+PGtleXdvcmQ+Tm9uLWFsY29ob2xpYyBGYXR0eSBMaXZl
ciBEaXNlYXNlLypnZW5ldGljczwva2V5d29yZD48a2V5d29yZD5PbGVpYyBBY2lkPC9rZXl3b3Jk
PjxrZXl3b3JkPlJOQSwgTG9uZyBOb25jb2RpbmcvZ2VuZXRpY3MvKm1ldGFib2xpc208L2tleXdv
cmQ+PGtleXdvcmQ+KlNpZ25hbCBUcmFuc2R1Y3Rpb248L2tleXdvcmQ+PGtleXdvcmQ+VHJpZ2x5
Y2VyaWRlcy9tZXRhYm9saXNtPC9rZXl3b3JkPjxrZXl3b3JkPlVwLVJlZ3VsYXRpb24vZ2VuZXRp
Y3M8L2tleXdvcmQ+PGtleXdvcmQ+TWx4aXBsPC9rZXl3b3JkPjxrZXl3b3JkPmhlcGF0aWMgbGlw
aWQgbWV0YWJvbGlzbTwva2V5d29yZD48a2V5d29yZD5sbmNSTkEgSDE5PC9rZXl3b3JkPjxrZXl3
b3JkPm1UT1JDMTwva2V5d29yZD48a2V5d29yZD5ub24tYWxjb2hvbGljIGZhdHR5IGxpdmVyIGRp
c2Vhc2U8L2tleXdvcmQ+PC9rZXl3b3Jkcz48ZGF0ZXM+PHllYXI+MjAyMDwveWVhcj48cHViLWRh
dGVzPjxkYXRlPkphbjwvZGF0ZT48L3B1Yi1kYXRlcz48L2RhdGVzPjxpc2JuPjE1ODItMTgzOCAo
UHJpbnQpJiN4RDsxNTgyLTE4Mzg8L2lzYm4+PGFjY2Vzc2lvbi1udW0+MzE4MDkwMDA8L2FjY2Vz
c2lvbi1udW0+PHVybHM+PC91cmxzPjxjdXN0b20yPlBNQzY5OTE2NDc8L2N1c3RvbTI+PGVsZWN0
cm9uaWMtcmVzb3VyY2UtbnVtPjEwLjExMTEvamNtbS4xNDgxODwvZWxlY3Ryb25pYy1yZXNvdXJj
ZS1udW0+PHJlbW90ZS1kYXRhYmFzZS1wcm92aWRlcj5OTE08L3JlbW90ZS1kYXRhYmFzZS1wcm92
aWRlcj48bGFuZ3VhZ2U+ZW5nPC9sYW5ndWFnZT48L3JlY29yZD48L0NpdGU+PC9FbmROb3RlPnA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XYW5nPC9BdXRob3I+PFllYXI+MjAyMDwvWWVhcj48UmVj
TnVtPjg1MTwvUmVjTnVtPjxEaXNwbGF5VGV4dD48c3R5bGUgZmFjZT0ic3VwZXJzY3JpcHQiPjI8
L3N0eWxlPjwvRGlzcGxheVRleHQ+PHJlY29yZD48cmVjLW51bWJlcj44NTE8L3JlYy1udW1iZXI+
PGZvcmVpZ24ta2V5cz48a2V5IGFwcD0iRU4iIGRiLWlkPSJ2cGEwNTJ2d3Nlc3J3dGVyZDV1eGE1
dnJ0cnpkOXpwcnI5dmQiIHRpbWVzdGFtcD0iMCI+ODUxPC9rZXk+PC9mb3JlaWduLWtleXM+PHJl
Zi10eXBlIG5hbWU9IkpvdXJuYWwgQXJ0aWNsZSI+MTc8L3JlZi10eXBlPjxjb250cmlidXRvcnM+
PGF1dGhvcnM+PGF1dGhvcj5XYW5nLCBILjwvYXV0aG9yPjxhdXRob3I+Q2FvLCBZLjwvYXV0aG9y
PjxhdXRob3I+U2h1LCBMLjwvYXV0aG9yPjxhdXRob3I+Wmh1LCBZLjwvYXV0aG9yPjxhdXRob3I+
UGVuZywgUS48L2F1dGhvcj48YXV0aG9yPlJhbiwgTC48L2F1dGhvcj48YXV0aG9yPld1LCBKLjwv
YXV0aG9yPjxhdXRob3I+THVvLCBZLjwvYXV0aG9yPjxhdXRob3I+WnVvLCBHLjwvYXV0aG9yPjxh
dXRob3I+THVvLCBKLjwvYXV0aG9yPjxhdXRob3I+WmhvdSwgTC48L2F1dGhvcj48YXV0aG9yPlNo
aSwgUS48L2F1dGhvcj48YXV0aG9yPldlbmcsIFkuPC9hdXRob3I+PGF1dGhvcj5IdWFuZywgQS48
L2F1dGhvcj48YXV0aG9yPkhlLCBULiBDLjwvYXV0aG9yPjxhdXRob3I+RmFuLCBKLjwvYXV0aG9y
PjwvYXV0aG9ycz48L2NvbnRyaWJ1dG9ycz48YXV0aC1hZGRyZXNzPk1pbmlzdHJ5IG9mIEVkdWNh
dGlvbiBLZXkgTGFib3JhdG9yeSBvZiBEaWFnbm9zdGljIE1lZGljaW5lLCBhbmQgU2Nob29sIG9m
IExhYm9yYXRvcnkgTWVkaWNpbmUsIENob25ncWluZyBNZWRpY2FsIFVuaXZlcnNpdHksIENob25n
cWluZywgQ2hpbmEuJiN4RDtNb2xlY3VsYXIgT25jb2xvZ3kgTGFib3JhdG9yeSwgRGVwYXJ0bWVu
dCBvZiBPcnRob3BhZWRpYyBTdXJnZXJ5IGFuZCBSZWhhYmlsaXRhdGlvbiBNZWRpY2luZSwgVGhl
IFVuaXZlcnNpdHkgb2YgQ2hpY2FnbyBNZWRpY2FsIENlbnRlciwgQ2hpY2FnbywgSUwsIFVTQS4m
I3hEO0RlcGFydG1lbnQgb2YgUGF0aG9sb2d5LCBDaG9uZ3FpbmcgTWVkaWNhbCBVbml2ZXJzaXR5
LCBDaG9uZ3FpbmcsIENoaW5hLiYjeEQ7RGVwYXJ0bWVudCBvZiBCaW9pbmZvcm1hdGljcywgQ2hv
bmdxaW5nIE1lZGljYWwgVW5pdmVyc2l0eSwgQ2hvbmdxaW5nLCBDaGluYS4mI3hEO0RlcGFydG1l
bnQgb2YgQmlvc3RhdGlzdGljcywgU2Nob29sIG9mIFB1YmxpYyBIZWFsdGggYW5kIE1hbmFnZW1l
bnQsIENob25ncWluZyBNZWRpY2FsIFVuaXZlcnNpdHksIENob25ncWluZywgQ2hpbmEuJiN4RDtL
ZXkgTGFib3JhdG9yeSBvZiBNb2xlY3VsYXIgQmlvbG9neSBmb3IgSW5mZWN0aW91cyBEaXNlYXNl
cyBvZiBUaGUgTWluaXN0cnkgb2YgRWR1Y2F0aW9uIG9mIENoaW5hLCBEZXBhcnRtZW50IG9mIElu
ZmVjdGlvdXMgRGlzZWFzZXMsIEluc3RpdHV0ZSBmb3IgVmlyYWwgSGVwYXRpdGlzLCBUaGUgU2Vj
b25kIEFmZmlsaWF0ZWQgSG9zcGl0YWwsIENob25ncWluZyBNZWRpY2FsIFVuaXZlcnNpdHksIENo
b25ncWluZywgQ2hpbmEuPC9hdXRoLWFkZHJlc3M+PHRpdGxlcz48dGl0bGU+TG9uZyBub24tY29k
aW5nIFJOQSAobG5jUk5BKSBIMTkgaW5kdWNlcyBoZXBhdGljIHN0ZWF0b3NpcyB0aHJvdWdoIGFj
dGl2YXRpbmcgTUxYSVBMIGFuZCBtVE9SQzEgbmV0d29ya3MgaW4gaGVwYXRvY3l0ZXM8L3RpdGxl
PjxzZWNvbmRhcnktdGl0bGU+SiBDZWxsIE1vbCBNZWQ8L3NlY29uZGFyeS10aXRsZT48YWx0LXRp
dGxlPkpvdXJuYWwgb2YgY2VsbHVsYXIgYW5kIG1vbGVjdWxhciBtZWRpY2luZTwvYWx0LXRpdGxl
PjwvdGl0bGVzPjxwYWdlcz4xMzk5LTE0MTI8L3BhZ2VzPjx2b2x1bWU+MjQ8L3ZvbHVtZT48bnVt
YmVyPjI8L251bWJlcj48ZWRpdGlvbj4yMDE5LzEyLzA3PC9lZGl0aW9uPjxrZXl3b3Jkcz48a2V5
d29yZD5BbmltYWxzPC9rZXl3b3JkPjxrZXl3b3JkPkJhc2ljIEhlbGl4LUxvb3AtSGVsaXggTGV1
Y2luZSBaaXBwZXIgVHJhbnNjcmlwdGlvbiBGYWN0b3JzL2dlbmV0aWNzLyptZXRhYm9saXNtPC9r
ZXl3b3JkPjxrZXl3b3JkPkRpc2Vhc2UgTW9kZWxzLCBBbmltYWw8L2tleXdvcmQ+PGtleXdvcmQ+
R2VuZSBTaWxlbmNpbmc8L2tleXdvcmQ+PGtleXdvcmQ+SEVLMjkzIENlbGxzPC9rZXl3b3JkPjxr
ZXl3b3JkPkhlcGF0b2N5dGVzLyptZXRhYm9saXNtLypwYXRob2xvZ3k8L2tleXdvcmQ+PGtleXdv
cmQ+SHVtYW5zPC9rZXl3b3JkPjxrZXl3b3JkPkxpcGlkIE1ldGFib2xpc20vZ2VuZXRpY3M8L2tl
eXdvcmQ+PGtleXdvcmQ+TWFsZTwva2V5d29yZD48a2V5d29yZD5NZWNoYW5pc3RpYyBUYXJnZXQg
b2YgUmFwYW15Y2luIENvbXBsZXggMS8qbWV0YWJvbGlzbTwva2V5d29yZD48a2V5d29yZD5NaWNl
LCBJbmJyZWQgQzU3Qkw8L2tleXdvcmQ+PGtleXdvcmQ+Tm9uLWFsY29ob2xpYyBGYXR0eSBMaXZl
ciBEaXNlYXNlLypnZW5ldGljczwva2V5d29yZD48a2V5d29yZD5PbGVpYyBBY2lkPC9rZXl3b3Jk
PjxrZXl3b3JkPlJOQSwgTG9uZyBOb25jb2RpbmcvZ2VuZXRpY3MvKm1ldGFib2xpc208L2tleXdv
cmQ+PGtleXdvcmQ+KlNpZ25hbCBUcmFuc2R1Y3Rpb248L2tleXdvcmQ+PGtleXdvcmQ+VHJpZ2x5
Y2VyaWRlcy9tZXRhYm9saXNtPC9rZXl3b3JkPjxrZXl3b3JkPlVwLVJlZ3VsYXRpb24vZ2VuZXRp
Y3M8L2tleXdvcmQ+PGtleXdvcmQ+TWx4aXBsPC9rZXl3b3JkPjxrZXl3b3JkPmhlcGF0aWMgbGlw
aWQgbWV0YWJvbGlzbTwva2V5d29yZD48a2V5d29yZD5sbmNSTkEgSDE5PC9rZXl3b3JkPjxrZXl3
b3JkPm1UT1JDMTwva2V5d29yZD48a2V5d29yZD5ub24tYWxjb2hvbGljIGZhdHR5IGxpdmVyIGRp
c2Vhc2U8L2tleXdvcmQ+PC9rZXl3b3Jkcz48ZGF0ZXM+PHllYXI+MjAyMDwveWVhcj48cHViLWRh
dGVzPjxkYXRlPkphbjwvZGF0ZT48L3B1Yi1kYXRlcz48L2RhdGVzPjxpc2JuPjE1ODItMTgzOCAo
UHJpbnQpJiN4RDsxNTgyLTE4Mzg8L2lzYm4+PGFjY2Vzc2lvbi1udW0+MzE4MDkwMDA8L2FjY2Vz
c2lvbi1udW0+PHVybHM+PC91cmxzPjxjdXN0b20yPlBNQzY5OTE2NDc8L2N1c3RvbTI+PGVsZWN0
cm9uaWMtcmVzb3VyY2UtbnVtPjEwLjExMTEvamNtbS4xNDgxODwvZWxlY3Ryb25pYy1yZXNvdXJj
ZS1udW0+PHJlbW90ZS1kYXRhYmFzZS1wcm92aWRlcj5OTE08L3JlbW90ZS1kYXRhYmFzZS1wcm92
aWRlcj48bGFuZ3VhZ2U+ZW5nPC9sYW5ndWFnZT48L3JlY29yZD48L0NpdGU+PC9FbmROb3RlPnAA
</w:fldData>
        </w:fldChar>
      </w:r>
      <w:r>
        <w:rPr>
          <w:rFonts w:ascii="Arial" w:hAnsi="Arial" w:cs="Arial"/>
          <w:sz w:val="24"/>
          <w:szCs w:val="24"/>
        </w:rPr>
        <w:instrText xml:space="preserve"> ADDIN EN.CITE.DATA </w:instrText>
      </w:r>
      <w:r>
        <w:rPr>
          <w:rFonts w:ascii="Arial" w:hAnsi="Arial" w:cs="Arial"/>
          <w:sz w:val="24"/>
          <w:szCs w:val="24"/>
        </w:rPr>
        <w:fldChar w:fldCharType="end"/>
      </w:r>
      <w:r>
        <w:rPr>
          <w:rFonts w:ascii="Arial" w:hAnsi="Arial" w:cs="Arial"/>
          <w:sz w:val="24"/>
          <w:szCs w:val="24"/>
        </w:rPr>
        <w:fldChar w:fldCharType="separate"/>
      </w:r>
      <w:r>
        <w:rPr>
          <w:rFonts w:ascii="Arial" w:hAnsi="Arial" w:cs="Arial"/>
          <w:sz w:val="24"/>
          <w:szCs w:val="24"/>
          <w:vertAlign w:val="superscript"/>
        </w:rPr>
        <w:t>2</w:t>
      </w:r>
      <w:r>
        <w:rPr>
          <w:rFonts w:ascii="Arial" w:hAnsi="Arial" w:cs="Arial"/>
          <w:sz w:val="24"/>
          <w:szCs w:val="24"/>
        </w:rPr>
        <w:fldChar w:fldCharType="end"/>
      </w:r>
      <w:r>
        <w:rPr>
          <w:rFonts w:ascii="Arial" w:hAnsi="Arial" w:cs="Arial"/>
          <w:sz w:val="24"/>
          <w:szCs w:val="24"/>
        </w:rPr>
        <w:t xml:space="preserve">. The primary antibodies against β-ACTIN (1:5000-1:50000 dilution; Proteintech; Cat# 60009-1-Ig), α-SMA(1:1000 dilution; Bimake; Cat# A5550), Col1a1 (1:500-1:1000 dilution; Wanleibio; Cat# WL0088), TGF-β1 (1:500-1:1000 dilution; Wanleibio; Cat# WL02193), and IFN-γ(1:500-1:1000 dilution; Wanleibio; Cat# WL02440), the secondary antibodies (1:5000 dilution; ZSGB-BIG; Peroxidase-Conjugated Rabbit anti-Goat IgG or Peroxidase-Conjugated Goat anti-Mouse IgG, Cat# ZB-2306 or 2305). Immune-reactive signals were visualized with the Enhanced Chemiluminescence (ECL) kit (Millipore, USA) and recorded by using the Bio-Rad ChemiDoc Imager (Hercules, CA). </w:t>
      </w:r>
    </w:p>
    <w:p>
      <w:pPr>
        <w:tabs>
          <w:tab w:val="left" w:pos="360"/>
        </w:tabs>
        <w:spacing w:line="360" w:lineRule="auto"/>
        <w:jc w:val="left"/>
        <w:rPr>
          <w:rFonts w:ascii="Arial" w:hAnsi="Arial" w:cs="Arial"/>
          <w:sz w:val="24"/>
          <w:szCs w:val="24"/>
        </w:rPr>
      </w:pPr>
    </w:p>
    <w:p>
      <w:pPr>
        <w:tabs>
          <w:tab w:val="left" w:pos="360"/>
        </w:tabs>
        <w:spacing w:line="360" w:lineRule="auto"/>
        <w:jc w:val="left"/>
        <w:rPr>
          <w:rFonts w:ascii="Arial" w:hAnsi="Arial" w:cs="Arial"/>
          <w:b/>
          <w:bCs/>
          <w:sz w:val="24"/>
          <w:szCs w:val="24"/>
        </w:rPr>
      </w:pPr>
      <w:r>
        <w:rPr>
          <w:rFonts w:ascii="Arial" w:hAnsi="Arial" w:cs="Arial"/>
          <w:b/>
          <w:bCs/>
          <w:sz w:val="24"/>
          <w:szCs w:val="24"/>
        </w:rPr>
        <w:t xml:space="preserve">Mouse model of liver fibrosis and </w:t>
      </w:r>
      <w:r>
        <w:rPr>
          <w:rFonts w:ascii="Arial" w:hAnsi="Arial" w:cs="Arial"/>
          <w:b/>
          <w:bCs/>
          <w:i/>
          <w:sz w:val="24"/>
          <w:szCs w:val="24"/>
        </w:rPr>
        <w:t>in vivo</w:t>
      </w:r>
      <w:r>
        <w:rPr>
          <w:rFonts w:ascii="Arial" w:hAnsi="Arial" w:cs="Arial"/>
          <w:b/>
          <w:bCs/>
          <w:sz w:val="24"/>
          <w:szCs w:val="24"/>
        </w:rPr>
        <w:t xml:space="preserve"> experiments</w:t>
      </w:r>
    </w:p>
    <w:p>
      <w:pPr>
        <w:tabs>
          <w:tab w:val="left" w:pos="360"/>
        </w:tabs>
        <w:spacing w:line="360" w:lineRule="auto"/>
        <w:rPr>
          <w:rFonts w:ascii="Arial" w:hAnsi="Arial" w:cs="Arial"/>
          <w:sz w:val="24"/>
          <w:szCs w:val="24"/>
        </w:rPr>
      </w:pPr>
    </w:p>
    <w:p>
      <w:pPr>
        <w:tabs>
          <w:tab w:val="left" w:pos="360"/>
        </w:tabs>
        <w:spacing w:line="360" w:lineRule="auto"/>
        <w:jc w:val="left"/>
        <w:rPr>
          <w:rFonts w:ascii="Arial" w:hAnsi="Arial" w:cs="Arial"/>
          <w:sz w:val="24"/>
          <w:szCs w:val="24"/>
        </w:rPr>
      </w:pPr>
      <w:r>
        <w:rPr>
          <w:rFonts w:ascii="Arial" w:hAnsi="Arial" w:cs="Arial"/>
          <w:sz w:val="24"/>
          <w:szCs w:val="24"/>
        </w:rPr>
        <w:t xml:space="preserve">The use and care of mice were approved by the Research Ethics and Regulations Committee of Chongqing Medical University, Chongqing, China. The animals were obtained from and housed in the Experimental Animal Research Center of Chongqing Medical University. All experimental procedures followed the approved guidelines. For the model in </w:t>
      </w:r>
      <w:r>
        <w:rPr>
          <w:rFonts w:ascii="Arial" w:hAnsi="Arial" w:cs="Arial"/>
          <w:b/>
          <w:bCs/>
          <w:sz w:val="24"/>
          <w:szCs w:val="24"/>
        </w:rPr>
        <w:t>Figure 1F,</w:t>
      </w:r>
      <w:r>
        <w:rPr>
          <w:rFonts w:ascii="Arial" w:hAnsi="Arial" w:cs="Arial"/>
          <w:sz w:val="24"/>
          <w:szCs w:val="24"/>
        </w:rPr>
        <w:t xml:space="preserve"> C57BL/6J mice (male, 5-week-old) were randomly divided into 2 groups, with 5 mice in each group. For the syrosingopine treated group (Syro), mice were intraperitoneally injected with 7.5mg/Kg body weight (g.b.w.) of syrosingopine every other day for 8 weeks. Equal volume of DMSO was used at the same frequency to treat the normal group (NC). For the model in </w:t>
      </w:r>
      <w:r>
        <w:rPr>
          <w:rFonts w:ascii="Arial" w:hAnsi="Arial" w:cs="Arial"/>
          <w:b/>
          <w:bCs/>
          <w:sz w:val="24"/>
          <w:szCs w:val="24"/>
        </w:rPr>
        <w:t>Figure 1G,</w:t>
      </w:r>
      <w:r>
        <w:rPr>
          <w:rFonts w:ascii="Arial" w:hAnsi="Arial" w:cs="Arial"/>
          <w:sz w:val="24"/>
          <w:szCs w:val="24"/>
        </w:rPr>
        <w:t xml:space="preserve"> C57BL/6J mice (male, 5-week-old) were randomly divided into 2 groups, with 5 mice in each group, and were intraperitoneally injected with 2.0μl/g body weight (g.b.w.) of 20% CCl</w:t>
      </w:r>
      <w:r>
        <w:rPr>
          <w:rFonts w:ascii="Arial" w:hAnsi="Arial" w:cs="Arial"/>
          <w:sz w:val="24"/>
          <w:szCs w:val="24"/>
          <w:vertAlign w:val="subscript"/>
        </w:rPr>
        <w:t>4</w:t>
      </w:r>
      <w:r>
        <w:rPr>
          <w:rFonts w:ascii="Arial" w:hAnsi="Arial" w:cs="Arial"/>
          <w:sz w:val="24"/>
          <w:szCs w:val="24"/>
        </w:rPr>
        <w:t xml:space="preserve"> solution (wt/vol, in olive oil) twice a week. For the syrosingopine treated liver fibrosis group (Fib+Syro), mice were intraperitoneally injected with 7.5mg/Kg body weight (g.b.w.) of syrosingopine for 5 weeks. Equal volume of DMSO was used at the same frequency to treat the liver fibrosis group (Fib). The dynamic body weight of mice was recorded every week.</w:t>
      </w:r>
    </w:p>
    <w:p>
      <w:pPr>
        <w:tabs>
          <w:tab w:val="left" w:pos="360"/>
        </w:tabs>
        <w:spacing w:line="360" w:lineRule="auto"/>
        <w:rPr>
          <w:rFonts w:ascii="Arial" w:hAnsi="Arial" w:cs="Arial"/>
          <w:sz w:val="24"/>
          <w:szCs w:val="24"/>
        </w:rPr>
      </w:pPr>
    </w:p>
    <w:p>
      <w:pPr>
        <w:tabs>
          <w:tab w:val="left" w:pos="360"/>
        </w:tabs>
        <w:spacing w:line="360" w:lineRule="auto"/>
        <w:rPr>
          <w:rFonts w:ascii="Arial" w:hAnsi="Arial" w:cs="Arial"/>
          <w:b/>
          <w:bCs/>
          <w:sz w:val="24"/>
          <w:szCs w:val="24"/>
        </w:rPr>
      </w:pPr>
      <w:r>
        <w:rPr>
          <w:rFonts w:ascii="Arial" w:hAnsi="Arial" w:cs="Arial"/>
          <w:b/>
          <w:bCs/>
          <w:sz w:val="24"/>
          <w:szCs w:val="24"/>
        </w:rPr>
        <w:t xml:space="preserve">Histological staining </w:t>
      </w:r>
    </w:p>
    <w:p>
      <w:pPr>
        <w:tabs>
          <w:tab w:val="left" w:pos="360"/>
        </w:tabs>
        <w:spacing w:line="360" w:lineRule="auto"/>
        <w:rPr>
          <w:rFonts w:ascii="Arial" w:hAnsi="Arial" w:cs="Arial"/>
          <w:sz w:val="24"/>
          <w:szCs w:val="24"/>
        </w:rPr>
      </w:pPr>
    </w:p>
    <w:p>
      <w:pPr>
        <w:tabs>
          <w:tab w:val="left" w:pos="360"/>
        </w:tabs>
        <w:spacing w:line="360" w:lineRule="auto"/>
        <w:jc w:val="left"/>
        <w:rPr>
          <w:rFonts w:ascii="Arial" w:hAnsi="Arial" w:cs="Arial"/>
          <w:sz w:val="24"/>
          <w:szCs w:val="24"/>
        </w:rPr>
      </w:pPr>
      <w:r>
        <w:rPr>
          <w:rFonts w:ascii="Arial" w:hAnsi="Arial" w:cs="Arial"/>
          <w:sz w:val="24"/>
          <w:szCs w:val="24"/>
        </w:rPr>
        <w:t>Retrieved masses were fixed in 10% formalin, and subjected to paraffin embedding, followed by sectioning. Serial sections were subjected to H &amp; E staining, Sirius Red staining (Picro Sirius Red solution, G1471, Solarbio) and Masson’s trichrome staining (Masson's Trichrome Stain Kit, G1340, Solarbio, China)</w:t>
      </w:r>
      <w:r>
        <w:rPr>
          <w:rFonts w:ascii="Arial" w:hAnsi="Arial" w:cs="Arial"/>
          <w:sz w:val="24"/>
          <w:szCs w:val="24"/>
        </w:rPr>
        <w:fldChar w:fldCharType="begin">
          <w:fldData xml:space="preserve">PEVuZE5vdGU+PENpdGU+PEF1dGhvcj5aaGFuZzwvQXV0aG9yPjxZZWFyPjIwMTk8L1llYXI+PFJl
Y051bT4yODwvUmVjTnVtPjxEaXNwbGF5VGV4dD48c3R5bGUgZmFjZT0ic3VwZXJzY3JpcHQiPjMs
MTIsMTM8L3N0eWxlPjwvRGlzcGxheVRleHQ+PHJlY29yZD48cmVjLW51bWJlcj4yODwvcmVjLW51
bWJlcj48Zm9yZWlnbi1rZXlzPjxrZXkgYXBwPSJFTiIgZGItaWQ9ImR4OXZyOXBkYnJ4eDkwZXJk
djJwcnMyYnJ3YWR6cHMwMHRhcCIgdGltZXN0YW1wPSIxNjg0MTc5MjM0Ij4yODwva2V5PjwvZm9y
ZWlnbi1rZXlzPjxyZWYtdHlwZSBuYW1lPSJKb3VybmFsIEFydGljbGUiPjE3PC9yZWYtdHlwZT48
Y29udHJpYnV0b3JzPjxhdXRob3JzPjxhdXRob3I+WmhhbmcsIFouPC9hdXRob3I+PGF1dGhvcj5M
aXUsIEouPC9hdXRob3I+PGF1dGhvcj5aZW5nLCBaLjwvYXV0aG9yPjxhdXRob3I+RmFuLCBKLjwv
YXV0aG9yPjxhdXRob3I+SHVhbmcsIFMuPC9hdXRob3I+PGF1dGhvcj5aaGFuZywgTC48L2F1dGhv
cj48YXV0aG9yPlpoYW5nLCBCLjwvYXV0aG9yPjxhdXRob3I+V2FuZywgWC48L2F1dGhvcj48YXV0
aG9yPkZlbmcsIFkuPC9hdXRob3I+PGF1dGhvcj5ZZSwgWi48L2F1dGhvcj48YXV0aG9yPlpoYW8s
IEwuPC9hdXRob3I+PGF1dGhvcj5DYW8sIEQuPC9hdXRob3I+PGF1dGhvcj5ZYW5nLCBMLjwvYXV0
aG9yPjxhdXRob3I+UGFrdmFzYSwgTS48L2F1dGhvcj48YXV0aG9yPkxpdSwgQi48L2F1dGhvcj48
YXV0aG9yPldhZ3N0YWZmLCBXLjwvYXV0aG9yPjxhdXRob3I+V3UsIFguPC9hdXRob3I+PGF1dGhv
cj5MdW8sIEguPC9hdXRob3I+PGF1dGhvcj5aaGFuZywgSi48L2F1dGhvcj48YXV0aG9yPlpoYW5n
LCBNLjwvYXV0aG9yPjxhdXRob3I+SGUsIEYuPC9hdXRob3I+PGF1dGhvcj5NYW8sIFkuPC9hdXRo
b3I+PGF1dGhvcj5EaW5nLCBILjwvYXV0aG9yPjxhdXRob3I+WmhhbmcsIFkuPC9hdXRob3I+PGF1
dGhvcj5OaXUsIEMuPC9hdXRob3I+PGF1dGhvcj5IYXlkb24sIFIuIEMuPC9hdXRob3I+PGF1dGhv
cj5MdXUsIEguIEguPC9hdXRob3I+PGF1dGhvcj5MZWUsIE0uIEouPC9hdXRob3I+PGF1dGhvcj5X
b2xmLCBKLiBNLjwvYXV0aG9yPjxhdXRob3I+U2hhbywgWi48L2F1dGhvcj48YXV0aG9yPkhlLCBU
LiBDLjwvYXV0aG9yPjwvYXV0aG9ycz48L2NvbnRyaWJ1dG9ycz48YXV0aC1hZGRyZXNzPkRlcGFy
dG1lbnQgb2YgT3J0aG9wYWVkaWNzLCBVbmlvbiBIb3NwaXRhbCwgVG9uZ2ppIE1lZGljYWwgQ29s
bGVnZSwgSHVhemhvbmcgVW5pdmVyc2l0eSBvZiBTY2llbmNlIGFuZCBUZWNobm9sb2d5LCBXdWhh
biA0MzAwMjIsIENoaW5hLiYjeEQ7TW9sZWN1bGFyIE9uY29sb2d5IExhYm9yYXRvcnksIERlcGFy
dG1lbnQgb2YgT3J0aG9wYWVkaWMgU3VyZ2VyeSBhbmQgUmVoYWJpbGl0YXRpb24gTWVkaWNpbmUs
IFRoZSBVbml2ZXJzaXR5IG9mIENoaWNhZ28gTWVkaWNhbCBDZW50ZXIsIENoaWNhZ28sIElMIDYw
NjM3LCBVU0EuJiN4RDtNaW5pc3RyeSBvZiBFZHVjYXRpb24gS2V5IExhYm9yYXRvcnkgb2YgRGlh
Z25vc3RpYyBNZWRpY2luZSBhbmQgdGhlIFNjaG9vbCBvZiBMYWJvcmF0b3J5IE1lZGljaW5lOyBh
bmQgdGhlIEFmZmlsaWF0ZWQgSG9zcGl0YWxzIG9mIENob25ncWluZyBNZWRpY2FsIFVuaXZlcnNp
dHksIENob25ncWluZyA0MDAwMTYsIENoaW5hLiYjeEQ7S2V5IExhYm9yYXRvcnkgb2YgT3J0aG9w
YWVkaWMgU3VyZ2VyeSBvZiBHYW5zdSBQcm92aW5jZSwgYW5kIHRoZSBEZXBhcnRtZW50cyBvZiBP
cnRob3BhZWRpYyBTdXJnZXJ5IGFuZCBPYnN0ZXRyaWNzIGFuZCBHeW5lY29sb2d5LCBUaGUgRmly
c3QgYW5kIFNlY29uZCBIb3NwaXRhbHMgb2YgTGFuemhvdSBVbml2ZXJzaXR5LCBMYW56aG91IDcz
MDAzMCwgQ2hpbmEuJiN4RDtEZXBhcnRtZW50IG9mIEdlbmVyYWwgU3VyZ2VyeSwgVGhlIFNlY29u
ZCBBZmZpbGlhdGVkIEhvc3BpdGFsIG9mIFNvb2Nob3cgVW5pdmVyc2l0eSwgU3V6aG91IDIxNTAw
NCwgQ2hpbmEuJiN4RDtEZXBhcnRtZW50cyBvZiBPcnRob3BhZWRpYyBTdXJnZXJ5IGFuZCBMYWJv
cmF0b3J5IE1lZGljaW5lLCBDaG9uZ3FpbmcgR2VuZXJhbCBIb3NwaXRhbCwgQ2hvbmdxaW5nIDQw
MDAxMywgQ2hpbmEuJiN4RDtTY2hvb2wgb2YgTGlmZSBTY2llbmNlcywgU291dGh3ZXN0IFVuaXZl
cnNpdHksIENob25ncWluZyA0MDA3MTUsIENoaW5hLiYjeEQ7RGVwYXJ0bWVudCBvZiBCdXJuIGFu
ZCBQbGFzdGljIFN1cmdlcnksIFdlc3QgQ2hpbmEgSG9zcGl0YWwgb2YgU2ljaHVhbiBVbml2ZXJz
aXR5LCBDaGVuZ2R1IDYxMDA0MSwgQ2hpbmEuJiN4RDtEZXBhcnRtZW50IG9mIE9ydGhvcGFlZGlj
IFN1cmdlcnksIFRoZSBGaXJzdCBBZmZpbGlhdGVkIEhvc3BpdGFsLCBHdWFuZ3pob3UgVW5pdmVy
c2l0eSBvZiBDaGluZXNlIE1lZGljaW5lLCBHdWFuZ3pob3UgNTEwNDA1LCBDaGluYS4mI3hEO0Rl
cGFydG1lbnQgb2YgT3J0aG9wYWVkaWMgU3VyZ2VyeSwgVGhlIEFmZmlsaWF0ZWQgWmhvbmduYW4g
SG9zcGl0YWwgb2YgV3VoYW4gVW5pdmVyc2l0eSwgV3VoYW4gNDMwMDcyLCBDaGluYS4mI3hEO0Rl
cGFydG1lbnQgb2YgT3J0aG9wYWVkaWMgU3VyZ2VyeSwgQmVuUSBNZWRpY2FsIENlbnRlciBBZmZp
bGlhdGVkIHdpdGggTmFuamluZyBNZWRpY2FsIFVuaXZlcnNpdHksIE5hbmppbmcgMjEwMDAwLCBD
aGluYS4mI3hEO0RlcGFydG1lbnQgb2YgT3J0aG9wYWVkaWMgU3VyZ2VyeSwgVGhlIEFmZmlsaWF0
ZWQgSG9zcGl0YWwgb2YgUWluZ2RhbyBVbml2ZXJzaXR5LCBRaW5nZGFvIDI2NjA2MSwgQ2hpbmEu
PC9hdXRoLWFkZHJlc3M+PHRpdGxlcz48dGl0bGU+bG5jUk5BIFJtc3QgYWN0cyBhcyBhbiBpbXBv
cnRhbnQgbWVkaWF0b3Igb2YgQk1QOS1pbmR1Y2VkIG9zdGVvZ2VuaWMgZGlmZmVyZW50aWF0aW9u
IG9mIG1lc2VuY2h5bWFsIHN0ZW0gY2VsbHMgKE1TQ3MpIGJ5IGFudGFnb25pemluZyBOb3RjaC10
YXJnZXRpbmcgbWljcm9STkFzPC90aXRsZT48c2Vjb25kYXJ5LXRpdGxlPkFnaW5nIChBbGJhbnkg
TlkpPC9zZWNvbmRhcnktdGl0bGU+PGFsdC10aXRsZT5BZ2luZzwvYWx0LXRpdGxlPjwvdGl0bGVz
PjxwZXJpb2RpY2FsPjxmdWxsLXRpdGxlPkFnaW5nIChBbGJhbnkgTlkpPC9mdWxsLXRpdGxlPjxh
YmJyLTE+QWdpbmc8L2FiYnItMT48L3BlcmlvZGljYWw+PGFsdC1wZXJpb2RpY2FsPjxmdWxsLXRp
dGxlPkFnaW5nIChBbGJhbnkgTlkpPC9mdWxsLXRpdGxlPjxhYmJyLTE+QWdpbmc8L2FiYnItMT48
L2FsdC1wZXJpb2RpY2FsPjxwYWdlcz4xMjQ3Ni0xMjQ5NjwvcGFnZXM+PHZvbHVtZT4xMTwvdm9s
dW1lPjxudW1iZXI+MjQ8L251bWJlcj48ZWRpdGlvbj4yMDE5LzEyLzEyPC9lZGl0aW9uPjxrZXl3
b3Jkcz48a2V5d29yZD5DZWxsIERpZmZlcmVudGlhdGlvbjwva2V5d29yZD48a2V5d29yZD5Hcm93
dGggRGlmZmVyZW50aWF0aW9uIEZhY3RvciAyL2dlbmV0aWNzLyptZXRhYm9saXNtPC9rZXl3b3Jk
PjxrZXl3b3JkPkhFSzI5MyBDZWxsczwva2V5d29yZD48a2V5d29yZD5IdW1hbnM8L2tleXdvcmQ+
PGtleXdvcmQ+TWVzZW5jaHltYWwgU3RlbSBDZWxscy8qcGh5c2lvbG9neTwva2V5d29yZD48a2V5
d29yZD5Pc3Rlb2dlbmVzaXMvKnBoeXNpb2xvZ3k8L2tleXdvcmQ+PGtleXdvcmQ+KlJOQSwgTG9u
ZyBOb25jb2Rpbmc8L2tleXdvcmQ+PGtleXdvcmQ+UmVjZXB0b3JzLCBOb3RjaC9nZW5ldGljcy8q
bWV0YWJvbGlzbTwva2V5d29yZD48a2V5d29yZD5UcmFuc2ZlY3Rpb248L2tleXdvcmQ+PGtleXdv
cmQ+Qm1wOTwva2V5d29yZD48a2V5d29yZD5sbmNSTkEgUm1zdDwva2V5d29yZD48a2V5d29yZD5s
b25nIG5vbmNvZGluZyBSTkFzPC9rZXl3b3JkPjxrZXl3b3JkPm1lc2VuY2h5bWFsIHN0ZW0gY2Vs
bHM8L2tleXdvcmQ+PGtleXdvcmQ+bWlSTkFzPC9rZXl3b3JkPjwva2V5d29yZHM+PGRhdGVzPjx5
ZWFyPjIwMTk8L3llYXI+PHB1Yi1kYXRlcz48ZGF0ZT5EZWMgMTE8L2RhdGU+PC9wdWItZGF0ZXM+
PC9kYXRlcz48aXNibj4xOTQ1LTQ1ODk8L2lzYm4+PGFjY2Vzc2lvbi1udW0+MzE4MjU4OTQ8L2Fj
Y2Vzc2lvbi1udW0+PHVybHM+PC91cmxzPjxjdXN0b20yPlBNQzY5NDkwOTU8L2N1c3RvbTI+PGVs
ZWN0cm9uaWMtcmVzb3VyY2UtbnVtPjEwLjE4NjMyL2FnaW5nLjEwMjU4MzwvZWxlY3Ryb25pYy1y
ZXNvdXJjZS1udW0+PHJlbW90ZS1kYXRhYmFzZS1wcm92aWRlcj5OTE08L3JlbW90ZS1kYXRhYmFz
ZS1wcm92aWRlcj48bGFuZ3VhZ2U+ZW5nPC9sYW5ndWFnZT48L3JlY29yZD48L0NpdGU+PENpdGU+
PEF1dGhvcj5aaGFvPC9BdXRob3I+PFllYXI+MjAxOTwvWWVhcj48UmVjTnVtPjQ3MjwvUmVjTnVt
PjxyZWNvcmQ+PHJlYy1udW1iZXI+NDcyPC9yZWMtbnVtYmVyPjxmb3JlaWduLWtleXM+PGtleSBh
cHA9IkVOIiBkYi1pZD0idnBhMDUydndzZXNyd3RlcmQ1dXhhNXZydHJ6ZDl6cHJyOXZkIiB0aW1l
c3RhbXA9IjAiPjQ3Mjwva2V5PjwvZm9yZWlnbi1rZXlzPjxyZWYtdHlwZSBuYW1lPSJKb3VybmFs
IEFydGljbGUiPjE3PC9yZWYtdHlwZT48Y29udHJpYnV0b3JzPjxhdXRob3JzPjxhdXRob3I+Wmhh
bywgQy48L2F1dGhvcj48YXV0aG9yPlFhenZpbmksIE4uIFQuPC9hdXRob3I+PGF1dGhvcj5TYWRh
dGksIE0uPC9hdXRob3I+PGF1dGhvcj5aZW5nLCBaLjwvYXV0aG9yPjxhdXRob3I+SHVhbmcsIFMu
PC9hdXRob3I+PGF1dGhvcj5EZSBMYSBMYXN0cmEsIEEuIEwuPC9hdXRob3I+PGF1dGhvcj5aaGFu
ZywgTC48L2F1dGhvcj48YXV0aG9yPkZlbmcsIFkuPC9hdXRob3I+PGF1dGhvcj5MaXUsIFcuPC9h
dXRob3I+PGF1dGhvcj5IdWFuZywgQi48L2F1dGhvcj48YXV0aG9yPlpoYW5nLCBCLjwvYXV0aG9y
PjxhdXRob3I+RGFpLCBaLjwvYXV0aG9yPjxhdXRob3I+U2hlbiwgWS48L2F1dGhvcj48YXV0aG9y
PldhbmcsIFguPC9hdXRob3I+PGF1dGhvcj5MdW8sIFcuPC9hdXRob3I+PGF1dGhvcj5MaXUsIEIu
PC9hdXRob3I+PGF1dGhvcj5MZWksIFkuPC9hdXRob3I+PGF1dGhvcj5ZZSwgWi48L2F1dGhvcj48
YXV0aG9yPlpoYW8sIEwuPC9hdXRob3I+PGF1dGhvcj5DYW8sIEQuPC9hdXRob3I+PGF1dGhvcj5Z
YW5nLCBMLjwvYXV0aG9yPjxhdXRob3I+Q2hlbiwgWC48L2F1dGhvcj48YXV0aG9yPkF0aGl2aXJh
aGFtLCBBLjwvYXV0aG9yPjxhdXRob3I+TGVlLCBNLiBKLjwvYXV0aG9yPjxhdXRob3I+V29sZiwg
Si4gTS48L2F1dGhvcj48YXV0aG9yPlJlaWQsIFIuIFIuPC9hdXRob3I+PGF1dGhvcj5UaXJyZWxs
LCBNLjwvYXV0aG9yPjxhdXRob3I+SHVhbmcsIFcuPC9hdXRob3I+PGF1dGhvcj5kZSBQYWJsbywg
Si4gSi48L2F1dGhvcj48YXV0aG9yPkhlLCBULiBDLjwvYXV0aG9yPjwvYXV0aG9ycz48L2NvbnRy
aWJ1dG9ycz48YXV0aC1hZGRyZXNzPkRlcGFydG1lbnRzIG9mIE9ydGhvcGVkaWMgU3VyZ2VyeSwg
Q2xpbmljYWwgTGFib3JhdG9yeSBNZWRpY2luZSwgQnJlYXN0IFN1cmdlcnksIEJ1cm4gYW5kIFBs
YXN0aWMgU3VyZ2VyeSwgT3RvbGFyeW5nb2xvZ3ktSGVhZCBhbmQgTmVjayBTdXJnZXJ5LCBhbmQg
T2JzdGV0cmljcyBhbmQgR3luZWNvbG9neSAsIHRoZSBGaXJzdCBBZmZpbGlhdGVkIEhvc3BpdGFs
IG9mIENob25ncWluZyBNZWRpY2FsIFVuaXZlcnNpdHkgLCBDaG9uZ3FpbmcgNDAwMDE2ICwgQ2hp
bmEuJiN4RDtJbnN0aXR1dGUgZm9yIE1vbGVjdWxhciBFbmdpbmVlcmluZyAsIFRoZSBVbml2ZXJz
aXR5IG9mIENoaWNhZ28gLCBDaGljYWdvICwgSWxsaW5vaXMgNjA2MzcgLCBVbml0ZWQgU3RhdGVz
LiYjeEQ7QXJnb25uZSBOYXRpb25hbCBMYWJvcmF0b3J5ICwgQXJnb25uZSAsIElsbGlub2lzIDYw
NDM5ICwgVW5pdGVkIFN0YXRlcy4mI3hEO01pbmlzdHJ5IG9mIEVkdWNhdGlvbiBLZXkgTGFib3Jh
dG9yeSBvZiBEaWFnbm9zdGljIE1lZGljaW5lIGFuZCBTY2hvb2wgb2YgTGFib3JhdG9yeSBNZWRp
Y2luZSAsIHRoZSBBZmZpbGlhdGVkIEhvc3BpdGFscyBvZiBDaG9uZ3FpbmcgTWVkaWNhbCBVbml2
ZXJzaXR5ICwgQ2hvbmdxaW5nIDQwMDAxNiAsIENoaW5hLiYjeEQ7RGVwYXJ0bWVudCBvZiBDaGVt
aXN0cnkgLCBJbXBlcmlhbCBDb2xsZWdlIExvbmRvbiAsIExvbmRvbiBTVzcgMkFaICwgVS5LLiYj
eEQ7RGVwYXJ0bWVudCBvZiBDbGluaWNhbCBMYWJvcmF0b3J5IE1lZGljaW5lICwgdGhlIFNlY29u
ZCBBZmZpbGlhdGVkIEhvc3BpdGFsIG9mIE5hbmNoYW5nIFVuaXZlcnNpdHkgLCBOYW5jaGFuZyAz
MzAwMzEgLCBDaGluYS4mI3hEO0tleSBMYWJvcmF0b3J5IG9mIE9ydGhvcGFlZGljIFN1cmdlcnkg
b2YgR2Fuc3UgUHJvdmluY2UgYW5kIHRoZSBEZXBhcnRtZW50IG9mIE9ydGhvcGFlZGljIFN1cmdl
cnkgLCB0aGUgU2Vjb25kIEhvc3BpdGFsIG9mIExhbnpob3UgVW5pdmVyc2l0eSAsIExhbnpob3Ug
NzMwMDMwICwgQ2hpbmEuJiN4RDtEZXBhcnRtZW50IG9mIE9ydGhvcGFlZGljIFN1cmdlcnkgLCBD
aG9uZ3FpbmcgSG9zcGl0YWwgb2YgVHJhZGl0aW9uYWwgQ2hpbmVzZSBNZWRpY2luZSAsIENob25n
cWluZyA0MDAwMjEgLCBDaGluYS4mI3hEO0RlcGFydG1lbnQgb2YgT3J0aG9wYWVkaWMgU3VyZ2Vy
eSAsIFhpYW5neWEgU2Vjb25kIEhvc3BpdGFsIG9mIENlbnRyYWwgU291dGggVW5pdmVyc2l0eSAs
IENoYW5nc2hhIDQxMDAxMSAsIENoaW5hLiYjeEQ7RGVwYXJ0bWVudCBvZiBHZW5lcmFsIFN1cmdl
cnkgLCB0aGUgU2Vjb25kIEFmZmlsaWF0ZWQgSG9zcGl0YWwgb2YgU29vY2hvdyBVbml2ZXJzaXR5
ICwgU3V6aG91IDIxNTAwNCAsIENoaW5hLiYjeEQ7RGVwYXJ0bWVudCBvZiBPcnRob3BhZWRpYyBT
dXJnZXJ5ICwgQ2hvbmdxaW5nIEdlbmVyYWwgSG9zcGl0YWwgLCBDaG9uZ3FpbmcgNDAwMDIxICwg
Q2hpbmEuJiN4RDtEZXBhcnRtZW50IG9mIENsaW5pY2FsIExhYm9yYXRvcnkgTWVkaWNpbmUgLCB0
aGUgQWZmaWxpYXRlZCBIb3NwaXRhbCBvZiBRaW5nZGFvIFVuaXZlcnNpdHkgLCBRaW5nZGFvIDI2
NjA2MSAsIENoaW5hLjwvYXV0aC1hZGRyZXNzPjx0aXRsZXM+PHRpdGxlPkEgcEgtVHJpZ2dlcmVk
LCBTZWxmLUFzc2VtYmxlZCwgYW5kIEJpb3ByaW50YWJsZSBIeWJyaWQgSHlkcm9nZWwgU2NhZmZv
bGQgZm9yIE1lc2VuY2h5bWFsIFN0ZW0gQ2VsbCBCYXNlZCBCb25lIFRpc3N1ZSBFbmdpbmVlcmlu
ZzwvdGl0bGU+PHNlY29uZGFyeS10aXRsZT5BQ1MgQXBwbCBNYXRlciBJbnRlcmZhY2VzPC9zZWNv
bmRhcnktdGl0bGU+PC90aXRsZXM+PHBhZ2VzPjg3NDktODc2MjwvcGFnZXM+PHZvbHVtZT4xMTwv
dm9sdW1lPjxudW1iZXI+OTwvbnVtYmVyPjxrZXl3b3Jkcz48a2V5d29yZD5CbXA5PC9rZXl3b3Jk
PjxrZXl3b3JkPmFtb3JwaG91cyBjYWxjaXVtIHBob3NwaGF0ZSAoQUNQKTwva2V5d29yZD48a2V5
d29yZD5ib25lIHRpc3N1ZSBlbmdpbmVlcmluZzwva2V5d29yZD48a2V5d29yZD5jYXJib3h5bWV0
aHlsIGNoaXRvc2FuIChDTUNoKTwva2V5d29yZD48a2V5d29yZD5oeWRyb2dlbHM8L2tleXdvcmQ+
PGtleXdvcmQ+bWVzZW5jaHltYWwgc3RlbSBjZWxsczwva2V5d29yZD48a2V5d29yZD5uYW5vcGFy
dGljbGVzPC9rZXl3b3JkPjwva2V5d29yZHM+PGRhdGVzPjx5ZWFyPjIwMTk8L3llYXI+PHB1Yi1k
YXRlcz48ZGF0ZT5NYXIgNjwvZGF0ZT48L3B1Yi1kYXRlcz48L2RhdGVzPjxpc2JuPjE5NDQtODI1
MiAoRWxlY3Ryb25pYykmI3hEOzE5NDQtODI0NCAoTGlua2luZyk8L2lzYm4+PGFjY2Vzc2lvbi1u
dW0+MzA3MzQ1NTU8L2FjY2Vzc2lvbi1udW0+PHVybHM+PHJlbGF0ZWQtdXJscz48dXJsPmh0dHA6
Ly93d3cubmNiaS5ubG0ubmloLmdvdi9wdWJtZWQvMzA3MzQ1NTU8L3VybD48L3JlbGF0ZWQtdXJs
cz48L3VybHM+PGN1c3RvbTI+UE1DNjQwNzA0MDwvY3VzdG9tMj48ZWxlY3Ryb25pYy1yZXNvdXJj
ZS1udW0+MTAuMTAyMS9hY3NhbWkuOGIxOTA5NDwvZWxlY3Ryb25pYy1yZXNvdXJjZS1udW0+PC9y
ZWNvcmQ+PC9DaXRlPjxDaXRlPjxBdXRob3I+Wmhvbmc8L0F1dGhvcj48WWVhcj4yMDIyPC9ZZWFy
PjxSZWNOdW0+ODcxPC9SZWNOdW0+PHJlY29yZD48cmVjLW51bWJlcj44NzE8L3JlYy1udW1iZXI+
PGZvcmVpZ24ta2V5cz48a2V5IGFwcD0iRU4iIGRiLWlkPSJ2cGEwNTJ2d3Nlc3J3dGVyZDV1eGE1
dnJ0cnpkOXpwcnI5dmQiIHRpbWVzdGFtcD0iMCI+ODcxPC9rZXk+PC9mb3JlaWduLWtleXM+PHJl
Zi10eXBlIG5hbWU9IkpvdXJuYWwgQXJ0aWNsZSI+MTc8L3JlZi10eXBlPjxjb250cmlidXRvcnM+
PGF1dGhvcnM+PGF1dGhvcj5aaG9uZywgSi48L2F1dGhvcj48YXV0aG9yPldhbmcsIEguPC9hdXRo
b3I+PGF1dGhvcj5ZYW5nLCBLLjwvYXV0aG9yPjxhdXRob3I+V2FuZywgSC48L2F1dGhvcj48YXV0
aG9yPkR1YW4sIEMuPC9hdXRob3I+PGF1dGhvcj5OaSwgTi48L2F1dGhvcj48YXV0aG9yPkFuLCBM
LjwvYXV0aG9yPjxhdXRob3I+THVvLCBZLjwvYXV0aG9yPjxhdXRob3I+WmhhbywgUC48L2F1dGhv
cj48YXV0aG9yPkdvdSwgWS48L2F1dGhvcj48YXV0aG9yPlNoZW5nLCBTLjwvYXV0aG9yPjxhdXRo
b3I+U2hpLCBELjwvYXV0aG9yPjxhdXRob3I+Q2hlbiwgQy48L2F1dGhvcj48YXV0aG9yPldhZ3N0
YWZmLCBXLjwvYXV0aG9yPjxhdXRob3I+SGVuZHJlbi1TYW50aWFnbywgQi48L2F1dGhvcj48YXV0
aG9yPkhheWRvbiwgUi4gQy48L2F1dGhvcj48YXV0aG9yPkx1dSwgSC4gSC48L2F1dGhvcj48YXV0
aG9yPlJlaWQsIFIuIFIuPC9hdXRob3I+PGF1dGhvcj5IbywgUy4gSC48L2F1dGhvcj48YXV0aG9y
PkFtZWVyLCBHLiBBLjwvYXV0aG9yPjxhdXRob3I+U2hlbiwgTC48L2F1dGhvcj48YXV0aG9yPkhl
LCBULiBDLjwvYXV0aG9yPjxhdXRob3I+RmFuLCBKLjwvYXV0aG9yPjwvYXV0aG9ycz48L2NvbnRy
aWJ1dG9ycz48YXV0aC1hZGRyZXNzPk1pbmlzdHJ5IG9mIEVkdWNhdGlvbiBLZXkgTGFib3JhdG9y
eSBvZiBEaWFnbm9zdGljIE1lZGljaW5lLCBBbmQgRGVwYXJ0bWVudCBvZiBDbGluaWNhbCBCaW9j
aGVtaXN0cnksIFNjaG9vbCBvZiBMYWJvcmF0b3J5IE1lZGljaW5lLCBDaG9uZ3FpbmcgTWVkaWNh
bCBVbml2ZXJzaXR5LCBDaG9uZ3FpbmcsIDQwMDAxNiwgQ2hpbmEuJiN4RDtNb2xlY3VsYXIgT25j
b2xvZ3kgTGFib3JhdG9yeSwgRGVwYXJ0bWVudCBvZiBPcnRob3BhZWRpYyBTdXJnZXJ5IGFuZCBS
ZWhhYmlsaXRhdGlvbiBNZWRpY2luZSwgVGhlIFVuaXZlcnNpdHkgb2YgQ2hpY2FnbyBNZWRpY2Fs
IENlbnRlciwgQ2hpY2FnbywgSUwsIDYwNjM3LCBVU0EuJiN4RDtUaGUgUGVkaWF0cmljIFJlc2Vh
cmNoIEluc3RpdHV0ZSwgVGhlIENoaWxkcmVuJmFwb3M7cyBIb3NwaXRhbCBvZiBDaG9uZ3Fpbmcg
TWVkaWNhbCBVbml2ZXJzaXR5LCBDaG9uZ3FpbmcsIDQwMDAxNCwgQ2hpbmEuJiN4RDtCaW9tZWRp
Y2FsIEVuZ2luZWVyaW5nIERlcGFydG1lbnQsIE5vcnRod2VzdGVybiBVbml2ZXJzaXR5LCBFdmFu
c3RvbiwgSUwsIDYwMjA4LCBVU0EuJiN4RDtEZXBhcnRtZW50IG9mIE9ydGhvcGFlZGljcywgVW5p
b24gSG9zcGl0YWwgb2YgVG9uZ2ppIE1lZGljYWwgQ29sbGVnZSwgSHVhemhvbmcgVW5pdmVyc2l0
eSBvZiBTY2llbmNlIGFuZCBUZWNobm9sb2d5LCBXdWhhbiwgQ2hpbmEuJiN4RDtEZXBhcnRtZW50
IG9mIFN1cmdlcnksIFRoZSBVbml2ZXJzaXR5IG9mIENoaWNhZ28gTWVkaWNhbCBDZW50ZXIsIENo
aWNhZ28sIElMLCA2MDYzNywgVVNBLiYjeEQ7Q2VudGVyIGZvciBBZHZhbmNlZCBSZWdlbmVyYXRp
dmUgRW5naW5lZXJpbmcgKENBUkUpLCBFdmFuc3RvbiwgSUwsIDYwMjA4LCBVU0EuJiN4RDtEZXBh
cnRtZW50IG9mIFN1cmdlcnksIE5vcnRod2VzdGVybiBVbml2ZXJzaXR5IEZlaW5iZXJnIFNjaG9v
bCBvZiBNZWRpY2luZSwgQ2hpY2FnbywgSUwsIDYwNjE2LCBVU0EuPC9hdXRoLWFkZHJlc3M+PHRp
dGxlcz48dGl0bGU+UmV2ZXJzaWJseSBpbW1vcnRhbGl6ZWQga2VyYXRpbm9jeXRlcyAoaUtlcmEp
IGZhY2lsaXRhdGUgcmUtZXBpdGhlbGl6YXRpb24gYW5kIHNraW4gd291bmQgaGVhbGluZzogUG90
ZW50aWFsIGFwcGxpY2F0aW9ucyBpbiBjZWxsLWJhc2VkIHNraW4gdGlzc3VlIGVuZ2luZWVyaW5n
PC90aXRsZT48c2Vjb25kYXJ5LXRpdGxlPkJpb2FjdCBNYXRlcjwvc2Vjb25kYXJ5LXRpdGxlPjxh
bHQtdGl0bGU+QmlvYWN0aXZlIG1hdGVyaWFsczwvYWx0LXRpdGxlPjwvdGl0bGVzPjxwYWdlcz41
MjMtNTQwPC9wYWdlcz48dm9sdW1lPjk8L3ZvbHVtZT48ZWRpdGlvbj4yMDIxLzExLzI2PC9lZGl0
aW9uPjxrZXl3b3Jkcz48a2V5d29yZD5LZXJhdGlub2N5dGVzPC9rZXl3b3JkPjxrZXl3b3JkPlBw
Y248L2tleXdvcmQ+PGtleXdvcmQ+UmV2ZXJzaWJsZSBpbW1vcnRhbGl6YXRpb248L2tleXdvcmQ+
PGtleXdvcmQ+U1Y0MCBsYXJnZSBUIGFudGlnZW48L2tleXdvcmQ+PGtleXdvcmQ+U2tpbiB0aXNz
dWUgZW5naW5lZXJpbmc8L2tleXdvcmQ+PGtleXdvcmQ+U2tpbiB3b3VuZCBoZWFsaW5nPC9rZXl3
b3JkPjwva2V5d29yZHM+PGRhdGVzPjx5ZWFyPjIwMjI8L3llYXI+PHB1Yi1kYXRlcz48ZGF0ZT5N
YXI8L2RhdGU+PC9wdWItZGF0ZXM+PC9kYXRlcz48aXNibj4yNDUyLTE5OXg8L2lzYm4+PGFjY2Vz
c2lvbi1udW0+MzQ4MjA1ODY8L2FjY2Vzc2lvbi1udW0+PHVybHM+PC91cmxzPjxjdXN0b20yPlBN
Qzg1ODEyNzk8L2N1c3RvbTI+PGVsZWN0cm9uaWMtcmVzb3VyY2UtbnVtPjEwLjEwMTYvai5iaW9h
Y3RtYXQuMjAyMS4wNy4wMjI8L2VsZWN0cm9uaWMtcmVzb3VyY2UtbnVtPjxyZW1vdGUtZGF0YWJh
c2UtcHJvdmlkZXI+TkxNPC9yZW1vdGUtZGF0YWJhc2UtcHJvdmlkZXI+PGxhbmd1YWdlPmVuZzwv
bGFuZ3VhZ2U+PC9yZWNvcmQ+PC9DaXRlPjwvRW5kTm90ZT5AA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aaGFuZzwvQXV0aG9yPjxZZWFyPjIwMTk8L1llYXI+PFJl
Y051bT4yODwvUmVjTnVtPjxEaXNwbGF5VGV4dD48c3R5bGUgZmFjZT0ic3VwZXJzY3JpcHQiPjMs
MTIsMTM8L3N0eWxlPjwvRGlzcGxheVRleHQ+PHJlY29yZD48cmVjLW51bWJlcj4yODwvcmVjLW51
bWJlcj48Zm9yZWlnbi1rZXlzPjxrZXkgYXBwPSJFTiIgZGItaWQ9ImR4OXZyOXBkYnJ4eDkwZXJk
djJwcnMyYnJ3YWR6cHMwMHRhcCIgdGltZXN0YW1wPSIxNjg0MTc5MjM0Ij4yODwva2V5PjwvZm9y
ZWlnbi1rZXlzPjxyZWYtdHlwZSBuYW1lPSJKb3VybmFsIEFydGljbGUiPjE3PC9yZWYtdHlwZT48
Y29udHJpYnV0b3JzPjxhdXRob3JzPjxhdXRob3I+WmhhbmcsIFouPC9hdXRob3I+PGF1dGhvcj5M
aXUsIEouPC9hdXRob3I+PGF1dGhvcj5aZW5nLCBaLjwvYXV0aG9yPjxhdXRob3I+RmFuLCBKLjwv
YXV0aG9yPjxhdXRob3I+SHVhbmcsIFMuPC9hdXRob3I+PGF1dGhvcj5aaGFuZywgTC48L2F1dGhv
cj48YXV0aG9yPlpoYW5nLCBCLjwvYXV0aG9yPjxhdXRob3I+V2FuZywgWC48L2F1dGhvcj48YXV0
aG9yPkZlbmcsIFkuPC9hdXRob3I+PGF1dGhvcj5ZZSwgWi48L2F1dGhvcj48YXV0aG9yPlpoYW8s
IEwuPC9hdXRob3I+PGF1dGhvcj5DYW8sIEQuPC9hdXRob3I+PGF1dGhvcj5ZYW5nLCBMLjwvYXV0
aG9yPjxhdXRob3I+UGFrdmFzYSwgTS48L2F1dGhvcj48YXV0aG9yPkxpdSwgQi48L2F1dGhvcj48
YXV0aG9yPldhZ3N0YWZmLCBXLjwvYXV0aG9yPjxhdXRob3I+V3UsIFguPC9hdXRob3I+PGF1dGhv
cj5MdW8sIEguPC9hdXRob3I+PGF1dGhvcj5aaGFuZywgSi48L2F1dGhvcj48YXV0aG9yPlpoYW5n
LCBNLjwvYXV0aG9yPjxhdXRob3I+SGUsIEYuPC9hdXRob3I+PGF1dGhvcj5NYW8sIFkuPC9hdXRo
b3I+PGF1dGhvcj5EaW5nLCBILjwvYXV0aG9yPjxhdXRob3I+WmhhbmcsIFkuPC9hdXRob3I+PGF1
dGhvcj5OaXUsIEMuPC9hdXRob3I+PGF1dGhvcj5IYXlkb24sIFIuIEMuPC9hdXRob3I+PGF1dGhv
cj5MdXUsIEguIEguPC9hdXRob3I+PGF1dGhvcj5MZWUsIE0uIEouPC9hdXRob3I+PGF1dGhvcj5X
b2xmLCBKLiBNLjwvYXV0aG9yPjxhdXRob3I+U2hhbywgWi48L2F1dGhvcj48YXV0aG9yPkhlLCBU
LiBDLjwvYXV0aG9yPjwvYXV0aG9ycz48L2NvbnRyaWJ1dG9ycz48YXV0aC1hZGRyZXNzPkRlcGFy
dG1lbnQgb2YgT3J0aG9wYWVkaWNzLCBVbmlvbiBIb3NwaXRhbCwgVG9uZ2ppIE1lZGljYWwgQ29s
bGVnZSwgSHVhemhvbmcgVW5pdmVyc2l0eSBvZiBTY2llbmNlIGFuZCBUZWNobm9sb2d5LCBXdWhh
biA0MzAwMjIsIENoaW5hLiYjeEQ7TW9sZWN1bGFyIE9uY29sb2d5IExhYm9yYXRvcnksIERlcGFy
dG1lbnQgb2YgT3J0aG9wYWVkaWMgU3VyZ2VyeSBhbmQgUmVoYWJpbGl0YXRpb24gTWVkaWNpbmUs
IFRoZSBVbml2ZXJzaXR5IG9mIENoaWNhZ28gTWVkaWNhbCBDZW50ZXIsIENoaWNhZ28sIElMIDYw
NjM3LCBVU0EuJiN4RDtNaW5pc3RyeSBvZiBFZHVjYXRpb24gS2V5IExhYm9yYXRvcnkgb2YgRGlh
Z25vc3RpYyBNZWRpY2luZSBhbmQgdGhlIFNjaG9vbCBvZiBMYWJvcmF0b3J5IE1lZGljaW5lOyBh
bmQgdGhlIEFmZmlsaWF0ZWQgSG9zcGl0YWxzIG9mIENob25ncWluZyBNZWRpY2FsIFVuaXZlcnNp
dHksIENob25ncWluZyA0MDAwMTYsIENoaW5hLiYjeEQ7S2V5IExhYm9yYXRvcnkgb2YgT3J0aG9w
YWVkaWMgU3VyZ2VyeSBvZiBHYW5zdSBQcm92aW5jZSwgYW5kIHRoZSBEZXBhcnRtZW50cyBvZiBP
cnRob3BhZWRpYyBTdXJnZXJ5IGFuZCBPYnN0ZXRyaWNzIGFuZCBHeW5lY29sb2d5LCBUaGUgRmly
c3QgYW5kIFNlY29uZCBIb3NwaXRhbHMgb2YgTGFuemhvdSBVbml2ZXJzaXR5LCBMYW56aG91IDcz
MDAzMCwgQ2hpbmEuJiN4RDtEZXBhcnRtZW50IG9mIEdlbmVyYWwgU3VyZ2VyeSwgVGhlIFNlY29u
ZCBBZmZpbGlhdGVkIEhvc3BpdGFsIG9mIFNvb2Nob3cgVW5pdmVyc2l0eSwgU3V6aG91IDIxNTAw
NCwgQ2hpbmEuJiN4RDtEZXBhcnRtZW50cyBvZiBPcnRob3BhZWRpYyBTdXJnZXJ5IGFuZCBMYWJv
cmF0b3J5IE1lZGljaW5lLCBDaG9uZ3FpbmcgR2VuZXJhbCBIb3NwaXRhbCwgQ2hvbmdxaW5nIDQw
MDAxMywgQ2hpbmEuJiN4RDtTY2hvb2wgb2YgTGlmZSBTY2llbmNlcywgU291dGh3ZXN0IFVuaXZl
cnNpdHksIENob25ncWluZyA0MDA3MTUsIENoaW5hLiYjeEQ7RGVwYXJ0bWVudCBvZiBCdXJuIGFu
ZCBQbGFzdGljIFN1cmdlcnksIFdlc3QgQ2hpbmEgSG9zcGl0YWwgb2YgU2ljaHVhbiBVbml2ZXJz
aXR5LCBDaGVuZ2R1IDYxMDA0MSwgQ2hpbmEuJiN4RDtEZXBhcnRtZW50IG9mIE9ydGhvcGFlZGlj
IFN1cmdlcnksIFRoZSBGaXJzdCBBZmZpbGlhdGVkIEhvc3BpdGFsLCBHdWFuZ3pob3UgVW5pdmVy
c2l0eSBvZiBDaGluZXNlIE1lZGljaW5lLCBHdWFuZ3pob3UgNTEwNDA1LCBDaGluYS4mI3hEO0Rl
cGFydG1lbnQgb2YgT3J0aG9wYWVkaWMgU3VyZ2VyeSwgVGhlIEFmZmlsaWF0ZWQgWmhvbmduYW4g
SG9zcGl0YWwgb2YgV3VoYW4gVW5pdmVyc2l0eSwgV3VoYW4gNDMwMDcyLCBDaGluYS4mI3hEO0Rl
cGFydG1lbnQgb2YgT3J0aG9wYWVkaWMgU3VyZ2VyeSwgQmVuUSBNZWRpY2FsIENlbnRlciBBZmZp
bGlhdGVkIHdpdGggTmFuamluZyBNZWRpY2FsIFVuaXZlcnNpdHksIE5hbmppbmcgMjEwMDAwLCBD
aGluYS4mI3hEO0RlcGFydG1lbnQgb2YgT3J0aG9wYWVkaWMgU3VyZ2VyeSwgVGhlIEFmZmlsaWF0
ZWQgSG9zcGl0YWwgb2YgUWluZ2RhbyBVbml2ZXJzaXR5LCBRaW5nZGFvIDI2NjA2MSwgQ2hpbmEu
PC9hdXRoLWFkZHJlc3M+PHRpdGxlcz48dGl0bGU+bG5jUk5BIFJtc3QgYWN0cyBhcyBhbiBpbXBv
cnRhbnQgbWVkaWF0b3Igb2YgQk1QOS1pbmR1Y2VkIG9zdGVvZ2VuaWMgZGlmZmVyZW50aWF0aW9u
IG9mIG1lc2VuY2h5bWFsIHN0ZW0gY2VsbHMgKE1TQ3MpIGJ5IGFudGFnb25pemluZyBOb3RjaC10
YXJnZXRpbmcgbWljcm9STkFzPC90aXRsZT48c2Vjb25kYXJ5LXRpdGxlPkFnaW5nIChBbGJhbnkg
TlkpPC9zZWNvbmRhcnktdGl0bGU+PGFsdC10aXRsZT5BZ2luZzwvYWx0LXRpdGxlPjwvdGl0bGVz
PjxwZXJpb2RpY2FsPjxmdWxsLXRpdGxlPkFnaW5nIChBbGJhbnkgTlkpPC9mdWxsLXRpdGxlPjxh
YmJyLTE+QWdpbmc8L2FiYnItMT48L3BlcmlvZGljYWw+PGFsdC1wZXJpb2RpY2FsPjxmdWxsLXRp
dGxlPkFnaW5nIChBbGJhbnkgTlkpPC9mdWxsLXRpdGxlPjxhYmJyLTE+QWdpbmc8L2FiYnItMT48
L2FsdC1wZXJpb2RpY2FsPjxwYWdlcz4xMjQ3Ni0xMjQ5NjwvcGFnZXM+PHZvbHVtZT4xMTwvdm9s
dW1lPjxudW1iZXI+MjQ8L251bWJlcj48ZWRpdGlvbj4yMDE5LzEyLzEyPC9lZGl0aW9uPjxrZXl3
b3Jkcz48a2V5d29yZD5DZWxsIERpZmZlcmVudGlhdGlvbjwva2V5d29yZD48a2V5d29yZD5Hcm93
dGggRGlmZmVyZW50aWF0aW9uIEZhY3RvciAyL2dlbmV0aWNzLyptZXRhYm9saXNtPC9rZXl3b3Jk
PjxrZXl3b3JkPkhFSzI5MyBDZWxsczwva2V5d29yZD48a2V5d29yZD5IdW1hbnM8L2tleXdvcmQ+
PGtleXdvcmQ+TWVzZW5jaHltYWwgU3RlbSBDZWxscy8qcGh5c2lvbG9neTwva2V5d29yZD48a2V5
d29yZD5Pc3Rlb2dlbmVzaXMvKnBoeXNpb2xvZ3k8L2tleXdvcmQ+PGtleXdvcmQ+KlJOQSwgTG9u
ZyBOb25jb2Rpbmc8L2tleXdvcmQ+PGtleXdvcmQ+UmVjZXB0b3JzLCBOb3RjaC9nZW5ldGljcy8q
bWV0YWJvbGlzbTwva2V5d29yZD48a2V5d29yZD5UcmFuc2ZlY3Rpb248L2tleXdvcmQ+PGtleXdv
cmQ+Qm1wOTwva2V5d29yZD48a2V5d29yZD5sbmNSTkEgUm1zdDwva2V5d29yZD48a2V5d29yZD5s
b25nIG5vbmNvZGluZyBSTkFzPC9rZXl3b3JkPjxrZXl3b3JkPm1lc2VuY2h5bWFsIHN0ZW0gY2Vs
bHM8L2tleXdvcmQ+PGtleXdvcmQ+bWlSTkFzPC9rZXl3b3JkPjwva2V5d29yZHM+PGRhdGVzPjx5
ZWFyPjIwMTk8L3llYXI+PHB1Yi1kYXRlcz48ZGF0ZT5EZWMgMTE8L2RhdGU+PC9wdWItZGF0ZXM+
PC9kYXRlcz48aXNibj4xOTQ1LTQ1ODk8L2lzYm4+PGFjY2Vzc2lvbi1udW0+MzE4MjU4OTQ8L2Fj
Y2Vzc2lvbi1udW0+PHVybHM+PC91cmxzPjxjdXN0b20yPlBNQzY5NDkwOTU8L2N1c3RvbTI+PGVs
ZWN0cm9uaWMtcmVzb3VyY2UtbnVtPjEwLjE4NjMyL2FnaW5nLjEwMjU4MzwvZWxlY3Ryb25pYy1y
ZXNvdXJjZS1udW0+PHJlbW90ZS1kYXRhYmFzZS1wcm92aWRlcj5OTE08L3JlbW90ZS1kYXRhYmFz
ZS1wcm92aWRlcj48bGFuZ3VhZ2U+ZW5nPC9sYW5ndWFnZT48L3JlY29yZD48L0NpdGU+PENpdGU+
PEF1dGhvcj5aaGFvPC9BdXRob3I+PFllYXI+MjAxOTwvWWVhcj48UmVjTnVtPjQ3MjwvUmVjTnVt
PjxyZWNvcmQ+PHJlYy1udW1iZXI+NDcyPC9yZWMtbnVtYmVyPjxmb3JlaWduLWtleXM+PGtleSBh
cHA9IkVOIiBkYi1pZD0idnBhMDUydndzZXNyd3RlcmQ1dXhhNXZydHJ6ZDl6cHJyOXZkIiB0aW1l
c3RhbXA9IjAiPjQ3Mjwva2V5PjwvZm9yZWlnbi1rZXlzPjxyZWYtdHlwZSBuYW1lPSJKb3VybmFs
IEFydGljbGUiPjE3PC9yZWYtdHlwZT48Y29udHJpYnV0b3JzPjxhdXRob3JzPjxhdXRob3I+Wmhh
bywgQy48L2F1dGhvcj48YXV0aG9yPlFhenZpbmksIE4uIFQuPC9hdXRob3I+PGF1dGhvcj5TYWRh
dGksIE0uPC9hdXRob3I+PGF1dGhvcj5aZW5nLCBaLjwvYXV0aG9yPjxhdXRob3I+SHVhbmcsIFMu
PC9hdXRob3I+PGF1dGhvcj5EZSBMYSBMYXN0cmEsIEEuIEwuPC9hdXRob3I+PGF1dGhvcj5aaGFu
ZywgTC48L2F1dGhvcj48YXV0aG9yPkZlbmcsIFkuPC9hdXRob3I+PGF1dGhvcj5MaXUsIFcuPC9h
dXRob3I+PGF1dGhvcj5IdWFuZywgQi48L2F1dGhvcj48YXV0aG9yPlpoYW5nLCBCLjwvYXV0aG9y
PjxhdXRob3I+RGFpLCBaLjwvYXV0aG9yPjxhdXRob3I+U2hlbiwgWS48L2F1dGhvcj48YXV0aG9y
PldhbmcsIFguPC9hdXRob3I+PGF1dGhvcj5MdW8sIFcuPC9hdXRob3I+PGF1dGhvcj5MaXUsIEIu
PC9hdXRob3I+PGF1dGhvcj5MZWksIFkuPC9hdXRob3I+PGF1dGhvcj5ZZSwgWi48L2F1dGhvcj48
YXV0aG9yPlpoYW8sIEwuPC9hdXRob3I+PGF1dGhvcj5DYW8sIEQuPC9hdXRob3I+PGF1dGhvcj5Z
YW5nLCBMLjwvYXV0aG9yPjxhdXRob3I+Q2hlbiwgWC48L2F1dGhvcj48YXV0aG9yPkF0aGl2aXJh
aGFtLCBBLjwvYXV0aG9yPjxhdXRob3I+TGVlLCBNLiBKLjwvYXV0aG9yPjxhdXRob3I+V29sZiwg
Si4gTS48L2F1dGhvcj48YXV0aG9yPlJlaWQsIFIuIFIuPC9hdXRob3I+PGF1dGhvcj5UaXJyZWxs
LCBNLjwvYXV0aG9yPjxhdXRob3I+SHVhbmcsIFcuPC9hdXRob3I+PGF1dGhvcj5kZSBQYWJsbywg
Si4gSi48L2F1dGhvcj48YXV0aG9yPkhlLCBULiBDLjwvYXV0aG9yPjwvYXV0aG9ycz48L2NvbnRy
aWJ1dG9ycz48YXV0aC1hZGRyZXNzPkRlcGFydG1lbnRzIG9mIE9ydGhvcGVkaWMgU3VyZ2VyeSwg
Q2xpbmljYWwgTGFib3JhdG9yeSBNZWRpY2luZSwgQnJlYXN0IFN1cmdlcnksIEJ1cm4gYW5kIFBs
YXN0aWMgU3VyZ2VyeSwgT3RvbGFyeW5nb2xvZ3ktSGVhZCBhbmQgTmVjayBTdXJnZXJ5LCBhbmQg
T2JzdGV0cmljcyBhbmQgR3luZWNvbG9neSAsIHRoZSBGaXJzdCBBZmZpbGlhdGVkIEhvc3BpdGFs
IG9mIENob25ncWluZyBNZWRpY2FsIFVuaXZlcnNpdHkgLCBDaG9uZ3FpbmcgNDAwMDE2ICwgQ2hp
bmEuJiN4RDtJbnN0aXR1dGUgZm9yIE1vbGVjdWxhciBFbmdpbmVlcmluZyAsIFRoZSBVbml2ZXJz
aXR5IG9mIENoaWNhZ28gLCBDaGljYWdvICwgSWxsaW5vaXMgNjA2MzcgLCBVbml0ZWQgU3RhdGVz
LiYjeEQ7QXJnb25uZSBOYXRpb25hbCBMYWJvcmF0b3J5ICwgQXJnb25uZSAsIElsbGlub2lzIDYw
NDM5ICwgVW5pdGVkIFN0YXRlcy4mI3hEO01pbmlzdHJ5IG9mIEVkdWNhdGlvbiBLZXkgTGFib3Jh
dG9yeSBvZiBEaWFnbm9zdGljIE1lZGljaW5lIGFuZCBTY2hvb2wgb2YgTGFib3JhdG9yeSBNZWRp
Y2luZSAsIHRoZSBBZmZpbGlhdGVkIEhvc3BpdGFscyBvZiBDaG9uZ3FpbmcgTWVkaWNhbCBVbml2
ZXJzaXR5ICwgQ2hvbmdxaW5nIDQwMDAxNiAsIENoaW5hLiYjeEQ7RGVwYXJ0bWVudCBvZiBDaGVt
aXN0cnkgLCBJbXBlcmlhbCBDb2xsZWdlIExvbmRvbiAsIExvbmRvbiBTVzcgMkFaICwgVS5LLiYj
eEQ7RGVwYXJ0bWVudCBvZiBDbGluaWNhbCBMYWJvcmF0b3J5IE1lZGljaW5lICwgdGhlIFNlY29u
ZCBBZmZpbGlhdGVkIEhvc3BpdGFsIG9mIE5hbmNoYW5nIFVuaXZlcnNpdHkgLCBOYW5jaGFuZyAz
MzAwMzEgLCBDaGluYS4mI3hEO0tleSBMYWJvcmF0b3J5IG9mIE9ydGhvcGFlZGljIFN1cmdlcnkg
b2YgR2Fuc3UgUHJvdmluY2UgYW5kIHRoZSBEZXBhcnRtZW50IG9mIE9ydGhvcGFlZGljIFN1cmdl
cnkgLCB0aGUgU2Vjb25kIEhvc3BpdGFsIG9mIExhbnpob3UgVW5pdmVyc2l0eSAsIExhbnpob3Ug
NzMwMDMwICwgQ2hpbmEuJiN4RDtEZXBhcnRtZW50IG9mIE9ydGhvcGFlZGljIFN1cmdlcnkgLCBD
aG9uZ3FpbmcgSG9zcGl0YWwgb2YgVHJhZGl0aW9uYWwgQ2hpbmVzZSBNZWRpY2luZSAsIENob25n
cWluZyA0MDAwMjEgLCBDaGluYS4mI3hEO0RlcGFydG1lbnQgb2YgT3J0aG9wYWVkaWMgU3VyZ2Vy
eSAsIFhpYW5neWEgU2Vjb25kIEhvc3BpdGFsIG9mIENlbnRyYWwgU291dGggVW5pdmVyc2l0eSAs
IENoYW5nc2hhIDQxMDAxMSAsIENoaW5hLiYjeEQ7RGVwYXJ0bWVudCBvZiBHZW5lcmFsIFN1cmdl
cnkgLCB0aGUgU2Vjb25kIEFmZmlsaWF0ZWQgSG9zcGl0YWwgb2YgU29vY2hvdyBVbml2ZXJzaXR5
ICwgU3V6aG91IDIxNTAwNCAsIENoaW5hLiYjeEQ7RGVwYXJ0bWVudCBvZiBPcnRob3BhZWRpYyBT
dXJnZXJ5ICwgQ2hvbmdxaW5nIEdlbmVyYWwgSG9zcGl0YWwgLCBDaG9uZ3FpbmcgNDAwMDIxICwg
Q2hpbmEuJiN4RDtEZXBhcnRtZW50IG9mIENsaW5pY2FsIExhYm9yYXRvcnkgTWVkaWNpbmUgLCB0
aGUgQWZmaWxpYXRlZCBIb3NwaXRhbCBvZiBRaW5nZGFvIFVuaXZlcnNpdHkgLCBRaW5nZGFvIDI2
NjA2MSAsIENoaW5hLjwvYXV0aC1hZGRyZXNzPjx0aXRsZXM+PHRpdGxlPkEgcEgtVHJpZ2dlcmVk
LCBTZWxmLUFzc2VtYmxlZCwgYW5kIEJpb3ByaW50YWJsZSBIeWJyaWQgSHlkcm9nZWwgU2NhZmZv
bGQgZm9yIE1lc2VuY2h5bWFsIFN0ZW0gQ2VsbCBCYXNlZCBCb25lIFRpc3N1ZSBFbmdpbmVlcmlu
ZzwvdGl0bGU+PHNlY29uZGFyeS10aXRsZT5BQ1MgQXBwbCBNYXRlciBJbnRlcmZhY2VzPC9zZWNv
bmRhcnktdGl0bGU+PC90aXRsZXM+PHBhZ2VzPjg3NDktODc2MjwvcGFnZXM+PHZvbHVtZT4xMTwv
dm9sdW1lPjxudW1iZXI+OTwvbnVtYmVyPjxrZXl3b3Jkcz48a2V5d29yZD5CbXA5PC9rZXl3b3Jk
PjxrZXl3b3JkPmFtb3JwaG91cyBjYWxjaXVtIHBob3NwaGF0ZSAoQUNQKTwva2V5d29yZD48a2V5
d29yZD5ib25lIHRpc3N1ZSBlbmdpbmVlcmluZzwva2V5d29yZD48a2V5d29yZD5jYXJib3h5bWV0
aHlsIGNoaXRvc2FuIChDTUNoKTwva2V5d29yZD48a2V5d29yZD5oeWRyb2dlbHM8L2tleXdvcmQ+
PGtleXdvcmQ+bWVzZW5jaHltYWwgc3RlbSBjZWxsczwva2V5d29yZD48a2V5d29yZD5uYW5vcGFy
dGljbGVzPC9rZXl3b3JkPjwva2V5d29yZHM+PGRhdGVzPjx5ZWFyPjIwMTk8L3llYXI+PHB1Yi1k
YXRlcz48ZGF0ZT5NYXIgNjwvZGF0ZT48L3B1Yi1kYXRlcz48L2RhdGVzPjxpc2JuPjE5NDQtODI1
MiAoRWxlY3Ryb25pYykmI3hEOzE5NDQtODI0NCAoTGlua2luZyk8L2lzYm4+PGFjY2Vzc2lvbi1u
dW0+MzA3MzQ1NTU8L2FjY2Vzc2lvbi1udW0+PHVybHM+PHJlbGF0ZWQtdXJscz48dXJsPmh0dHA6
Ly93d3cubmNiaS5ubG0ubmloLmdvdi9wdWJtZWQvMzA3MzQ1NTU8L3VybD48L3JlbGF0ZWQtdXJs
cz48L3VybHM+PGN1c3RvbTI+UE1DNjQwNzA0MDwvY3VzdG9tMj48ZWxlY3Ryb25pYy1yZXNvdXJj
ZS1udW0+MTAuMTAyMS9hY3NhbWkuOGIxOTA5NDwvZWxlY3Ryb25pYy1yZXNvdXJjZS1udW0+PC9y
ZWNvcmQ+PC9DaXRlPjxDaXRlPjxBdXRob3I+Wmhvbmc8L0F1dGhvcj48WWVhcj4yMDIyPC9ZZWFy
PjxSZWNOdW0+ODcxPC9SZWNOdW0+PHJlY29yZD48cmVjLW51bWJlcj44NzE8L3JlYy1udW1iZXI+
PGZvcmVpZ24ta2V5cz48a2V5IGFwcD0iRU4iIGRiLWlkPSJ2cGEwNTJ2d3Nlc3J3dGVyZDV1eGE1
dnJ0cnpkOXpwcnI5dmQiIHRpbWVzdGFtcD0iMCI+ODcxPC9rZXk+PC9mb3JlaWduLWtleXM+PHJl
Zi10eXBlIG5hbWU9IkpvdXJuYWwgQXJ0aWNsZSI+MTc8L3JlZi10eXBlPjxjb250cmlidXRvcnM+
PGF1dGhvcnM+PGF1dGhvcj5aaG9uZywgSi48L2F1dGhvcj48YXV0aG9yPldhbmcsIEguPC9hdXRo
b3I+PGF1dGhvcj5ZYW5nLCBLLjwvYXV0aG9yPjxhdXRob3I+V2FuZywgSC48L2F1dGhvcj48YXV0
aG9yPkR1YW4sIEMuPC9hdXRob3I+PGF1dGhvcj5OaSwgTi48L2F1dGhvcj48YXV0aG9yPkFuLCBM
LjwvYXV0aG9yPjxhdXRob3I+THVvLCBZLjwvYXV0aG9yPjxhdXRob3I+WmhhbywgUC48L2F1dGhv
cj48YXV0aG9yPkdvdSwgWS48L2F1dGhvcj48YXV0aG9yPlNoZW5nLCBTLjwvYXV0aG9yPjxhdXRo
b3I+U2hpLCBELjwvYXV0aG9yPjxhdXRob3I+Q2hlbiwgQy48L2F1dGhvcj48YXV0aG9yPldhZ3N0
YWZmLCBXLjwvYXV0aG9yPjxhdXRob3I+SGVuZHJlbi1TYW50aWFnbywgQi48L2F1dGhvcj48YXV0
aG9yPkhheWRvbiwgUi4gQy48L2F1dGhvcj48YXV0aG9yPkx1dSwgSC4gSC48L2F1dGhvcj48YXV0
aG9yPlJlaWQsIFIuIFIuPC9hdXRob3I+PGF1dGhvcj5IbywgUy4gSC48L2F1dGhvcj48YXV0aG9y
PkFtZWVyLCBHLiBBLjwvYXV0aG9yPjxhdXRob3I+U2hlbiwgTC48L2F1dGhvcj48YXV0aG9yPkhl
LCBULiBDLjwvYXV0aG9yPjxhdXRob3I+RmFuLCBKLjwvYXV0aG9yPjwvYXV0aG9ycz48L2NvbnRy
aWJ1dG9ycz48YXV0aC1hZGRyZXNzPk1pbmlzdHJ5IG9mIEVkdWNhdGlvbiBLZXkgTGFib3JhdG9y
eSBvZiBEaWFnbm9zdGljIE1lZGljaW5lLCBBbmQgRGVwYXJ0bWVudCBvZiBDbGluaWNhbCBCaW9j
aGVtaXN0cnksIFNjaG9vbCBvZiBMYWJvcmF0b3J5IE1lZGljaW5lLCBDaG9uZ3FpbmcgTWVkaWNh
bCBVbml2ZXJzaXR5LCBDaG9uZ3FpbmcsIDQwMDAxNiwgQ2hpbmEuJiN4RDtNb2xlY3VsYXIgT25j
b2xvZ3kgTGFib3JhdG9yeSwgRGVwYXJ0bWVudCBvZiBPcnRob3BhZWRpYyBTdXJnZXJ5IGFuZCBS
ZWhhYmlsaXRhdGlvbiBNZWRpY2luZSwgVGhlIFVuaXZlcnNpdHkgb2YgQ2hpY2FnbyBNZWRpY2Fs
IENlbnRlciwgQ2hpY2FnbywgSUwsIDYwNjM3LCBVU0EuJiN4RDtUaGUgUGVkaWF0cmljIFJlc2Vh
cmNoIEluc3RpdHV0ZSwgVGhlIENoaWxkcmVuJmFwb3M7cyBIb3NwaXRhbCBvZiBDaG9uZ3Fpbmcg
TWVkaWNhbCBVbml2ZXJzaXR5LCBDaG9uZ3FpbmcsIDQwMDAxNCwgQ2hpbmEuJiN4RDtCaW9tZWRp
Y2FsIEVuZ2luZWVyaW5nIERlcGFydG1lbnQsIE5vcnRod2VzdGVybiBVbml2ZXJzaXR5LCBFdmFu
c3RvbiwgSUwsIDYwMjA4LCBVU0EuJiN4RDtEZXBhcnRtZW50IG9mIE9ydGhvcGFlZGljcywgVW5p
b24gSG9zcGl0YWwgb2YgVG9uZ2ppIE1lZGljYWwgQ29sbGVnZSwgSHVhemhvbmcgVW5pdmVyc2l0
eSBvZiBTY2llbmNlIGFuZCBUZWNobm9sb2d5LCBXdWhhbiwgQ2hpbmEuJiN4RDtEZXBhcnRtZW50
IG9mIFN1cmdlcnksIFRoZSBVbml2ZXJzaXR5IG9mIENoaWNhZ28gTWVkaWNhbCBDZW50ZXIsIENo
aWNhZ28sIElMLCA2MDYzNywgVVNBLiYjeEQ7Q2VudGVyIGZvciBBZHZhbmNlZCBSZWdlbmVyYXRp
dmUgRW5naW5lZXJpbmcgKENBUkUpLCBFdmFuc3RvbiwgSUwsIDYwMjA4LCBVU0EuJiN4RDtEZXBh
cnRtZW50IG9mIFN1cmdlcnksIE5vcnRod2VzdGVybiBVbml2ZXJzaXR5IEZlaW5iZXJnIFNjaG9v
bCBvZiBNZWRpY2luZSwgQ2hpY2FnbywgSUwsIDYwNjE2LCBVU0EuPC9hdXRoLWFkZHJlc3M+PHRp
dGxlcz48dGl0bGU+UmV2ZXJzaWJseSBpbW1vcnRhbGl6ZWQga2VyYXRpbm9jeXRlcyAoaUtlcmEp
IGZhY2lsaXRhdGUgcmUtZXBpdGhlbGl6YXRpb24gYW5kIHNraW4gd291bmQgaGVhbGluZzogUG90
ZW50aWFsIGFwcGxpY2F0aW9ucyBpbiBjZWxsLWJhc2VkIHNraW4gdGlzc3VlIGVuZ2luZWVyaW5n
PC90aXRsZT48c2Vjb25kYXJ5LXRpdGxlPkJpb2FjdCBNYXRlcjwvc2Vjb25kYXJ5LXRpdGxlPjxh
bHQtdGl0bGU+QmlvYWN0aXZlIG1hdGVyaWFsczwvYWx0LXRpdGxlPjwvdGl0bGVzPjxwYWdlcz41
MjMtNTQwPC9wYWdlcz48dm9sdW1lPjk8L3ZvbHVtZT48ZWRpdGlvbj4yMDIxLzExLzI2PC9lZGl0
aW9uPjxrZXl3b3Jkcz48a2V5d29yZD5LZXJhdGlub2N5dGVzPC9rZXl3b3JkPjxrZXl3b3JkPlBw
Y248L2tleXdvcmQ+PGtleXdvcmQ+UmV2ZXJzaWJsZSBpbW1vcnRhbGl6YXRpb248L2tleXdvcmQ+
PGtleXdvcmQ+U1Y0MCBsYXJnZSBUIGFudGlnZW48L2tleXdvcmQ+PGtleXdvcmQ+U2tpbiB0aXNz
dWUgZW5naW5lZXJpbmc8L2tleXdvcmQ+PGtleXdvcmQ+U2tpbiB3b3VuZCBoZWFsaW5nPC9rZXl3
b3JkPjwva2V5d29yZHM+PGRhdGVzPjx5ZWFyPjIwMjI8L3llYXI+PHB1Yi1kYXRlcz48ZGF0ZT5N
YXI8L2RhdGU+PC9wdWItZGF0ZXM+PC9kYXRlcz48aXNibj4yNDUyLTE5OXg8L2lzYm4+PGFjY2Vz
c2lvbi1udW0+MzQ4MjA1ODY8L2FjY2Vzc2lvbi1udW0+PHVybHM+PC91cmxzPjxjdXN0b20yPlBN
Qzg1ODEyNzk8L2N1c3RvbTI+PGVsZWN0cm9uaWMtcmVzb3VyY2UtbnVtPjEwLjEwMTYvai5iaW9h
Y3RtYXQuMjAyMS4wNy4wMjI8L2VsZWN0cm9uaWMtcmVzb3VyY2UtbnVtPjxyZW1vdGUtZGF0YWJh
c2UtcHJvdmlkZXI+TkxNPC9yZW1vdGUtZGF0YWJhc2UtcHJvdmlkZXI+PGxhbmd1YWdlPmVuZzwv
bGFuZ3VhZ2U+PC9yZWNvcmQ+PC9DaXRlPjwvRW5kTm90ZT5AAA==
</w:fldData>
        </w:fldChar>
      </w:r>
      <w:r>
        <w:rPr>
          <w:rFonts w:ascii="Arial" w:hAnsi="Arial" w:cs="Arial"/>
          <w:sz w:val="24"/>
          <w:szCs w:val="24"/>
        </w:rPr>
        <w:instrText xml:space="preserve"> ADDIN EN.CITE.DATA </w:instrText>
      </w:r>
      <w:r>
        <w:rPr>
          <w:rFonts w:ascii="Arial" w:hAnsi="Arial" w:cs="Arial"/>
          <w:sz w:val="24"/>
          <w:szCs w:val="24"/>
        </w:rPr>
        <w:fldChar w:fldCharType="end"/>
      </w:r>
      <w:r>
        <w:rPr>
          <w:rFonts w:ascii="Arial" w:hAnsi="Arial" w:cs="Arial"/>
          <w:sz w:val="24"/>
          <w:szCs w:val="24"/>
        </w:rPr>
        <w:fldChar w:fldCharType="separate"/>
      </w:r>
      <w:r>
        <w:rPr>
          <w:rFonts w:ascii="Arial" w:hAnsi="Arial" w:cs="Arial"/>
          <w:sz w:val="24"/>
          <w:szCs w:val="24"/>
          <w:vertAlign w:val="superscript"/>
        </w:rPr>
        <w:t>3,12,13</w:t>
      </w:r>
      <w:r>
        <w:rPr>
          <w:rFonts w:ascii="Arial" w:hAnsi="Arial" w:cs="Arial"/>
          <w:sz w:val="24"/>
          <w:szCs w:val="24"/>
        </w:rPr>
        <w:fldChar w:fldCharType="end"/>
      </w:r>
      <w:r>
        <w:rPr>
          <w:rFonts w:ascii="Arial" w:hAnsi="Arial" w:cs="Arial"/>
          <w:sz w:val="24"/>
          <w:szCs w:val="24"/>
        </w:rPr>
        <w:t>. IHC staining was carried out by using the IHC staining kit (SP Kit, SP-9001, ZSGB-Bio, China) as described</w:t>
      </w:r>
      <w:r>
        <w:rPr>
          <w:rFonts w:ascii="Arial" w:hAnsi="Arial" w:cs="Arial"/>
          <w:sz w:val="24"/>
          <w:szCs w:val="24"/>
        </w:rPr>
        <w:fldChar w:fldCharType="begin">
          <w:fldData xml:space="preserve">PEVuZE5vdGU+PENpdGU+PEF1dGhvcj5IdTwvQXV0aG9yPjxZZWFyPjIwMTM8L1llYXI+PFJlY051
bT4yNTU8L1JlY051bT48RGlzcGxheVRleHQ+PHN0eWxlIGZhY2U9InN1cGVyc2NyaXB0Ij4xNCwx
NTwvc3R5bGU+PC9EaXNwbGF5VGV4dD48cmVjb3JkPjxyZWMtbnVtYmVyPjI1NTwvcmVjLW51bWJl
cj48Zm9yZWlnbi1rZXlzPjxrZXkgYXBwPSJFTiIgZGItaWQ9InZwYTA1MnZ3c2Vzcnd0ZXJkNXV4
YTV2cnRyemQ5enBycjl2ZCIgdGltZXN0YW1wPSIwIj4yNTU8L2tleT48L2ZvcmVpZ24ta2V5cz48
cmVmLXR5cGUgbmFtZT0iSm91cm5hbCBBcnRpY2xlIj4xNzwvcmVmLXR5cGU+PGNvbnRyaWJ1dG9y
cz48YXV0aG9ycz48YXV0aG9yPkh1LCBOLjwvYXV0aG9yPjxhdXRob3I+SmlhbmcsIEQuPC9hdXRo
b3I+PGF1dGhvcj5IdWFuZywgRS48L2F1dGhvcj48YXV0aG9yPkxpdSwgWC48L2F1dGhvcj48YXV0
aG9yPkxpLCBSLjwvYXV0aG9yPjxhdXRob3I+TGlhbmcsIFguPC9hdXRob3I+PGF1dGhvcj5LaW0s
IFMuIEguPC9hdXRob3I+PGF1dGhvcj5DaGVuLCBYLjwvYXV0aG9yPjxhdXRob3I+R2FvLCBKLiBM
LjwvYXV0aG9yPjxhdXRob3I+WmhhbmcsIEguPC9hdXRob3I+PGF1dGhvcj5aaGFuZywgVy48L2F1
dGhvcj48YXV0aG9yPktvbmcsIFkuIEguPC9hdXRob3I+PGF1dGhvcj5aaGFuZywgSi48L2F1dGhv
cj48YXV0aG9yPldhbmcsIEouPC9hdXRob3I+PGF1dGhvcj5TaHVpLCBXLjwvYXV0aG9yPjxhdXRo
b3I+THVvLCBYLjwvYXV0aG9yPjxhdXRob3I+TGl1LCBCLjwvYXV0aG9yPjxhdXRob3I+Q3VpLCBK
LjwvYXV0aG9yPjxhdXRob3I+Um9nZXJzLCBNLiBSLjwvYXV0aG9yPjxhdXRob3I+U2hlbiwgSi48
L2F1dGhvcj48YXV0aG9yPlpoYW8sIEMuPC9hdXRob3I+PGF1dGhvcj5XYW5nLCBOLjwvYXV0aG9y
PjxhdXRob3I+V3UsIE4uPC9hdXRob3I+PGF1dGhvcj5MdXUsIEguIEguPC9hdXRob3I+PGF1dGhv
cj5IYXlkb24sIFIuIEMuPC9hdXRob3I+PGF1dGhvcj5IZSwgVC4gQy48L2F1dGhvcj48YXV0aG9y
Pkh1YW5nLCBXLjwvYXV0aG9yPjwvYXV0aG9ycz48L2NvbnRyaWJ1dG9ycz48YXV0aC1hZGRyZXNz
PlRoZSBGaXJzdCBBZmZpbGlhdGVkIEhvc3BpdGFsIGFuZCB0aGUgS2V5IExhYm9yYXRvcnkgb2Yg
RGlhZ25vc3RpYyBNZWRpY2luZSBkZXNpZ25hdGVkIGJ5IHRoZSBDaGluZXNlIE1pbmlzdHJ5IG9m
IEVkdWNhdGlvbiwgQ2hvbmdxaW5nIE1lZGljYWwgVW5pdmVyc2l0eSwgQ2hvbmdxaW5nIDQwMDAx
NiwgQ2hpbmEuPC9hdXRoLWFkZHJlc3M+PHRpdGxlcz48dGl0bGU+Qk1QOS1yZWd1bGF0ZWQgYW5n
aW9nZW5pYyBzaWduYWxpbmcgcGxheXMgYW4gaW1wb3J0YW50IHJvbGUgaW4gdGhlIG9zdGVvZ2Vu
aWMgZGlmZmVyZW50aWF0aW9uIG9mIG1lc2VuY2h5bWFsIHByb2dlbml0b3IgY2VsbHM8L3RpdGxl
PjxzZWNvbmRhcnktdGl0bGU+SiBDZWxsIFNjaTwvc2Vjb25kYXJ5LXRpdGxlPjwvdGl0bGVzPjxw
YWdlcz41MzItNDE8L3BhZ2VzPjx2b2x1bWU+MTI2PC92b2x1bWU+PG51bWJlcj5QdCAyPC9udW1i
ZXI+PGtleXdvcmRzPjxrZXl3b3JkPkFuaW1hbHM8L2tleXdvcmQ+PGtleXdvcmQ+Q2VsbCBEaWZm
ZXJlbnRpYXRpb24vcGh5c2lvbG9neTwva2V5d29yZD48a2V5d29yZD5GZW1hbGU8L2tleXdvcmQ+
PGtleXdvcmQ+R3Jvd3RoIERpZmZlcmVudGlhdGlvbiBGYWN0b3IgMi9nZW5ldGljcy8qbWV0YWJv
bGlzbTwva2V5d29yZD48a2V5d29yZD5Hcm93dGggRGlmZmVyZW50aWF0aW9uIEZhY3RvcnMvZ2Vu
ZXRpY3MvbWV0YWJvbGlzbTwva2V5d29yZD48a2V5d29yZD5IRUsyOTMgQ2VsbHM8L2tleXdvcmQ+
PGtleXdvcmQ+SHVtYW5zPC9rZXl3b3JkPjxrZXl3b3JkPkh5cG94aWEtSW5kdWNpYmxlIEZhY3Rv
ciAxL2dlbmV0aWNzLyptZXRhYm9saXNtPC9rZXl3b3JkPjxrZXl3b3JkPk1lc2VuY2h5bWFsIFN0
cm9tYWwgQ2VsbHMvY3l0b2xvZ3kvKm1ldGFib2xpc208L2tleXdvcmQ+PGtleXdvcmQ+TWljZTwv
a2V5d29yZD48a2V5d29yZD5NaWNlLCBJbmJyZWQgQzNIPC9rZXl3b3JkPjxrZXl3b3JkPk1pY2Us
IE51ZGU8L2tleXdvcmQ+PGtleXdvcmQ+TmVvdmFzY3VsYXJpemF0aW9uLCBQaHlzaW9sb2dpYy9w
aHlzaW9sb2d5PC9rZXl3b3JkPjxrZXl3b3JkPk9zdGVvY3l0ZXMvY3l0b2xvZ3kvKm1ldGFib2xp
c208L2tleXdvcmQ+PGtleXdvcmQ+T3N0ZW9nZW5lc2lzL3BoeXNpb2xvZ3k8L2tleXdvcmQ+PGtl
eXdvcmQ+U2lnbmFsIFRyYW5zZHVjdGlvbjwva2V5d29yZD48a2V5d29yZD5VcC1SZWd1bGF0aW9u
PC9rZXl3b3JkPjwva2V5d29yZHM+PGRhdGVzPjx5ZWFyPjIwMTM8L3llYXI+PHB1Yi1kYXRlcz48
ZGF0ZT5KYW4gMTU8L2RhdGU+PC9wdWItZGF0ZXM+PC9kYXRlcz48aXNibj4xNDc3LTkxMzcgKEVs
ZWN0cm9uaWMpJiN4RDswMDIxLTk1MzMgKExpbmtpbmcpPC9pc2JuPjxhY2Nlc3Npb24tbnVtPjIz
MjAzODAwPC9hY2Nlc3Npb24tbnVtPjx1cmxzPjxyZWxhdGVkLXVybHM+PHVybD5odHRwOi8vd3d3
Lm5jYmkubmxtLm5paC5nb3YvcHVibWVkLzIzMjAzODAwPC91cmw+PC9yZWxhdGVkLXVybHM+PC91
cmxzPjxjdXN0b20yPlBNQzM2MTMxODE8L2N1c3RvbTI+PGVsZWN0cm9uaWMtcmVzb3VyY2UtbnVt
PjEwLjEyNDIvamNzLjExNDIzMTwvZWxlY3Ryb25pYy1yZXNvdXJjZS1udW0+PC9yZWNvcmQ+PC9D
aXRlPjxDaXRlPjxBdXRob3I+SHVhbmc8L0F1dGhvcj48WWVhcj4yMDE5PC9ZZWFyPjxSZWNOdW0+
NDcxPC9SZWNOdW0+PHJlY29yZD48cmVjLW51bWJlcj40NzE8L3JlYy1udW1iZXI+PGZvcmVpZ24t
a2V5cz48a2V5IGFwcD0iRU4iIGRiLWlkPSJ2cGEwNTJ2d3Nlc3J3dGVyZDV1eGE1dnJ0cnpkOXpw
cnI5dmQiIHRpbWVzdGFtcD0iMCI+NDcxPC9rZXk+PC9mb3JlaWduLWtleXM+PHJlZi10eXBlIG5h
bWU9IkpvdXJuYWwgQXJ0aWNsZSI+MTc8L3JlZi10eXBlPjxjb250cmlidXRvcnM+PGF1dGhvcnM+
PGF1dGhvcj5IdWFuZywgWC48L2F1dGhvcj48YXV0aG9yPldhbmcsIEYuPC9hdXRob3I+PGF1dGhv
cj5aaGFvLCBDLjwvYXV0aG9yPjxhdXRob3I+WWFuZywgUy48L2F1dGhvcj48YXV0aG9yPkNoZW5n
LCBRLjwvYXV0aG9yPjxhdXRob3I+VGFuZywgWS48L2F1dGhvcj48YXV0aG9yPlpoYW5nLCBGLjwv
YXV0aG9yPjxhdXRob3I+WmhhbmcsIFkuPC9hdXRob3I+PGF1dGhvcj5MdW8sIFcuPC9hdXRob3I+
PGF1dGhvcj5XYW5nLCBDLjwvYXV0aG9yPjxhdXRob3I+WmhvdSwgUC48L2F1dGhvcj48YXV0aG9y
PktpbSwgUy48L2F1dGhvcj48YXV0aG9yPlp1bywgRy48L2F1dGhvcj48YXV0aG9yPkh1LCBOLjwv
YXV0aG9yPjxhdXRob3I+TGksIFIuPC9hdXRob3I+PGF1dGhvcj5IZSwgVC4gQy48L2F1dGhvcj48
YXV0aG9yPlpoYW5nLCBILjwvYXV0aG9yPjwvYXV0aG9ycz48L2NvbnRyaWJ1dG9ycz48YXV0aC1h
ZGRyZXNzPjEgQ2hvbmdxaW5nIEtleSBMYWJvcmF0b3J5IGZvciBPcmFsIERpc2Vhc2VzIGFuZCBC
aW9tZWRpY2FsIFNjaWVuY2VzLCBUaGUgQWZmaWxpYXRlZCBIb3NwaXRhbCBvZiBTdG9tYXRvbG9n
eSwgQ2hvbmdxaW5nIE1lZGljYWwgVW5pdmVyc2l0eSwgQ2hvbmdxaW5nLCBDaGluYS4mI3hEOzIg
RGVwYXJ0bWVudCBvZiBQZWRpYXRyaWMgRGVudGlzdHJ5LCBUaGUgQWZmaWxpYXRlZCBTdG9tYXRv
bG9neSBIb3NwaXRhbCwgQ2hvbmdxaW5nIE1lZGljYWwgVW5pdmVyc2l0eSwgQ2hvbmdxaW5nLCBD
aGluYS4mI3hEOzMgQ2hvbmdxaW5nIE11bmljaXBhbCBLZXkgTGFib3JhdG9yeSBvZiBPcmFsIEJp
b21lZGljYWwgRW5naW5lZXJpbmcgb2YgSGlnaGVyIEVkdWNhdGlvbiwgQ2hvbmdxaW5nLCBDaGlu
YS4mI3hEOzQgRGVwYXJ0bWVudCBvZiBPcnRob3BlZGljIFN1cmdlcnksIFRoZSBGaXJzdCBBZmZp
bGlhdGVkIEhvc3BpdGFsIG9mIENob25ncWluZyBNZWRpY2FsIFVuaXZlcnNpdHksIENob25ncWlu
ZywgQ2hpbmEuJiN4RDs1IERlcGFydG1lbnQgb2YgUHJvc3Rob2RvbnRpY3MsIFRoZSBBZmZpbGlh
dGVkIFN0b21hdG9sb2d5IEhvc3BpdGFsLCBDaG9uZ3FpbmcgTWVkaWNhbCBVbml2ZXJzaXR5LCBD
aG9uZ3FpbmcsIENoaW5hLiYjeEQ7NiBNb2xlY3VsYXIgT25jb2xvZ3kgTGFib3JhdG9yeSwgRGVw
YXJ0bWVudCBvZiBPcnRob3BhZWRpYyBTdXJnZXJ5IGFuZCBSZWhhYmlsaXRhdGlvbiBNZWRpY2lu
ZSwgVGhlIFVuaXZlcnNpdHkgb2YgQ2hpY2FnbyBNZWRpY2FsIENlbnRlciwgQ2hpY2FnbywgSWxs
aW5vaXMuJiN4RDs3IE1pbmlzdHJ5IG9mIEVkdWNhdGlvbiBLZXkgTGFib3JhdG9yeSBvZiBEaWFn
bm9zdGljIE1lZGljaW5lIGFuZCBTY2hvb2wgb2YgTGFib3JhdG9yeSBNZWRpY2luZSwgQ2hvbmdx
aW5nIE1lZGljYWwgVW5pdmVyc2l0eSwgQ2hvbmdxaW5nLCBDaGluYS4mI3hEOzggRGVwYXJ0bWVu
dCBvZiBPcnRob3BhZWRpYyBTdXJnZXJ5LCBUaGUgU2Vjb25kIEFmZmlsaWF0ZWQgSG9zcGl0YWws
IENob25ncWluZyBNZWRpY2FsIFVuaXZlcnNpdHksIENob25ncWluZywgQ2hpbmEuPC9hdXRoLWFk
ZHJlc3M+PHRpdGxlcz48dGl0bGU+RGVudGlub2dlbmVzaXMgYW5kIFRvb3RoLUFsdmVvbGFyIEJv
bmUgQ29tcGxleCBEZWZlY3RzIGluIEJNUDkvR0RGMiBLbm9ja291dCBNaWNlPC90aXRsZT48c2Vj
b25kYXJ5LXRpdGxlPlN0ZW0gQ2VsbHMgRGV2PC9zZWNvbmRhcnktdGl0bGU+PC90aXRsZXM+PHBh
Z2VzPjY4My02OTQ8L3BhZ2VzPjx2b2x1bWU+Mjg8L3ZvbHVtZT48bnVtYmVyPjEwPC9udW1iZXI+
PGtleXdvcmRzPjxrZXl3b3JkPmJvbmUgbW9ycGhvZ2VuZXRpYyBwcm90ZWluIDk8L2tleXdvcmQ+
PGtleXdvcmQ+ZGVudGFsIHN0ZW0gY2VsbHM8L2tleXdvcmQ+PGtleXdvcmQ+ZGVudGlub2dlbmVz
aXM8L2tleXdvcmQ+PGtleXdvcmQ+ZGVudGlub2dlbmVzaXMgaW1wZXJmZWN0YTwva2V5d29yZD48
a2V5d29yZD5vZG9udG9ibGFzdGljIGRpZmZlcmVudGlhdGlvbjwva2V5d29yZD48a2V5d29yZD50
b290aCBkZXZlbG9wbWVudDwva2V5d29yZD48L2tleXdvcmRzPjxkYXRlcz48eWVhcj4yMDE5PC95
ZWFyPjxwdWItZGF0ZXM+PGRhdGU+TWF5IDE1PC9kYXRlPjwvcHViLWRhdGVzPjwvZGF0ZXM+PGlz
Ym4+MTU1Ny04NTM0IChFbGVjdHJvbmljKSYjeEQ7MTU0Ny0zMjg3IChMaW5raW5nKTwvaXNibj48
YWNjZXNzaW9uLW51bT4zMDgxNjA2ODwvYWNjZXNzaW9uLW51bT48dXJscz48cmVsYXRlZC11cmxz
Pjx1cmw+aHR0cDovL3d3dy5uY2JpLm5sbS5uaWguZ292L3B1Ym1lZC8zMDgxNjA2ODwvdXJsPjwv
cmVsYXRlZC11cmxzPjwvdXJscz48ZWxlY3Ryb25pYy1yZXNvdXJjZS1udW0+MTAuMTA4OS9zY2Qu
MjAxOC4wMjMwPC9lbGVjdHJvbmljLXJlc291cmNlLW51bT48L3JlY29yZD48L0NpdGU+PC9FbmRO
b3RlPnA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IdTwvQXV0aG9yPjxZZWFyPjIwMTM8L1llYXI+PFJlY051
bT4yNTU8L1JlY051bT48RGlzcGxheVRleHQ+PHN0eWxlIGZhY2U9InN1cGVyc2NyaXB0Ij4xNCwx
NTwvc3R5bGU+PC9EaXNwbGF5VGV4dD48cmVjb3JkPjxyZWMtbnVtYmVyPjI1NTwvcmVjLW51bWJl
cj48Zm9yZWlnbi1rZXlzPjxrZXkgYXBwPSJFTiIgZGItaWQ9InZwYTA1MnZ3c2Vzcnd0ZXJkNXV4
YTV2cnRyemQ5enBycjl2ZCIgdGltZXN0YW1wPSIwIj4yNTU8L2tleT48L2ZvcmVpZ24ta2V5cz48
cmVmLXR5cGUgbmFtZT0iSm91cm5hbCBBcnRpY2xlIj4xNzwvcmVmLXR5cGU+PGNvbnRyaWJ1dG9y
cz48YXV0aG9ycz48YXV0aG9yPkh1LCBOLjwvYXV0aG9yPjxhdXRob3I+SmlhbmcsIEQuPC9hdXRo
b3I+PGF1dGhvcj5IdWFuZywgRS48L2F1dGhvcj48YXV0aG9yPkxpdSwgWC48L2F1dGhvcj48YXV0
aG9yPkxpLCBSLjwvYXV0aG9yPjxhdXRob3I+TGlhbmcsIFguPC9hdXRob3I+PGF1dGhvcj5LaW0s
IFMuIEguPC9hdXRob3I+PGF1dGhvcj5DaGVuLCBYLjwvYXV0aG9yPjxhdXRob3I+R2FvLCBKLiBM
LjwvYXV0aG9yPjxhdXRob3I+WmhhbmcsIEguPC9hdXRob3I+PGF1dGhvcj5aaGFuZywgVy48L2F1
dGhvcj48YXV0aG9yPktvbmcsIFkuIEguPC9hdXRob3I+PGF1dGhvcj5aaGFuZywgSi48L2F1dGhv
cj48YXV0aG9yPldhbmcsIEouPC9hdXRob3I+PGF1dGhvcj5TaHVpLCBXLjwvYXV0aG9yPjxhdXRo
b3I+THVvLCBYLjwvYXV0aG9yPjxhdXRob3I+TGl1LCBCLjwvYXV0aG9yPjxhdXRob3I+Q3VpLCBK
LjwvYXV0aG9yPjxhdXRob3I+Um9nZXJzLCBNLiBSLjwvYXV0aG9yPjxhdXRob3I+U2hlbiwgSi48
L2F1dGhvcj48YXV0aG9yPlpoYW8sIEMuPC9hdXRob3I+PGF1dGhvcj5XYW5nLCBOLjwvYXV0aG9y
PjxhdXRob3I+V3UsIE4uPC9hdXRob3I+PGF1dGhvcj5MdXUsIEguIEguPC9hdXRob3I+PGF1dGhv
cj5IYXlkb24sIFIuIEMuPC9hdXRob3I+PGF1dGhvcj5IZSwgVC4gQy48L2F1dGhvcj48YXV0aG9y
Pkh1YW5nLCBXLjwvYXV0aG9yPjwvYXV0aG9ycz48L2NvbnRyaWJ1dG9ycz48YXV0aC1hZGRyZXNz
PlRoZSBGaXJzdCBBZmZpbGlhdGVkIEhvc3BpdGFsIGFuZCB0aGUgS2V5IExhYm9yYXRvcnkgb2Yg
RGlhZ25vc3RpYyBNZWRpY2luZSBkZXNpZ25hdGVkIGJ5IHRoZSBDaGluZXNlIE1pbmlzdHJ5IG9m
IEVkdWNhdGlvbiwgQ2hvbmdxaW5nIE1lZGljYWwgVW5pdmVyc2l0eSwgQ2hvbmdxaW5nIDQwMDAx
NiwgQ2hpbmEuPC9hdXRoLWFkZHJlc3M+PHRpdGxlcz48dGl0bGU+Qk1QOS1yZWd1bGF0ZWQgYW5n
aW9nZW5pYyBzaWduYWxpbmcgcGxheXMgYW4gaW1wb3J0YW50IHJvbGUgaW4gdGhlIG9zdGVvZ2Vu
aWMgZGlmZmVyZW50aWF0aW9uIG9mIG1lc2VuY2h5bWFsIHByb2dlbml0b3IgY2VsbHM8L3RpdGxl
PjxzZWNvbmRhcnktdGl0bGU+SiBDZWxsIFNjaTwvc2Vjb25kYXJ5LXRpdGxlPjwvdGl0bGVzPjxw
YWdlcz41MzItNDE8L3BhZ2VzPjx2b2x1bWU+MTI2PC92b2x1bWU+PG51bWJlcj5QdCAyPC9udW1i
ZXI+PGtleXdvcmRzPjxrZXl3b3JkPkFuaW1hbHM8L2tleXdvcmQ+PGtleXdvcmQ+Q2VsbCBEaWZm
ZXJlbnRpYXRpb24vcGh5c2lvbG9neTwva2V5d29yZD48a2V5d29yZD5GZW1hbGU8L2tleXdvcmQ+
PGtleXdvcmQ+R3Jvd3RoIERpZmZlcmVudGlhdGlvbiBGYWN0b3IgMi9nZW5ldGljcy8qbWV0YWJv
bGlzbTwva2V5d29yZD48a2V5d29yZD5Hcm93dGggRGlmZmVyZW50aWF0aW9uIEZhY3RvcnMvZ2Vu
ZXRpY3MvbWV0YWJvbGlzbTwva2V5d29yZD48a2V5d29yZD5IRUsyOTMgQ2VsbHM8L2tleXdvcmQ+
PGtleXdvcmQ+SHVtYW5zPC9rZXl3b3JkPjxrZXl3b3JkPkh5cG94aWEtSW5kdWNpYmxlIEZhY3Rv
ciAxL2dlbmV0aWNzLyptZXRhYm9saXNtPC9rZXl3b3JkPjxrZXl3b3JkPk1lc2VuY2h5bWFsIFN0
cm9tYWwgQ2VsbHMvY3l0b2xvZ3kvKm1ldGFib2xpc208L2tleXdvcmQ+PGtleXdvcmQ+TWljZTwv
a2V5d29yZD48a2V5d29yZD5NaWNlLCBJbmJyZWQgQzNIPC9rZXl3b3JkPjxrZXl3b3JkPk1pY2Us
IE51ZGU8L2tleXdvcmQ+PGtleXdvcmQ+TmVvdmFzY3VsYXJpemF0aW9uLCBQaHlzaW9sb2dpYy9w
aHlzaW9sb2d5PC9rZXl3b3JkPjxrZXl3b3JkPk9zdGVvY3l0ZXMvY3l0b2xvZ3kvKm1ldGFib2xp
c208L2tleXdvcmQ+PGtleXdvcmQ+T3N0ZW9nZW5lc2lzL3BoeXNpb2xvZ3k8L2tleXdvcmQ+PGtl
eXdvcmQ+U2lnbmFsIFRyYW5zZHVjdGlvbjwva2V5d29yZD48a2V5d29yZD5VcC1SZWd1bGF0aW9u
PC9rZXl3b3JkPjwva2V5d29yZHM+PGRhdGVzPjx5ZWFyPjIwMTM8L3llYXI+PHB1Yi1kYXRlcz48
ZGF0ZT5KYW4gMTU8L2RhdGU+PC9wdWItZGF0ZXM+PC9kYXRlcz48aXNibj4xNDc3LTkxMzcgKEVs
ZWN0cm9uaWMpJiN4RDswMDIxLTk1MzMgKExpbmtpbmcpPC9pc2JuPjxhY2Nlc3Npb24tbnVtPjIz
MjAzODAwPC9hY2Nlc3Npb24tbnVtPjx1cmxzPjxyZWxhdGVkLXVybHM+PHVybD5odHRwOi8vd3d3
Lm5jYmkubmxtLm5paC5nb3YvcHVibWVkLzIzMjAzODAwPC91cmw+PC9yZWxhdGVkLXVybHM+PC91
cmxzPjxjdXN0b20yPlBNQzM2MTMxODE8L2N1c3RvbTI+PGVsZWN0cm9uaWMtcmVzb3VyY2UtbnVt
PjEwLjEyNDIvamNzLjExNDIzMTwvZWxlY3Ryb25pYy1yZXNvdXJjZS1udW0+PC9yZWNvcmQ+PC9D
aXRlPjxDaXRlPjxBdXRob3I+SHVhbmc8L0F1dGhvcj48WWVhcj4yMDE5PC9ZZWFyPjxSZWNOdW0+
NDcxPC9SZWNOdW0+PHJlY29yZD48cmVjLW51bWJlcj40NzE8L3JlYy1udW1iZXI+PGZvcmVpZ24t
a2V5cz48a2V5IGFwcD0iRU4iIGRiLWlkPSJ2cGEwNTJ2d3Nlc3J3dGVyZDV1eGE1dnJ0cnpkOXpw
cnI5dmQiIHRpbWVzdGFtcD0iMCI+NDcxPC9rZXk+PC9mb3JlaWduLWtleXM+PHJlZi10eXBlIG5h
bWU9IkpvdXJuYWwgQXJ0aWNsZSI+MTc8L3JlZi10eXBlPjxjb250cmlidXRvcnM+PGF1dGhvcnM+
PGF1dGhvcj5IdWFuZywgWC48L2F1dGhvcj48YXV0aG9yPldhbmcsIEYuPC9hdXRob3I+PGF1dGhv
cj5aaGFvLCBDLjwvYXV0aG9yPjxhdXRob3I+WWFuZywgUy48L2F1dGhvcj48YXV0aG9yPkNoZW5n
LCBRLjwvYXV0aG9yPjxhdXRob3I+VGFuZywgWS48L2F1dGhvcj48YXV0aG9yPlpoYW5nLCBGLjwv
YXV0aG9yPjxhdXRob3I+WmhhbmcsIFkuPC9hdXRob3I+PGF1dGhvcj5MdW8sIFcuPC9hdXRob3I+
PGF1dGhvcj5XYW5nLCBDLjwvYXV0aG9yPjxhdXRob3I+WmhvdSwgUC48L2F1dGhvcj48YXV0aG9y
PktpbSwgUy48L2F1dGhvcj48YXV0aG9yPlp1bywgRy48L2F1dGhvcj48YXV0aG9yPkh1LCBOLjwv
YXV0aG9yPjxhdXRob3I+TGksIFIuPC9hdXRob3I+PGF1dGhvcj5IZSwgVC4gQy48L2F1dGhvcj48
YXV0aG9yPlpoYW5nLCBILjwvYXV0aG9yPjwvYXV0aG9ycz48L2NvbnRyaWJ1dG9ycz48YXV0aC1h
ZGRyZXNzPjEgQ2hvbmdxaW5nIEtleSBMYWJvcmF0b3J5IGZvciBPcmFsIERpc2Vhc2VzIGFuZCBC
aW9tZWRpY2FsIFNjaWVuY2VzLCBUaGUgQWZmaWxpYXRlZCBIb3NwaXRhbCBvZiBTdG9tYXRvbG9n
eSwgQ2hvbmdxaW5nIE1lZGljYWwgVW5pdmVyc2l0eSwgQ2hvbmdxaW5nLCBDaGluYS4mI3hEOzIg
RGVwYXJ0bWVudCBvZiBQZWRpYXRyaWMgRGVudGlzdHJ5LCBUaGUgQWZmaWxpYXRlZCBTdG9tYXRv
bG9neSBIb3NwaXRhbCwgQ2hvbmdxaW5nIE1lZGljYWwgVW5pdmVyc2l0eSwgQ2hvbmdxaW5nLCBD
aGluYS4mI3hEOzMgQ2hvbmdxaW5nIE11bmljaXBhbCBLZXkgTGFib3JhdG9yeSBvZiBPcmFsIEJp
b21lZGljYWwgRW5naW5lZXJpbmcgb2YgSGlnaGVyIEVkdWNhdGlvbiwgQ2hvbmdxaW5nLCBDaGlu
YS4mI3hEOzQgRGVwYXJ0bWVudCBvZiBPcnRob3BlZGljIFN1cmdlcnksIFRoZSBGaXJzdCBBZmZp
bGlhdGVkIEhvc3BpdGFsIG9mIENob25ncWluZyBNZWRpY2FsIFVuaXZlcnNpdHksIENob25ncWlu
ZywgQ2hpbmEuJiN4RDs1IERlcGFydG1lbnQgb2YgUHJvc3Rob2RvbnRpY3MsIFRoZSBBZmZpbGlh
dGVkIFN0b21hdG9sb2d5IEhvc3BpdGFsLCBDaG9uZ3FpbmcgTWVkaWNhbCBVbml2ZXJzaXR5LCBD
aG9uZ3FpbmcsIENoaW5hLiYjeEQ7NiBNb2xlY3VsYXIgT25jb2xvZ3kgTGFib3JhdG9yeSwgRGVw
YXJ0bWVudCBvZiBPcnRob3BhZWRpYyBTdXJnZXJ5IGFuZCBSZWhhYmlsaXRhdGlvbiBNZWRpY2lu
ZSwgVGhlIFVuaXZlcnNpdHkgb2YgQ2hpY2FnbyBNZWRpY2FsIENlbnRlciwgQ2hpY2FnbywgSWxs
aW5vaXMuJiN4RDs3IE1pbmlzdHJ5IG9mIEVkdWNhdGlvbiBLZXkgTGFib3JhdG9yeSBvZiBEaWFn
bm9zdGljIE1lZGljaW5lIGFuZCBTY2hvb2wgb2YgTGFib3JhdG9yeSBNZWRpY2luZSwgQ2hvbmdx
aW5nIE1lZGljYWwgVW5pdmVyc2l0eSwgQ2hvbmdxaW5nLCBDaGluYS4mI3hEOzggRGVwYXJ0bWVu
dCBvZiBPcnRob3BhZWRpYyBTdXJnZXJ5LCBUaGUgU2Vjb25kIEFmZmlsaWF0ZWQgSG9zcGl0YWws
IENob25ncWluZyBNZWRpY2FsIFVuaXZlcnNpdHksIENob25ncWluZywgQ2hpbmEuPC9hdXRoLWFk
ZHJlc3M+PHRpdGxlcz48dGl0bGU+RGVudGlub2dlbmVzaXMgYW5kIFRvb3RoLUFsdmVvbGFyIEJv
bmUgQ29tcGxleCBEZWZlY3RzIGluIEJNUDkvR0RGMiBLbm9ja291dCBNaWNlPC90aXRsZT48c2Vj
b25kYXJ5LXRpdGxlPlN0ZW0gQ2VsbHMgRGV2PC9zZWNvbmRhcnktdGl0bGU+PC90aXRsZXM+PHBh
Z2VzPjY4My02OTQ8L3BhZ2VzPjx2b2x1bWU+Mjg8L3ZvbHVtZT48bnVtYmVyPjEwPC9udW1iZXI+
PGtleXdvcmRzPjxrZXl3b3JkPmJvbmUgbW9ycGhvZ2VuZXRpYyBwcm90ZWluIDk8L2tleXdvcmQ+
PGtleXdvcmQ+ZGVudGFsIHN0ZW0gY2VsbHM8L2tleXdvcmQ+PGtleXdvcmQ+ZGVudGlub2dlbmVz
aXM8L2tleXdvcmQ+PGtleXdvcmQ+ZGVudGlub2dlbmVzaXMgaW1wZXJmZWN0YTwva2V5d29yZD48
a2V5d29yZD5vZG9udG9ibGFzdGljIGRpZmZlcmVudGlhdGlvbjwva2V5d29yZD48a2V5d29yZD50
b290aCBkZXZlbG9wbWVudDwva2V5d29yZD48L2tleXdvcmRzPjxkYXRlcz48eWVhcj4yMDE5PC95
ZWFyPjxwdWItZGF0ZXM+PGRhdGU+TWF5IDE1PC9kYXRlPjwvcHViLWRhdGVzPjwvZGF0ZXM+PGlz
Ym4+MTU1Ny04NTM0IChFbGVjdHJvbmljKSYjeEQ7MTU0Ny0zMjg3IChMaW5raW5nKTwvaXNibj48
YWNjZXNzaW9uLW51bT4zMDgxNjA2ODwvYWNjZXNzaW9uLW51bT48dXJscz48cmVsYXRlZC11cmxz
Pjx1cmw+aHR0cDovL3d3dy5uY2JpLm5sbS5uaWguZ292L3B1Ym1lZC8zMDgxNjA2ODwvdXJsPjwv
cmVsYXRlZC11cmxzPjwvdXJscz48ZWxlY3Ryb25pYy1yZXNvdXJjZS1udW0+MTAuMTA4OS9zY2Qu
MjAxOC4wMjMwPC9lbGVjdHJvbmljLXJlc291cmNlLW51bT48L3JlY29yZD48L0NpdGU+PC9FbmRO
b3RlPnAA
</w:fldData>
        </w:fldChar>
      </w:r>
      <w:r>
        <w:rPr>
          <w:rFonts w:ascii="Arial" w:hAnsi="Arial" w:cs="Arial"/>
          <w:sz w:val="24"/>
          <w:szCs w:val="24"/>
        </w:rPr>
        <w:instrText xml:space="preserve"> ADDIN EN.CITE.DATA </w:instrText>
      </w:r>
      <w:r>
        <w:rPr>
          <w:rFonts w:ascii="Arial" w:hAnsi="Arial" w:cs="Arial"/>
          <w:sz w:val="24"/>
          <w:szCs w:val="24"/>
        </w:rPr>
        <w:fldChar w:fldCharType="end"/>
      </w:r>
      <w:r>
        <w:rPr>
          <w:rFonts w:ascii="Arial" w:hAnsi="Arial" w:cs="Arial"/>
          <w:sz w:val="24"/>
          <w:szCs w:val="24"/>
        </w:rPr>
        <w:fldChar w:fldCharType="separate"/>
      </w:r>
      <w:r>
        <w:rPr>
          <w:rFonts w:ascii="Arial" w:hAnsi="Arial" w:cs="Arial"/>
          <w:sz w:val="24"/>
          <w:szCs w:val="24"/>
          <w:vertAlign w:val="superscript"/>
        </w:rPr>
        <w:t>14,15</w:t>
      </w:r>
      <w:r>
        <w:rPr>
          <w:rFonts w:ascii="Arial" w:hAnsi="Arial" w:cs="Arial"/>
          <w:sz w:val="24"/>
          <w:szCs w:val="24"/>
        </w:rPr>
        <w:fldChar w:fldCharType="end"/>
      </w:r>
      <w:r>
        <w:rPr>
          <w:rFonts w:ascii="Arial" w:hAnsi="Arial" w:cs="Arial"/>
          <w:sz w:val="24"/>
          <w:szCs w:val="24"/>
        </w:rPr>
        <w:t>. Briefly, the sections were deparaffinized and subjected to immunostaining with the primary antibodies against α-SMA (1:1000 dilution; Bimake; Cat# A5550) and IFN-γ (1:500-1:1000 dilution; Wanleibio; Cat# WL02440). The Biotin labeled goat anti-mouse IgG (SP Kit, SP-9000, ZSGB-Bio, China) or goat anti-rabbit IgG (SP Kit, SP-9001, ZSGB-Bio, China) and HRP-conjugated streptavidin were used to visualize the presence of the proteins of interest. Hematoxylin was used to stain the nuclei. Sections incubated without primary antibodies were used negative controls. Staining results were recorded under a bright field microscope (magnification, x100 or x400). Each assay condition was done in triplicate.</w:t>
      </w:r>
    </w:p>
    <w:p>
      <w:pPr>
        <w:tabs>
          <w:tab w:val="left" w:pos="360"/>
        </w:tabs>
        <w:spacing w:line="360" w:lineRule="auto"/>
        <w:rPr>
          <w:rFonts w:ascii="Arial" w:hAnsi="Arial" w:cs="Arial"/>
          <w:sz w:val="24"/>
          <w:szCs w:val="24"/>
        </w:rPr>
      </w:pPr>
    </w:p>
    <w:p>
      <w:pPr>
        <w:tabs>
          <w:tab w:val="left" w:pos="360"/>
        </w:tabs>
        <w:spacing w:line="360" w:lineRule="auto"/>
        <w:rPr>
          <w:rFonts w:ascii="Arial" w:hAnsi="Arial" w:cs="Arial"/>
          <w:b/>
          <w:bCs/>
          <w:sz w:val="24"/>
          <w:szCs w:val="24"/>
        </w:rPr>
      </w:pPr>
      <w:r>
        <w:rPr>
          <w:rFonts w:ascii="Arial" w:hAnsi="Arial" w:cs="Arial"/>
          <w:b/>
          <w:bCs/>
          <w:sz w:val="24"/>
          <w:szCs w:val="24"/>
        </w:rPr>
        <w:t>Statistical analysis</w:t>
      </w:r>
    </w:p>
    <w:p>
      <w:pPr>
        <w:tabs>
          <w:tab w:val="left" w:pos="360"/>
        </w:tabs>
        <w:spacing w:line="360" w:lineRule="auto"/>
        <w:rPr>
          <w:rFonts w:ascii="Arial" w:hAnsi="Arial" w:cs="Arial"/>
          <w:sz w:val="24"/>
          <w:szCs w:val="24"/>
        </w:rPr>
      </w:pPr>
    </w:p>
    <w:p>
      <w:pPr>
        <w:tabs>
          <w:tab w:val="left" w:pos="360"/>
        </w:tabs>
        <w:spacing w:line="360" w:lineRule="auto"/>
        <w:jc w:val="left"/>
        <w:rPr>
          <w:rFonts w:ascii="Arial" w:hAnsi="Arial" w:cs="Arial"/>
          <w:sz w:val="24"/>
          <w:szCs w:val="24"/>
        </w:rPr>
      </w:pPr>
      <w:r>
        <w:rPr>
          <w:rFonts w:ascii="Arial" w:hAnsi="Arial" w:cs="Arial"/>
          <w:sz w:val="24"/>
          <w:szCs w:val="24"/>
        </w:rPr>
        <w:t>All experiments performed at least three times and/or repeated in three independent batches. Data were analyzed using GraphPad Prism 8 and presented as mean ± standard deviation (SD). Statistical significance was confirmed by one-way analysis of variance and the student’s t-test for the comparisons between groups. A value of P &lt; 0.05 was considered statistically significant.</w:t>
      </w:r>
      <w:r>
        <w:rPr>
          <w:rFonts w:ascii="Arial" w:hAnsi="Arial" w:cs="Arial"/>
          <w:sz w:val="24"/>
          <w:szCs w:val="24"/>
        </w:rPr>
        <w:br w:type="page"/>
      </w:r>
    </w:p>
    <w:p>
      <w:pPr>
        <w:widowControl/>
        <w:spacing w:line="360" w:lineRule="auto"/>
        <w:jc w:val="center"/>
        <w:rPr>
          <w:rFonts w:ascii="Arial" w:hAnsi="Arial" w:cs="Arial" w:eastAsiaTheme="minorEastAsia"/>
          <w:kern w:val="0"/>
          <w:sz w:val="24"/>
          <w:szCs w:val="24"/>
        </w:rPr>
      </w:pPr>
      <w:r>
        <w:rPr>
          <w:rFonts w:ascii="Arial" w:hAnsi="Arial" w:cs="Arial"/>
          <w:sz w:val="24"/>
          <w:szCs w:val="24"/>
          <w:lang w:eastAsia="en-US"/>
        </w:rPr>
        <w:drawing>
          <wp:inline distT="0" distB="0" distL="114300" distR="114300">
            <wp:extent cx="5941060" cy="2320925"/>
            <wp:effectExtent l="0" t="0" r="2540" b="3175"/>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6"/>
                    <a:stretch>
                      <a:fillRect/>
                    </a:stretch>
                  </pic:blipFill>
                  <pic:spPr>
                    <a:xfrm>
                      <a:off x="0" y="0"/>
                      <a:ext cx="5941060" cy="2320925"/>
                    </a:xfrm>
                    <a:prstGeom prst="rect">
                      <a:avLst/>
                    </a:prstGeom>
                    <a:noFill/>
                    <a:ln>
                      <a:noFill/>
                    </a:ln>
                  </pic:spPr>
                </pic:pic>
              </a:graphicData>
            </a:graphic>
          </wp:inline>
        </w:drawing>
      </w:r>
    </w:p>
    <w:p>
      <w:pPr>
        <w:widowControl/>
        <w:spacing w:line="360" w:lineRule="auto"/>
        <w:jc w:val="left"/>
        <w:rPr>
          <w:rFonts w:ascii="Arial" w:hAnsi="Arial" w:cs="Arial" w:eastAsiaTheme="minorEastAsia"/>
          <w:kern w:val="0"/>
          <w:sz w:val="24"/>
          <w:szCs w:val="24"/>
        </w:rPr>
      </w:pPr>
    </w:p>
    <w:p>
      <w:pPr>
        <w:tabs>
          <w:tab w:val="left" w:pos="360"/>
        </w:tabs>
        <w:spacing w:line="360" w:lineRule="auto"/>
        <w:jc w:val="left"/>
        <w:rPr>
          <w:rFonts w:ascii="Arial" w:hAnsi="Arial" w:cs="Arial"/>
          <w:sz w:val="24"/>
          <w:szCs w:val="24"/>
        </w:rPr>
      </w:pPr>
    </w:p>
    <w:p>
      <w:pPr>
        <w:tabs>
          <w:tab w:val="left" w:pos="360"/>
        </w:tabs>
        <w:spacing w:line="360" w:lineRule="auto"/>
        <w:jc w:val="left"/>
        <w:rPr>
          <w:rFonts w:ascii="Arial" w:hAnsi="Arial" w:cs="Arial"/>
          <w:sz w:val="24"/>
          <w:szCs w:val="24"/>
        </w:rPr>
      </w:pPr>
    </w:p>
    <w:p>
      <w:pPr>
        <w:tabs>
          <w:tab w:val="left" w:pos="360"/>
        </w:tabs>
        <w:spacing w:line="360" w:lineRule="auto"/>
        <w:jc w:val="left"/>
        <w:rPr>
          <w:rFonts w:ascii="Arial" w:hAnsi="Arial" w:cs="Arial"/>
          <w:sz w:val="24"/>
          <w:szCs w:val="24"/>
        </w:rPr>
      </w:pPr>
    </w:p>
    <w:p>
      <w:pPr>
        <w:tabs>
          <w:tab w:val="left" w:pos="360"/>
        </w:tabs>
        <w:spacing w:line="360" w:lineRule="auto"/>
        <w:jc w:val="left"/>
        <w:rPr>
          <w:rFonts w:ascii="Arial" w:hAnsi="Arial" w:cs="Arial"/>
          <w:sz w:val="24"/>
          <w:szCs w:val="24"/>
        </w:rPr>
      </w:pPr>
    </w:p>
    <w:p>
      <w:pPr>
        <w:tabs>
          <w:tab w:val="left" w:pos="360"/>
        </w:tabs>
        <w:spacing w:line="360" w:lineRule="auto"/>
        <w:jc w:val="left"/>
        <w:rPr>
          <w:rFonts w:ascii="Arial" w:hAnsi="Arial" w:cs="Arial"/>
          <w:sz w:val="24"/>
          <w:szCs w:val="24"/>
        </w:rPr>
      </w:pPr>
    </w:p>
    <w:p>
      <w:pPr>
        <w:tabs>
          <w:tab w:val="left" w:pos="360"/>
        </w:tabs>
        <w:spacing w:line="360" w:lineRule="auto"/>
        <w:jc w:val="left"/>
        <w:rPr>
          <w:rFonts w:ascii="Arial" w:hAnsi="Arial" w:cs="Arial"/>
          <w:sz w:val="24"/>
          <w:szCs w:val="24"/>
        </w:rPr>
      </w:pPr>
    </w:p>
    <w:p>
      <w:pPr>
        <w:tabs>
          <w:tab w:val="left" w:pos="360"/>
        </w:tabs>
        <w:spacing w:line="360" w:lineRule="auto"/>
        <w:jc w:val="left"/>
        <w:rPr>
          <w:rFonts w:ascii="Arial" w:hAnsi="Arial" w:cs="Arial"/>
          <w:sz w:val="24"/>
          <w:szCs w:val="24"/>
        </w:rPr>
      </w:pPr>
    </w:p>
    <w:p>
      <w:pPr>
        <w:tabs>
          <w:tab w:val="left" w:pos="360"/>
        </w:tabs>
        <w:spacing w:line="360" w:lineRule="auto"/>
        <w:jc w:val="left"/>
        <w:rPr>
          <w:rFonts w:ascii="Arial" w:hAnsi="Arial" w:cs="Arial"/>
          <w:sz w:val="24"/>
          <w:szCs w:val="24"/>
        </w:rPr>
      </w:pPr>
    </w:p>
    <w:p>
      <w:pPr>
        <w:tabs>
          <w:tab w:val="left" w:pos="360"/>
        </w:tabs>
        <w:spacing w:line="360" w:lineRule="auto"/>
        <w:jc w:val="left"/>
        <w:rPr>
          <w:rFonts w:ascii="Arial" w:hAnsi="Arial" w:cs="Arial"/>
          <w:sz w:val="24"/>
          <w:szCs w:val="24"/>
        </w:rPr>
      </w:pPr>
    </w:p>
    <w:p>
      <w:pPr>
        <w:tabs>
          <w:tab w:val="left" w:pos="360"/>
        </w:tabs>
        <w:spacing w:line="360" w:lineRule="auto"/>
        <w:jc w:val="left"/>
        <w:rPr>
          <w:rFonts w:ascii="Arial" w:hAnsi="Arial" w:cs="Arial"/>
          <w:sz w:val="24"/>
          <w:szCs w:val="24"/>
        </w:rPr>
      </w:pPr>
    </w:p>
    <w:p>
      <w:pPr>
        <w:tabs>
          <w:tab w:val="left" w:pos="360"/>
        </w:tabs>
        <w:spacing w:line="360" w:lineRule="auto"/>
        <w:jc w:val="left"/>
        <w:rPr>
          <w:rFonts w:ascii="Arial" w:hAnsi="Arial" w:cs="Arial"/>
          <w:sz w:val="24"/>
          <w:szCs w:val="24"/>
        </w:rPr>
      </w:pPr>
    </w:p>
    <w:p>
      <w:pPr>
        <w:tabs>
          <w:tab w:val="left" w:pos="360"/>
        </w:tabs>
        <w:spacing w:line="360" w:lineRule="auto"/>
        <w:jc w:val="left"/>
        <w:rPr>
          <w:rFonts w:ascii="Arial" w:hAnsi="Arial" w:cs="Arial"/>
          <w:sz w:val="24"/>
          <w:szCs w:val="24"/>
        </w:rPr>
      </w:pPr>
    </w:p>
    <w:p>
      <w:pPr>
        <w:tabs>
          <w:tab w:val="left" w:pos="360"/>
        </w:tabs>
        <w:spacing w:line="360" w:lineRule="auto"/>
        <w:jc w:val="left"/>
        <w:rPr>
          <w:rFonts w:ascii="Arial" w:hAnsi="Arial" w:cs="Arial"/>
          <w:sz w:val="24"/>
          <w:szCs w:val="24"/>
        </w:rPr>
      </w:pPr>
    </w:p>
    <w:p>
      <w:pPr>
        <w:tabs>
          <w:tab w:val="left" w:pos="360"/>
        </w:tabs>
        <w:spacing w:line="360" w:lineRule="auto"/>
        <w:jc w:val="left"/>
        <w:rPr>
          <w:rFonts w:ascii="Arial" w:hAnsi="Arial" w:cs="Arial"/>
          <w:sz w:val="24"/>
          <w:szCs w:val="24"/>
        </w:rPr>
      </w:pPr>
    </w:p>
    <w:p>
      <w:pPr>
        <w:tabs>
          <w:tab w:val="left" w:pos="360"/>
        </w:tabs>
        <w:spacing w:line="360" w:lineRule="auto"/>
        <w:jc w:val="left"/>
        <w:rPr>
          <w:rFonts w:ascii="Arial" w:hAnsi="Arial" w:cs="Arial"/>
          <w:sz w:val="24"/>
          <w:szCs w:val="24"/>
        </w:rPr>
      </w:pPr>
    </w:p>
    <w:p>
      <w:pPr>
        <w:tabs>
          <w:tab w:val="left" w:pos="360"/>
        </w:tabs>
        <w:spacing w:line="360" w:lineRule="auto"/>
        <w:jc w:val="left"/>
        <w:rPr>
          <w:rFonts w:ascii="Arial" w:hAnsi="Arial" w:cs="Arial"/>
          <w:sz w:val="24"/>
          <w:szCs w:val="24"/>
        </w:rPr>
      </w:pPr>
    </w:p>
    <w:p>
      <w:pPr>
        <w:tabs>
          <w:tab w:val="left" w:pos="360"/>
        </w:tabs>
        <w:spacing w:line="360" w:lineRule="auto"/>
        <w:jc w:val="left"/>
        <w:rPr>
          <w:rFonts w:ascii="Arial" w:hAnsi="Arial" w:cs="Arial"/>
          <w:sz w:val="24"/>
          <w:szCs w:val="24"/>
        </w:rPr>
      </w:pPr>
    </w:p>
    <w:p>
      <w:pPr>
        <w:tabs>
          <w:tab w:val="left" w:pos="360"/>
        </w:tabs>
        <w:spacing w:line="360" w:lineRule="auto"/>
        <w:jc w:val="center"/>
        <w:rPr>
          <w:rFonts w:ascii="Arial" w:hAnsi="Arial" w:cs="Arial"/>
          <w:sz w:val="24"/>
          <w:szCs w:val="24"/>
        </w:rPr>
      </w:pPr>
    </w:p>
    <w:p>
      <w:pPr>
        <w:spacing w:line="360" w:lineRule="auto"/>
        <w:rPr>
          <w:rFonts w:ascii="Arial" w:hAnsi="Arial" w:cs="Arial"/>
          <w:b/>
          <w:sz w:val="24"/>
          <w:szCs w:val="24"/>
        </w:rPr>
      </w:pPr>
      <w:r>
        <w:rPr>
          <w:rFonts w:ascii="Arial" w:hAnsi="Arial" w:cs="Arial"/>
          <w:sz w:val="24"/>
          <w:szCs w:val="24"/>
        </w:rPr>
        <w:br w:type="page"/>
      </w:r>
      <w:r>
        <w:rPr>
          <w:rFonts w:ascii="Arial" w:hAnsi="Arial" w:cs="Arial"/>
          <w:b/>
          <w:sz w:val="24"/>
          <w:szCs w:val="24"/>
        </w:rPr>
        <w:t>REFERENCES</w:t>
      </w:r>
    </w:p>
    <w:p>
      <w:pPr>
        <w:spacing w:line="360" w:lineRule="auto"/>
        <w:jc w:val="left"/>
        <w:rPr>
          <w:rFonts w:ascii="Arial" w:hAnsi="Arial" w:cs="Arial"/>
          <w:b/>
          <w:sz w:val="24"/>
          <w:szCs w:val="24"/>
        </w:rPr>
      </w:pPr>
    </w:p>
    <w:p>
      <w:pPr>
        <w:pStyle w:val="15"/>
        <w:spacing w:line="360" w:lineRule="auto"/>
        <w:ind w:left="720" w:hanging="720"/>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t>1.</w:t>
      </w:r>
      <w:r>
        <w:tab/>
      </w:r>
      <w:r>
        <w:t xml:space="preserve">Cui J, Zhang W, Huang E, et al. BMP9-induced osteoblastic differentiation requires functional Notch signaling in mesenchymal stem cells. </w:t>
      </w:r>
      <w:r>
        <w:rPr>
          <w:i/>
        </w:rPr>
        <w:t xml:space="preserve">Lab Invest. </w:t>
      </w:r>
      <w:r>
        <w:t>2019;99(1):58-71.</w:t>
      </w:r>
    </w:p>
    <w:p>
      <w:pPr>
        <w:pStyle w:val="15"/>
        <w:spacing w:line="360" w:lineRule="auto"/>
        <w:ind w:left="720" w:hanging="720"/>
      </w:pPr>
      <w:r>
        <w:t>2.</w:t>
      </w:r>
      <w:r>
        <w:tab/>
      </w:r>
      <w:r>
        <w:t xml:space="preserve">Wang H, Cao Y, Shu L, et al. Long non-coding RNA (lncRNA) H19 induces hepatic steatosis through activating MLXIPL and mTORC1 networks in hepatocytes. </w:t>
      </w:r>
      <w:r>
        <w:rPr>
          <w:i/>
        </w:rPr>
        <w:t xml:space="preserve">J Cell Mol Med. </w:t>
      </w:r>
      <w:r>
        <w:t>2020;24(2):1399-1412.</w:t>
      </w:r>
    </w:p>
    <w:p>
      <w:pPr>
        <w:pStyle w:val="15"/>
        <w:spacing w:line="360" w:lineRule="auto"/>
        <w:ind w:left="720" w:hanging="720"/>
      </w:pPr>
      <w:r>
        <w:t>3.</w:t>
      </w:r>
      <w:r>
        <w:tab/>
      </w:r>
      <w:r>
        <w:t xml:space="preserve">Zhong J, Wang H, Yang K, et al. Reversibly immortalized keratinocytes (iKera) facilitate re-epithelization and skin wound healing: Potential applications in cell-based skin tissue engineering. </w:t>
      </w:r>
      <w:r>
        <w:rPr>
          <w:i/>
        </w:rPr>
        <w:t xml:space="preserve">Bioact Mater. </w:t>
      </w:r>
      <w:r>
        <w:t>2022;9:523-540.</w:t>
      </w:r>
    </w:p>
    <w:p>
      <w:pPr>
        <w:pStyle w:val="15"/>
        <w:spacing w:line="360" w:lineRule="auto"/>
        <w:ind w:left="720" w:hanging="720"/>
      </w:pPr>
      <w:r>
        <w:t>4.</w:t>
      </w:r>
      <w:r>
        <w:tab/>
      </w:r>
      <w:r>
        <w:t xml:space="preserve">Deng Y, Zhang J, Wang Z, et al. Antibiotic monensin synergizes with EGFR inhibitors and oxaliplatin to suppress the proliferation of human ovarian cancer cells. </w:t>
      </w:r>
      <w:r>
        <w:rPr>
          <w:i/>
        </w:rPr>
        <w:t xml:space="preserve">Sci Rep. </w:t>
      </w:r>
      <w:r>
        <w:t>2015;5:17523.</w:t>
      </w:r>
    </w:p>
    <w:p>
      <w:pPr>
        <w:pStyle w:val="15"/>
        <w:spacing w:line="360" w:lineRule="auto"/>
        <w:ind w:left="720" w:hanging="720"/>
      </w:pPr>
      <w:r>
        <w:t>5.</w:t>
      </w:r>
      <w:r>
        <w:tab/>
      </w:r>
      <w:r>
        <w:t xml:space="preserve">Yu X, Liu F, Zeng L, et al. Niclosamide Exhibits Potent Anticancer Activity and Synergizes with Sorafenib in Human Renal Cell Cancer Cells. </w:t>
      </w:r>
      <w:r>
        <w:rPr>
          <w:i/>
        </w:rPr>
        <w:t xml:space="preserve">Cell Physiol Biochem. </w:t>
      </w:r>
      <w:r>
        <w:t>2018;47(3):957-971.</w:t>
      </w:r>
    </w:p>
    <w:p>
      <w:pPr>
        <w:pStyle w:val="15"/>
        <w:spacing w:line="360" w:lineRule="auto"/>
        <w:ind w:left="720" w:hanging="720"/>
      </w:pPr>
      <w:r>
        <w:t>6.</w:t>
      </w:r>
      <w:r>
        <w:tab/>
      </w:r>
      <w:r>
        <w:t xml:space="preserve">Wang X, Wu X, Zhang Z, et al. Monensin inhibits cell proliferation and tumor growth of chemo-resistant pancreatic cancer cells by targeting the EGFR signaling pathway. </w:t>
      </w:r>
      <w:r>
        <w:rPr>
          <w:i/>
        </w:rPr>
        <w:t xml:space="preserve">Sci Rep. </w:t>
      </w:r>
      <w:r>
        <w:t>2018;8(1):17914.</w:t>
      </w:r>
    </w:p>
    <w:p>
      <w:pPr>
        <w:pStyle w:val="15"/>
        <w:spacing w:line="360" w:lineRule="auto"/>
        <w:ind w:left="720" w:hanging="720"/>
      </w:pPr>
      <w:r>
        <w:t>7.</w:t>
      </w:r>
      <w:r>
        <w:tab/>
      </w:r>
      <w:r>
        <w:t xml:space="preserve">Law JX, Chowdhury SR, Saim AB, Idrus RBH. Platelet-rich plasma with keratinocytes and fibroblasts enhance healing of full-thickness wounds. </w:t>
      </w:r>
      <w:r>
        <w:rPr>
          <w:i/>
        </w:rPr>
        <w:t xml:space="preserve">Journal of tissue viability. </w:t>
      </w:r>
      <w:r>
        <w:t>2017;26(3):208-215.</w:t>
      </w:r>
    </w:p>
    <w:p>
      <w:pPr>
        <w:pStyle w:val="15"/>
        <w:spacing w:line="360" w:lineRule="auto"/>
        <w:ind w:left="720" w:hanging="720"/>
      </w:pPr>
      <w:r>
        <w:t>8.</w:t>
      </w:r>
      <w:r>
        <w:tab/>
      </w:r>
      <w:r>
        <w:t xml:space="preserve">Wang T, Chen K, Yao W, et al. Acetylation of lactate dehydrogenase B drives NAFLD progression by impairing lactate clearance. </w:t>
      </w:r>
      <w:r>
        <w:rPr>
          <w:i/>
        </w:rPr>
        <w:t xml:space="preserve">Journal of hepatology. </w:t>
      </w:r>
      <w:r>
        <w:t>2021;74(5):1038-1052.</w:t>
      </w:r>
    </w:p>
    <w:p>
      <w:pPr>
        <w:pStyle w:val="15"/>
        <w:spacing w:line="360" w:lineRule="auto"/>
        <w:ind w:left="720" w:hanging="720"/>
      </w:pPr>
      <w:r>
        <w:t>9.</w:t>
      </w:r>
      <w:r>
        <w:tab/>
      </w:r>
      <w:r>
        <w:t xml:space="preserve">Zhang Q, Wang J, Deng F, et al. TqPCR: A Touchdown qPCR Assay with Significantly Improved Detection Sensitivity and Amplification Efficiency of SYBR Green qPCR. </w:t>
      </w:r>
      <w:r>
        <w:rPr>
          <w:i/>
        </w:rPr>
        <w:t xml:space="preserve">PLoS One. </w:t>
      </w:r>
      <w:r>
        <w:t>2015;10(7):e0132666.</w:t>
      </w:r>
    </w:p>
    <w:p>
      <w:pPr>
        <w:pStyle w:val="15"/>
        <w:spacing w:line="360" w:lineRule="auto"/>
        <w:ind w:left="720" w:hanging="720"/>
      </w:pPr>
      <w:r>
        <w:t>10.</w:t>
      </w:r>
      <w:r>
        <w:tab/>
      </w:r>
      <w:r>
        <w:t xml:space="preserve">Liao J, Wei Q, Fan J, et al. Characterization of retroviral infectivity and superinfection resistance during retrovirus-mediated transduction of mammalian cells. </w:t>
      </w:r>
      <w:r>
        <w:rPr>
          <w:i/>
        </w:rPr>
        <w:t xml:space="preserve">Gene Ther. </w:t>
      </w:r>
      <w:r>
        <w:t>2017;24(6):333-341.</w:t>
      </w:r>
    </w:p>
    <w:p>
      <w:pPr>
        <w:pStyle w:val="15"/>
        <w:spacing w:line="360" w:lineRule="auto"/>
        <w:ind w:left="720" w:hanging="720"/>
      </w:pPr>
      <w:r>
        <w:t>11.</w:t>
      </w:r>
      <w:r>
        <w:tab/>
      </w:r>
      <w:r>
        <w:t xml:space="preserve">Shu Y, Wu K, Zeng Z, et al. A Simplified System to Express Circularized Inhibitors of miRNA for Stable and Potent Suppression of miRNA Functions. </w:t>
      </w:r>
      <w:r>
        <w:rPr>
          <w:i/>
        </w:rPr>
        <w:t xml:space="preserve">Mol Ther Nucleic Acids. </w:t>
      </w:r>
      <w:r>
        <w:t>2018;13:556-567.</w:t>
      </w:r>
    </w:p>
    <w:p>
      <w:pPr>
        <w:pStyle w:val="15"/>
        <w:spacing w:line="360" w:lineRule="auto"/>
        <w:ind w:left="720" w:hanging="720"/>
      </w:pPr>
      <w:r>
        <w:t>12.</w:t>
      </w:r>
      <w:r>
        <w:tab/>
      </w:r>
      <w:r>
        <w:t xml:space="preserve">Zhang Z, Liu J, Zeng Z, et al. lncRNA Rmst acts as an important mediator of BMP9-induced osteogenic differentiation of mesenchymal stem cells (MSCs) by antagonizing Notch-targeting microRNAs. </w:t>
      </w:r>
      <w:r>
        <w:rPr>
          <w:i/>
        </w:rPr>
        <w:t xml:space="preserve">Aging. </w:t>
      </w:r>
      <w:r>
        <w:t>2019;11(24):12476-12496.</w:t>
      </w:r>
    </w:p>
    <w:p>
      <w:pPr>
        <w:pStyle w:val="15"/>
        <w:spacing w:line="360" w:lineRule="auto"/>
        <w:ind w:left="720" w:hanging="720"/>
      </w:pPr>
      <w:r>
        <w:t>13.</w:t>
      </w:r>
      <w:r>
        <w:tab/>
      </w:r>
      <w:r>
        <w:t xml:space="preserve">Zhao C, Qazvini NT, Sadati M, et al. A pH-Triggered, Self-Assembled, and Bioprintable Hybrid Hydrogel Scaffold for Mesenchymal Stem Cell Based Bone Tissue Engineering. </w:t>
      </w:r>
      <w:r>
        <w:rPr>
          <w:i/>
        </w:rPr>
        <w:t xml:space="preserve">ACS Appl Mater Interfaces. </w:t>
      </w:r>
      <w:r>
        <w:t>2019;11(9):8749-8762.</w:t>
      </w:r>
    </w:p>
    <w:p>
      <w:pPr>
        <w:pStyle w:val="15"/>
        <w:spacing w:line="360" w:lineRule="auto"/>
        <w:ind w:left="720" w:hanging="720"/>
      </w:pPr>
      <w:r>
        <w:t>14.</w:t>
      </w:r>
      <w:r>
        <w:tab/>
      </w:r>
      <w:r>
        <w:t xml:space="preserve">Hu N, Jiang D, Huang E, et al. BMP9-regulated angiogenic signaling plays an important role in the osteogenic differentiation of mesenchymal progenitor cells. </w:t>
      </w:r>
      <w:r>
        <w:rPr>
          <w:i/>
        </w:rPr>
        <w:t xml:space="preserve">J Cell Sci. </w:t>
      </w:r>
      <w:r>
        <w:t>2013;126(Pt 2):532-541.</w:t>
      </w:r>
    </w:p>
    <w:p>
      <w:pPr>
        <w:pStyle w:val="15"/>
        <w:spacing w:line="360" w:lineRule="auto"/>
        <w:ind w:left="720" w:hanging="720"/>
      </w:pPr>
      <w:r>
        <w:t>15.</w:t>
      </w:r>
      <w:r>
        <w:tab/>
      </w:r>
      <w:r>
        <w:t xml:space="preserve">Huang X, Wang F, Zhao C, et al. Dentinogenesis and Tooth-Alveolar Bone Complex Defects in BMP9/GDF2 Knockout Mice. </w:t>
      </w:r>
      <w:r>
        <w:rPr>
          <w:i/>
        </w:rPr>
        <w:t xml:space="preserve">Stem Cells Dev. </w:t>
      </w:r>
      <w:r>
        <w:t>2019;28(10):683-694.</w:t>
      </w:r>
    </w:p>
    <w:p>
      <w:pPr>
        <w:spacing w:line="360" w:lineRule="auto"/>
        <w:jc w:val="left"/>
        <w:rPr>
          <w:rFonts w:ascii="Arial" w:hAnsi="Arial" w:cs="Arial"/>
          <w:sz w:val="24"/>
          <w:szCs w:val="24"/>
        </w:rPr>
      </w:pPr>
      <w:r>
        <w:rPr>
          <w:rFonts w:ascii="Arial" w:hAnsi="Arial" w:cs="Arial"/>
          <w:sz w:val="24"/>
          <w:szCs w:val="24"/>
        </w:rPr>
        <w:fldChar w:fldCharType="end"/>
      </w:r>
    </w:p>
    <w:sectPr>
      <w:headerReference r:id="rId3" w:type="default"/>
      <w:footerReference r:id="rId4" w:type="default"/>
      <w:pgSz w:w="12240" w:h="15840"/>
      <w:pgMar w:top="1151" w:right="1440" w:bottom="1151" w:left="1440" w:header="576" w:footer="578" w:gutter="0"/>
      <w:cols w:space="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URWPalladioL-Bold">
    <w:altName w:val="Times New Roman"/>
    <w:panose1 w:val="00000000000000000000"/>
    <w:charset w:val="00"/>
    <w:family w:val="roman"/>
    <w:pitch w:val="default"/>
    <w:sig w:usb0="00000000" w:usb1="00000000" w:usb2="00000000" w:usb3="00000000" w:csb0="00000001" w:csb1="00000000"/>
  </w:font>
  <w:font w:name="Segoe UI Historic">
    <w:panose1 w:val="020B0502040204020203"/>
    <w:charset w:val="00"/>
    <w:family w:val="swiss"/>
    <w:pitch w:val="default"/>
    <w:sig w:usb0="800001EF" w:usb1="02000002" w:usb2="0060C080" w:usb3="00000002" w:csb0="00000001" w:csb1="40000000"/>
  </w:font>
  <w:font w:name="Cambria">
    <w:panose1 w:val="02040503050406030204"/>
    <w:charset w:val="00"/>
    <w:family w:val="roman"/>
    <w:pitch w:val="default"/>
    <w:sig w:usb0="E00006FF" w:usb1="420024FF" w:usb2="02000000" w:usb3="00000000" w:csb0="2000019F" w:csb1="00000000"/>
  </w:font>
  <w:font w:name="Arial">
    <w:panose1 w:val="020B0604020202020204"/>
    <w:charset w:val="00"/>
    <w:family w:val="swiss"/>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585528556"/>
    </w:sdtPr>
    <w:sdtEndPr>
      <w:rPr>
        <w:rFonts w:asciiTheme="majorHAnsi" w:hAnsiTheme="majorHAnsi"/>
        <w:sz w:val="24"/>
        <w:szCs w:val="24"/>
      </w:rPr>
    </w:sdtEndPr>
    <w:sdtContent>
      <w:p>
        <w:pPr>
          <w:pStyle w:val="4"/>
          <w:jc w:val="center"/>
          <w:rPr>
            <w:rFonts w:asciiTheme="majorHAnsi" w:hAnsiTheme="majorHAnsi"/>
            <w:sz w:val="24"/>
            <w:szCs w:val="24"/>
          </w:rPr>
        </w:pPr>
        <w:r>
          <w:rPr>
            <w:rFonts w:asciiTheme="majorHAnsi" w:hAnsiTheme="majorHAnsi"/>
            <w:sz w:val="24"/>
            <w:szCs w:val="24"/>
          </w:rPr>
          <w:fldChar w:fldCharType="begin"/>
        </w:r>
        <w:r>
          <w:rPr>
            <w:rFonts w:asciiTheme="majorHAnsi" w:hAnsiTheme="majorHAnsi"/>
            <w:sz w:val="24"/>
            <w:szCs w:val="24"/>
          </w:rPr>
          <w:instrText xml:space="preserve"> PAGE   \* MERGEFORMAT </w:instrText>
        </w:r>
        <w:r>
          <w:rPr>
            <w:rFonts w:asciiTheme="majorHAnsi" w:hAnsiTheme="majorHAnsi"/>
            <w:sz w:val="24"/>
            <w:szCs w:val="24"/>
          </w:rPr>
          <w:fldChar w:fldCharType="separate"/>
        </w:r>
        <w:r>
          <w:rPr>
            <w:rFonts w:asciiTheme="majorHAnsi" w:hAnsiTheme="majorHAnsi"/>
            <w:sz w:val="24"/>
            <w:szCs w:val="24"/>
          </w:rPr>
          <w:t>8</w:t>
        </w:r>
        <w:r>
          <w:rPr>
            <w:rFonts w:asciiTheme="majorHAnsi" w:hAnsiTheme="majorHAnsi"/>
            <w:sz w:val="24"/>
            <w:szCs w:val="24"/>
          </w:rPr>
          <w:fldChar w:fldCharType="end"/>
        </w:r>
      </w:p>
    </w:sdtContent>
  </w:sdt>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jc w:val="right"/>
      <w:rPr>
        <w:rFonts w:asciiTheme="majorHAnsi" w:hAnsiTheme="majorHAnsi"/>
        <w:i/>
        <w:sz w:val="24"/>
        <w:szCs w:val="24"/>
      </w:rPr>
    </w:pPr>
    <w:r>
      <w:rPr>
        <w:rFonts w:asciiTheme="majorHAnsi" w:hAnsiTheme="majorHAnsi"/>
        <w:i/>
        <w:sz w:val="24"/>
        <w:szCs w:val="24"/>
      </w:rPr>
      <w:t xml:space="preserve">Guo </w:t>
    </w:r>
    <w:r>
      <w:rPr>
        <w:rFonts w:hint="eastAsia" w:asciiTheme="majorHAnsi" w:hAnsiTheme="majorHAnsi"/>
        <w:i/>
        <w:sz w:val="24"/>
        <w:szCs w:val="24"/>
      </w:rPr>
      <w:t>M</w:t>
    </w:r>
    <w:r>
      <w:rPr>
        <w:rFonts w:asciiTheme="majorHAnsi" w:hAnsiTheme="majorHAnsi"/>
        <w:i/>
        <w:sz w:val="24"/>
        <w:szCs w:val="24"/>
      </w:rPr>
      <w:t xml:space="preserve">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drawingGridHorizontalSpacing w:val="110"/>
  <w:noPunctuationKerning w:val="1"/>
  <w:characterSpacingControl w:val="doNotCompress"/>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JhNjJlZGViN2EwNTNlOWNlNmQyZTZjMDc2ZWI0YjUifQ=="/>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a052vwsesrwterd5uxa5vrtrzd9zprr9vd&quot;&gt;FJM EndNote Master Library&lt;record-ids&gt;&lt;item&gt;159&lt;/item&gt;&lt;item&gt;188&lt;/item&gt;&lt;item&gt;255&lt;/item&gt;&lt;item&gt;410&lt;/item&gt;&lt;item&gt;411&lt;/item&gt;&lt;item&gt;470&lt;/item&gt;&lt;item&gt;471&lt;/item&gt;&lt;item&gt;472&lt;/item&gt;&lt;item&gt;851&lt;/item&gt;&lt;item&gt;862&lt;/item&gt;&lt;item&gt;867&lt;/item&gt;&lt;item&gt;871&lt;/item&gt;&lt;/record-ids&gt;&lt;/item&gt;&lt;/Libraries&gt;"/>
  </w:docVars>
  <w:rsids>
    <w:rsidRoot w:val="00CC7C18"/>
    <w:rsid w:val="000001F5"/>
    <w:rsid w:val="000032CD"/>
    <w:rsid w:val="00004648"/>
    <w:rsid w:val="000071D7"/>
    <w:rsid w:val="000116E5"/>
    <w:rsid w:val="00012280"/>
    <w:rsid w:val="000125BC"/>
    <w:rsid w:val="00013292"/>
    <w:rsid w:val="000143E3"/>
    <w:rsid w:val="00014BE5"/>
    <w:rsid w:val="000152C1"/>
    <w:rsid w:val="000168A7"/>
    <w:rsid w:val="00017090"/>
    <w:rsid w:val="00017D30"/>
    <w:rsid w:val="00020D60"/>
    <w:rsid w:val="00021F51"/>
    <w:rsid w:val="00025A46"/>
    <w:rsid w:val="00027536"/>
    <w:rsid w:val="00030349"/>
    <w:rsid w:val="00032BA0"/>
    <w:rsid w:val="00040032"/>
    <w:rsid w:val="00040C4C"/>
    <w:rsid w:val="0004152F"/>
    <w:rsid w:val="00041888"/>
    <w:rsid w:val="0004190A"/>
    <w:rsid w:val="00041F50"/>
    <w:rsid w:val="00042028"/>
    <w:rsid w:val="00042B48"/>
    <w:rsid w:val="00046266"/>
    <w:rsid w:val="00047D0F"/>
    <w:rsid w:val="0005193C"/>
    <w:rsid w:val="00052827"/>
    <w:rsid w:val="000541EF"/>
    <w:rsid w:val="0005540D"/>
    <w:rsid w:val="00055E13"/>
    <w:rsid w:val="0005601C"/>
    <w:rsid w:val="00056727"/>
    <w:rsid w:val="00056FA2"/>
    <w:rsid w:val="0006158D"/>
    <w:rsid w:val="000626BD"/>
    <w:rsid w:val="0006350C"/>
    <w:rsid w:val="000647F0"/>
    <w:rsid w:val="000661FB"/>
    <w:rsid w:val="00070CB6"/>
    <w:rsid w:val="00074EBC"/>
    <w:rsid w:val="000753C3"/>
    <w:rsid w:val="00075B71"/>
    <w:rsid w:val="00075E31"/>
    <w:rsid w:val="00076F50"/>
    <w:rsid w:val="00083903"/>
    <w:rsid w:val="0008621C"/>
    <w:rsid w:val="00087EB9"/>
    <w:rsid w:val="00090572"/>
    <w:rsid w:val="0009390D"/>
    <w:rsid w:val="00093DD6"/>
    <w:rsid w:val="000944D1"/>
    <w:rsid w:val="0009533F"/>
    <w:rsid w:val="00095BB9"/>
    <w:rsid w:val="00097407"/>
    <w:rsid w:val="000A01BD"/>
    <w:rsid w:val="000A08C1"/>
    <w:rsid w:val="000A3F81"/>
    <w:rsid w:val="000A4888"/>
    <w:rsid w:val="000A4C0C"/>
    <w:rsid w:val="000A5F8B"/>
    <w:rsid w:val="000A63DE"/>
    <w:rsid w:val="000A728D"/>
    <w:rsid w:val="000A7680"/>
    <w:rsid w:val="000A7E82"/>
    <w:rsid w:val="000B5EB5"/>
    <w:rsid w:val="000B6B4D"/>
    <w:rsid w:val="000C0EA1"/>
    <w:rsid w:val="000C239F"/>
    <w:rsid w:val="000C3FF1"/>
    <w:rsid w:val="000C4C7C"/>
    <w:rsid w:val="000C5ACE"/>
    <w:rsid w:val="000C681D"/>
    <w:rsid w:val="000C6C42"/>
    <w:rsid w:val="000C7CD2"/>
    <w:rsid w:val="000D0593"/>
    <w:rsid w:val="000D0EB3"/>
    <w:rsid w:val="000D20D2"/>
    <w:rsid w:val="000D2B3B"/>
    <w:rsid w:val="000D6DED"/>
    <w:rsid w:val="000E0B09"/>
    <w:rsid w:val="000E137F"/>
    <w:rsid w:val="000E185A"/>
    <w:rsid w:val="000E4269"/>
    <w:rsid w:val="000E64B0"/>
    <w:rsid w:val="000E72A7"/>
    <w:rsid w:val="000E7499"/>
    <w:rsid w:val="000F1255"/>
    <w:rsid w:val="000F1318"/>
    <w:rsid w:val="000F2D8A"/>
    <w:rsid w:val="000F2E00"/>
    <w:rsid w:val="000F461D"/>
    <w:rsid w:val="000F5993"/>
    <w:rsid w:val="000F643C"/>
    <w:rsid w:val="000F6775"/>
    <w:rsid w:val="000F6CDE"/>
    <w:rsid w:val="000F6F8E"/>
    <w:rsid w:val="001004F7"/>
    <w:rsid w:val="00101B49"/>
    <w:rsid w:val="001066C7"/>
    <w:rsid w:val="00106790"/>
    <w:rsid w:val="00111F98"/>
    <w:rsid w:val="001129FE"/>
    <w:rsid w:val="00115F4B"/>
    <w:rsid w:val="00116884"/>
    <w:rsid w:val="00117C32"/>
    <w:rsid w:val="0012001D"/>
    <w:rsid w:val="00125D34"/>
    <w:rsid w:val="00126E91"/>
    <w:rsid w:val="00131DF0"/>
    <w:rsid w:val="0013437C"/>
    <w:rsid w:val="00134B94"/>
    <w:rsid w:val="001403A1"/>
    <w:rsid w:val="001429F4"/>
    <w:rsid w:val="0014413E"/>
    <w:rsid w:val="00144D0C"/>
    <w:rsid w:val="00144F12"/>
    <w:rsid w:val="00145580"/>
    <w:rsid w:val="00146806"/>
    <w:rsid w:val="00153076"/>
    <w:rsid w:val="0015307D"/>
    <w:rsid w:val="00153BDD"/>
    <w:rsid w:val="00155EA6"/>
    <w:rsid w:val="00156983"/>
    <w:rsid w:val="00157FA9"/>
    <w:rsid w:val="00161A33"/>
    <w:rsid w:val="0016271D"/>
    <w:rsid w:val="00163597"/>
    <w:rsid w:val="00163A22"/>
    <w:rsid w:val="00167C4A"/>
    <w:rsid w:val="001711FF"/>
    <w:rsid w:val="0017380F"/>
    <w:rsid w:val="001742CF"/>
    <w:rsid w:val="00174C4D"/>
    <w:rsid w:val="00174EF8"/>
    <w:rsid w:val="001756EC"/>
    <w:rsid w:val="00175BFA"/>
    <w:rsid w:val="0018026B"/>
    <w:rsid w:val="00180573"/>
    <w:rsid w:val="0018293D"/>
    <w:rsid w:val="00186193"/>
    <w:rsid w:val="00191C23"/>
    <w:rsid w:val="00192445"/>
    <w:rsid w:val="00192590"/>
    <w:rsid w:val="00197896"/>
    <w:rsid w:val="001A2554"/>
    <w:rsid w:val="001A498D"/>
    <w:rsid w:val="001A4E55"/>
    <w:rsid w:val="001A5ADF"/>
    <w:rsid w:val="001A6261"/>
    <w:rsid w:val="001A7BF4"/>
    <w:rsid w:val="001B2D54"/>
    <w:rsid w:val="001B3176"/>
    <w:rsid w:val="001B33AB"/>
    <w:rsid w:val="001B407C"/>
    <w:rsid w:val="001B7CB9"/>
    <w:rsid w:val="001C0BE2"/>
    <w:rsid w:val="001C13C7"/>
    <w:rsid w:val="001C211A"/>
    <w:rsid w:val="001C2569"/>
    <w:rsid w:val="001C318B"/>
    <w:rsid w:val="001C37C6"/>
    <w:rsid w:val="001C4BC8"/>
    <w:rsid w:val="001C4F2A"/>
    <w:rsid w:val="001C52B9"/>
    <w:rsid w:val="001C5401"/>
    <w:rsid w:val="001C5507"/>
    <w:rsid w:val="001C5AE9"/>
    <w:rsid w:val="001C5BA8"/>
    <w:rsid w:val="001C6D57"/>
    <w:rsid w:val="001D0532"/>
    <w:rsid w:val="001D1B29"/>
    <w:rsid w:val="001D256F"/>
    <w:rsid w:val="001D3BE7"/>
    <w:rsid w:val="001D3C4C"/>
    <w:rsid w:val="001D7EED"/>
    <w:rsid w:val="001E655A"/>
    <w:rsid w:val="001E6752"/>
    <w:rsid w:val="001F0FAD"/>
    <w:rsid w:val="001F4EA2"/>
    <w:rsid w:val="00200724"/>
    <w:rsid w:val="00202595"/>
    <w:rsid w:val="00203575"/>
    <w:rsid w:val="00203CE3"/>
    <w:rsid w:val="00204E5C"/>
    <w:rsid w:val="00205504"/>
    <w:rsid w:val="002057C4"/>
    <w:rsid w:val="0020686A"/>
    <w:rsid w:val="00210A96"/>
    <w:rsid w:val="00210DAF"/>
    <w:rsid w:val="00213F23"/>
    <w:rsid w:val="002141A6"/>
    <w:rsid w:val="002177A6"/>
    <w:rsid w:val="00217A68"/>
    <w:rsid w:val="00221C70"/>
    <w:rsid w:val="002223FD"/>
    <w:rsid w:val="00222BF6"/>
    <w:rsid w:val="0022540E"/>
    <w:rsid w:val="00225875"/>
    <w:rsid w:val="00225FE8"/>
    <w:rsid w:val="00226438"/>
    <w:rsid w:val="002313C6"/>
    <w:rsid w:val="002324ED"/>
    <w:rsid w:val="00232A2C"/>
    <w:rsid w:val="00234130"/>
    <w:rsid w:val="00235B2D"/>
    <w:rsid w:val="00235FEF"/>
    <w:rsid w:val="0023749F"/>
    <w:rsid w:val="00237B28"/>
    <w:rsid w:val="00237DA7"/>
    <w:rsid w:val="002409ED"/>
    <w:rsid w:val="0024110D"/>
    <w:rsid w:val="002414B6"/>
    <w:rsid w:val="002441E5"/>
    <w:rsid w:val="002456BC"/>
    <w:rsid w:val="002464B2"/>
    <w:rsid w:val="00246E1F"/>
    <w:rsid w:val="0024702A"/>
    <w:rsid w:val="002472FF"/>
    <w:rsid w:val="00250CBA"/>
    <w:rsid w:val="00251F41"/>
    <w:rsid w:val="00253109"/>
    <w:rsid w:val="0025315B"/>
    <w:rsid w:val="002543B6"/>
    <w:rsid w:val="002576CA"/>
    <w:rsid w:val="00257E2C"/>
    <w:rsid w:val="00257F6D"/>
    <w:rsid w:val="00263CBE"/>
    <w:rsid w:val="00264A78"/>
    <w:rsid w:val="0026519D"/>
    <w:rsid w:val="00272238"/>
    <w:rsid w:val="002742A2"/>
    <w:rsid w:val="00275DB8"/>
    <w:rsid w:val="00280FD6"/>
    <w:rsid w:val="00283236"/>
    <w:rsid w:val="00283709"/>
    <w:rsid w:val="0028596D"/>
    <w:rsid w:val="0028792C"/>
    <w:rsid w:val="00287AF3"/>
    <w:rsid w:val="00290A11"/>
    <w:rsid w:val="00291788"/>
    <w:rsid w:val="002922E2"/>
    <w:rsid w:val="00292794"/>
    <w:rsid w:val="0029509E"/>
    <w:rsid w:val="00295522"/>
    <w:rsid w:val="0029556E"/>
    <w:rsid w:val="002A0172"/>
    <w:rsid w:val="002A0DB3"/>
    <w:rsid w:val="002A7815"/>
    <w:rsid w:val="002A7B00"/>
    <w:rsid w:val="002A7B49"/>
    <w:rsid w:val="002B1C24"/>
    <w:rsid w:val="002B3152"/>
    <w:rsid w:val="002B345A"/>
    <w:rsid w:val="002B50E8"/>
    <w:rsid w:val="002B6174"/>
    <w:rsid w:val="002C0360"/>
    <w:rsid w:val="002C69FD"/>
    <w:rsid w:val="002C6A92"/>
    <w:rsid w:val="002D1353"/>
    <w:rsid w:val="002D2F03"/>
    <w:rsid w:val="002D3768"/>
    <w:rsid w:val="002D4794"/>
    <w:rsid w:val="002D5313"/>
    <w:rsid w:val="002D5997"/>
    <w:rsid w:val="002D7B5E"/>
    <w:rsid w:val="002E08CB"/>
    <w:rsid w:val="002E14F6"/>
    <w:rsid w:val="002E1F66"/>
    <w:rsid w:val="002E1FEA"/>
    <w:rsid w:val="002E215B"/>
    <w:rsid w:val="002E4EBB"/>
    <w:rsid w:val="002E7D51"/>
    <w:rsid w:val="002F1B9B"/>
    <w:rsid w:val="002F2EA4"/>
    <w:rsid w:val="002F533F"/>
    <w:rsid w:val="002F619C"/>
    <w:rsid w:val="002F7F19"/>
    <w:rsid w:val="00300E90"/>
    <w:rsid w:val="00301952"/>
    <w:rsid w:val="00301C93"/>
    <w:rsid w:val="00301DB1"/>
    <w:rsid w:val="003025EE"/>
    <w:rsid w:val="00310B27"/>
    <w:rsid w:val="00315B32"/>
    <w:rsid w:val="00316EA0"/>
    <w:rsid w:val="00317C4D"/>
    <w:rsid w:val="00317EE2"/>
    <w:rsid w:val="0032318E"/>
    <w:rsid w:val="00324F59"/>
    <w:rsid w:val="00325A7D"/>
    <w:rsid w:val="003276A7"/>
    <w:rsid w:val="00330301"/>
    <w:rsid w:val="0033296F"/>
    <w:rsid w:val="00333111"/>
    <w:rsid w:val="003338D1"/>
    <w:rsid w:val="00334BAD"/>
    <w:rsid w:val="00343839"/>
    <w:rsid w:val="00344688"/>
    <w:rsid w:val="00344819"/>
    <w:rsid w:val="00344BA7"/>
    <w:rsid w:val="00345242"/>
    <w:rsid w:val="0034546B"/>
    <w:rsid w:val="003456C6"/>
    <w:rsid w:val="003456D9"/>
    <w:rsid w:val="00346C11"/>
    <w:rsid w:val="003476F2"/>
    <w:rsid w:val="00347F36"/>
    <w:rsid w:val="00351788"/>
    <w:rsid w:val="00353DE2"/>
    <w:rsid w:val="00357CB8"/>
    <w:rsid w:val="00361013"/>
    <w:rsid w:val="00361F96"/>
    <w:rsid w:val="00367123"/>
    <w:rsid w:val="003748C6"/>
    <w:rsid w:val="00374981"/>
    <w:rsid w:val="00375CB5"/>
    <w:rsid w:val="00382C88"/>
    <w:rsid w:val="003834D0"/>
    <w:rsid w:val="00383AA8"/>
    <w:rsid w:val="003850D1"/>
    <w:rsid w:val="00386A77"/>
    <w:rsid w:val="0039177F"/>
    <w:rsid w:val="00391ACB"/>
    <w:rsid w:val="003930F0"/>
    <w:rsid w:val="00394B42"/>
    <w:rsid w:val="0039506C"/>
    <w:rsid w:val="00397C30"/>
    <w:rsid w:val="003A0481"/>
    <w:rsid w:val="003A48A8"/>
    <w:rsid w:val="003A71DF"/>
    <w:rsid w:val="003A7DEC"/>
    <w:rsid w:val="003B04B6"/>
    <w:rsid w:val="003B685A"/>
    <w:rsid w:val="003C4C9F"/>
    <w:rsid w:val="003C61EE"/>
    <w:rsid w:val="003D2D03"/>
    <w:rsid w:val="003D4561"/>
    <w:rsid w:val="003D5303"/>
    <w:rsid w:val="003D5EE5"/>
    <w:rsid w:val="003D7697"/>
    <w:rsid w:val="003D7701"/>
    <w:rsid w:val="003D7775"/>
    <w:rsid w:val="003D7D3C"/>
    <w:rsid w:val="003E0C86"/>
    <w:rsid w:val="003E50C7"/>
    <w:rsid w:val="003E6719"/>
    <w:rsid w:val="003E6C21"/>
    <w:rsid w:val="003E7001"/>
    <w:rsid w:val="003E702C"/>
    <w:rsid w:val="003F1619"/>
    <w:rsid w:val="003F2BF6"/>
    <w:rsid w:val="003F4DEC"/>
    <w:rsid w:val="003F6CBC"/>
    <w:rsid w:val="00400B64"/>
    <w:rsid w:val="00400C0F"/>
    <w:rsid w:val="00404F0B"/>
    <w:rsid w:val="004052BD"/>
    <w:rsid w:val="004073F2"/>
    <w:rsid w:val="00414667"/>
    <w:rsid w:val="00416146"/>
    <w:rsid w:val="004200A7"/>
    <w:rsid w:val="004209E8"/>
    <w:rsid w:val="004209F7"/>
    <w:rsid w:val="00422621"/>
    <w:rsid w:val="00425B19"/>
    <w:rsid w:val="00426076"/>
    <w:rsid w:val="00430BAD"/>
    <w:rsid w:val="004311FC"/>
    <w:rsid w:val="004322F3"/>
    <w:rsid w:val="00433DF6"/>
    <w:rsid w:val="00434381"/>
    <w:rsid w:val="004355CA"/>
    <w:rsid w:val="00437F85"/>
    <w:rsid w:val="00440658"/>
    <w:rsid w:val="00441AEF"/>
    <w:rsid w:val="0044229D"/>
    <w:rsid w:val="004437C9"/>
    <w:rsid w:val="00443C9F"/>
    <w:rsid w:val="0044407A"/>
    <w:rsid w:val="00444F04"/>
    <w:rsid w:val="0044549F"/>
    <w:rsid w:val="00446CF7"/>
    <w:rsid w:val="0044709B"/>
    <w:rsid w:val="0045004A"/>
    <w:rsid w:val="0045461C"/>
    <w:rsid w:val="00457052"/>
    <w:rsid w:val="00460A27"/>
    <w:rsid w:val="00460BFB"/>
    <w:rsid w:val="00462E4A"/>
    <w:rsid w:val="00463839"/>
    <w:rsid w:val="004648FD"/>
    <w:rsid w:val="004664A0"/>
    <w:rsid w:val="00466EB0"/>
    <w:rsid w:val="00467D0D"/>
    <w:rsid w:val="00471121"/>
    <w:rsid w:val="004711C3"/>
    <w:rsid w:val="00472A22"/>
    <w:rsid w:val="00475E71"/>
    <w:rsid w:val="00475FA5"/>
    <w:rsid w:val="004802C8"/>
    <w:rsid w:val="00480C8E"/>
    <w:rsid w:val="00482EEB"/>
    <w:rsid w:val="0048419D"/>
    <w:rsid w:val="004850A5"/>
    <w:rsid w:val="00486DB4"/>
    <w:rsid w:val="00490711"/>
    <w:rsid w:val="00493EE2"/>
    <w:rsid w:val="004950D4"/>
    <w:rsid w:val="00495B35"/>
    <w:rsid w:val="00496A4B"/>
    <w:rsid w:val="00496CDE"/>
    <w:rsid w:val="004A0488"/>
    <w:rsid w:val="004A2B5B"/>
    <w:rsid w:val="004A40CF"/>
    <w:rsid w:val="004A5486"/>
    <w:rsid w:val="004B1B51"/>
    <w:rsid w:val="004B231D"/>
    <w:rsid w:val="004B41CB"/>
    <w:rsid w:val="004B6236"/>
    <w:rsid w:val="004C161D"/>
    <w:rsid w:val="004C3887"/>
    <w:rsid w:val="004C3C11"/>
    <w:rsid w:val="004C7343"/>
    <w:rsid w:val="004C7BA1"/>
    <w:rsid w:val="004D0181"/>
    <w:rsid w:val="004D1E11"/>
    <w:rsid w:val="004D2CB1"/>
    <w:rsid w:val="004D3CE6"/>
    <w:rsid w:val="004D40DC"/>
    <w:rsid w:val="004D4AAC"/>
    <w:rsid w:val="004D4B85"/>
    <w:rsid w:val="004D55C7"/>
    <w:rsid w:val="004D6717"/>
    <w:rsid w:val="004E1934"/>
    <w:rsid w:val="004E1B4B"/>
    <w:rsid w:val="004E29D5"/>
    <w:rsid w:val="004E36B3"/>
    <w:rsid w:val="004E3B58"/>
    <w:rsid w:val="004E72CB"/>
    <w:rsid w:val="004E7E8C"/>
    <w:rsid w:val="004F1247"/>
    <w:rsid w:val="004F175A"/>
    <w:rsid w:val="004F18BF"/>
    <w:rsid w:val="004F387B"/>
    <w:rsid w:val="004F4622"/>
    <w:rsid w:val="004F7708"/>
    <w:rsid w:val="004F7F8C"/>
    <w:rsid w:val="00500DCF"/>
    <w:rsid w:val="00501881"/>
    <w:rsid w:val="00501BB3"/>
    <w:rsid w:val="00503157"/>
    <w:rsid w:val="00504BB2"/>
    <w:rsid w:val="00506E5A"/>
    <w:rsid w:val="00507371"/>
    <w:rsid w:val="00510F50"/>
    <w:rsid w:val="00512690"/>
    <w:rsid w:val="005126FC"/>
    <w:rsid w:val="00512891"/>
    <w:rsid w:val="0051374A"/>
    <w:rsid w:val="00515D94"/>
    <w:rsid w:val="00516289"/>
    <w:rsid w:val="005164E4"/>
    <w:rsid w:val="00516D0E"/>
    <w:rsid w:val="00517982"/>
    <w:rsid w:val="00517AA3"/>
    <w:rsid w:val="00517CFC"/>
    <w:rsid w:val="00520C25"/>
    <w:rsid w:val="00520E72"/>
    <w:rsid w:val="00521E7C"/>
    <w:rsid w:val="0052240C"/>
    <w:rsid w:val="00526F97"/>
    <w:rsid w:val="00527CA6"/>
    <w:rsid w:val="00531E28"/>
    <w:rsid w:val="00532633"/>
    <w:rsid w:val="005327CD"/>
    <w:rsid w:val="00533AFC"/>
    <w:rsid w:val="00535C26"/>
    <w:rsid w:val="00536F79"/>
    <w:rsid w:val="00542BC7"/>
    <w:rsid w:val="005430EA"/>
    <w:rsid w:val="00543476"/>
    <w:rsid w:val="00543F7C"/>
    <w:rsid w:val="00545A2F"/>
    <w:rsid w:val="00545A8C"/>
    <w:rsid w:val="00545F8C"/>
    <w:rsid w:val="00551EBE"/>
    <w:rsid w:val="00553D63"/>
    <w:rsid w:val="00554092"/>
    <w:rsid w:val="005542AF"/>
    <w:rsid w:val="005544B3"/>
    <w:rsid w:val="00565D57"/>
    <w:rsid w:val="0056640D"/>
    <w:rsid w:val="00572C9D"/>
    <w:rsid w:val="00574702"/>
    <w:rsid w:val="00574782"/>
    <w:rsid w:val="00574B0D"/>
    <w:rsid w:val="00576638"/>
    <w:rsid w:val="00576CEB"/>
    <w:rsid w:val="0057792C"/>
    <w:rsid w:val="0058043C"/>
    <w:rsid w:val="00580F4A"/>
    <w:rsid w:val="00582377"/>
    <w:rsid w:val="005833F1"/>
    <w:rsid w:val="00583958"/>
    <w:rsid w:val="00592220"/>
    <w:rsid w:val="005949FA"/>
    <w:rsid w:val="005965AC"/>
    <w:rsid w:val="00597FDF"/>
    <w:rsid w:val="005A04E0"/>
    <w:rsid w:val="005A06C2"/>
    <w:rsid w:val="005A3B44"/>
    <w:rsid w:val="005A5E1E"/>
    <w:rsid w:val="005A60A8"/>
    <w:rsid w:val="005A6410"/>
    <w:rsid w:val="005A73AB"/>
    <w:rsid w:val="005B25E3"/>
    <w:rsid w:val="005B37A6"/>
    <w:rsid w:val="005B6785"/>
    <w:rsid w:val="005B712D"/>
    <w:rsid w:val="005B7585"/>
    <w:rsid w:val="005C14C9"/>
    <w:rsid w:val="005C76C8"/>
    <w:rsid w:val="005C7C41"/>
    <w:rsid w:val="005D069E"/>
    <w:rsid w:val="005D124E"/>
    <w:rsid w:val="005D22A6"/>
    <w:rsid w:val="005D555A"/>
    <w:rsid w:val="005D595F"/>
    <w:rsid w:val="005D68DE"/>
    <w:rsid w:val="005D7832"/>
    <w:rsid w:val="005D7CF6"/>
    <w:rsid w:val="005E0172"/>
    <w:rsid w:val="005E02F4"/>
    <w:rsid w:val="005E0440"/>
    <w:rsid w:val="005E04E7"/>
    <w:rsid w:val="005E061D"/>
    <w:rsid w:val="005E0F5A"/>
    <w:rsid w:val="005E2A3A"/>
    <w:rsid w:val="005E31D0"/>
    <w:rsid w:val="005E33FB"/>
    <w:rsid w:val="005E3940"/>
    <w:rsid w:val="005E3E77"/>
    <w:rsid w:val="005E423A"/>
    <w:rsid w:val="005F130A"/>
    <w:rsid w:val="005F6433"/>
    <w:rsid w:val="00601772"/>
    <w:rsid w:val="006063A3"/>
    <w:rsid w:val="006064DE"/>
    <w:rsid w:val="006114EE"/>
    <w:rsid w:val="006127E2"/>
    <w:rsid w:val="006133B2"/>
    <w:rsid w:val="00614E60"/>
    <w:rsid w:val="006164C6"/>
    <w:rsid w:val="00616E1E"/>
    <w:rsid w:val="00617209"/>
    <w:rsid w:val="0061765B"/>
    <w:rsid w:val="00617B4F"/>
    <w:rsid w:val="00617BC5"/>
    <w:rsid w:val="006215FA"/>
    <w:rsid w:val="00622289"/>
    <w:rsid w:val="00622396"/>
    <w:rsid w:val="00622855"/>
    <w:rsid w:val="00624F55"/>
    <w:rsid w:val="00626E18"/>
    <w:rsid w:val="00627610"/>
    <w:rsid w:val="00631EDB"/>
    <w:rsid w:val="00631F84"/>
    <w:rsid w:val="00633F1A"/>
    <w:rsid w:val="00634CAB"/>
    <w:rsid w:val="00640C42"/>
    <w:rsid w:val="00641F2A"/>
    <w:rsid w:val="006427AD"/>
    <w:rsid w:val="00642E16"/>
    <w:rsid w:val="006452FF"/>
    <w:rsid w:val="00647757"/>
    <w:rsid w:val="00652804"/>
    <w:rsid w:val="006528E5"/>
    <w:rsid w:val="00653F5D"/>
    <w:rsid w:val="00654DD8"/>
    <w:rsid w:val="0065678F"/>
    <w:rsid w:val="006620EC"/>
    <w:rsid w:val="00662A28"/>
    <w:rsid w:val="00667877"/>
    <w:rsid w:val="00667D03"/>
    <w:rsid w:val="00671A9C"/>
    <w:rsid w:val="00675684"/>
    <w:rsid w:val="00676654"/>
    <w:rsid w:val="0068138A"/>
    <w:rsid w:val="00681FF1"/>
    <w:rsid w:val="00683806"/>
    <w:rsid w:val="006855E0"/>
    <w:rsid w:val="00686155"/>
    <w:rsid w:val="0068668E"/>
    <w:rsid w:val="00686802"/>
    <w:rsid w:val="00687079"/>
    <w:rsid w:val="00691F91"/>
    <w:rsid w:val="006921FE"/>
    <w:rsid w:val="0069380E"/>
    <w:rsid w:val="00693892"/>
    <w:rsid w:val="00693E94"/>
    <w:rsid w:val="00694AE8"/>
    <w:rsid w:val="00695725"/>
    <w:rsid w:val="00695E60"/>
    <w:rsid w:val="006A0E5E"/>
    <w:rsid w:val="006A27B1"/>
    <w:rsid w:val="006A2846"/>
    <w:rsid w:val="006A2D41"/>
    <w:rsid w:val="006A314E"/>
    <w:rsid w:val="006A3B98"/>
    <w:rsid w:val="006A539B"/>
    <w:rsid w:val="006A6282"/>
    <w:rsid w:val="006B15B5"/>
    <w:rsid w:val="006B2F92"/>
    <w:rsid w:val="006B40AF"/>
    <w:rsid w:val="006B5190"/>
    <w:rsid w:val="006B64B7"/>
    <w:rsid w:val="006C17FC"/>
    <w:rsid w:val="006C2982"/>
    <w:rsid w:val="006D231B"/>
    <w:rsid w:val="006D4B2C"/>
    <w:rsid w:val="006D6040"/>
    <w:rsid w:val="006D67D5"/>
    <w:rsid w:val="006E0598"/>
    <w:rsid w:val="006E120A"/>
    <w:rsid w:val="006E189C"/>
    <w:rsid w:val="006E3002"/>
    <w:rsid w:val="006E3C1B"/>
    <w:rsid w:val="006E4325"/>
    <w:rsid w:val="006E45C7"/>
    <w:rsid w:val="006E4A64"/>
    <w:rsid w:val="006E5FED"/>
    <w:rsid w:val="006E6032"/>
    <w:rsid w:val="006E77AE"/>
    <w:rsid w:val="006F22EB"/>
    <w:rsid w:val="006F23CA"/>
    <w:rsid w:val="006F2D41"/>
    <w:rsid w:val="006F39C7"/>
    <w:rsid w:val="006F4908"/>
    <w:rsid w:val="006F51B6"/>
    <w:rsid w:val="00701C21"/>
    <w:rsid w:val="00702B9F"/>
    <w:rsid w:val="007046BA"/>
    <w:rsid w:val="007101AD"/>
    <w:rsid w:val="00711869"/>
    <w:rsid w:val="00712FC3"/>
    <w:rsid w:val="00713030"/>
    <w:rsid w:val="0071389D"/>
    <w:rsid w:val="00717768"/>
    <w:rsid w:val="0072163D"/>
    <w:rsid w:val="00723523"/>
    <w:rsid w:val="00723941"/>
    <w:rsid w:val="00727699"/>
    <w:rsid w:val="0073014A"/>
    <w:rsid w:val="00731D6B"/>
    <w:rsid w:val="00731EEA"/>
    <w:rsid w:val="00733F93"/>
    <w:rsid w:val="00735000"/>
    <w:rsid w:val="00736360"/>
    <w:rsid w:val="00736641"/>
    <w:rsid w:val="00736FDE"/>
    <w:rsid w:val="0074146C"/>
    <w:rsid w:val="00742053"/>
    <w:rsid w:val="007435AB"/>
    <w:rsid w:val="00743BE4"/>
    <w:rsid w:val="007448D6"/>
    <w:rsid w:val="00744B62"/>
    <w:rsid w:val="0074519C"/>
    <w:rsid w:val="007464A6"/>
    <w:rsid w:val="00747942"/>
    <w:rsid w:val="00751686"/>
    <w:rsid w:val="007518CB"/>
    <w:rsid w:val="00751B30"/>
    <w:rsid w:val="00752EC7"/>
    <w:rsid w:val="007533BD"/>
    <w:rsid w:val="0075471D"/>
    <w:rsid w:val="007552E7"/>
    <w:rsid w:val="0076004C"/>
    <w:rsid w:val="00762E7F"/>
    <w:rsid w:val="00770554"/>
    <w:rsid w:val="00771773"/>
    <w:rsid w:val="00773122"/>
    <w:rsid w:val="007734A8"/>
    <w:rsid w:val="00776CA4"/>
    <w:rsid w:val="00780F7E"/>
    <w:rsid w:val="00780FBC"/>
    <w:rsid w:val="00781D0F"/>
    <w:rsid w:val="0078354C"/>
    <w:rsid w:val="007836D6"/>
    <w:rsid w:val="007857F9"/>
    <w:rsid w:val="00786C1F"/>
    <w:rsid w:val="00787163"/>
    <w:rsid w:val="00791317"/>
    <w:rsid w:val="007928AF"/>
    <w:rsid w:val="00794C54"/>
    <w:rsid w:val="00796035"/>
    <w:rsid w:val="007A23B0"/>
    <w:rsid w:val="007A2716"/>
    <w:rsid w:val="007A62AA"/>
    <w:rsid w:val="007A62B0"/>
    <w:rsid w:val="007A6427"/>
    <w:rsid w:val="007A6BA0"/>
    <w:rsid w:val="007B0048"/>
    <w:rsid w:val="007B168F"/>
    <w:rsid w:val="007B4D6D"/>
    <w:rsid w:val="007B4EF5"/>
    <w:rsid w:val="007B679D"/>
    <w:rsid w:val="007B7619"/>
    <w:rsid w:val="007C09F6"/>
    <w:rsid w:val="007C1FD3"/>
    <w:rsid w:val="007C215C"/>
    <w:rsid w:val="007C264B"/>
    <w:rsid w:val="007C6E71"/>
    <w:rsid w:val="007D1220"/>
    <w:rsid w:val="007D195B"/>
    <w:rsid w:val="007D4ABF"/>
    <w:rsid w:val="007D55C4"/>
    <w:rsid w:val="007D5A4E"/>
    <w:rsid w:val="007D5B09"/>
    <w:rsid w:val="007D7C97"/>
    <w:rsid w:val="007D7CB6"/>
    <w:rsid w:val="007E0654"/>
    <w:rsid w:val="007E1167"/>
    <w:rsid w:val="007E2E12"/>
    <w:rsid w:val="007E307B"/>
    <w:rsid w:val="007E3F06"/>
    <w:rsid w:val="007E41B2"/>
    <w:rsid w:val="007E45E3"/>
    <w:rsid w:val="007E58CF"/>
    <w:rsid w:val="007F3B92"/>
    <w:rsid w:val="007F47B3"/>
    <w:rsid w:val="00803008"/>
    <w:rsid w:val="0080360B"/>
    <w:rsid w:val="00807216"/>
    <w:rsid w:val="00812015"/>
    <w:rsid w:val="008148FD"/>
    <w:rsid w:val="00816D30"/>
    <w:rsid w:val="008217A3"/>
    <w:rsid w:val="008218D7"/>
    <w:rsid w:val="00822602"/>
    <w:rsid w:val="00822968"/>
    <w:rsid w:val="008246FA"/>
    <w:rsid w:val="0082799B"/>
    <w:rsid w:val="008304B1"/>
    <w:rsid w:val="00832F07"/>
    <w:rsid w:val="00836C46"/>
    <w:rsid w:val="00840072"/>
    <w:rsid w:val="0084072F"/>
    <w:rsid w:val="00840D1C"/>
    <w:rsid w:val="00841728"/>
    <w:rsid w:val="008425D6"/>
    <w:rsid w:val="00842693"/>
    <w:rsid w:val="00842952"/>
    <w:rsid w:val="00843B70"/>
    <w:rsid w:val="00843D94"/>
    <w:rsid w:val="00844698"/>
    <w:rsid w:val="00845917"/>
    <w:rsid w:val="00846458"/>
    <w:rsid w:val="008464B8"/>
    <w:rsid w:val="00847136"/>
    <w:rsid w:val="00847958"/>
    <w:rsid w:val="0085020C"/>
    <w:rsid w:val="00850C78"/>
    <w:rsid w:val="00855882"/>
    <w:rsid w:val="00855E03"/>
    <w:rsid w:val="00863772"/>
    <w:rsid w:val="00864C22"/>
    <w:rsid w:val="0086798C"/>
    <w:rsid w:val="00867E8A"/>
    <w:rsid w:val="00872548"/>
    <w:rsid w:val="008732C4"/>
    <w:rsid w:val="008749F0"/>
    <w:rsid w:val="00874BB9"/>
    <w:rsid w:val="008751F4"/>
    <w:rsid w:val="00875E11"/>
    <w:rsid w:val="0088109A"/>
    <w:rsid w:val="00883ABD"/>
    <w:rsid w:val="00884370"/>
    <w:rsid w:val="00884C77"/>
    <w:rsid w:val="00885893"/>
    <w:rsid w:val="00886341"/>
    <w:rsid w:val="008865DB"/>
    <w:rsid w:val="008867D7"/>
    <w:rsid w:val="008868E5"/>
    <w:rsid w:val="00886A6A"/>
    <w:rsid w:val="00886A90"/>
    <w:rsid w:val="00890735"/>
    <w:rsid w:val="00891002"/>
    <w:rsid w:val="008911FA"/>
    <w:rsid w:val="00891C5F"/>
    <w:rsid w:val="00891CEC"/>
    <w:rsid w:val="00895749"/>
    <w:rsid w:val="00895B13"/>
    <w:rsid w:val="0089686F"/>
    <w:rsid w:val="008A0046"/>
    <w:rsid w:val="008A5A6A"/>
    <w:rsid w:val="008A6088"/>
    <w:rsid w:val="008A7208"/>
    <w:rsid w:val="008B06C3"/>
    <w:rsid w:val="008B423F"/>
    <w:rsid w:val="008B4585"/>
    <w:rsid w:val="008B56CF"/>
    <w:rsid w:val="008B694A"/>
    <w:rsid w:val="008B69D7"/>
    <w:rsid w:val="008B6EA2"/>
    <w:rsid w:val="008C0714"/>
    <w:rsid w:val="008C1D31"/>
    <w:rsid w:val="008C2132"/>
    <w:rsid w:val="008C36C0"/>
    <w:rsid w:val="008C4ECF"/>
    <w:rsid w:val="008C52F9"/>
    <w:rsid w:val="008C6CA0"/>
    <w:rsid w:val="008D0842"/>
    <w:rsid w:val="008D2400"/>
    <w:rsid w:val="008D40D7"/>
    <w:rsid w:val="008D490B"/>
    <w:rsid w:val="008D551C"/>
    <w:rsid w:val="008E1113"/>
    <w:rsid w:val="008E184D"/>
    <w:rsid w:val="008E2129"/>
    <w:rsid w:val="008E2E57"/>
    <w:rsid w:val="008E5B4D"/>
    <w:rsid w:val="008E77DE"/>
    <w:rsid w:val="008F2A5F"/>
    <w:rsid w:val="008F30DE"/>
    <w:rsid w:val="008F33A5"/>
    <w:rsid w:val="008F59FA"/>
    <w:rsid w:val="0090082F"/>
    <w:rsid w:val="00901407"/>
    <w:rsid w:val="00903B95"/>
    <w:rsid w:val="00904D10"/>
    <w:rsid w:val="00905E53"/>
    <w:rsid w:val="0090750B"/>
    <w:rsid w:val="009100DF"/>
    <w:rsid w:val="00912826"/>
    <w:rsid w:val="00913A18"/>
    <w:rsid w:val="009145C1"/>
    <w:rsid w:val="00914E21"/>
    <w:rsid w:val="009154A7"/>
    <w:rsid w:val="00915EEB"/>
    <w:rsid w:val="00916F45"/>
    <w:rsid w:val="009204C6"/>
    <w:rsid w:val="0092182C"/>
    <w:rsid w:val="00924549"/>
    <w:rsid w:val="00924A16"/>
    <w:rsid w:val="00925374"/>
    <w:rsid w:val="009328F8"/>
    <w:rsid w:val="00932CE8"/>
    <w:rsid w:val="00934D38"/>
    <w:rsid w:val="00935CB5"/>
    <w:rsid w:val="00941706"/>
    <w:rsid w:val="0094277D"/>
    <w:rsid w:val="00942EEA"/>
    <w:rsid w:val="00943553"/>
    <w:rsid w:val="00944733"/>
    <w:rsid w:val="0094524D"/>
    <w:rsid w:val="00945A2E"/>
    <w:rsid w:val="00945C54"/>
    <w:rsid w:val="00947EF1"/>
    <w:rsid w:val="0095183F"/>
    <w:rsid w:val="009543CE"/>
    <w:rsid w:val="0095708D"/>
    <w:rsid w:val="00960D99"/>
    <w:rsid w:val="009638CD"/>
    <w:rsid w:val="00964341"/>
    <w:rsid w:val="0096462A"/>
    <w:rsid w:val="00964B94"/>
    <w:rsid w:val="00964C76"/>
    <w:rsid w:val="009650A8"/>
    <w:rsid w:val="0096704E"/>
    <w:rsid w:val="009702CD"/>
    <w:rsid w:val="00970A2F"/>
    <w:rsid w:val="00970A73"/>
    <w:rsid w:val="00970DA4"/>
    <w:rsid w:val="00970DEF"/>
    <w:rsid w:val="00974AAB"/>
    <w:rsid w:val="00975BBF"/>
    <w:rsid w:val="0097692A"/>
    <w:rsid w:val="009779CE"/>
    <w:rsid w:val="00977DAA"/>
    <w:rsid w:val="00980140"/>
    <w:rsid w:val="009804C9"/>
    <w:rsid w:val="0098095A"/>
    <w:rsid w:val="00980A02"/>
    <w:rsid w:val="009811C4"/>
    <w:rsid w:val="00981A55"/>
    <w:rsid w:val="0098239A"/>
    <w:rsid w:val="00982C6A"/>
    <w:rsid w:val="00984E0A"/>
    <w:rsid w:val="0098744E"/>
    <w:rsid w:val="00991566"/>
    <w:rsid w:val="0099405F"/>
    <w:rsid w:val="00995932"/>
    <w:rsid w:val="009962EA"/>
    <w:rsid w:val="009A41CA"/>
    <w:rsid w:val="009A4FEB"/>
    <w:rsid w:val="009A5103"/>
    <w:rsid w:val="009A5213"/>
    <w:rsid w:val="009A60D1"/>
    <w:rsid w:val="009A661D"/>
    <w:rsid w:val="009A6FAA"/>
    <w:rsid w:val="009B10FA"/>
    <w:rsid w:val="009B12FB"/>
    <w:rsid w:val="009C02E6"/>
    <w:rsid w:val="009C505D"/>
    <w:rsid w:val="009C6447"/>
    <w:rsid w:val="009C7070"/>
    <w:rsid w:val="009D0A90"/>
    <w:rsid w:val="009D1029"/>
    <w:rsid w:val="009D27C1"/>
    <w:rsid w:val="009D2BB5"/>
    <w:rsid w:val="009D4B02"/>
    <w:rsid w:val="009E501B"/>
    <w:rsid w:val="009E6FB5"/>
    <w:rsid w:val="009F17C4"/>
    <w:rsid w:val="009F37E6"/>
    <w:rsid w:val="009F3916"/>
    <w:rsid w:val="009F598F"/>
    <w:rsid w:val="00A04203"/>
    <w:rsid w:val="00A04EBC"/>
    <w:rsid w:val="00A053FD"/>
    <w:rsid w:val="00A067C5"/>
    <w:rsid w:val="00A07EAB"/>
    <w:rsid w:val="00A113B8"/>
    <w:rsid w:val="00A14CC1"/>
    <w:rsid w:val="00A16C08"/>
    <w:rsid w:val="00A1740F"/>
    <w:rsid w:val="00A2019C"/>
    <w:rsid w:val="00A218CF"/>
    <w:rsid w:val="00A21BA3"/>
    <w:rsid w:val="00A23666"/>
    <w:rsid w:val="00A236BF"/>
    <w:rsid w:val="00A2695B"/>
    <w:rsid w:val="00A269FB"/>
    <w:rsid w:val="00A30276"/>
    <w:rsid w:val="00A32824"/>
    <w:rsid w:val="00A332EF"/>
    <w:rsid w:val="00A339E7"/>
    <w:rsid w:val="00A34B26"/>
    <w:rsid w:val="00A35286"/>
    <w:rsid w:val="00A35535"/>
    <w:rsid w:val="00A36F9B"/>
    <w:rsid w:val="00A4262E"/>
    <w:rsid w:val="00A42A57"/>
    <w:rsid w:val="00A456A4"/>
    <w:rsid w:val="00A458A0"/>
    <w:rsid w:val="00A46525"/>
    <w:rsid w:val="00A473B2"/>
    <w:rsid w:val="00A4774F"/>
    <w:rsid w:val="00A4775F"/>
    <w:rsid w:val="00A50776"/>
    <w:rsid w:val="00A51B49"/>
    <w:rsid w:val="00A52E72"/>
    <w:rsid w:val="00A538CC"/>
    <w:rsid w:val="00A53C56"/>
    <w:rsid w:val="00A5442B"/>
    <w:rsid w:val="00A54B57"/>
    <w:rsid w:val="00A57935"/>
    <w:rsid w:val="00A61E9E"/>
    <w:rsid w:val="00A637AD"/>
    <w:rsid w:val="00A67DD8"/>
    <w:rsid w:val="00A7123D"/>
    <w:rsid w:val="00A712CF"/>
    <w:rsid w:val="00A72323"/>
    <w:rsid w:val="00A73662"/>
    <w:rsid w:val="00A75F69"/>
    <w:rsid w:val="00A77AB3"/>
    <w:rsid w:val="00A81B1A"/>
    <w:rsid w:val="00A82598"/>
    <w:rsid w:val="00A8337E"/>
    <w:rsid w:val="00A83411"/>
    <w:rsid w:val="00A876E6"/>
    <w:rsid w:val="00A90118"/>
    <w:rsid w:val="00A9041B"/>
    <w:rsid w:val="00A90531"/>
    <w:rsid w:val="00A92980"/>
    <w:rsid w:val="00A93174"/>
    <w:rsid w:val="00A9383D"/>
    <w:rsid w:val="00A94E12"/>
    <w:rsid w:val="00A9575D"/>
    <w:rsid w:val="00A97C42"/>
    <w:rsid w:val="00AA0EED"/>
    <w:rsid w:val="00AA3A93"/>
    <w:rsid w:val="00AA4601"/>
    <w:rsid w:val="00AB248E"/>
    <w:rsid w:val="00AB2AC1"/>
    <w:rsid w:val="00AB3C66"/>
    <w:rsid w:val="00AB4107"/>
    <w:rsid w:val="00AB6897"/>
    <w:rsid w:val="00AB6C2B"/>
    <w:rsid w:val="00AB7428"/>
    <w:rsid w:val="00AB76D4"/>
    <w:rsid w:val="00AC13B4"/>
    <w:rsid w:val="00AC337B"/>
    <w:rsid w:val="00AC625E"/>
    <w:rsid w:val="00AD0744"/>
    <w:rsid w:val="00AD0A3A"/>
    <w:rsid w:val="00AD531E"/>
    <w:rsid w:val="00AE01D1"/>
    <w:rsid w:val="00AE0B2E"/>
    <w:rsid w:val="00AE3422"/>
    <w:rsid w:val="00AE40F5"/>
    <w:rsid w:val="00AE554F"/>
    <w:rsid w:val="00AE5C18"/>
    <w:rsid w:val="00AE660D"/>
    <w:rsid w:val="00AE6CD5"/>
    <w:rsid w:val="00AF2371"/>
    <w:rsid w:val="00AF53E2"/>
    <w:rsid w:val="00AF68FF"/>
    <w:rsid w:val="00B00596"/>
    <w:rsid w:val="00B0171A"/>
    <w:rsid w:val="00B01B07"/>
    <w:rsid w:val="00B040B1"/>
    <w:rsid w:val="00B04929"/>
    <w:rsid w:val="00B073CC"/>
    <w:rsid w:val="00B101E1"/>
    <w:rsid w:val="00B11697"/>
    <w:rsid w:val="00B11EF9"/>
    <w:rsid w:val="00B145DC"/>
    <w:rsid w:val="00B1499C"/>
    <w:rsid w:val="00B1605A"/>
    <w:rsid w:val="00B1759D"/>
    <w:rsid w:val="00B17C4F"/>
    <w:rsid w:val="00B257B7"/>
    <w:rsid w:val="00B25888"/>
    <w:rsid w:val="00B262E6"/>
    <w:rsid w:val="00B262FA"/>
    <w:rsid w:val="00B27C56"/>
    <w:rsid w:val="00B32AC5"/>
    <w:rsid w:val="00B336D6"/>
    <w:rsid w:val="00B35F36"/>
    <w:rsid w:val="00B36086"/>
    <w:rsid w:val="00B366B8"/>
    <w:rsid w:val="00B37085"/>
    <w:rsid w:val="00B3732F"/>
    <w:rsid w:val="00B40498"/>
    <w:rsid w:val="00B40563"/>
    <w:rsid w:val="00B42736"/>
    <w:rsid w:val="00B44831"/>
    <w:rsid w:val="00B461AF"/>
    <w:rsid w:val="00B46E04"/>
    <w:rsid w:val="00B5034C"/>
    <w:rsid w:val="00B5045C"/>
    <w:rsid w:val="00B5096B"/>
    <w:rsid w:val="00B519EC"/>
    <w:rsid w:val="00B533D5"/>
    <w:rsid w:val="00B548C4"/>
    <w:rsid w:val="00B550E5"/>
    <w:rsid w:val="00B55D39"/>
    <w:rsid w:val="00B620CC"/>
    <w:rsid w:val="00B64D53"/>
    <w:rsid w:val="00B653DE"/>
    <w:rsid w:val="00B65583"/>
    <w:rsid w:val="00B701D7"/>
    <w:rsid w:val="00B722D6"/>
    <w:rsid w:val="00B7383E"/>
    <w:rsid w:val="00B745F2"/>
    <w:rsid w:val="00B7499A"/>
    <w:rsid w:val="00B80D0B"/>
    <w:rsid w:val="00B817C5"/>
    <w:rsid w:val="00B829FB"/>
    <w:rsid w:val="00B82E14"/>
    <w:rsid w:val="00B83BAD"/>
    <w:rsid w:val="00B8547F"/>
    <w:rsid w:val="00B91304"/>
    <w:rsid w:val="00B929B0"/>
    <w:rsid w:val="00B92BA5"/>
    <w:rsid w:val="00B93447"/>
    <w:rsid w:val="00B9456F"/>
    <w:rsid w:val="00B9616F"/>
    <w:rsid w:val="00B96EFB"/>
    <w:rsid w:val="00BA0AAD"/>
    <w:rsid w:val="00BA23D3"/>
    <w:rsid w:val="00BA2944"/>
    <w:rsid w:val="00BA2CB9"/>
    <w:rsid w:val="00BA3033"/>
    <w:rsid w:val="00BA315E"/>
    <w:rsid w:val="00BA360B"/>
    <w:rsid w:val="00BA5815"/>
    <w:rsid w:val="00BB2709"/>
    <w:rsid w:val="00BB4115"/>
    <w:rsid w:val="00BB64D5"/>
    <w:rsid w:val="00BC01B4"/>
    <w:rsid w:val="00BC1F2B"/>
    <w:rsid w:val="00BC2582"/>
    <w:rsid w:val="00BC2729"/>
    <w:rsid w:val="00BC70ED"/>
    <w:rsid w:val="00BD0067"/>
    <w:rsid w:val="00BD2B63"/>
    <w:rsid w:val="00BD35DC"/>
    <w:rsid w:val="00BD46B9"/>
    <w:rsid w:val="00BD4F2C"/>
    <w:rsid w:val="00BD512A"/>
    <w:rsid w:val="00BD5615"/>
    <w:rsid w:val="00BE0FB7"/>
    <w:rsid w:val="00BE4294"/>
    <w:rsid w:val="00BE4835"/>
    <w:rsid w:val="00BE4EEF"/>
    <w:rsid w:val="00BE50BE"/>
    <w:rsid w:val="00BE5706"/>
    <w:rsid w:val="00BF0B05"/>
    <w:rsid w:val="00BF211C"/>
    <w:rsid w:val="00BF264F"/>
    <w:rsid w:val="00BF3D38"/>
    <w:rsid w:val="00BF3EE1"/>
    <w:rsid w:val="00BF6B52"/>
    <w:rsid w:val="00C0196C"/>
    <w:rsid w:val="00C052AA"/>
    <w:rsid w:val="00C0547C"/>
    <w:rsid w:val="00C071FC"/>
    <w:rsid w:val="00C073F8"/>
    <w:rsid w:val="00C120C8"/>
    <w:rsid w:val="00C12B20"/>
    <w:rsid w:val="00C12D97"/>
    <w:rsid w:val="00C14D52"/>
    <w:rsid w:val="00C16665"/>
    <w:rsid w:val="00C171B3"/>
    <w:rsid w:val="00C20012"/>
    <w:rsid w:val="00C21E5D"/>
    <w:rsid w:val="00C25A92"/>
    <w:rsid w:val="00C318B9"/>
    <w:rsid w:val="00C35888"/>
    <w:rsid w:val="00C368E6"/>
    <w:rsid w:val="00C36BAD"/>
    <w:rsid w:val="00C4502A"/>
    <w:rsid w:val="00C452D1"/>
    <w:rsid w:val="00C45521"/>
    <w:rsid w:val="00C4622C"/>
    <w:rsid w:val="00C50333"/>
    <w:rsid w:val="00C549E3"/>
    <w:rsid w:val="00C55362"/>
    <w:rsid w:val="00C56E6D"/>
    <w:rsid w:val="00C60078"/>
    <w:rsid w:val="00C60083"/>
    <w:rsid w:val="00C60152"/>
    <w:rsid w:val="00C62C00"/>
    <w:rsid w:val="00C641AC"/>
    <w:rsid w:val="00C6421E"/>
    <w:rsid w:val="00C6489F"/>
    <w:rsid w:val="00C660A5"/>
    <w:rsid w:val="00C67DCB"/>
    <w:rsid w:val="00C71F9D"/>
    <w:rsid w:val="00C73339"/>
    <w:rsid w:val="00C7358C"/>
    <w:rsid w:val="00C75029"/>
    <w:rsid w:val="00C76F01"/>
    <w:rsid w:val="00C81BF2"/>
    <w:rsid w:val="00C83521"/>
    <w:rsid w:val="00C83947"/>
    <w:rsid w:val="00C913B4"/>
    <w:rsid w:val="00C94722"/>
    <w:rsid w:val="00C95A90"/>
    <w:rsid w:val="00CA1DD0"/>
    <w:rsid w:val="00CA38B2"/>
    <w:rsid w:val="00CA45DC"/>
    <w:rsid w:val="00CA5DCE"/>
    <w:rsid w:val="00CB0F35"/>
    <w:rsid w:val="00CB2C95"/>
    <w:rsid w:val="00CB5071"/>
    <w:rsid w:val="00CB7BFB"/>
    <w:rsid w:val="00CB7E13"/>
    <w:rsid w:val="00CC05BD"/>
    <w:rsid w:val="00CC3A6B"/>
    <w:rsid w:val="00CC4323"/>
    <w:rsid w:val="00CC5431"/>
    <w:rsid w:val="00CC682B"/>
    <w:rsid w:val="00CC7C18"/>
    <w:rsid w:val="00CD0A4D"/>
    <w:rsid w:val="00CD0B8D"/>
    <w:rsid w:val="00CD2F5E"/>
    <w:rsid w:val="00CD37EF"/>
    <w:rsid w:val="00CD4315"/>
    <w:rsid w:val="00CD7918"/>
    <w:rsid w:val="00CE1564"/>
    <w:rsid w:val="00CE215B"/>
    <w:rsid w:val="00CF13FB"/>
    <w:rsid w:val="00CF153A"/>
    <w:rsid w:val="00CF1995"/>
    <w:rsid w:val="00CF31C9"/>
    <w:rsid w:val="00CF374B"/>
    <w:rsid w:val="00CF37A9"/>
    <w:rsid w:val="00CF599A"/>
    <w:rsid w:val="00D00CDB"/>
    <w:rsid w:val="00D01DDB"/>
    <w:rsid w:val="00D056BE"/>
    <w:rsid w:val="00D10E3C"/>
    <w:rsid w:val="00D11F43"/>
    <w:rsid w:val="00D12B5E"/>
    <w:rsid w:val="00D144BB"/>
    <w:rsid w:val="00D144D4"/>
    <w:rsid w:val="00D15015"/>
    <w:rsid w:val="00D15D49"/>
    <w:rsid w:val="00D17EBB"/>
    <w:rsid w:val="00D24120"/>
    <w:rsid w:val="00D31F87"/>
    <w:rsid w:val="00D35FAC"/>
    <w:rsid w:val="00D36372"/>
    <w:rsid w:val="00D3669F"/>
    <w:rsid w:val="00D37C33"/>
    <w:rsid w:val="00D37EFA"/>
    <w:rsid w:val="00D40A6D"/>
    <w:rsid w:val="00D41DE8"/>
    <w:rsid w:val="00D437D4"/>
    <w:rsid w:val="00D4400D"/>
    <w:rsid w:val="00D4421B"/>
    <w:rsid w:val="00D47428"/>
    <w:rsid w:val="00D50519"/>
    <w:rsid w:val="00D506D2"/>
    <w:rsid w:val="00D51AC5"/>
    <w:rsid w:val="00D52568"/>
    <w:rsid w:val="00D5456B"/>
    <w:rsid w:val="00D56247"/>
    <w:rsid w:val="00D57430"/>
    <w:rsid w:val="00D60CBB"/>
    <w:rsid w:val="00D60FDA"/>
    <w:rsid w:val="00D633A6"/>
    <w:rsid w:val="00D64118"/>
    <w:rsid w:val="00D67029"/>
    <w:rsid w:val="00D7164A"/>
    <w:rsid w:val="00D72C34"/>
    <w:rsid w:val="00D73F39"/>
    <w:rsid w:val="00D772C5"/>
    <w:rsid w:val="00D774E1"/>
    <w:rsid w:val="00D82997"/>
    <w:rsid w:val="00D82B34"/>
    <w:rsid w:val="00D86043"/>
    <w:rsid w:val="00D86337"/>
    <w:rsid w:val="00D86A25"/>
    <w:rsid w:val="00D86FC0"/>
    <w:rsid w:val="00D90464"/>
    <w:rsid w:val="00D929DC"/>
    <w:rsid w:val="00D92FA7"/>
    <w:rsid w:val="00D944A5"/>
    <w:rsid w:val="00D94536"/>
    <w:rsid w:val="00D971DB"/>
    <w:rsid w:val="00DA08D1"/>
    <w:rsid w:val="00DA0CEA"/>
    <w:rsid w:val="00DA1377"/>
    <w:rsid w:val="00DA156F"/>
    <w:rsid w:val="00DA1B59"/>
    <w:rsid w:val="00DA563C"/>
    <w:rsid w:val="00DA5E93"/>
    <w:rsid w:val="00DA65D4"/>
    <w:rsid w:val="00DA7D48"/>
    <w:rsid w:val="00DA7E29"/>
    <w:rsid w:val="00DB1450"/>
    <w:rsid w:val="00DB2831"/>
    <w:rsid w:val="00DB3481"/>
    <w:rsid w:val="00DB3955"/>
    <w:rsid w:val="00DB562A"/>
    <w:rsid w:val="00DB75B0"/>
    <w:rsid w:val="00DC079F"/>
    <w:rsid w:val="00DC123C"/>
    <w:rsid w:val="00DC231E"/>
    <w:rsid w:val="00DC3855"/>
    <w:rsid w:val="00DC40C3"/>
    <w:rsid w:val="00DC7A04"/>
    <w:rsid w:val="00DD074F"/>
    <w:rsid w:val="00DD2315"/>
    <w:rsid w:val="00DD2D1A"/>
    <w:rsid w:val="00DD3081"/>
    <w:rsid w:val="00DD572A"/>
    <w:rsid w:val="00DD6200"/>
    <w:rsid w:val="00DE0208"/>
    <w:rsid w:val="00DE1D08"/>
    <w:rsid w:val="00DE21D6"/>
    <w:rsid w:val="00DE365B"/>
    <w:rsid w:val="00DE4D6E"/>
    <w:rsid w:val="00DE4F15"/>
    <w:rsid w:val="00DE64EC"/>
    <w:rsid w:val="00DE6D53"/>
    <w:rsid w:val="00DE76BD"/>
    <w:rsid w:val="00DF1860"/>
    <w:rsid w:val="00DF2248"/>
    <w:rsid w:val="00DF2A9A"/>
    <w:rsid w:val="00DF2FA4"/>
    <w:rsid w:val="00DF33B8"/>
    <w:rsid w:val="00DF3C90"/>
    <w:rsid w:val="00DF607A"/>
    <w:rsid w:val="00DF696B"/>
    <w:rsid w:val="00E02367"/>
    <w:rsid w:val="00E02E57"/>
    <w:rsid w:val="00E03262"/>
    <w:rsid w:val="00E03D0F"/>
    <w:rsid w:val="00E06577"/>
    <w:rsid w:val="00E1173C"/>
    <w:rsid w:val="00E12C0D"/>
    <w:rsid w:val="00E13AC5"/>
    <w:rsid w:val="00E166A3"/>
    <w:rsid w:val="00E17564"/>
    <w:rsid w:val="00E17E26"/>
    <w:rsid w:val="00E20EBF"/>
    <w:rsid w:val="00E2164A"/>
    <w:rsid w:val="00E21DDF"/>
    <w:rsid w:val="00E236EF"/>
    <w:rsid w:val="00E242CD"/>
    <w:rsid w:val="00E25730"/>
    <w:rsid w:val="00E27B3F"/>
    <w:rsid w:val="00E31746"/>
    <w:rsid w:val="00E31A37"/>
    <w:rsid w:val="00E32EEC"/>
    <w:rsid w:val="00E3343B"/>
    <w:rsid w:val="00E342B8"/>
    <w:rsid w:val="00E357EA"/>
    <w:rsid w:val="00E370B0"/>
    <w:rsid w:val="00E37B71"/>
    <w:rsid w:val="00E401E2"/>
    <w:rsid w:val="00E429B4"/>
    <w:rsid w:val="00E44F9C"/>
    <w:rsid w:val="00E50691"/>
    <w:rsid w:val="00E507A6"/>
    <w:rsid w:val="00E510BE"/>
    <w:rsid w:val="00E51A37"/>
    <w:rsid w:val="00E51DD6"/>
    <w:rsid w:val="00E51F2D"/>
    <w:rsid w:val="00E55995"/>
    <w:rsid w:val="00E56D0C"/>
    <w:rsid w:val="00E571A7"/>
    <w:rsid w:val="00E60FA2"/>
    <w:rsid w:val="00E61275"/>
    <w:rsid w:val="00E613DA"/>
    <w:rsid w:val="00E61B5D"/>
    <w:rsid w:val="00E66757"/>
    <w:rsid w:val="00E66EAE"/>
    <w:rsid w:val="00E70BF1"/>
    <w:rsid w:val="00E7211B"/>
    <w:rsid w:val="00E726D4"/>
    <w:rsid w:val="00E7318A"/>
    <w:rsid w:val="00E73663"/>
    <w:rsid w:val="00E741A1"/>
    <w:rsid w:val="00E74443"/>
    <w:rsid w:val="00E74A05"/>
    <w:rsid w:val="00E75BE8"/>
    <w:rsid w:val="00E75EC1"/>
    <w:rsid w:val="00E762B7"/>
    <w:rsid w:val="00E7634B"/>
    <w:rsid w:val="00E765EB"/>
    <w:rsid w:val="00E76D43"/>
    <w:rsid w:val="00E77692"/>
    <w:rsid w:val="00E807AC"/>
    <w:rsid w:val="00E8295F"/>
    <w:rsid w:val="00E83A19"/>
    <w:rsid w:val="00E843BC"/>
    <w:rsid w:val="00E85121"/>
    <w:rsid w:val="00E86AFA"/>
    <w:rsid w:val="00E90663"/>
    <w:rsid w:val="00E908E8"/>
    <w:rsid w:val="00E90DE5"/>
    <w:rsid w:val="00E9286D"/>
    <w:rsid w:val="00E9325D"/>
    <w:rsid w:val="00E9784B"/>
    <w:rsid w:val="00E979D9"/>
    <w:rsid w:val="00EA379A"/>
    <w:rsid w:val="00EA4899"/>
    <w:rsid w:val="00EA62C0"/>
    <w:rsid w:val="00EA6E20"/>
    <w:rsid w:val="00EA6EE1"/>
    <w:rsid w:val="00EB1E92"/>
    <w:rsid w:val="00EB6683"/>
    <w:rsid w:val="00EC030E"/>
    <w:rsid w:val="00EC04E0"/>
    <w:rsid w:val="00EC0BD5"/>
    <w:rsid w:val="00EC0C34"/>
    <w:rsid w:val="00EC1024"/>
    <w:rsid w:val="00EC17F7"/>
    <w:rsid w:val="00EC3D72"/>
    <w:rsid w:val="00EC6209"/>
    <w:rsid w:val="00EC6AEF"/>
    <w:rsid w:val="00ED30C1"/>
    <w:rsid w:val="00ED4608"/>
    <w:rsid w:val="00ED5ED7"/>
    <w:rsid w:val="00ED7532"/>
    <w:rsid w:val="00EE07B5"/>
    <w:rsid w:val="00EE381D"/>
    <w:rsid w:val="00EE442A"/>
    <w:rsid w:val="00EE5796"/>
    <w:rsid w:val="00EE5D72"/>
    <w:rsid w:val="00EF19EF"/>
    <w:rsid w:val="00EF30BD"/>
    <w:rsid w:val="00EF3352"/>
    <w:rsid w:val="00EF3881"/>
    <w:rsid w:val="00EF66B2"/>
    <w:rsid w:val="00F00122"/>
    <w:rsid w:val="00F01BBC"/>
    <w:rsid w:val="00F03E3B"/>
    <w:rsid w:val="00F0465B"/>
    <w:rsid w:val="00F05DD3"/>
    <w:rsid w:val="00F07849"/>
    <w:rsid w:val="00F103A3"/>
    <w:rsid w:val="00F12802"/>
    <w:rsid w:val="00F12A20"/>
    <w:rsid w:val="00F14EB5"/>
    <w:rsid w:val="00F155D8"/>
    <w:rsid w:val="00F15E85"/>
    <w:rsid w:val="00F16927"/>
    <w:rsid w:val="00F200F4"/>
    <w:rsid w:val="00F2153B"/>
    <w:rsid w:val="00F2192E"/>
    <w:rsid w:val="00F22005"/>
    <w:rsid w:val="00F23B84"/>
    <w:rsid w:val="00F24CA1"/>
    <w:rsid w:val="00F25CCB"/>
    <w:rsid w:val="00F26801"/>
    <w:rsid w:val="00F30087"/>
    <w:rsid w:val="00F3064D"/>
    <w:rsid w:val="00F314C6"/>
    <w:rsid w:val="00F31E21"/>
    <w:rsid w:val="00F3270B"/>
    <w:rsid w:val="00F32827"/>
    <w:rsid w:val="00F33093"/>
    <w:rsid w:val="00F3684C"/>
    <w:rsid w:val="00F42418"/>
    <w:rsid w:val="00F451A1"/>
    <w:rsid w:val="00F46B1E"/>
    <w:rsid w:val="00F46C54"/>
    <w:rsid w:val="00F50CCF"/>
    <w:rsid w:val="00F52A28"/>
    <w:rsid w:val="00F54A61"/>
    <w:rsid w:val="00F54EF0"/>
    <w:rsid w:val="00F563AB"/>
    <w:rsid w:val="00F60F23"/>
    <w:rsid w:val="00F613D6"/>
    <w:rsid w:val="00F622DF"/>
    <w:rsid w:val="00F62A9D"/>
    <w:rsid w:val="00F661A2"/>
    <w:rsid w:val="00F66968"/>
    <w:rsid w:val="00F669A0"/>
    <w:rsid w:val="00F66AEA"/>
    <w:rsid w:val="00F70B8A"/>
    <w:rsid w:val="00F717D3"/>
    <w:rsid w:val="00F73BF7"/>
    <w:rsid w:val="00F74836"/>
    <w:rsid w:val="00F776A3"/>
    <w:rsid w:val="00F77811"/>
    <w:rsid w:val="00F8196E"/>
    <w:rsid w:val="00F8242E"/>
    <w:rsid w:val="00F83D88"/>
    <w:rsid w:val="00F8484D"/>
    <w:rsid w:val="00F852FB"/>
    <w:rsid w:val="00F85689"/>
    <w:rsid w:val="00F87BB2"/>
    <w:rsid w:val="00F902C9"/>
    <w:rsid w:val="00F90FC2"/>
    <w:rsid w:val="00F92F7B"/>
    <w:rsid w:val="00F92FAE"/>
    <w:rsid w:val="00F945BC"/>
    <w:rsid w:val="00F9469A"/>
    <w:rsid w:val="00F94C68"/>
    <w:rsid w:val="00F97C86"/>
    <w:rsid w:val="00FA29B5"/>
    <w:rsid w:val="00FA3507"/>
    <w:rsid w:val="00FA3F8A"/>
    <w:rsid w:val="00FA4B7E"/>
    <w:rsid w:val="00FA7479"/>
    <w:rsid w:val="00FB038A"/>
    <w:rsid w:val="00FB1749"/>
    <w:rsid w:val="00FB476C"/>
    <w:rsid w:val="00FB4903"/>
    <w:rsid w:val="00FB5140"/>
    <w:rsid w:val="00FB5F38"/>
    <w:rsid w:val="00FB68D5"/>
    <w:rsid w:val="00FB6FE9"/>
    <w:rsid w:val="00FB7429"/>
    <w:rsid w:val="00FB75ED"/>
    <w:rsid w:val="00FB7878"/>
    <w:rsid w:val="00FC08D3"/>
    <w:rsid w:val="00FC090C"/>
    <w:rsid w:val="00FC3374"/>
    <w:rsid w:val="00FC365A"/>
    <w:rsid w:val="00FC3E7A"/>
    <w:rsid w:val="00FC4E89"/>
    <w:rsid w:val="00FC5E60"/>
    <w:rsid w:val="00FC67DF"/>
    <w:rsid w:val="00FD299A"/>
    <w:rsid w:val="00FD2B0A"/>
    <w:rsid w:val="00FD37CF"/>
    <w:rsid w:val="00FD3A9D"/>
    <w:rsid w:val="00FE0713"/>
    <w:rsid w:val="00FE0AE8"/>
    <w:rsid w:val="00FE1787"/>
    <w:rsid w:val="00FE2F4A"/>
    <w:rsid w:val="00FE4969"/>
    <w:rsid w:val="00FE7F33"/>
    <w:rsid w:val="00FF0DF6"/>
    <w:rsid w:val="00FF0E20"/>
    <w:rsid w:val="00FF1424"/>
    <w:rsid w:val="00FF7791"/>
    <w:rsid w:val="010B1E00"/>
    <w:rsid w:val="016B3E3C"/>
    <w:rsid w:val="029976F0"/>
    <w:rsid w:val="02B7624C"/>
    <w:rsid w:val="03174F3D"/>
    <w:rsid w:val="04B54A0D"/>
    <w:rsid w:val="066A1827"/>
    <w:rsid w:val="06B716DD"/>
    <w:rsid w:val="0E7B29B7"/>
    <w:rsid w:val="0EC341CA"/>
    <w:rsid w:val="100642C1"/>
    <w:rsid w:val="144D6A10"/>
    <w:rsid w:val="17991F6C"/>
    <w:rsid w:val="181D494B"/>
    <w:rsid w:val="1A8269ED"/>
    <w:rsid w:val="1B8D1DE8"/>
    <w:rsid w:val="1D8A2237"/>
    <w:rsid w:val="1E713428"/>
    <w:rsid w:val="1F467279"/>
    <w:rsid w:val="225A40A6"/>
    <w:rsid w:val="246A53BC"/>
    <w:rsid w:val="246E3AC2"/>
    <w:rsid w:val="25517DD5"/>
    <w:rsid w:val="262B2328"/>
    <w:rsid w:val="27673E35"/>
    <w:rsid w:val="2A5E153A"/>
    <w:rsid w:val="2A61691A"/>
    <w:rsid w:val="2B391645"/>
    <w:rsid w:val="2FDA7D46"/>
    <w:rsid w:val="305C7113"/>
    <w:rsid w:val="313B76DF"/>
    <w:rsid w:val="31745184"/>
    <w:rsid w:val="329F4483"/>
    <w:rsid w:val="32D0288E"/>
    <w:rsid w:val="3548618C"/>
    <w:rsid w:val="35DA7FCF"/>
    <w:rsid w:val="373478F0"/>
    <w:rsid w:val="386046B4"/>
    <w:rsid w:val="3AB40B45"/>
    <w:rsid w:val="3CE60F00"/>
    <w:rsid w:val="3D820C29"/>
    <w:rsid w:val="42811ACF"/>
    <w:rsid w:val="44421112"/>
    <w:rsid w:val="446E1F07"/>
    <w:rsid w:val="45C36283"/>
    <w:rsid w:val="49920446"/>
    <w:rsid w:val="4C017B05"/>
    <w:rsid w:val="4CE0522C"/>
    <w:rsid w:val="4F381A8F"/>
    <w:rsid w:val="4F3C2E33"/>
    <w:rsid w:val="52481FEA"/>
    <w:rsid w:val="590B3D71"/>
    <w:rsid w:val="59C75EEA"/>
    <w:rsid w:val="5AB56148"/>
    <w:rsid w:val="5AF43D7F"/>
    <w:rsid w:val="5CEE5E83"/>
    <w:rsid w:val="5D302F04"/>
    <w:rsid w:val="5D772710"/>
    <w:rsid w:val="5DDE2AD0"/>
    <w:rsid w:val="5F520AB8"/>
    <w:rsid w:val="5F7908F7"/>
    <w:rsid w:val="60EB1726"/>
    <w:rsid w:val="60FD6695"/>
    <w:rsid w:val="62966DA1"/>
    <w:rsid w:val="63BF0D87"/>
    <w:rsid w:val="640B24A6"/>
    <w:rsid w:val="666B5E4F"/>
    <w:rsid w:val="667B2536"/>
    <w:rsid w:val="6A9D3231"/>
    <w:rsid w:val="6B20545A"/>
    <w:rsid w:val="6BA81AB7"/>
    <w:rsid w:val="6C763798"/>
    <w:rsid w:val="6CEE3336"/>
    <w:rsid w:val="6DC20A4A"/>
    <w:rsid w:val="6E7D0E15"/>
    <w:rsid w:val="70F25AEA"/>
    <w:rsid w:val="71171442"/>
    <w:rsid w:val="715F2A54"/>
    <w:rsid w:val="718E7D35"/>
    <w:rsid w:val="71F413EE"/>
    <w:rsid w:val="72894F5E"/>
    <w:rsid w:val="73497518"/>
    <w:rsid w:val="76E557A9"/>
    <w:rsid w:val="77A613DD"/>
    <w:rsid w:val="782A3DBC"/>
    <w:rsid w:val="7A137A9B"/>
    <w:rsid w:val="7A4654EC"/>
    <w:rsid w:val="7C5B09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23"/>
    <w:semiHidden/>
    <w:unhideWhenUsed/>
    <w:qFormat/>
    <w:uiPriority w:val="99"/>
    <w:pPr>
      <w:widowControl/>
      <w:jc w:val="left"/>
    </w:pPr>
    <w:rPr>
      <w:rFonts w:asciiTheme="minorHAnsi" w:hAnsiTheme="minorHAnsi" w:eastAsiaTheme="minorEastAsia" w:cstheme="minorBidi"/>
      <w:kern w:val="0"/>
      <w:sz w:val="22"/>
    </w:rPr>
  </w:style>
  <w:style w:type="paragraph" w:styleId="3">
    <w:name w:val="Balloon Text"/>
    <w:basedOn w:val="1"/>
    <w:link w:val="27"/>
    <w:semiHidden/>
    <w:unhideWhenUsed/>
    <w:qFormat/>
    <w:uiPriority w:val="99"/>
    <w:rPr>
      <w:sz w:val="18"/>
      <w:szCs w:val="18"/>
    </w:rPr>
  </w:style>
  <w:style w:type="paragraph" w:styleId="4">
    <w:name w:val="footer"/>
    <w:basedOn w:val="1"/>
    <w:link w:val="22"/>
    <w:unhideWhenUsed/>
    <w:qFormat/>
    <w:uiPriority w:val="99"/>
    <w:pPr>
      <w:tabs>
        <w:tab w:val="center" w:pos="4680"/>
        <w:tab w:val="right" w:pos="9360"/>
      </w:tabs>
    </w:pPr>
  </w:style>
  <w:style w:type="paragraph" w:styleId="5">
    <w:name w:val="header"/>
    <w:basedOn w:val="1"/>
    <w:link w:val="21"/>
    <w:unhideWhenUsed/>
    <w:qFormat/>
    <w:uiPriority w:val="99"/>
    <w:pPr>
      <w:tabs>
        <w:tab w:val="center" w:pos="4680"/>
        <w:tab w:val="right" w:pos="9360"/>
      </w:tabs>
    </w:pPr>
  </w:style>
  <w:style w:type="paragraph" w:styleId="6">
    <w:name w:val="annotation subject"/>
    <w:basedOn w:val="2"/>
    <w:next w:val="2"/>
    <w:link w:val="26"/>
    <w:semiHidden/>
    <w:unhideWhenUsed/>
    <w:qFormat/>
    <w:uiPriority w:val="99"/>
    <w:pPr>
      <w:widowControl w:val="0"/>
    </w:pPr>
    <w:rPr>
      <w:rFonts w:ascii="Calibri" w:hAnsi="Calibri" w:eastAsia="宋体" w:cs="Times New Roman"/>
      <w:b/>
      <w:bCs/>
      <w:kern w:val="2"/>
      <w:sz w:val="21"/>
    </w:rPr>
  </w:style>
  <w:style w:type="character" w:styleId="9">
    <w:name w:val="Hyperlink"/>
    <w:basedOn w:val="8"/>
    <w:unhideWhenUsed/>
    <w:qFormat/>
    <w:uiPriority w:val="99"/>
    <w:rPr>
      <w:color w:val="0000FF"/>
      <w:u w:val="single"/>
    </w:rPr>
  </w:style>
  <w:style w:type="character" w:styleId="10">
    <w:name w:val="annotation reference"/>
    <w:basedOn w:val="8"/>
    <w:semiHidden/>
    <w:unhideWhenUsed/>
    <w:qFormat/>
    <w:uiPriority w:val="99"/>
    <w:rPr>
      <w:sz w:val="21"/>
      <w:szCs w:val="21"/>
    </w:rPr>
  </w:style>
  <w:style w:type="character" w:customStyle="1" w:styleId="11">
    <w:name w:val="fontstyle01"/>
    <w:qFormat/>
    <w:uiPriority w:val="0"/>
    <w:rPr>
      <w:rFonts w:hint="default" w:ascii="URWPalladioL-Bold" w:hAnsi="URWPalladioL-Bold"/>
      <w:b/>
      <w:bCs/>
      <w:color w:val="000000"/>
      <w:sz w:val="20"/>
      <w:szCs w:val="20"/>
    </w:rPr>
  </w:style>
  <w:style w:type="paragraph" w:styleId="12">
    <w:name w:val="List Paragraph"/>
    <w:basedOn w:val="1"/>
    <w:qFormat/>
    <w:uiPriority w:val="34"/>
    <w:pPr>
      <w:ind w:firstLine="420" w:firstLineChars="200"/>
    </w:pPr>
  </w:style>
  <w:style w:type="paragraph" w:customStyle="1" w:styleId="13">
    <w:name w:val="EndNote Bibliography Title"/>
    <w:basedOn w:val="1"/>
    <w:link w:val="14"/>
    <w:qFormat/>
    <w:uiPriority w:val="0"/>
    <w:pPr>
      <w:jc w:val="center"/>
    </w:pPr>
    <w:rPr>
      <w:rFonts w:cs="Calibri"/>
      <w:sz w:val="20"/>
    </w:rPr>
  </w:style>
  <w:style w:type="character" w:customStyle="1" w:styleId="14">
    <w:name w:val="EndNote Bibliography Title Char"/>
    <w:basedOn w:val="8"/>
    <w:link w:val="13"/>
    <w:qFormat/>
    <w:uiPriority w:val="0"/>
    <w:rPr>
      <w:rFonts w:ascii="Calibri" w:hAnsi="Calibri" w:cs="Calibri"/>
      <w:kern w:val="2"/>
      <w:szCs w:val="22"/>
    </w:rPr>
  </w:style>
  <w:style w:type="paragraph" w:customStyle="1" w:styleId="15">
    <w:name w:val="EndNote Bibliography"/>
    <w:basedOn w:val="1"/>
    <w:link w:val="16"/>
    <w:qFormat/>
    <w:uiPriority w:val="0"/>
    <w:pPr>
      <w:jc w:val="left"/>
    </w:pPr>
    <w:rPr>
      <w:rFonts w:cs="Calibri"/>
      <w:sz w:val="20"/>
    </w:rPr>
  </w:style>
  <w:style w:type="character" w:customStyle="1" w:styleId="16">
    <w:name w:val="EndNote Bibliography Char"/>
    <w:basedOn w:val="8"/>
    <w:link w:val="15"/>
    <w:qFormat/>
    <w:uiPriority w:val="0"/>
    <w:rPr>
      <w:rFonts w:ascii="Calibri" w:hAnsi="Calibri" w:cs="Calibri"/>
      <w:kern w:val="2"/>
      <w:szCs w:val="22"/>
    </w:rPr>
  </w:style>
  <w:style w:type="paragraph" w:customStyle="1" w:styleId="17">
    <w:name w:val="Pa7"/>
    <w:basedOn w:val="1"/>
    <w:next w:val="1"/>
    <w:qFormat/>
    <w:uiPriority w:val="99"/>
    <w:pPr>
      <w:widowControl/>
      <w:autoSpaceDE w:val="0"/>
      <w:autoSpaceDN w:val="0"/>
      <w:adjustRightInd w:val="0"/>
      <w:spacing w:line="241" w:lineRule="atLeast"/>
      <w:jc w:val="left"/>
    </w:pPr>
    <w:rPr>
      <w:rFonts w:ascii="Segoe UI Historic" w:hAnsi="Segoe UI Historic"/>
      <w:kern w:val="0"/>
      <w:sz w:val="24"/>
      <w:szCs w:val="24"/>
    </w:rPr>
  </w:style>
  <w:style w:type="character" w:customStyle="1" w:styleId="18">
    <w:name w:val="A0"/>
    <w:qFormat/>
    <w:uiPriority w:val="99"/>
    <w:rPr>
      <w:rFonts w:ascii="Cambria" w:hAnsi="Cambria" w:cs="Cambria"/>
      <w:color w:val="211D1E"/>
      <w:sz w:val="18"/>
      <w:szCs w:val="18"/>
    </w:rPr>
  </w:style>
  <w:style w:type="paragraph" w:customStyle="1" w:styleId="19">
    <w:name w:val="Pa6"/>
    <w:basedOn w:val="1"/>
    <w:next w:val="1"/>
    <w:qFormat/>
    <w:uiPriority w:val="99"/>
    <w:pPr>
      <w:widowControl/>
      <w:autoSpaceDE w:val="0"/>
      <w:autoSpaceDN w:val="0"/>
      <w:adjustRightInd w:val="0"/>
      <w:spacing w:line="241" w:lineRule="atLeast"/>
      <w:jc w:val="left"/>
    </w:pPr>
    <w:rPr>
      <w:rFonts w:ascii="Cambria" w:hAnsi="Cambria" w:cs="宋体"/>
      <w:kern w:val="0"/>
      <w:sz w:val="24"/>
      <w:szCs w:val="24"/>
    </w:rPr>
  </w:style>
  <w:style w:type="character" w:customStyle="1" w:styleId="20">
    <w:name w:val="A2"/>
    <w:qFormat/>
    <w:uiPriority w:val="99"/>
    <w:rPr>
      <w:rFonts w:cs="Segoe UI Historic"/>
      <w:b/>
      <w:bCs/>
      <w:color w:val="211D1E"/>
      <w:sz w:val="20"/>
      <w:szCs w:val="20"/>
    </w:rPr>
  </w:style>
  <w:style w:type="character" w:customStyle="1" w:styleId="21">
    <w:name w:val="Header Char"/>
    <w:basedOn w:val="8"/>
    <w:link w:val="5"/>
    <w:qFormat/>
    <w:uiPriority w:val="99"/>
    <w:rPr>
      <w:rFonts w:ascii="Calibri" w:hAnsi="Calibri" w:eastAsia="宋体" w:cs="Times New Roman"/>
      <w:kern w:val="2"/>
      <w:sz w:val="21"/>
    </w:rPr>
  </w:style>
  <w:style w:type="character" w:customStyle="1" w:styleId="22">
    <w:name w:val="Footer Char"/>
    <w:basedOn w:val="8"/>
    <w:link w:val="4"/>
    <w:qFormat/>
    <w:uiPriority w:val="99"/>
    <w:rPr>
      <w:rFonts w:ascii="Calibri" w:hAnsi="Calibri" w:eastAsia="宋体" w:cs="Times New Roman"/>
      <w:kern w:val="2"/>
      <w:sz w:val="21"/>
    </w:rPr>
  </w:style>
  <w:style w:type="character" w:customStyle="1" w:styleId="23">
    <w:name w:val="Comment Text Char"/>
    <w:basedOn w:val="8"/>
    <w:link w:val="2"/>
    <w:semiHidden/>
    <w:qFormat/>
    <w:uiPriority w:val="99"/>
    <w:rPr>
      <w:sz w:val="22"/>
      <w:szCs w:val="22"/>
    </w:rPr>
  </w:style>
  <w:style w:type="character" w:customStyle="1" w:styleId="24">
    <w:name w:val="font21"/>
    <w:basedOn w:val="8"/>
    <w:qFormat/>
    <w:uiPriority w:val="0"/>
    <w:rPr>
      <w:rFonts w:hint="default" w:ascii="Calibri" w:hAnsi="Calibri" w:cs="Calibri"/>
      <w:b/>
      <w:bCs/>
      <w:color w:val="000000"/>
      <w:sz w:val="21"/>
      <w:szCs w:val="21"/>
      <w:u w:val="none"/>
    </w:rPr>
  </w:style>
  <w:style w:type="character" w:customStyle="1" w:styleId="25">
    <w:name w:val="font11"/>
    <w:basedOn w:val="8"/>
    <w:qFormat/>
    <w:uiPriority w:val="0"/>
    <w:rPr>
      <w:rFonts w:hint="default" w:ascii="Calibri" w:hAnsi="Calibri" w:cs="Calibri"/>
      <w:color w:val="000000"/>
      <w:sz w:val="21"/>
      <w:szCs w:val="21"/>
      <w:u w:val="none"/>
    </w:rPr>
  </w:style>
  <w:style w:type="character" w:customStyle="1" w:styleId="26">
    <w:name w:val="Comment Subject Char"/>
    <w:basedOn w:val="23"/>
    <w:link w:val="6"/>
    <w:semiHidden/>
    <w:qFormat/>
    <w:uiPriority w:val="99"/>
    <w:rPr>
      <w:rFonts w:ascii="Calibri" w:hAnsi="Calibri"/>
      <w:b/>
      <w:bCs/>
      <w:kern w:val="2"/>
      <w:sz w:val="21"/>
      <w:szCs w:val="22"/>
    </w:rPr>
  </w:style>
  <w:style w:type="character" w:customStyle="1" w:styleId="27">
    <w:name w:val="Balloon Text Char"/>
    <w:basedOn w:val="8"/>
    <w:link w:val="3"/>
    <w:semiHidden/>
    <w:qFormat/>
    <w:uiPriority w:val="99"/>
    <w:rPr>
      <w:rFonts w:ascii="Calibri" w:hAnsi="Calibri"/>
      <w:kern w:val="2"/>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1663AF-232E-412C-86A4-57C3999ED345}">
  <ds:schemaRefs/>
</ds:datastoreItem>
</file>

<file path=docProps/app.xml><?xml version="1.0" encoding="utf-8"?>
<Properties xmlns="http://schemas.openxmlformats.org/officeDocument/2006/extended-properties" xmlns:vt="http://schemas.openxmlformats.org/officeDocument/2006/docPropsVTypes">
  <Template>Normal.dotm</Template>
  <Company>P R C</Company>
  <Pages>8</Pages>
  <Words>1493</Words>
  <Characters>8929</Characters>
  <Lines>77</Lines>
  <Paragraphs>21</Paragraphs>
  <TotalTime>0</TotalTime>
  <ScaleCrop>false</ScaleCrop>
  <LinksUpToDate>false</LinksUpToDate>
  <CharactersWithSpaces>10378</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4T22:26:00Z</dcterms:created>
  <dc:creator>He, Tong Chuan [BSD] - ORT</dc:creator>
  <cp:lastModifiedBy>老实说熊熊</cp:lastModifiedBy>
  <dcterms:modified xsi:type="dcterms:W3CDTF">2023-08-30T07:01:40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57E3D97464EC4CC58E77AC34604B51BD</vt:lpwstr>
  </property>
</Properties>
</file>